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07440C" w14:textId="1DD9A9E3" w:rsidR="00FE4CD7" w:rsidRPr="00C96DDC" w:rsidRDefault="004A22BA">
      <w:pPr>
        <w:rPr>
          <w:rFonts w:ascii="Times New Roman" w:hAnsi="Times New Roman" w:cs="Times New Roman"/>
          <w:b/>
          <w:bCs/>
        </w:rPr>
      </w:pPr>
      <w:r w:rsidRPr="00C96DDC">
        <w:rPr>
          <w:rFonts w:ascii="Times New Roman" w:hAnsi="Times New Roman" w:cs="Times New Roman"/>
          <w:b/>
          <w:bCs/>
        </w:rPr>
        <w:t xml:space="preserve">Additional File 1: </w:t>
      </w:r>
      <w:bookmarkStart w:id="0" w:name="_GoBack"/>
      <w:r w:rsidRPr="00C96DDC">
        <w:rPr>
          <w:rFonts w:ascii="Times New Roman" w:hAnsi="Times New Roman" w:cs="Times New Roman"/>
          <w:b/>
          <w:bCs/>
        </w:rPr>
        <w:t>Phobos Image Lists</w:t>
      </w:r>
      <w:bookmarkEnd w:id="0"/>
    </w:p>
    <w:p w14:paraId="4257306C" w14:textId="25E9799A" w:rsidR="004A22BA" w:rsidRPr="00C96DDC" w:rsidRDefault="004A22BA">
      <w:pPr>
        <w:rPr>
          <w:rFonts w:ascii="Times New Roman" w:hAnsi="Times New Roman" w:cs="Times New Roman"/>
        </w:rPr>
      </w:pPr>
    </w:p>
    <w:p w14:paraId="015A9DC5" w14:textId="77777777" w:rsidR="004A22BA" w:rsidRPr="00C96DDC" w:rsidRDefault="004A22BA" w:rsidP="004A22BA">
      <w:pPr>
        <w:rPr>
          <w:rFonts w:ascii="Times New Roman" w:hAnsi="Times New Roman" w:cs="Times New Roman"/>
        </w:rPr>
      </w:pPr>
      <w:r w:rsidRPr="00C96DDC">
        <w:rPr>
          <w:rFonts w:ascii="Times New Roman" w:hAnsi="Times New Roman" w:cs="Times New Roman"/>
        </w:rPr>
        <w:t xml:space="preserve">This file contains three lists of images: </w:t>
      </w:r>
    </w:p>
    <w:p w14:paraId="5AC5A7B2" w14:textId="6863B52B" w:rsidR="004A22BA" w:rsidRPr="00C96DDC" w:rsidRDefault="004A22BA" w:rsidP="004A22BA">
      <w:pPr>
        <w:pStyle w:val="ListParagraph"/>
        <w:numPr>
          <w:ilvl w:val="0"/>
          <w:numId w:val="2"/>
        </w:numPr>
        <w:rPr>
          <w:rFonts w:ascii="Times New Roman" w:hAnsi="Times New Roman" w:cs="Times New Roman"/>
        </w:rPr>
      </w:pPr>
      <w:r w:rsidRPr="00C96DDC">
        <w:rPr>
          <w:rFonts w:ascii="Times New Roman" w:hAnsi="Times New Roman" w:cs="Times New Roman"/>
        </w:rPr>
        <w:t xml:space="preserve">Images used to construct the Phobos shape model </w:t>
      </w:r>
    </w:p>
    <w:p w14:paraId="0B10F868" w14:textId="7DF5EDFC" w:rsidR="000076C1" w:rsidRPr="00C96DDC" w:rsidRDefault="000076C1" w:rsidP="00DE79BA">
      <w:pPr>
        <w:ind w:left="1080"/>
        <w:rPr>
          <w:rFonts w:ascii="Times New Roman" w:hAnsi="Times New Roman" w:cs="Times New Roman"/>
        </w:rPr>
      </w:pPr>
      <w:r w:rsidRPr="00C96DDC">
        <w:rPr>
          <w:rFonts w:ascii="Times New Roman" w:hAnsi="Times New Roman" w:cs="Times New Roman"/>
        </w:rPr>
        <w:t xml:space="preserve">These images were fully incorporated into the model and were used to construct topography. These images will be available in the </w:t>
      </w:r>
      <w:proofErr w:type="spellStart"/>
      <w:r w:rsidR="00DE79BA" w:rsidRPr="00C96DDC">
        <w:rPr>
          <w:rFonts w:ascii="Times New Roman" w:hAnsi="Times New Roman" w:cs="Times New Roman"/>
        </w:rPr>
        <w:t>coregistered</w:t>
      </w:r>
      <w:proofErr w:type="spellEnd"/>
      <w:r w:rsidR="00DE79BA" w:rsidRPr="00C96DDC">
        <w:rPr>
          <w:rFonts w:ascii="Times New Roman" w:hAnsi="Times New Roman" w:cs="Times New Roman"/>
        </w:rPr>
        <w:t xml:space="preserve"> </w:t>
      </w:r>
      <w:r w:rsidRPr="00C96DDC">
        <w:rPr>
          <w:rFonts w:ascii="Times New Roman" w:hAnsi="Times New Roman" w:cs="Times New Roman"/>
        </w:rPr>
        <w:t>SBMT</w:t>
      </w:r>
      <w:r w:rsidR="00DE79BA" w:rsidRPr="00C96DDC">
        <w:rPr>
          <w:rFonts w:ascii="Times New Roman" w:hAnsi="Times New Roman" w:cs="Times New Roman"/>
        </w:rPr>
        <w:t xml:space="preserve"> dataset</w:t>
      </w:r>
      <w:r w:rsidRPr="00C96DDC">
        <w:rPr>
          <w:rFonts w:ascii="Times New Roman" w:hAnsi="Times New Roman" w:cs="Times New Roman"/>
        </w:rPr>
        <w:t xml:space="preserve">, and </w:t>
      </w:r>
      <w:r w:rsidR="00DE79BA" w:rsidRPr="00C96DDC">
        <w:rPr>
          <w:rFonts w:ascii="Times New Roman" w:hAnsi="Times New Roman" w:cs="Times New Roman"/>
        </w:rPr>
        <w:t>smithed spacecraft position and attitude for each image will be available at the PDS (see Table 7).</w:t>
      </w:r>
    </w:p>
    <w:p w14:paraId="4A7DC597" w14:textId="699A8816" w:rsidR="000076C1" w:rsidRPr="00C96DDC" w:rsidRDefault="004A22BA" w:rsidP="004A22BA">
      <w:pPr>
        <w:pStyle w:val="ListParagraph"/>
        <w:numPr>
          <w:ilvl w:val="0"/>
          <w:numId w:val="2"/>
        </w:numPr>
        <w:rPr>
          <w:rFonts w:ascii="Times New Roman" w:hAnsi="Times New Roman" w:cs="Times New Roman"/>
        </w:rPr>
      </w:pPr>
      <w:r w:rsidRPr="00C96DDC">
        <w:rPr>
          <w:rFonts w:ascii="Times New Roman" w:hAnsi="Times New Roman" w:cs="Times New Roman"/>
        </w:rPr>
        <w:t>Images registered to the Phobos shape model but not used in its construction</w:t>
      </w:r>
    </w:p>
    <w:p w14:paraId="6A3A9511" w14:textId="5EB7CAEA" w:rsidR="00DE79BA" w:rsidRPr="00C96DDC" w:rsidRDefault="004A22BA" w:rsidP="00DE79BA">
      <w:pPr>
        <w:ind w:left="1080"/>
        <w:rPr>
          <w:rFonts w:ascii="Times New Roman" w:hAnsi="Times New Roman" w:cs="Times New Roman"/>
        </w:rPr>
      </w:pPr>
      <w:r w:rsidRPr="00C96DDC">
        <w:rPr>
          <w:rFonts w:ascii="Times New Roman" w:hAnsi="Times New Roman" w:cs="Times New Roman"/>
        </w:rPr>
        <w:t xml:space="preserve">These images had one of the following limitations: the image resolution was such that the body was too small to support more than three SPC landmarks; only part of the body was in the scene, and the extent or orientation of the body was such that the image could not support more than three landmarks; minor artifacts were visible that might affect topography but would not interfere with image interpretation; the image was high-phase such that the body appeared as a crescent; poor SNR. </w:t>
      </w:r>
      <w:r w:rsidR="00DE79BA" w:rsidRPr="00C96DDC">
        <w:rPr>
          <w:rFonts w:ascii="Times New Roman" w:hAnsi="Times New Roman" w:cs="Times New Roman"/>
        </w:rPr>
        <w:t xml:space="preserve">These images will be available in the </w:t>
      </w:r>
      <w:proofErr w:type="spellStart"/>
      <w:r w:rsidR="00DE79BA" w:rsidRPr="00C96DDC">
        <w:rPr>
          <w:rFonts w:ascii="Times New Roman" w:hAnsi="Times New Roman" w:cs="Times New Roman"/>
        </w:rPr>
        <w:t>coregistered</w:t>
      </w:r>
      <w:proofErr w:type="spellEnd"/>
      <w:r w:rsidR="00DE79BA" w:rsidRPr="00C96DDC">
        <w:rPr>
          <w:rFonts w:ascii="Times New Roman" w:hAnsi="Times New Roman" w:cs="Times New Roman"/>
        </w:rPr>
        <w:t xml:space="preserve"> SBMT dataset, and smithed spacecraft position and attitude for each image will be available at the PDS (see Table 7).</w:t>
      </w:r>
    </w:p>
    <w:p w14:paraId="04D11DCC" w14:textId="542A1227" w:rsidR="000076C1" w:rsidRPr="00C96DDC" w:rsidRDefault="004A22BA" w:rsidP="00DE79BA">
      <w:pPr>
        <w:pStyle w:val="ListParagraph"/>
        <w:numPr>
          <w:ilvl w:val="0"/>
          <w:numId w:val="2"/>
        </w:numPr>
        <w:rPr>
          <w:rFonts w:ascii="Times New Roman" w:hAnsi="Times New Roman" w:cs="Times New Roman"/>
        </w:rPr>
      </w:pPr>
      <w:r w:rsidRPr="00C96DDC">
        <w:rPr>
          <w:rFonts w:ascii="Times New Roman" w:hAnsi="Times New Roman" w:cs="Times New Roman"/>
        </w:rPr>
        <w:t>Images considered but not used or registered</w:t>
      </w:r>
    </w:p>
    <w:p w14:paraId="387A7875" w14:textId="186E4D24" w:rsidR="004A22BA" w:rsidRPr="00C96DDC" w:rsidRDefault="000076C1" w:rsidP="000076C1">
      <w:pPr>
        <w:ind w:left="1080"/>
        <w:rPr>
          <w:rFonts w:ascii="Times New Roman" w:hAnsi="Times New Roman" w:cs="Times New Roman"/>
        </w:rPr>
      </w:pPr>
      <w:r w:rsidRPr="00C96DDC">
        <w:rPr>
          <w:rFonts w:ascii="Times New Roman" w:hAnsi="Times New Roman" w:cs="Times New Roman"/>
        </w:rPr>
        <w:t>These images had one of the following limitations:</w:t>
      </w:r>
      <w:r w:rsidR="004A22BA" w:rsidRPr="00C96DDC">
        <w:rPr>
          <w:rFonts w:ascii="Times New Roman" w:hAnsi="Times New Roman" w:cs="Times New Roman"/>
        </w:rPr>
        <w:t xml:space="preserve"> too small to </w:t>
      </w:r>
      <w:r w:rsidRPr="00C96DDC">
        <w:rPr>
          <w:rFonts w:ascii="Times New Roman" w:hAnsi="Times New Roman" w:cs="Times New Roman"/>
        </w:rPr>
        <w:t>support more than three</w:t>
      </w:r>
      <w:r w:rsidR="004A22BA" w:rsidRPr="00C96DDC">
        <w:rPr>
          <w:rFonts w:ascii="Times New Roman" w:hAnsi="Times New Roman" w:cs="Times New Roman"/>
        </w:rPr>
        <w:t xml:space="preserve"> </w:t>
      </w:r>
      <w:r w:rsidRPr="00C96DDC">
        <w:rPr>
          <w:rFonts w:ascii="Times New Roman" w:hAnsi="Times New Roman" w:cs="Times New Roman"/>
        </w:rPr>
        <w:t>SPC landmarks; insufficient SPICE information</w:t>
      </w:r>
      <w:r w:rsidR="004A22BA" w:rsidRPr="00C96DDC">
        <w:rPr>
          <w:rFonts w:ascii="Times New Roman" w:hAnsi="Times New Roman" w:cs="Times New Roman"/>
        </w:rPr>
        <w:t xml:space="preserve">; artifacts across image; only portion of the body is in the image; only a small portion of the image is lit; very blurry; low SNR; distorted (for </w:t>
      </w:r>
      <w:proofErr w:type="spellStart"/>
      <w:r w:rsidR="004A22BA" w:rsidRPr="00C96DDC">
        <w:rPr>
          <w:rFonts w:ascii="Times New Roman" w:hAnsi="Times New Roman" w:cs="Times New Roman"/>
        </w:rPr>
        <w:t>linescans</w:t>
      </w:r>
      <w:proofErr w:type="spellEnd"/>
      <w:r w:rsidR="004A22BA" w:rsidRPr="00C96DDC">
        <w:rPr>
          <w:rFonts w:ascii="Times New Roman" w:hAnsi="Times New Roman" w:cs="Times New Roman"/>
        </w:rPr>
        <w:t xml:space="preserve">); striping/speckles/cross-hatching (for </w:t>
      </w:r>
      <w:proofErr w:type="spellStart"/>
      <w:r w:rsidR="004A22BA" w:rsidRPr="00C96DDC">
        <w:rPr>
          <w:rFonts w:ascii="Times New Roman" w:hAnsi="Times New Roman" w:cs="Times New Roman"/>
        </w:rPr>
        <w:t>linescans</w:t>
      </w:r>
      <w:proofErr w:type="spellEnd"/>
      <w:r w:rsidR="004A22BA" w:rsidRPr="00C96DDC">
        <w:rPr>
          <w:rFonts w:ascii="Times New Roman" w:hAnsi="Times New Roman" w:cs="Times New Roman"/>
        </w:rPr>
        <w:t>); missing data; partial to complete saturation.</w:t>
      </w:r>
      <w:r w:rsidR="00DE79BA" w:rsidRPr="00C96DDC">
        <w:rPr>
          <w:rFonts w:ascii="Times New Roman" w:hAnsi="Times New Roman" w:cs="Times New Roman"/>
        </w:rPr>
        <w:t xml:space="preserve"> This list is supplied as a resource for someone wishing to use Phobos images in the future. These images will not be available in the SBMT, nor will smithed spacecraft position and altitude be available at the PDS.</w:t>
      </w:r>
    </w:p>
    <w:p w14:paraId="4D6BF625" w14:textId="0A3C6D8A" w:rsidR="00DE79BA" w:rsidRPr="00C96DDC" w:rsidRDefault="00DE79BA">
      <w:pPr>
        <w:rPr>
          <w:rFonts w:ascii="Times New Roman" w:hAnsi="Times New Roman" w:cs="Times New Roman"/>
        </w:rPr>
      </w:pPr>
      <w:r w:rsidRPr="00C96DDC">
        <w:rPr>
          <w:rFonts w:ascii="Times New Roman" w:hAnsi="Times New Roman" w:cs="Times New Roman"/>
        </w:rPr>
        <w:br w:type="page"/>
      </w:r>
    </w:p>
    <w:p w14:paraId="230CD6E6" w14:textId="66C27FBE" w:rsidR="00DE79BA" w:rsidRPr="00C96DDC" w:rsidRDefault="00DE79BA" w:rsidP="004A22BA">
      <w:pPr>
        <w:rPr>
          <w:rFonts w:ascii="Times New Roman" w:hAnsi="Times New Roman" w:cs="Times New Roman"/>
          <w:b/>
          <w:bCs/>
        </w:rPr>
      </w:pPr>
      <w:r w:rsidRPr="00C96DDC">
        <w:rPr>
          <w:rFonts w:ascii="Times New Roman" w:hAnsi="Times New Roman" w:cs="Times New Roman"/>
          <w:b/>
          <w:bCs/>
        </w:rPr>
        <w:t>Images used to construct the Phobos shape model</w:t>
      </w:r>
    </w:p>
    <w:p w14:paraId="028DEADB" w14:textId="77777777" w:rsidR="00FB5C31" w:rsidRDefault="00FB5C31" w:rsidP="00DE79BA">
      <w:pPr>
        <w:rPr>
          <w:rFonts w:ascii="Times New Roman" w:hAnsi="Times New Roman" w:cs="Times New Roman"/>
          <w:b/>
          <w:bCs/>
        </w:rPr>
      </w:pPr>
    </w:p>
    <w:p w14:paraId="3B896FF3" w14:textId="4A605F24" w:rsidR="00DE79BA" w:rsidRPr="00FB5C31" w:rsidRDefault="00FB5C31" w:rsidP="00DE79BA">
      <w:pPr>
        <w:rPr>
          <w:rFonts w:ascii="Times New Roman" w:hAnsi="Times New Roman" w:cs="Times New Roman"/>
          <w:b/>
          <w:bCs/>
          <w:sz w:val="20"/>
          <w:szCs w:val="20"/>
        </w:rPr>
      </w:pPr>
      <w:r w:rsidRPr="00FB5C31">
        <w:rPr>
          <w:rFonts w:ascii="Times New Roman" w:hAnsi="Times New Roman" w:cs="Times New Roman"/>
          <w:b/>
          <w:bCs/>
          <w:sz w:val="20"/>
          <w:szCs w:val="20"/>
        </w:rPr>
        <w:t>#</w:t>
      </w:r>
      <w:r w:rsidR="00DE79BA" w:rsidRPr="00FB5C31">
        <w:rPr>
          <w:rFonts w:ascii="Times New Roman" w:hAnsi="Times New Roman" w:cs="Times New Roman"/>
          <w:b/>
          <w:bCs/>
          <w:sz w:val="20"/>
          <w:szCs w:val="20"/>
        </w:rPr>
        <w:t>Viking</w:t>
      </w:r>
    </w:p>
    <w:p w14:paraId="229890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39b82.imq</w:t>
      </w:r>
    </w:p>
    <w:p w14:paraId="51F8B6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39b83.imq</w:t>
      </w:r>
    </w:p>
    <w:p w14:paraId="4D7B9A9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39b84.imq</w:t>
      </w:r>
    </w:p>
    <w:p w14:paraId="19E74E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47b03.imq</w:t>
      </w:r>
    </w:p>
    <w:p w14:paraId="59AE15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55a32.imq</w:t>
      </w:r>
    </w:p>
    <w:p w14:paraId="066FEF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57a51.imq</w:t>
      </w:r>
    </w:p>
    <w:p w14:paraId="0F491D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57a53.imq</w:t>
      </w:r>
    </w:p>
    <w:p w14:paraId="02F217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71b03.imq</w:t>
      </w:r>
    </w:p>
    <w:p w14:paraId="1C75B74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73b03.imq</w:t>
      </w:r>
    </w:p>
    <w:p w14:paraId="6B04D6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75b43.imq</w:t>
      </w:r>
    </w:p>
    <w:p w14:paraId="33A1A2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77b03.imq</w:t>
      </w:r>
    </w:p>
    <w:p w14:paraId="5AE8CE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79b41.imq</w:t>
      </w:r>
    </w:p>
    <w:p w14:paraId="304076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81b33.imq</w:t>
      </w:r>
    </w:p>
    <w:p w14:paraId="34102F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087a52.imq</w:t>
      </w:r>
    </w:p>
    <w:p w14:paraId="6BFDF1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01a77.imq</w:t>
      </w:r>
    </w:p>
    <w:p w14:paraId="081425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03a43.imq</w:t>
      </w:r>
    </w:p>
    <w:p w14:paraId="07F94E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0a01.imq</w:t>
      </w:r>
    </w:p>
    <w:p w14:paraId="023ED7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0a03.imq</w:t>
      </w:r>
    </w:p>
    <w:p w14:paraId="3FEFE4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5a01.imq</w:t>
      </w:r>
    </w:p>
    <w:p w14:paraId="7117AD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5a03.imq</w:t>
      </w:r>
    </w:p>
    <w:p w14:paraId="346CEA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5a05.imq</w:t>
      </w:r>
    </w:p>
    <w:p w14:paraId="515B08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5a07.imq</w:t>
      </w:r>
    </w:p>
    <w:p w14:paraId="2C5492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19b03.imq</w:t>
      </w:r>
    </w:p>
    <w:p w14:paraId="4382BD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23b03.imq</w:t>
      </w:r>
    </w:p>
    <w:p w14:paraId="09AB2B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24a85.imq</w:t>
      </w:r>
    </w:p>
    <w:p w14:paraId="06B029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38b03.imq</w:t>
      </w:r>
    </w:p>
    <w:p w14:paraId="2F27E0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3b61.imq</w:t>
      </w:r>
    </w:p>
    <w:p w14:paraId="27CB9B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3b63.imq</w:t>
      </w:r>
    </w:p>
    <w:p w14:paraId="4911E2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3b65.imq</w:t>
      </w:r>
    </w:p>
    <w:p w14:paraId="4E3834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3b67.imq</w:t>
      </w:r>
    </w:p>
    <w:p w14:paraId="5D3CA61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12.imq</w:t>
      </w:r>
    </w:p>
    <w:p w14:paraId="7ABD0B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14.imq</w:t>
      </w:r>
    </w:p>
    <w:p w14:paraId="41743E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16.imq</w:t>
      </w:r>
    </w:p>
    <w:p w14:paraId="237CC69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18.imq</w:t>
      </w:r>
    </w:p>
    <w:p w14:paraId="04DBA1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20.imq</w:t>
      </w:r>
    </w:p>
    <w:p w14:paraId="78D204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22.imq</w:t>
      </w:r>
    </w:p>
    <w:p w14:paraId="2BF71D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24.imq</w:t>
      </w:r>
    </w:p>
    <w:p w14:paraId="423920F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149b26.imq</w:t>
      </w:r>
    </w:p>
    <w:p w14:paraId="24B2EF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03a15.imq</w:t>
      </w:r>
    </w:p>
    <w:p w14:paraId="7F8AF7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03a17.imq</w:t>
      </w:r>
    </w:p>
    <w:p w14:paraId="115096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04.imq</w:t>
      </w:r>
    </w:p>
    <w:p w14:paraId="5BB862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06.imq</w:t>
      </w:r>
    </w:p>
    <w:p w14:paraId="4BAD1C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17.imq</w:t>
      </w:r>
    </w:p>
    <w:p w14:paraId="4B3B60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18.imq</w:t>
      </w:r>
    </w:p>
    <w:p w14:paraId="3FEF15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19.imq</w:t>
      </w:r>
    </w:p>
    <w:p w14:paraId="5218E2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20.imq</w:t>
      </w:r>
    </w:p>
    <w:p w14:paraId="1FC4DC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21.imq</w:t>
      </w:r>
    </w:p>
    <w:p w14:paraId="5E5D69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2a22.imq</w:t>
      </w:r>
    </w:p>
    <w:p w14:paraId="409A1E0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3a68.imq</w:t>
      </w:r>
    </w:p>
    <w:p w14:paraId="737EAB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3a69.imq</w:t>
      </w:r>
    </w:p>
    <w:p w14:paraId="5D7756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3a70.imq</w:t>
      </w:r>
    </w:p>
    <w:p w14:paraId="4645B8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3a71.imq</w:t>
      </w:r>
    </w:p>
    <w:p w14:paraId="7BC46F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3a72.imq</w:t>
      </w:r>
    </w:p>
    <w:p w14:paraId="39EBE4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03.imq</w:t>
      </w:r>
    </w:p>
    <w:p w14:paraId="29AFB9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04.imq</w:t>
      </w:r>
    </w:p>
    <w:p w14:paraId="5575E7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05.imq</w:t>
      </w:r>
    </w:p>
    <w:p w14:paraId="274C35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06.imq</w:t>
      </w:r>
    </w:p>
    <w:p w14:paraId="31A540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07.imq</w:t>
      </w:r>
    </w:p>
    <w:p w14:paraId="2BA1DEA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69.imq</w:t>
      </w:r>
    </w:p>
    <w:p w14:paraId="7BE7D4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70.imq</w:t>
      </w:r>
    </w:p>
    <w:p w14:paraId="07DBD3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71.imq</w:t>
      </w:r>
    </w:p>
    <w:p w14:paraId="175762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4a72.imq</w:t>
      </w:r>
    </w:p>
    <w:p w14:paraId="0E74AF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3.imq</w:t>
      </w:r>
    </w:p>
    <w:p w14:paraId="2D8CFB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4.imq</w:t>
      </w:r>
    </w:p>
    <w:p w14:paraId="149260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5.imq</w:t>
      </w:r>
    </w:p>
    <w:p w14:paraId="4E9803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6.imq</w:t>
      </w:r>
    </w:p>
    <w:p w14:paraId="38D377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7.imq</w:t>
      </w:r>
    </w:p>
    <w:p w14:paraId="23A0D7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8.imq</w:t>
      </w:r>
    </w:p>
    <w:p w14:paraId="6C678B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09.imq</w:t>
      </w:r>
    </w:p>
    <w:p w14:paraId="5B6E15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54.imq</w:t>
      </w:r>
    </w:p>
    <w:p w14:paraId="2936C73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55.imq</w:t>
      </w:r>
    </w:p>
    <w:p w14:paraId="35862D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56.imq</w:t>
      </w:r>
    </w:p>
    <w:p w14:paraId="779DA5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57.imq</w:t>
      </w:r>
    </w:p>
    <w:p w14:paraId="75DD8B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58.imq</w:t>
      </w:r>
    </w:p>
    <w:p w14:paraId="4F378F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59.imq</w:t>
      </w:r>
    </w:p>
    <w:p w14:paraId="218533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0.imq</w:t>
      </w:r>
    </w:p>
    <w:p w14:paraId="0E1810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1.imq</w:t>
      </w:r>
    </w:p>
    <w:p w14:paraId="4C439B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2.imq</w:t>
      </w:r>
    </w:p>
    <w:p w14:paraId="58ACA15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3.imq</w:t>
      </w:r>
    </w:p>
    <w:p w14:paraId="71B777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4.imq</w:t>
      </w:r>
    </w:p>
    <w:p w14:paraId="267AE4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5.imq</w:t>
      </w:r>
    </w:p>
    <w:p w14:paraId="53AE78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6.imq</w:t>
      </w:r>
    </w:p>
    <w:p w14:paraId="6761E1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7.imq</w:t>
      </w:r>
    </w:p>
    <w:p w14:paraId="31140D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68.imq</w:t>
      </w:r>
    </w:p>
    <w:p w14:paraId="6949EA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70.imq</w:t>
      </w:r>
    </w:p>
    <w:p w14:paraId="53A901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6a72.imq</w:t>
      </w:r>
    </w:p>
    <w:p w14:paraId="15BBFB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8a01.imq</w:t>
      </w:r>
    </w:p>
    <w:p w14:paraId="67BB8A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8a02.imq</w:t>
      </w:r>
    </w:p>
    <w:p w14:paraId="20C622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8a03.imq</w:t>
      </w:r>
    </w:p>
    <w:p w14:paraId="6C2702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8a04.imq</w:t>
      </w:r>
    </w:p>
    <w:p w14:paraId="2F87E1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8a05.imq</w:t>
      </w:r>
    </w:p>
    <w:p w14:paraId="0AE4DD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8a06.imq</w:t>
      </w:r>
    </w:p>
    <w:p w14:paraId="0907CF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9a01.imq</w:t>
      </w:r>
    </w:p>
    <w:p w14:paraId="0BAA0B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9a02.imq</w:t>
      </w:r>
    </w:p>
    <w:p w14:paraId="157CB8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9a03.imq</w:t>
      </w:r>
    </w:p>
    <w:p w14:paraId="6CBE4AC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9a04.imq</w:t>
      </w:r>
    </w:p>
    <w:p w14:paraId="5B47BD6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9a05.imq</w:t>
      </w:r>
    </w:p>
    <w:p w14:paraId="6A3A4E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49a06.imq</w:t>
      </w:r>
    </w:p>
    <w:p w14:paraId="59E500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09.imq</w:t>
      </w:r>
    </w:p>
    <w:p w14:paraId="414A15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0.imq</w:t>
      </w:r>
    </w:p>
    <w:p w14:paraId="523A80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1.imq</w:t>
      </w:r>
    </w:p>
    <w:p w14:paraId="29681B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2.imq</w:t>
      </w:r>
    </w:p>
    <w:p w14:paraId="19E7B0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3.imq</w:t>
      </w:r>
    </w:p>
    <w:p w14:paraId="68780E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4.imq</w:t>
      </w:r>
    </w:p>
    <w:p w14:paraId="60E39C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5.imq</w:t>
      </w:r>
    </w:p>
    <w:p w14:paraId="16E7B6D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16.imq</w:t>
      </w:r>
    </w:p>
    <w:p w14:paraId="525ED8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58.imq</w:t>
      </w:r>
    </w:p>
    <w:p w14:paraId="1BA8A5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59.imq</w:t>
      </w:r>
    </w:p>
    <w:p w14:paraId="2FE0F3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0.imq</w:t>
      </w:r>
    </w:p>
    <w:p w14:paraId="63F473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1.imq</w:t>
      </w:r>
    </w:p>
    <w:p w14:paraId="34098C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2.imq</w:t>
      </w:r>
    </w:p>
    <w:p w14:paraId="6D6E5E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3.imq</w:t>
      </w:r>
    </w:p>
    <w:p w14:paraId="3E29F2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4.imq</w:t>
      </w:r>
    </w:p>
    <w:p w14:paraId="6A4B4C2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5.imq</w:t>
      </w:r>
    </w:p>
    <w:p w14:paraId="65B5B68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6.imq</w:t>
      </w:r>
    </w:p>
    <w:p w14:paraId="07285F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7.imq</w:t>
      </w:r>
    </w:p>
    <w:p w14:paraId="32F74B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8.imq</w:t>
      </w:r>
    </w:p>
    <w:p w14:paraId="54285C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69.imq</w:t>
      </w:r>
    </w:p>
    <w:p w14:paraId="2B7164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70.imq</w:t>
      </w:r>
    </w:p>
    <w:p w14:paraId="38193B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71.imq</w:t>
      </w:r>
    </w:p>
    <w:p w14:paraId="3B065D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0a72.imq</w:t>
      </w:r>
    </w:p>
    <w:p w14:paraId="7E4D7D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13.imq</w:t>
      </w:r>
    </w:p>
    <w:p w14:paraId="7DCCBB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15.imq</w:t>
      </w:r>
    </w:p>
    <w:p w14:paraId="3247D7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16.imq</w:t>
      </w:r>
    </w:p>
    <w:p w14:paraId="090FF3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58.imq</w:t>
      </w:r>
    </w:p>
    <w:p w14:paraId="43EBB0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59.imq</w:t>
      </w:r>
    </w:p>
    <w:p w14:paraId="43ED97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60.imq</w:t>
      </w:r>
    </w:p>
    <w:p w14:paraId="0CD276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61.imq</w:t>
      </w:r>
    </w:p>
    <w:p w14:paraId="012982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62.imq</w:t>
      </w:r>
    </w:p>
    <w:p w14:paraId="307B3E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63.imq</w:t>
      </w:r>
    </w:p>
    <w:p w14:paraId="03119D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64.imq</w:t>
      </w:r>
    </w:p>
    <w:p w14:paraId="55D571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52a65.imq</w:t>
      </w:r>
    </w:p>
    <w:p w14:paraId="786BD8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1.imq</w:t>
      </w:r>
    </w:p>
    <w:p w14:paraId="5C62F3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2.imq</w:t>
      </w:r>
    </w:p>
    <w:p w14:paraId="5B2193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3.imq</w:t>
      </w:r>
    </w:p>
    <w:p w14:paraId="3224C6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4.imq</w:t>
      </w:r>
    </w:p>
    <w:p w14:paraId="47D3B8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5.imq</w:t>
      </w:r>
    </w:p>
    <w:p w14:paraId="20559A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6.imq</w:t>
      </w:r>
    </w:p>
    <w:p w14:paraId="0F137B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7.imq</w:t>
      </w:r>
    </w:p>
    <w:p w14:paraId="796E42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8.imq</w:t>
      </w:r>
    </w:p>
    <w:p w14:paraId="15F5D5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09.imq</w:t>
      </w:r>
    </w:p>
    <w:p w14:paraId="12FD8A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292a10.imq</w:t>
      </w:r>
    </w:p>
    <w:p w14:paraId="23C3EA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15a01.imq</w:t>
      </w:r>
    </w:p>
    <w:p w14:paraId="2DFFFB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15a11.imq</w:t>
      </w:r>
    </w:p>
    <w:p w14:paraId="506865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15a12.imq</w:t>
      </w:r>
    </w:p>
    <w:p w14:paraId="500558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15a13.imq</w:t>
      </w:r>
    </w:p>
    <w:p w14:paraId="780E19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29a81.imq</w:t>
      </w:r>
    </w:p>
    <w:p w14:paraId="4FF6DB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29a83.imq</w:t>
      </w:r>
    </w:p>
    <w:p w14:paraId="4C3CE3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29a85.imq</w:t>
      </w:r>
    </w:p>
    <w:p w14:paraId="56E1FE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34b04.imq</w:t>
      </w:r>
    </w:p>
    <w:p w14:paraId="36F5A6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34b06.imq</w:t>
      </w:r>
    </w:p>
    <w:p w14:paraId="08F78A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08.imq</w:t>
      </w:r>
    </w:p>
    <w:p w14:paraId="1B9161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09.imq</w:t>
      </w:r>
    </w:p>
    <w:p w14:paraId="33536F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0.imq</w:t>
      </w:r>
    </w:p>
    <w:p w14:paraId="22E3F1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1.imq</w:t>
      </w:r>
    </w:p>
    <w:p w14:paraId="1DAD82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2.imq</w:t>
      </w:r>
    </w:p>
    <w:p w14:paraId="247611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3.imq</w:t>
      </w:r>
    </w:p>
    <w:p w14:paraId="6091B5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4.imq</w:t>
      </w:r>
    </w:p>
    <w:p w14:paraId="50EDCA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5.imq</w:t>
      </w:r>
    </w:p>
    <w:p w14:paraId="4D6CE5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17.imq</w:t>
      </w:r>
    </w:p>
    <w:p w14:paraId="65A1FA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25.imq</w:t>
      </w:r>
    </w:p>
    <w:p w14:paraId="121778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27.imq</w:t>
      </w:r>
    </w:p>
    <w:p w14:paraId="2988ED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29.imq</w:t>
      </w:r>
    </w:p>
    <w:p w14:paraId="051BA4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30.imq</w:t>
      </w:r>
    </w:p>
    <w:p w14:paraId="106FF2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31.imq</w:t>
      </w:r>
    </w:p>
    <w:p w14:paraId="31C6BD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32.imq</w:t>
      </w:r>
    </w:p>
    <w:p w14:paraId="3051238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43a33.imq</w:t>
      </w:r>
    </w:p>
    <w:p w14:paraId="33CBC0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57a34.imq</w:t>
      </w:r>
    </w:p>
    <w:p w14:paraId="2AB49B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57a35.imq</w:t>
      </w:r>
    </w:p>
    <w:p w14:paraId="6DC0B2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57a64.imq</w:t>
      </w:r>
    </w:p>
    <w:p w14:paraId="149B84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57a66.imq</w:t>
      </w:r>
    </w:p>
    <w:p w14:paraId="2D3930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1a10.imq</w:t>
      </w:r>
    </w:p>
    <w:p w14:paraId="060859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1a11.imq</w:t>
      </w:r>
    </w:p>
    <w:p w14:paraId="095C94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1a12.imq</w:t>
      </w:r>
    </w:p>
    <w:p w14:paraId="3FC838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1a40.imq</w:t>
      </w:r>
    </w:p>
    <w:p w14:paraId="7F1E33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1a41.imq</w:t>
      </w:r>
    </w:p>
    <w:p w14:paraId="44A173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2a01.imq</w:t>
      </w:r>
    </w:p>
    <w:p w14:paraId="00C767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72a03.imq</w:t>
      </w:r>
    </w:p>
    <w:p w14:paraId="7CE618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82a02.imq</w:t>
      </w:r>
    </w:p>
    <w:p w14:paraId="224728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82a03.imq</w:t>
      </w:r>
    </w:p>
    <w:p w14:paraId="1EF4B29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90a06.imq</w:t>
      </w:r>
    </w:p>
    <w:p w14:paraId="2C74F3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90a07.imq</w:t>
      </w:r>
    </w:p>
    <w:p w14:paraId="1DB6CD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90a08.imq</w:t>
      </w:r>
    </w:p>
    <w:p w14:paraId="08E3A6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90a13.imq</w:t>
      </w:r>
    </w:p>
    <w:p w14:paraId="2078A3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90a14.imq</w:t>
      </w:r>
    </w:p>
    <w:p w14:paraId="4F1E5A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390a16.imq</w:t>
      </w:r>
    </w:p>
    <w:p w14:paraId="5A84C44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05a04.imq</w:t>
      </w:r>
    </w:p>
    <w:p w14:paraId="326B286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05a05.imq</w:t>
      </w:r>
    </w:p>
    <w:p w14:paraId="53F978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21.imq</w:t>
      </w:r>
    </w:p>
    <w:p w14:paraId="24923B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23.imq</w:t>
      </w:r>
    </w:p>
    <w:p w14:paraId="190BD5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25.imq</w:t>
      </w:r>
    </w:p>
    <w:p w14:paraId="75FCF1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27.imq</w:t>
      </w:r>
    </w:p>
    <w:p w14:paraId="03D59E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29.imq</w:t>
      </w:r>
    </w:p>
    <w:p w14:paraId="3535B5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31.imq</w:t>
      </w:r>
    </w:p>
    <w:p w14:paraId="689240A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13a33.imq</w:t>
      </w:r>
    </w:p>
    <w:p w14:paraId="4DC85A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20a01.imq</w:t>
      </w:r>
    </w:p>
    <w:p w14:paraId="1A4E8E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20a03.imq</w:t>
      </w:r>
    </w:p>
    <w:p w14:paraId="52BDD6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20a05.imq</w:t>
      </w:r>
    </w:p>
    <w:p w14:paraId="57D660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20a07.imq</w:t>
      </w:r>
    </w:p>
    <w:p w14:paraId="564280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20a09.imq</w:t>
      </w:r>
    </w:p>
    <w:p w14:paraId="5044A2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36a41.imq</w:t>
      </w:r>
    </w:p>
    <w:p w14:paraId="742CDC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36a43.imq</w:t>
      </w:r>
    </w:p>
    <w:p w14:paraId="781CED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01.imq</w:t>
      </w:r>
    </w:p>
    <w:p w14:paraId="08D2A2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03.imq</w:t>
      </w:r>
    </w:p>
    <w:p w14:paraId="13AE05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05.imq</w:t>
      </w:r>
    </w:p>
    <w:p w14:paraId="1622E5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07.imq</w:t>
      </w:r>
    </w:p>
    <w:p w14:paraId="53CDCB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09.imq</w:t>
      </w:r>
    </w:p>
    <w:p w14:paraId="18F3E1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11.imq</w:t>
      </w:r>
    </w:p>
    <w:p w14:paraId="5F0DB1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458a13.imq</w:t>
      </w:r>
    </w:p>
    <w:p w14:paraId="2B5C66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794a55.imq</w:t>
      </w:r>
    </w:p>
    <w:p w14:paraId="12C8EC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854a61.imq</w:t>
      </w:r>
    </w:p>
    <w:p w14:paraId="413017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854a62.imq</w:t>
      </w:r>
    </w:p>
    <w:p w14:paraId="6CFA1D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854a63.imq</w:t>
      </w:r>
    </w:p>
    <w:p w14:paraId="524D19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854a81.imq</w:t>
      </w:r>
    </w:p>
    <w:p w14:paraId="72D9C9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854a82.imq</w:t>
      </w:r>
    </w:p>
    <w:p w14:paraId="281901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f854a83.imq</w:t>
      </w:r>
    </w:p>
    <w:p w14:paraId="624A285C" w14:textId="77777777" w:rsidR="00DE79BA" w:rsidRPr="00C96DDC" w:rsidRDefault="00DE79BA" w:rsidP="00DE79BA">
      <w:pPr>
        <w:rPr>
          <w:rFonts w:ascii="Times New Roman" w:hAnsi="Times New Roman" w:cs="Times New Roman"/>
          <w:b/>
          <w:bCs/>
          <w:sz w:val="20"/>
          <w:szCs w:val="20"/>
        </w:rPr>
      </w:pPr>
    </w:p>
    <w:p w14:paraId="51FB4D0E" w14:textId="27AA4687" w:rsidR="00DE79BA" w:rsidRPr="00C96DDC" w:rsidRDefault="00FB5C31" w:rsidP="00DE79BA">
      <w:pPr>
        <w:rPr>
          <w:rFonts w:ascii="Times New Roman" w:hAnsi="Times New Roman" w:cs="Times New Roman"/>
          <w:b/>
          <w:bCs/>
          <w:sz w:val="20"/>
          <w:szCs w:val="20"/>
        </w:rPr>
      </w:pPr>
      <w:r>
        <w:rPr>
          <w:rFonts w:ascii="Times New Roman" w:hAnsi="Times New Roman" w:cs="Times New Roman"/>
          <w:b/>
          <w:bCs/>
          <w:sz w:val="20"/>
          <w:szCs w:val="20"/>
        </w:rPr>
        <w:t>#</w:t>
      </w:r>
      <w:r w:rsidR="00DE79BA" w:rsidRPr="00C96DDC">
        <w:rPr>
          <w:rFonts w:ascii="Times New Roman" w:hAnsi="Times New Roman" w:cs="Times New Roman"/>
          <w:b/>
          <w:bCs/>
          <w:sz w:val="20"/>
          <w:szCs w:val="20"/>
        </w:rPr>
        <w:t>Phobos2</w:t>
      </w:r>
    </w:p>
    <w:p w14:paraId="30C7E0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230052.img</w:t>
      </w:r>
    </w:p>
    <w:p w14:paraId="7F0388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300012.img</w:t>
      </w:r>
    </w:p>
    <w:p w14:paraId="458BB7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300042.img</w:t>
      </w:r>
    </w:p>
    <w:p w14:paraId="1C0600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300072.img</w:t>
      </w:r>
    </w:p>
    <w:p w14:paraId="2D5CF4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550012.img</w:t>
      </w:r>
    </w:p>
    <w:p w14:paraId="6224A1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550042.img</w:t>
      </w:r>
    </w:p>
    <w:p w14:paraId="324E5B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c2550132.img</w:t>
      </w:r>
    </w:p>
    <w:p w14:paraId="03162FC1" w14:textId="77777777" w:rsidR="00DE79BA" w:rsidRPr="00C96DDC" w:rsidRDefault="00DE79BA" w:rsidP="00DE79BA">
      <w:pPr>
        <w:rPr>
          <w:rFonts w:ascii="Times New Roman" w:hAnsi="Times New Roman" w:cs="Times New Roman"/>
          <w:b/>
          <w:bCs/>
          <w:sz w:val="20"/>
          <w:szCs w:val="20"/>
        </w:rPr>
      </w:pPr>
    </w:p>
    <w:p w14:paraId="0532B9B6" w14:textId="03E29CE9" w:rsidR="00DE79BA" w:rsidRPr="00C96DDC" w:rsidRDefault="00FB5C31" w:rsidP="00DE79BA">
      <w:pPr>
        <w:rPr>
          <w:rFonts w:ascii="Times New Roman" w:hAnsi="Times New Roman" w:cs="Times New Roman"/>
          <w:b/>
          <w:bCs/>
          <w:sz w:val="20"/>
          <w:szCs w:val="20"/>
        </w:rPr>
      </w:pPr>
      <w:r>
        <w:rPr>
          <w:rFonts w:ascii="Times New Roman" w:hAnsi="Times New Roman" w:cs="Times New Roman"/>
          <w:b/>
          <w:bCs/>
          <w:sz w:val="20"/>
          <w:szCs w:val="20"/>
        </w:rPr>
        <w:t>#</w:t>
      </w:r>
      <w:r w:rsidR="00DE79BA" w:rsidRPr="00C96DDC">
        <w:rPr>
          <w:rFonts w:ascii="Times New Roman" w:hAnsi="Times New Roman" w:cs="Times New Roman"/>
          <w:b/>
          <w:bCs/>
          <w:sz w:val="20"/>
          <w:szCs w:val="20"/>
        </w:rPr>
        <w:t>MOC</w:t>
      </w:r>
    </w:p>
    <w:p w14:paraId="060B30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sp247603.imq</w:t>
      </w:r>
    </w:p>
    <w:p w14:paraId="7646A3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sp250103.imq</w:t>
      </w:r>
    </w:p>
    <w:p w14:paraId="0EE990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sp252603.imq</w:t>
      </w:r>
    </w:p>
    <w:p w14:paraId="314AF8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sp252604.imq</w:t>
      </w:r>
    </w:p>
    <w:p w14:paraId="2424E2FD" w14:textId="77777777" w:rsidR="00DE79BA" w:rsidRPr="00C96DDC" w:rsidRDefault="00DE79BA" w:rsidP="00DE79BA">
      <w:pPr>
        <w:rPr>
          <w:rFonts w:ascii="Times New Roman" w:hAnsi="Times New Roman" w:cs="Times New Roman"/>
          <w:b/>
          <w:bCs/>
          <w:sz w:val="20"/>
          <w:szCs w:val="20"/>
        </w:rPr>
      </w:pPr>
    </w:p>
    <w:p w14:paraId="3624DA27" w14:textId="33E8C537" w:rsidR="00DE79BA" w:rsidRPr="00C96DDC" w:rsidRDefault="00FB5C31" w:rsidP="00DE79BA">
      <w:pPr>
        <w:rPr>
          <w:rFonts w:ascii="Times New Roman" w:hAnsi="Times New Roman" w:cs="Times New Roman"/>
          <w:b/>
          <w:bCs/>
          <w:sz w:val="20"/>
          <w:szCs w:val="20"/>
        </w:rPr>
      </w:pPr>
      <w:r>
        <w:rPr>
          <w:rFonts w:ascii="Times New Roman" w:hAnsi="Times New Roman" w:cs="Times New Roman"/>
          <w:b/>
          <w:bCs/>
          <w:sz w:val="20"/>
          <w:szCs w:val="20"/>
        </w:rPr>
        <w:t>#</w:t>
      </w:r>
      <w:r w:rsidR="00DE79BA" w:rsidRPr="00C96DDC">
        <w:rPr>
          <w:rFonts w:ascii="Times New Roman" w:hAnsi="Times New Roman" w:cs="Times New Roman"/>
          <w:b/>
          <w:bCs/>
          <w:sz w:val="20"/>
          <w:szCs w:val="20"/>
        </w:rPr>
        <w:t>SRC (HRSC framing)</w:t>
      </w:r>
    </w:p>
    <w:p w14:paraId="3ED1E6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2_SR2.IMG</w:t>
      </w:r>
    </w:p>
    <w:p w14:paraId="15898D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3_SR2.IMG</w:t>
      </w:r>
    </w:p>
    <w:p w14:paraId="591486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4_SR2.IMG</w:t>
      </w:r>
    </w:p>
    <w:p w14:paraId="037D36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5_SR2.IMG</w:t>
      </w:r>
    </w:p>
    <w:p w14:paraId="75A9B4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49_0002_SR2.IMG</w:t>
      </w:r>
    </w:p>
    <w:p w14:paraId="0A74A8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49_0003_SR2.IMG</w:t>
      </w:r>
    </w:p>
    <w:p w14:paraId="387431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2_SR2.IMG</w:t>
      </w:r>
    </w:p>
    <w:p w14:paraId="5CAC03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3_SR2.IMG</w:t>
      </w:r>
    </w:p>
    <w:p w14:paraId="4E18AE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4_SR2.IMG</w:t>
      </w:r>
    </w:p>
    <w:p w14:paraId="23EB1E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5_SR2.IMG</w:t>
      </w:r>
    </w:p>
    <w:p w14:paraId="0DFDB8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6_SR2.IMG</w:t>
      </w:r>
    </w:p>
    <w:p w14:paraId="5991EE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3_SR2.IMG</w:t>
      </w:r>
    </w:p>
    <w:p w14:paraId="4E7D45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4_SR2.IMG</w:t>
      </w:r>
    </w:p>
    <w:p w14:paraId="36D1A8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5_SR2.IMG</w:t>
      </w:r>
    </w:p>
    <w:p w14:paraId="24497C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064_0004_SR2.IMG</w:t>
      </w:r>
    </w:p>
    <w:p w14:paraId="3232CD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064_0005_SR2.IMG</w:t>
      </w:r>
    </w:p>
    <w:p w14:paraId="61F30F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064_0006_SR2.IMG</w:t>
      </w:r>
    </w:p>
    <w:p w14:paraId="449BE1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163_0002_SR2.IMG</w:t>
      </w:r>
    </w:p>
    <w:p w14:paraId="2B15F7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163_0003_SR2.IMG</w:t>
      </w:r>
    </w:p>
    <w:p w14:paraId="04B5AD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163_0004_SR2.IMG</w:t>
      </w:r>
    </w:p>
    <w:p w14:paraId="48DD9B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558_0005_SR2.IMG</w:t>
      </w:r>
    </w:p>
    <w:p w14:paraId="789373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574_0005_SR2.IMG</w:t>
      </w:r>
    </w:p>
    <w:p w14:paraId="4BD082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607_0005_SR2.IMG</w:t>
      </w:r>
    </w:p>
    <w:p w14:paraId="1934289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607_0006_SR2.IMG</w:t>
      </w:r>
    </w:p>
    <w:p w14:paraId="0106B9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901_0011_SR2.IMG</w:t>
      </w:r>
    </w:p>
    <w:p w14:paraId="79F3DDA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901_0012_SR2.IMG</w:t>
      </w:r>
    </w:p>
    <w:p w14:paraId="1B8C74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901_0013_SR2.IMG</w:t>
      </w:r>
    </w:p>
    <w:p w14:paraId="7662A1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901_0014_SR2.IMG</w:t>
      </w:r>
    </w:p>
    <w:p w14:paraId="40EBA4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151_0004_SR2.IMG</w:t>
      </w:r>
    </w:p>
    <w:p w14:paraId="2B20BE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151_0005_SR2.IMG</w:t>
      </w:r>
    </w:p>
    <w:p w14:paraId="223822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233_0004_SR2.IMG</w:t>
      </w:r>
    </w:p>
    <w:p w14:paraId="5E8C28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233_0005_SR2.IMG</w:t>
      </w:r>
    </w:p>
    <w:p w14:paraId="41FB80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381_0005_SR2.IMG</w:t>
      </w:r>
    </w:p>
    <w:p w14:paraId="687CEC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381_0006_SR2.IMG</w:t>
      </w:r>
    </w:p>
    <w:p w14:paraId="1B94CF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397_0002_SR2.IMG</w:t>
      </w:r>
    </w:p>
    <w:p w14:paraId="36F31F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397_0003_SR2.IMG</w:t>
      </w:r>
    </w:p>
    <w:p w14:paraId="27FF78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46_0004_SR2.IMG</w:t>
      </w:r>
    </w:p>
    <w:p w14:paraId="0EB91C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46_0005_SR2.IMG</w:t>
      </w:r>
    </w:p>
    <w:p w14:paraId="6E8E7F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63_0004_SR2.IMG</w:t>
      </w:r>
    </w:p>
    <w:p w14:paraId="6BC8C8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63_0005_SR2.IMG</w:t>
      </w:r>
    </w:p>
    <w:p w14:paraId="10B0E9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79_0004_SR2.IMG</w:t>
      </w:r>
    </w:p>
    <w:p w14:paraId="6DF146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79_0005_SR2.IMG</w:t>
      </w:r>
    </w:p>
    <w:p w14:paraId="5C35AD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79_0006_SR2.IMG</w:t>
      </w:r>
    </w:p>
    <w:p w14:paraId="125FBC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79_0007_SR2.IMG</w:t>
      </w:r>
    </w:p>
    <w:p w14:paraId="7DDD45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87_0003_SR2.IMG</w:t>
      </w:r>
    </w:p>
    <w:p w14:paraId="2CCD6E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87_0004_SR2.IMG</w:t>
      </w:r>
    </w:p>
    <w:p w14:paraId="600E2D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87_0005_SR2.IMG</w:t>
      </w:r>
    </w:p>
    <w:p w14:paraId="1AF6A4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87_0006_SR2.IMG</w:t>
      </w:r>
    </w:p>
    <w:p w14:paraId="031B90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501_0004_SR2.IMG</w:t>
      </w:r>
    </w:p>
    <w:p w14:paraId="5377D9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501_0005_SR2.IMG</w:t>
      </w:r>
    </w:p>
    <w:p w14:paraId="37E6CA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501_0006_SR2.IMG</w:t>
      </w:r>
    </w:p>
    <w:p w14:paraId="2BEB87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01_0005_SR2.IMG</w:t>
      </w:r>
    </w:p>
    <w:p w14:paraId="05AD7A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01_0006_SR2.IMG</w:t>
      </w:r>
    </w:p>
    <w:p w14:paraId="6B3BA09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01_0007_SR2.IMG</w:t>
      </w:r>
    </w:p>
    <w:p w14:paraId="698CAF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43_0004_SR2.IMG</w:t>
      </w:r>
    </w:p>
    <w:p w14:paraId="55282D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43_0005_SR2.IMG</w:t>
      </w:r>
    </w:p>
    <w:p w14:paraId="015458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43_0006_SR2.IMG</w:t>
      </w:r>
    </w:p>
    <w:p w14:paraId="1BDED8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73_0004_SR2.IMG</w:t>
      </w:r>
    </w:p>
    <w:p w14:paraId="4F21E3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73_0005_SR2.IMG</w:t>
      </w:r>
    </w:p>
    <w:p w14:paraId="622B48C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73_0006_SR2.IMG</w:t>
      </w:r>
    </w:p>
    <w:p w14:paraId="3192E9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82_0003_SR2.IMG</w:t>
      </w:r>
    </w:p>
    <w:p w14:paraId="6C2722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82_0004_SR2.IMG</w:t>
      </w:r>
    </w:p>
    <w:p w14:paraId="345699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82_0005_SR2.IMG</w:t>
      </w:r>
    </w:p>
    <w:p w14:paraId="7941E6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82_0006_SR2.IMG</w:t>
      </w:r>
    </w:p>
    <w:p w14:paraId="703928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06_0004_SR2.IMG</w:t>
      </w:r>
    </w:p>
    <w:p w14:paraId="5BCD96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06_0005_SR2.IMG</w:t>
      </w:r>
    </w:p>
    <w:p w14:paraId="79007C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4_SR2.IMG</w:t>
      </w:r>
    </w:p>
    <w:p w14:paraId="22BCE5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5_SR2.IMG</w:t>
      </w:r>
    </w:p>
    <w:p w14:paraId="43AFC2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6_SR2.IMG</w:t>
      </w:r>
    </w:p>
    <w:p w14:paraId="48B3CE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3_SR2.IMG</w:t>
      </w:r>
    </w:p>
    <w:p w14:paraId="34FE43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4_SR2.IMG</w:t>
      </w:r>
    </w:p>
    <w:p w14:paraId="197261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5_SR2.IMG</w:t>
      </w:r>
    </w:p>
    <w:p w14:paraId="541046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6_SR2.IMG</w:t>
      </w:r>
    </w:p>
    <w:p w14:paraId="0F7F97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2_SR2.IMG</w:t>
      </w:r>
    </w:p>
    <w:p w14:paraId="2CD18F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3_SR2.IMG</w:t>
      </w:r>
    </w:p>
    <w:p w14:paraId="7E7A34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4_SR2.IMG</w:t>
      </w:r>
    </w:p>
    <w:p w14:paraId="313941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5_SR2.IMG</w:t>
      </w:r>
    </w:p>
    <w:p w14:paraId="7C97EB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6_SR2.IMG</w:t>
      </w:r>
    </w:p>
    <w:p w14:paraId="6B3431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05_0022_SR2.IMG</w:t>
      </w:r>
    </w:p>
    <w:p w14:paraId="4C684F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05_0023_SR2.IMG</w:t>
      </w:r>
    </w:p>
    <w:p w14:paraId="58AEB3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05_0024_SR2.IMG</w:t>
      </w:r>
    </w:p>
    <w:p w14:paraId="413AF4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05_0025_SR2.IMG</w:t>
      </w:r>
    </w:p>
    <w:p w14:paraId="0DC98A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4_SR2.IMG</w:t>
      </w:r>
    </w:p>
    <w:p w14:paraId="07E2BC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5_SR2.IMG</w:t>
      </w:r>
    </w:p>
    <w:p w14:paraId="20531E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6_SR2.IMG</w:t>
      </w:r>
    </w:p>
    <w:p w14:paraId="2FB488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7_SR2.IMG</w:t>
      </w:r>
    </w:p>
    <w:p w14:paraId="3BDAF90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6_SR2.IMG</w:t>
      </w:r>
    </w:p>
    <w:p w14:paraId="5A915B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7_SR2.IMG</w:t>
      </w:r>
    </w:p>
    <w:p w14:paraId="157835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54_0004_SR2.IMG</w:t>
      </w:r>
    </w:p>
    <w:p w14:paraId="3FB6B2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54_0005_SR2.IMG</w:t>
      </w:r>
    </w:p>
    <w:p w14:paraId="5EF55A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912_0004_SR2.IMG</w:t>
      </w:r>
    </w:p>
    <w:p w14:paraId="059161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912_0005_SR2.IMG</w:t>
      </w:r>
    </w:p>
    <w:p w14:paraId="35449D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912_0006_SR2.IMG</w:t>
      </w:r>
    </w:p>
    <w:p w14:paraId="2461653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979_0006_SR2.IMG</w:t>
      </w:r>
    </w:p>
    <w:p w14:paraId="4774BC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979_0007_SR2.IMG</w:t>
      </w:r>
    </w:p>
    <w:p w14:paraId="646BC7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979_0008_SR2.IMG</w:t>
      </w:r>
    </w:p>
    <w:p w14:paraId="15CE99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005_0005_SR2.IMG</w:t>
      </w:r>
    </w:p>
    <w:p w14:paraId="31F336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005_0006_SR2.IMG</w:t>
      </w:r>
    </w:p>
    <w:p w14:paraId="5A6D18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005_0007_SR2.IMG</w:t>
      </w:r>
    </w:p>
    <w:p w14:paraId="2660B4F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245_0004_SR2.IMG</w:t>
      </w:r>
    </w:p>
    <w:p w14:paraId="670AAB1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245_0005_SR2.IMG</w:t>
      </w:r>
    </w:p>
    <w:p w14:paraId="1F5353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245_0006_SR2.IMG</w:t>
      </w:r>
    </w:p>
    <w:p w14:paraId="5AB33E0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245_0007_SR2.IMG</w:t>
      </w:r>
    </w:p>
    <w:p w14:paraId="29607C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2_SR2.IMG</w:t>
      </w:r>
    </w:p>
    <w:p w14:paraId="758D47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3_SR2.IMG</w:t>
      </w:r>
    </w:p>
    <w:p w14:paraId="480E15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4_SR2.IMG</w:t>
      </w:r>
    </w:p>
    <w:p w14:paraId="5F49D98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5_SR2.IMG</w:t>
      </w:r>
    </w:p>
    <w:p w14:paraId="2F29FE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6_SR2.IMG</w:t>
      </w:r>
    </w:p>
    <w:p w14:paraId="79168A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1_0004_SR2.IMG</w:t>
      </w:r>
    </w:p>
    <w:p w14:paraId="70DECE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1_0005_SR2.IMG</w:t>
      </w:r>
    </w:p>
    <w:p w14:paraId="2EAE50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9_0003_SR2.IMG</w:t>
      </w:r>
    </w:p>
    <w:p w14:paraId="7044B4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9_0004_SR2.IMG</w:t>
      </w:r>
    </w:p>
    <w:p w14:paraId="16C469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9_0005_SR2.IMG</w:t>
      </w:r>
    </w:p>
    <w:p w14:paraId="082244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3_SR2.IMG</w:t>
      </w:r>
    </w:p>
    <w:p w14:paraId="259F7B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4_SR2.IMG</w:t>
      </w:r>
    </w:p>
    <w:p w14:paraId="724EB3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5_SR2.IMG</w:t>
      </w:r>
    </w:p>
    <w:p w14:paraId="5051CA1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35_0005_SR2.IMG</w:t>
      </w:r>
    </w:p>
    <w:p w14:paraId="6CC21D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35_0006_SR2.IMG</w:t>
      </w:r>
    </w:p>
    <w:p w14:paraId="6DE480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35_0007_SR2.IMG</w:t>
      </w:r>
    </w:p>
    <w:p w14:paraId="72176FF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3_SR2.IMG</w:t>
      </w:r>
    </w:p>
    <w:p w14:paraId="082EE9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4_SR2.IMG</w:t>
      </w:r>
    </w:p>
    <w:p w14:paraId="0ACD9C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5_SR2.IMG</w:t>
      </w:r>
    </w:p>
    <w:p w14:paraId="0D07E0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6_SR2.IMG</w:t>
      </w:r>
    </w:p>
    <w:p w14:paraId="023FE8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3_SR2.IMG</w:t>
      </w:r>
    </w:p>
    <w:p w14:paraId="68D7D7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4_SR2.IMG</w:t>
      </w:r>
    </w:p>
    <w:p w14:paraId="3B7D43D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5_SR2.IMG</w:t>
      </w:r>
    </w:p>
    <w:p w14:paraId="4FA12E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3_SR2.IMG</w:t>
      </w:r>
    </w:p>
    <w:p w14:paraId="7585C8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4_SR2.IMG</w:t>
      </w:r>
    </w:p>
    <w:p w14:paraId="2866C8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5_SR2.IMG</w:t>
      </w:r>
    </w:p>
    <w:p w14:paraId="0A24CF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09_0004_SR2.IMG</w:t>
      </w:r>
    </w:p>
    <w:p w14:paraId="413189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09_0005_SR2.IMG</w:t>
      </w:r>
    </w:p>
    <w:p w14:paraId="2476B2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42_0004_SR2.IMG</w:t>
      </w:r>
    </w:p>
    <w:p w14:paraId="789C4F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42_0005_SR2.IMG</w:t>
      </w:r>
    </w:p>
    <w:p w14:paraId="1FA439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99_0003_SR2.IMG</w:t>
      </w:r>
    </w:p>
    <w:p w14:paraId="7A4936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99_0004_SR2.IMG</w:t>
      </w:r>
    </w:p>
    <w:p w14:paraId="65B3F0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99_0005_SR2.IMG</w:t>
      </w:r>
    </w:p>
    <w:p w14:paraId="433151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030_0003_SR2.IMG</w:t>
      </w:r>
    </w:p>
    <w:p w14:paraId="56073D0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030_0004_SR2.IMG</w:t>
      </w:r>
    </w:p>
    <w:p w14:paraId="6EBCE6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030_0005_SR2.IMG</w:t>
      </w:r>
    </w:p>
    <w:p w14:paraId="5FD6FB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030_0006_SR2.IMG</w:t>
      </w:r>
    </w:p>
    <w:p w14:paraId="55777AF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33_0004_SR2.IMG</w:t>
      </w:r>
    </w:p>
    <w:p w14:paraId="63B4C8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33_0005_SR2.IMG</w:t>
      </w:r>
    </w:p>
    <w:p w14:paraId="298F96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33_0006_SR2.IMG</w:t>
      </w:r>
    </w:p>
    <w:p w14:paraId="04976C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3_SR2.IMG</w:t>
      </w:r>
    </w:p>
    <w:p w14:paraId="401E53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4_SR2.IMG</w:t>
      </w:r>
    </w:p>
    <w:p w14:paraId="66842A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5_SR2.IMG</w:t>
      </w:r>
    </w:p>
    <w:p w14:paraId="77686C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3_SR2.IMG</w:t>
      </w:r>
    </w:p>
    <w:p w14:paraId="7C0DBA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4_SR2.IMG</w:t>
      </w:r>
    </w:p>
    <w:p w14:paraId="35A766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5_SR2.IMG</w:t>
      </w:r>
    </w:p>
    <w:p w14:paraId="7219FE1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6_SR2.IMG</w:t>
      </w:r>
    </w:p>
    <w:p w14:paraId="6A35A7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7_SR2.IMG</w:t>
      </w:r>
    </w:p>
    <w:p w14:paraId="277AD4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32_0004_SR2.IMG</w:t>
      </w:r>
    </w:p>
    <w:p w14:paraId="2E315E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32_0005_SR2.IMG</w:t>
      </w:r>
    </w:p>
    <w:p w14:paraId="36F225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2_SR2.IMG</w:t>
      </w:r>
    </w:p>
    <w:p w14:paraId="029038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3_SR2.IMG</w:t>
      </w:r>
    </w:p>
    <w:p w14:paraId="71CCC1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4_SR2.IMG</w:t>
      </w:r>
    </w:p>
    <w:p w14:paraId="5733E1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5_SR2.IMG</w:t>
      </w:r>
    </w:p>
    <w:p w14:paraId="7C6DC1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73_0003_SR2.IMG</w:t>
      </w:r>
    </w:p>
    <w:p w14:paraId="19A5CF0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73_0004_SR2.IMG</w:t>
      </w:r>
    </w:p>
    <w:p w14:paraId="090507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73_0005_SR2.IMG</w:t>
      </w:r>
    </w:p>
    <w:p w14:paraId="20F7FB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4_SR2.IMG</w:t>
      </w:r>
    </w:p>
    <w:p w14:paraId="647989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5_SR2.IMG</w:t>
      </w:r>
    </w:p>
    <w:p w14:paraId="259F4E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6_SR2.IMG</w:t>
      </w:r>
    </w:p>
    <w:p w14:paraId="6B9361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14_0003_SR2.IMG</w:t>
      </w:r>
    </w:p>
    <w:p w14:paraId="10157B9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14_0004_SR2.IMG</w:t>
      </w:r>
    </w:p>
    <w:p w14:paraId="23330D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14_0005_SR2.IMG</w:t>
      </w:r>
    </w:p>
    <w:p w14:paraId="789A93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14_0006_SR2.IMG</w:t>
      </w:r>
    </w:p>
    <w:p w14:paraId="5D2B2C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47_0004_SR2.IMG</w:t>
      </w:r>
    </w:p>
    <w:p w14:paraId="5C604F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47_0005_SR2.IMG</w:t>
      </w:r>
    </w:p>
    <w:p w14:paraId="75E684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47_0006_SR2.IMG</w:t>
      </w:r>
    </w:p>
    <w:p w14:paraId="27686B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554_0004_SR2.IMG</w:t>
      </w:r>
    </w:p>
    <w:p w14:paraId="6BFED0D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554_0005_SR2.IMG</w:t>
      </w:r>
    </w:p>
    <w:p w14:paraId="299E432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03_0005_SR2.IMG</w:t>
      </w:r>
    </w:p>
    <w:p w14:paraId="378356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03_0006_SR2.IMG</w:t>
      </w:r>
    </w:p>
    <w:p w14:paraId="4493DD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03_0007_SR2.IMG</w:t>
      </w:r>
    </w:p>
    <w:p w14:paraId="77B5F8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36_0004_SR2.IMG</w:t>
      </w:r>
    </w:p>
    <w:p w14:paraId="1B0F49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36_0005_SR2.IMG</w:t>
      </w:r>
    </w:p>
    <w:p w14:paraId="3492AC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83_0005_SR2.IMG</w:t>
      </w:r>
    </w:p>
    <w:p w14:paraId="79E27B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83_0006_SR2.IMG</w:t>
      </w:r>
    </w:p>
    <w:p w14:paraId="00A128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65_0005_SR2.IMG</w:t>
      </w:r>
    </w:p>
    <w:p w14:paraId="41A8A14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65_0006_SR2.IMG</w:t>
      </w:r>
    </w:p>
    <w:p w14:paraId="7D405D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3_SR2.IMG</w:t>
      </w:r>
    </w:p>
    <w:p w14:paraId="295FAA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4_SR2.IMG</w:t>
      </w:r>
    </w:p>
    <w:p w14:paraId="5621CD6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5_SR2.IMG</w:t>
      </w:r>
    </w:p>
    <w:p w14:paraId="69D216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5_SR2.IMG</w:t>
      </w:r>
    </w:p>
    <w:p w14:paraId="3BBDBD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6_SR2.IMG</w:t>
      </w:r>
    </w:p>
    <w:p w14:paraId="792AF7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7_SR2.IMG</w:t>
      </w:r>
    </w:p>
    <w:p w14:paraId="0064AB6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4_SR2.IMG</w:t>
      </w:r>
    </w:p>
    <w:p w14:paraId="311095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5_SR2.IMG</w:t>
      </w:r>
    </w:p>
    <w:p w14:paraId="6444AF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6_SR2.IMG</w:t>
      </w:r>
    </w:p>
    <w:p w14:paraId="3A0F07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55_0004_SR2.IMG</w:t>
      </w:r>
    </w:p>
    <w:p w14:paraId="6D8DF6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55_0005_SR2.IMG</w:t>
      </w:r>
    </w:p>
    <w:p w14:paraId="7A3788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0_0004_SR2.IMG</w:t>
      </w:r>
    </w:p>
    <w:p w14:paraId="3F7AF4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0_0005_SR2.IMG</w:t>
      </w:r>
    </w:p>
    <w:p w14:paraId="6B069A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4_SR2.IMG</w:t>
      </w:r>
    </w:p>
    <w:p w14:paraId="776C8E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5_SR2.IMG</w:t>
      </w:r>
    </w:p>
    <w:p w14:paraId="1A970B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6_SR2.IMG</w:t>
      </w:r>
    </w:p>
    <w:p w14:paraId="2FA974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913_0004_SR2.IMG</w:t>
      </w:r>
    </w:p>
    <w:p w14:paraId="12EDDA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913_0005_SR2.IMG</w:t>
      </w:r>
    </w:p>
    <w:p w14:paraId="49ECEF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913_0006_SR2.IMG</w:t>
      </w:r>
    </w:p>
    <w:p w14:paraId="219FA6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946_0004_SR2.IMG</w:t>
      </w:r>
    </w:p>
    <w:p w14:paraId="04BD95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946_0005_SR2.IMG</w:t>
      </w:r>
    </w:p>
    <w:p w14:paraId="782A86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946_0006_SR2.IMG</w:t>
      </w:r>
    </w:p>
    <w:p w14:paraId="1281CE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163_0005_SR2.IMG</w:t>
      </w:r>
    </w:p>
    <w:p w14:paraId="18EA129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163_0006_SR2.IMG</w:t>
      </w:r>
    </w:p>
    <w:p w14:paraId="66D8BD1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163_0007_SR2.IMG</w:t>
      </w:r>
    </w:p>
    <w:p w14:paraId="23DB14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277_0005_SR2.IMG</w:t>
      </w:r>
    </w:p>
    <w:p w14:paraId="269D9B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277_0006_SR2.IMG</w:t>
      </w:r>
    </w:p>
    <w:p w14:paraId="0765661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277_0007_SR2.IMG</w:t>
      </w:r>
    </w:p>
    <w:p w14:paraId="580A29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05_0003_SR2.IMG</w:t>
      </w:r>
    </w:p>
    <w:p w14:paraId="18D8368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05_0004_SR2.IMG</w:t>
      </w:r>
    </w:p>
    <w:p w14:paraId="39B159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2_SR2.IMG</w:t>
      </w:r>
    </w:p>
    <w:p w14:paraId="63CCD9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3_SR2.IMG</w:t>
      </w:r>
    </w:p>
    <w:p w14:paraId="44CB04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4_SR2.IMG</w:t>
      </w:r>
    </w:p>
    <w:p w14:paraId="3B84FD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5_SR2.IMG</w:t>
      </w:r>
    </w:p>
    <w:p w14:paraId="7800D1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2_SR2.IMG</w:t>
      </w:r>
    </w:p>
    <w:p w14:paraId="528390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3_SR2.IMG</w:t>
      </w:r>
    </w:p>
    <w:p w14:paraId="1C59B8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4_SR2.IMG</w:t>
      </w:r>
    </w:p>
    <w:p w14:paraId="3902C3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5_SR2.IMG</w:t>
      </w:r>
    </w:p>
    <w:p w14:paraId="3A156E3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81_0003_SR2.IMG</w:t>
      </w:r>
    </w:p>
    <w:p w14:paraId="6331F3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81_0004_SR2.IMG</w:t>
      </w:r>
    </w:p>
    <w:p w14:paraId="0E694F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81_0005_SR2.IMG</w:t>
      </w:r>
    </w:p>
    <w:p w14:paraId="791EBC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4_SR2.IMG</w:t>
      </w:r>
    </w:p>
    <w:p w14:paraId="2B317AC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5_SR2.IMG</w:t>
      </w:r>
    </w:p>
    <w:p w14:paraId="243ED6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6_SR2.IMG</w:t>
      </w:r>
    </w:p>
    <w:p w14:paraId="19C7AD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4_SR2.IMG</w:t>
      </w:r>
    </w:p>
    <w:p w14:paraId="1C5A76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5_SR2.IMG</w:t>
      </w:r>
    </w:p>
    <w:p w14:paraId="557B63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6_SR2.IMG</w:t>
      </w:r>
    </w:p>
    <w:p w14:paraId="799FCC9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04_0003_SR2.IMG</w:t>
      </w:r>
    </w:p>
    <w:p w14:paraId="027977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04_0004_SR2.IMG</w:t>
      </w:r>
    </w:p>
    <w:p w14:paraId="08DB192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04_0005_SR2.IMG</w:t>
      </w:r>
    </w:p>
    <w:p w14:paraId="5860DE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52_0004_SR2.IMG</w:t>
      </w:r>
    </w:p>
    <w:p w14:paraId="175477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52_0005_SR2.IMG</w:t>
      </w:r>
    </w:p>
    <w:p w14:paraId="1E6B56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52_0006_SR2.IMG</w:t>
      </w:r>
    </w:p>
    <w:p w14:paraId="16EFBA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52_0007_SR2.IMG</w:t>
      </w:r>
    </w:p>
    <w:p w14:paraId="05D530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699_0006_SR2.IMG</w:t>
      </w:r>
    </w:p>
    <w:p w14:paraId="5EB496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699_0007_SR2.IMG</w:t>
      </w:r>
    </w:p>
    <w:p w14:paraId="50F6AB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766_0004_SR2.IMG</w:t>
      </w:r>
    </w:p>
    <w:p w14:paraId="222C17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766_0005_SR2.IMG</w:t>
      </w:r>
    </w:p>
    <w:p w14:paraId="108897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766_0006_SR2.IMG</w:t>
      </w:r>
    </w:p>
    <w:p w14:paraId="633892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0_0004_SR2.IMG</w:t>
      </w:r>
    </w:p>
    <w:p w14:paraId="0C5F9F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0_0005_SR2.IMG</w:t>
      </w:r>
    </w:p>
    <w:p w14:paraId="4B8395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0_0006_SR2.IMG</w:t>
      </w:r>
    </w:p>
    <w:p w14:paraId="121BA6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61_0005_SR2.IMG</w:t>
      </w:r>
    </w:p>
    <w:p w14:paraId="49C98A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2_SR2.IMG</w:t>
      </w:r>
    </w:p>
    <w:p w14:paraId="53DFF9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3_SR2.IMG</w:t>
      </w:r>
    </w:p>
    <w:p w14:paraId="527F00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4_SR2.IMG</w:t>
      </w:r>
    </w:p>
    <w:p w14:paraId="6D5404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5_SR2.IMG</w:t>
      </w:r>
    </w:p>
    <w:p w14:paraId="4B4631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6_SR2.IMG</w:t>
      </w:r>
    </w:p>
    <w:p w14:paraId="5EF83E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2_SR2.IMG</w:t>
      </w:r>
    </w:p>
    <w:p w14:paraId="7492F4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3_SR2.IMG</w:t>
      </w:r>
    </w:p>
    <w:p w14:paraId="44C043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4_SR2.IMG</w:t>
      </w:r>
    </w:p>
    <w:p w14:paraId="1ED7F2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5_SR2.IMG</w:t>
      </w:r>
    </w:p>
    <w:p w14:paraId="5D6BEC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08_0004_SR2.IMG</w:t>
      </w:r>
    </w:p>
    <w:p w14:paraId="1057FAD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08_0005_SR2.IMG</w:t>
      </w:r>
    </w:p>
    <w:p w14:paraId="1A3DD2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4_SR2.IMG</w:t>
      </w:r>
    </w:p>
    <w:p w14:paraId="50C284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5_SR2.IMG</w:t>
      </w:r>
    </w:p>
    <w:p w14:paraId="5161D4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042_0004_SR2.IMG</w:t>
      </w:r>
    </w:p>
    <w:p w14:paraId="312F8B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042_0005_SR2.IMG</w:t>
      </w:r>
    </w:p>
    <w:p w14:paraId="0804EB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042_0006_SR2.IMG</w:t>
      </w:r>
    </w:p>
    <w:p w14:paraId="3FD706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2_SR2.IMG</w:t>
      </w:r>
    </w:p>
    <w:p w14:paraId="371EF74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3_SR2.IMG</w:t>
      </w:r>
    </w:p>
    <w:p w14:paraId="3A00B9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4_SR2.IMG</w:t>
      </w:r>
    </w:p>
    <w:p w14:paraId="48E6CB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5_SR2.IMG</w:t>
      </w:r>
    </w:p>
    <w:p w14:paraId="5913BF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6_SR2.IMG</w:t>
      </w:r>
    </w:p>
    <w:p w14:paraId="6595CF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7_SR2.IMG</w:t>
      </w:r>
    </w:p>
    <w:p w14:paraId="3F4D44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217_0003_SR2.IMG</w:t>
      </w:r>
    </w:p>
    <w:p w14:paraId="124E25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217_0004_SR2.IMG</w:t>
      </w:r>
    </w:p>
    <w:p w14:paraId="5AF92A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217_0005_SR2.IMG</w:t>
      </w:r>
    </w:p>
    <w:p w14:paraId="23E8E6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217_0006_SR2.IMG</w:t>
      </w:r>
    </w:p>
    <w:p w14:paraId="38EB40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217_0007_SR2.IMG</w:t>
      </w:r>
    </w:p>
    <w:p w14:paraId="3411B7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551_0004_SR2.IMG</w:t>
      </w:r>
    </w:p>
    <w:p w14:paraId="26B504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551_0005_SR2.IMG</w:t>
      </w:r>
    </w:p>
    <w:p w14:paraId="098973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551_0006_SR2.IMG</w:t>
      </w:r>
    </w:p>
    <w:p w14:paraId="7931F1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637_0004_SR2.IMG</w:t>
      </w:r>
    </w:p>
    <w:p w14:paraId="0C1B7B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637_0005_SR2.IMG</w:t>
      </w:r>
    </w:p>
    <w:p w14:paraId="154B725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5_0004_SR2.IMG</w:t>
      </w:r>
    </w:p>
    <w:p w14:paraId="0A6D5E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5_0005_SR2.IMG</w:t>
      </w:r>
    </w:p>
    <w:p w14:paraId="20DA9B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8_0003_SR2.IMG</w:t>
      </w:r>
    </w:p>
    <w:p w14:paraId="7D9F17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8_0004_SR2.IMG</w:t>
      </w:r>
    </w:p>
    <w:p w14:paraId="5B59F9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8_0005_SR2.IMG</w:t>
      </w:r>
    </w:p>
    <w:p w14:paraId="25B2E8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8_0006_SR2.IMG</w:t>
      </w:r>
    </w:p>
    <w:p w14:paraId="5B91D6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57_0005_SR2.IMG</w:t>
      </w:r>
    </w:p>
    <w:p w14:paraId="04DAF6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57_0006_SR2.IMG</w:t>
      </w:r>
    </w:p>
    <w:p w14:paraId="5F289D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57_0007_SR2.IMG</w:t>
      </w:r>
    </w:p>
    <w:p w14:paraId="343D7E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27_SR2.IMG</w:t>
      </w:r>
    </w:p>
    <w:p w14:paraId="362722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28_SR2.IMG</w:t>
      </w:r>
    </w:p>
    <w:p w14:paraId="1652A8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29_SR2.IMG</w:t>
      </w:r>
    </w:p>
    <w:p w14:paraId="7C0B14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0_SR2.IMG</w:t>
      </w:r>
    </w:p>
    <w:p w14:paraId="5014BAC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1_SR2.IMG</w:t>
      </w:r>
    </w:p>
    <w:p w14:paraId="464E7B4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2_SR2.IMG</w:t>
      </w:r>
    </w:p>
    <w:p w14:paraId="4BDC06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3_SR2.IMG</w:t>
      </w:r>
    </w:p>
    <w:p w14:paraId="52F1F65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4_SR2.IMG</w:t>
      </w:r>
    </w:p>
    <w:p w14:paraId="2784A7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5_SR2.IMG</w:t>
      </w:r>
    </w:p>
    <w:p w14:paraId="272333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6_SR2.IMG</w:t>
      </w:r>
    </w:p>
    <w:p w14:paraId="0C7DB6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7_SR2.IMG</w:t>
      </w:r>
    </w:p>
    <w:p w14:paraId="4DC137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8_SR2.IMG</w:t>
      </w:r>
    </w:p>
    <w:p w14:paraId="087EF5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39_SR2.IMG</w:t>
      </w:r>
    </w:p>
    <w:p w14:paraId="099B02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0_SR2.IMG</w:t>
      </w:r>
    </w:p>
    <w:p w14:paraId="1AC89F3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1_SR2.IMG</w:t>
      </w:r>
    </w:p>
    <w:p w14:paraId="1D90C1C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2_SR2.IMG</w:t>
      </w:r>
    </w:p>
    <w:p w14:paraId="556767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3_SR2.IMG</w:t>
      </w:r>
    </w:p>
    <w:p w14:paraId="7AED3E4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4_SR2.IMG</w:t>
      </w:r>
    </w:p>
    <w:p w14:paraId="7A7AED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5_SR2.IMG</w:t>
      </w:r>
    </w:p>
    <w:p w14:paraId="590875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6_SR2.IMG</w:t>
      </w:r>
    </w:p>
    <w:p w14:paraId="347F36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7_SR2.IMG</w:t>
      </w:r>
    </w:p>
    <w:p w14:paraId="0F5A06D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8_SR2.IMG</w:t>
      </w:r>
    </w:p>
    <w:p w14:paraId="0BC45C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49_SR2.IMG</w:t>
      </w:r>
    </w:p>
    <w:p w14:paraId="0721C0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896_0050_SR2.IMG</w:t>
      </w:r>
    </w:p>
    <w:p w14:paraId="34F4739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5_SR2.IMG</w:t>
      </w:r>
    </w:p>
    <w:p w14:paraId="210404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6_SR2.IMG</w:t>
      </w:r>
    </w:p>
    <w:p w14:paraId="321F6B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3_SR2.IMG</w:t>
      </w:r>
    </w:p>
    <w:p w14:paraId="7A74ED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4_SR2.IMG</w:t>
      </w:r>
    </w:p>
    <w:p w14:paraId="72D792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5_SR2.IMG</w:t>
      </w:r>
    </w:p>
    <w:p w14:paraId="5312B1A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6_SR2.IMG</w:t>
      </w:r>
    </w:p>
    <w:p w14:paraId="0F3594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26_0005_SR2.IMG</w:t>
      </w:r>
    </w:p>
    <w:p w14:paraId="15A02D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26_0006_SR2.IMG</w:t>
      </w:r>
    </w:p>
    <w:p w14:paraId="3CF318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87_0005_SR2.IMG</w:t>
      </w:r>
    </w:p>
    <w:p w14:paraId="5501D2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87_0006_SR2.IMG</w:t>
      </w:r>
    </w:p>
    <w:p w14:paraId="41EDE8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17_0005_SR2.IMG</w:t>
      </w:r>
    </w:p>
    <w:p w14:paraId="5EFF70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17_0006_SR2.IMG</w:t>
      </w:r>
    </w:p>
    <w:p w14:paraId="0898DF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48_0005_SR2.IMG</w:t>
      </w:r>
    </w:p>
    <w:p w14:paraId="6BC1BF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48_0006_SR2.IMG</w:t>
      </w:r>
    </w:p>
    <w:p w14:paraId="02E176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88_0005_SR2.IMG</w:t>
      </w:r>
    </w:p>
    <w:p w14:paraId="1E9785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88_0006_SR2.IMG</w:t>
      </w:r>
    </w:p>
    <w:p w14:paraId="35E15A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088_0007_SR2.IMG</w:t>
      </w:r>
    </w:p>
    <w:p w14:paraId="215AB41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109_0006_SR2.IMG</w:t>
      </w:r>
    </w:p>
    <w:p w14:paraId="2FBB1E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109_0007_SR2.IMG</w:t>
      </w:r>
    </w:p>
    <w:p w14:paraId="3883BB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109_0008_SR2.IMG</w:t>
      </w:r>
    </w:p>
    <w:p w14:paraId="30C70B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225_0005_SR2.IMG</w:t>
      </w:r>
    </w:p>
    <w:p w14:paraId="5F0271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225_0006_SR2.IMG</w:t>
      </w:r>
    </w:p>
    <w:p w14:paraId="7BCC72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6_SR2.IMG</w:t>
      </w:r>
    </w:p>
    <w:p w14:paraId="6D59AD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7_SR2.IMG</w:t>
      </w:r>
    </w:p>
    <w:p w14:paraId="2463B0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6_SR2.IMG</w:t>
      </w:r>
    </w:p>
    <w:p w14:paraId="1F72F9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7_SR2.IMG</w:t>
      </w:r>
    </w:p>
    <w:p w14:paraId="18CBD9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2_SR2.IMG</w:t>
      </w:r>
    </w:p>
    <w:p w14:paraId="5F5E29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3_SR2.IMG</w:t>
      </w:r>
    </w:p>
    <w:p w14:paraId="3A62BC5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4_SR2.IMG</w:t>
      </w:r>
    </w:p>
    <w:p w14:paraId="78DF77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5_SR2.IMG</w:t>
      </w:r>
    </w:p>
    <w:p w14:paraId="3000B7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6_SR2.IMG</w:t>
      </w:r>
    </w:p>
    <w:p w14:paraId="2680BB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7_SR2.IMG</w:t>
      </w:r>
    </w:p>
    <w:p w14:paraId="33AAC7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8_SR2.IMG</w:t>
      </w:r>
    </w:p>
    <w:p w14:paraId="39AFE7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49_SR2.IMG</w:t>
      </w:r>
    </w:p>
    <w:p w14:paraId="2C5B63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0_SR2.IMG</w:t>
      </w:r>
    </w:p>
    <w:p w14:paraId="48FF7E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1_SR2.IMG</w:t>
      </w:r>
    </w:p>
    <w:p w14:paraId="0CA07E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2_SR2.IMG</w:t>
      </w:r>
    </w:p>
    <w:p w14:paraId="041343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3_SR2.IMG</w:t>
      </w:r>
    </w:p>
    <w:p w14:paraId="72040B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4_SR2.IMG</w:t>
      </w:r>
    </w:p>
    <w:p w14:paraId="20393F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5_SR2.IMG</w:t>
      </w:r>
    </w:p>
    <w:p w14:paraId="4F37BF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6_SR2.IMG</w:t>
      </w:r>
    </w:p>
    <w:p w14:paraId="28CA2F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7_SR2.IMG</w:t>
      </w:r>
    </w:p>
    <w:p w14:paraId="6F81A46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8_SR2.IMG</w:t>
      </w:r>
    </w:p>
    <w:p w14:paraId="5B8CB3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59_SR2.IMG</w:t>
      </w:r>
    </w:p>
    <w:p w14:paraId="3FE125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0_SR2.IMG</w:t>
      </w:r>
    </w:p>
    <w:p w14:paraId="3B7815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1_SR2.IMG</w:t>
      </w:r>
    </w:p>
    <w:p w14:paraId="08EE7E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2_SR2.IMG</w:t>
      </w:r>
    </w:p>
    <w:p w14:paraId="406AF34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3_SR2.IMG</w:t>
      </w:r>
    </w:p>
    <w:p w14:paraId="620341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4_SR2.IMG</w:t>
      </w:r>
    </w:p>
    <w:p w14:paraId="31FAAE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5_SR2.IMG</w:t>
      </w:r>
    </w:p>
    <w:p w14:paraId="7908813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6_SR2.IMG</w:t>
      </w:r>
    </w:p>
    <w:p w14:paraId="565100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7_SR2.IMG</w:t>
      </w:r>
    </w:p>
    <w:p w14:paraId="7C8673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8_SR2.IMG</w:t>
      </w:r>
    </w:p>
    <w:p w14:paraId="4D1B1E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69_SR2.IMG</w:t>
      </w:r>
    </w:p>
    <w:p w14:paraId="246ECE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0_SR2.IMG</w:t>
      </w:r>
    </w:p>
    <w:p w14:paraId="49EA4E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1_SR2.IMG</w:t>
      </w:r>
    </w:p>
    <w:p w14:paraId="3CDFDB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2_SR2.IMG</w:t>
      </w:r>
    </w:p>
    <w:p w14:paraId="72F3F9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3_SR2.IMG</w:t>
      </w:r>
    </w:p>
    <w:p w14:paraId="14AAA74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4_SR2.IMG</w:t>
      </w:r>
    </w:p>
    <w:p w14:paraId="71E06C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5_SR2.IMG</w:t>
      </w:r>
    </w:p>
    <w:p w14:paraId="499EAC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6_SR2.IMG</w:t>
      </w:r>
    </w:p>
    <w:p w14:paraId="673E53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7_SR2.IMG</w:t>
      </w:r>
    </w:p>
    <w:p w14:paraId="5D224C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92_0078_SR2.IMG</w:t>
      </w:r>
    </w:p>
    <w:p w14:paraId="07F0A4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719_0005_SR2.IMG</w:t>
      </w:r>
    </w:p>
    <w:p w14:paraId="35F063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719_0006_SR2.IMG</w:t>
      </w:r>
    </w:p>
    <w:p w14:paraId="6219D9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719_0007_SR2.IMG</w:t>
      </w:r>
    </w:p>
    <w:p w14:paraId="14C5F5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742_0004_SR2.IMG</w:t>
      </w:r>
    </w:p>
    <w:p w14:paraId="096064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742_0005_SR2.IMG</w:t>
      </w:r>
    </w:p>
    <w:p w14:paraId="520291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742_0006_SR2.IMG</w:t>
      </w:r>
    </w:p>
    <w:p w14:paraId="479470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00_0003_SR2.IMG</w:t>
      </w:r>
    </w:p>
    <w:p w14:paraId="24A913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00_0004_SR2.IMG</w:t>
      </w:r>
    </w:p>
    <w:p w14:paraId="05549D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00_0005_SR2.IMG</w:t>
      </w:r>
    </w:p>
    <w:p w14:paraId="1A3583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00_0006_SR2.IMG</w:t>
      </w:r>
    </w:p>
    <w:p w14:paraId="120C60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13_0004_SR2.IMG</w:t>
      </w:r>
    </w:p>
    <w:p w14:paraId="7FD548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13_0005_SR2.IMG</w:t>
      </w:r>
    </w:p>
    <w:p w14:paraId="344FDF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13_0006_SR2.IMG</w:t>
      </w:r>
    </w:p>
    <w:p w14:paraId="774375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13_0007_SR2.IMG</w:t>
      </w:r>
    </w:p>
    <w:p w14:paraId="71FA42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72_0003_SR2.IMG</w:t>
      </w:r>
    </w:p>
    <w:p w14:paraId="28C31C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72_0004_SR2.IMG</w:t>
      </w:r>
    </w:p>
    <w:p w14:paraId="602FB3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872_0005_SR2.IMG</w:t>
      </w:r>
    </w:p>
    <w:p w14:paraId="20F889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26_0011_SR2.IMG</w:t>
      </w:r>
    </w:p>
    <w:p w14:paraId="79B745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2_SR2.IMG</w:t>
      </w:r>
    </w:p>
    <w:p w14:paraId="06FCCD1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3_SR2.IMG</w:t>
      </w:r>
    </w:p>
    <w:p w14:paraId="2B54D7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4_SR2.IMG</w:t>
      </w:r>
    </w:p>
    <w:p w14:paraId="70DB414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5_SR2.IMG</w:t>
      </w:r>
    </w:p>
    <w:p w14:paraId="266438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6_SR2.IMG</w:t>
      </w:r>
    </w:p>
    <w:p w14:paraId="6DD697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48_0003_SR2.IMG</w:t>
      </w:r>
    </w:p>
    <w:p w14:paraId="5C7090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48_0004_SR2.IMG</w:t>
      </w:r>
    </w:p>
    <w:p w14:paraId="65616B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48_0005_SR2.IMG</w:t>
      </w:r>
    </w:p>
    <w:p w14:paraId="656060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48_0006_SR2.IMG</w:t>
      </w:r>
    </w:p>
    <w:p w14:paraId="3D50711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59_0004_SR2.IMG</w:t>
      </w:r>
    </w:p>
    <w:p w14:paraId="5210427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59_0005_SR2.IMG</w:t>
      </w:r>
    </w:p>
    <w:p w14:paraId="54D1F2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59_0006_SR2.IMG</w:t>
      </w:r>
    </w:p>
    <w:p w14:paraId="154724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5_SR2.IMG</w:t>
      </w:r>
    </w:p>
    <w:p w14:paraId="655A50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6_SR2.IMG</w:t>
      </w:r>
    </w:p>
    <w:p w14:paraId="54DA2A3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17_0004_SR2.IMG</w:t>
      </w:r>
    </w:p>
    <w:p w14:paraId="5091D8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52_0004_SR2.IMG</w:t>
      </w:r>
    </w:p>
    <w:p w14:paraId="0619FE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52_0005_SR2.IMG</w:t>
      </w:r>
    </w:p>
    <w:p w14:paraId="2E56B2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88_0005_SR2.IMG</w:t>
      </w:r>
    </w:p>
    <w:p w14:paraId="4EFC6D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46_0003_SR2.IMG</w:t>
      </w:r>
    </w:p>
    <w:p w14:paraId="450206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46_0004_SR2.IMG</w:t>
      </w:r>
    </w:p>
    <w:p w14:paraId="79AEAA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46_0005_SR2.IMG</w:t>
      </w:r>
    </w:p>
    <w:p w14:paraId="3CCE62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46_0006_SR2.IMG</w:t>
      </w:r>
    </w:p>
    <w:p w14:paraId="549B6A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93_0004_SR2.IMG</w:t>
      </w:r>
    </w:p>
    <w:p w14:paraId="696097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93_0005_SR2.IMG</w:t>
      </w:r>
    </w:p>
    <w:p w14:paraId="39A1E2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93_0006_SR2.IMG</w:t>
      </w:r>
    </w:p>
    <w:p w14:paraId="128299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17_0004_SR2.IMG</w:t>
      </w:r>
    </w:p>
    <w:p w14:paraId="3748F2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17_0005_SR2.IMG</w:t>
      </w:r>
    </w:p>
    <w:p w14:paraId="048E57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17_0006_SR2.IMG</w:t>
      </w:r>
    </w:p>
    <w:p w14:paraId="63B903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76_0004_SR2.IMG</w:t>
      </w:r>
    </w:p>
    <w:p w14:paraId="4BBF01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76_0005_SR2.IMG</w:t>
      </w:r>
    </w:p>
    <w:p w14:paraId="79B0FA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76_0006_SR2.IMG</w:t>
      </w:r>
    </w:p>
    <w:p w14:paraId="1578B6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26_0004_SR2.IMG</w:t>
      </w:r>
    </w:p>
    <w:p w14:paraId="52FD55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26_0005_SR2.IMG</w:t>
      </w:r>
    </w:p>
    <w:p w14:paraId="5BB812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26_0006_SR2.IMG</w:t>
      </w:r>
    </w:p>
    <w:p w14:paraId="3FA503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96_0004_SR2.IMG</w:t>
      </w:r>
    </w:p>
    <w:p w14:paraId="38823D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96_0005_SR2.IMG</w:t>
      </w:r>
    </w:p>
    <w:p w14:paraId="7771BE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96_0006_SR2.IMG</w:t>
      </w:r>
    </w:p>
    <w:p w14:paraId="61A5A4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477_0002_SR2.IMG</w:t>
      </w:r>
    </w:p>
    <w:p w14:paraId="2AAEC7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477_0003_SR2.IMG</w:t>
      </w:r>
    </w:p>
    <w:p w14:paraId="0E2DF9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477_0004_SR2.IMG</w:t>
      </w:r>
    </w:p>
    <w:p w14:paraId="14DBE1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477_0005_SR2.IMG</w:t>
      </w:r>
    </w:p>
    <w:p w14:paraId="5262463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12_0003_SR2.IMG</w:t>
      </w:r>
    </w:p>
    <w:p w14:paraId="1F2C8F1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12_0004_SR2.IMG</w:t>
      </w:r>
    </w:p>
    <w:p w14:paraId="0B7B0A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12_0005_SR2.IMG</w:t>
      </w:r>
    </w:p>
    <w:p w14:paraId="0A5EF3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12_0006_SR2.IMG</w:t>
      </w:r>
    </w:p>
    <w:p w14:paraId="77A4C1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35_0004_SR2.IMG</w:t>
      </w:r>
    </w:p>
    <w:p w14:paraId="06AD5E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35_0005_SR2.IMG</w:t>
      </w:r>
    </w:p>
    <w:p w14:paraId="441E78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35_0006_SR2.IMG</w:t>
      </w:r>
    </w:p>
    <w:p w14:paraId="6010AC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35_0007_SR2.IMG</w:t>
      </w:r>
    </w:p>
    <w:p w14:paraId="7AC121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70_0004_SR2.IMG</w:t>
      </w:r>
    </w:p>
    <w:p w14:paraId="5E41BC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70_0005_SR2.IMG</w:t>
      </w:r>
    </w:p>
    <w:p w14:paraId="1AEE3E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70_0006_SR2.IMG</w:t>
      </w:r>
    </w:p>
    <w:p w14:paraId="40E1E3A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663_0004_SR2.IMG</w:t>
      </w:r>
    </w:p>
    <w:p w14:paraId="34E6C43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663_0005_SR2.IMG</w:t>
      </w:r>
    </w:p>
    <w:p w14:paraId="1401A6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663_0006_SR2.IMG</w:t>
      </w:r>
    </w:p>
    <w:p w14:paraId="1E5006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746_0004_SR2.IMG</w:t>
      </w:r>
    </w:p>
    <w:p w14:paraId="7F2592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746_0005_SR2.IMG</w:t>
      </w:r>
    </w:p>
    <w:p w14:paraId="5F7216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746_0006_SR2.IMG</w:t>
      </w:r>
    </w:p>
    <w:p w14:paraId="36D19E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870_0004_SR2.IMG</w:t>
      </w:r>
    </w:p>
    <w:p w14:paraId="22B564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870_0005_SR2.IMG</w:t>
      </w:r>
    </w:p>
    <w:p w14:paraId="23CFE4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870_0006_SR2.IMG</w:t>
      </w:r>
    </w:p>
    <w:p w14:paraId="797006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870_0007_SR2.IMG</w:t>
      </w:r>
    </w:p>
    <w:p w14:paraId="59C3C7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51_0004_SR2.IMG</w:t>
      </w:r>
    </w:p>
    <w:p w14:paraId="46D74E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51_0005_SR2.IMG</w:t>
      </w:r>
    </w:p>
    <w:p w14:paraId="4CDAA1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51_0006_SR2.IMG</w:t>
      </w:r>
    </w:p>
    <w:p w14:paraId="7A6F45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4_SR2.IMG</w:t>
      </w:r>
    </w:p>
    <w:p w14:paraId="19B848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5_SR2.IMG</w:t>
      </w:r>
    </w:p>
    <w:p w14:paraId="4DCECF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6_SR2.IMG</w:t>
      </w:r>
    </w:p>
    <w:p w14:paraId="120881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3_SR2.IMG</w:t>
      </w:r>
    </w:p>
    <w:p w14:paraId="6B6500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4_SR2.IMG</w:t>
      </w:r>
    </w:p>
    <w:p w14:paraId="1CD8CE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5_SR2.IMG</w:t>
      </w:r>
    </w:p>
    <w:p w14:paraId="446BB8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98_0004_SR2.IMG</w:t>
      </w:r>
    </w:p>
    <w:p w14:paraId="739C3E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98_0005_SR2.IMG</w:t>
      </w:r>
    </w:p>
    <w:p w14:paraId="4C1776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98_0006_SR2.IMG</w:t>
      </w:r>
    </w:p>
    <w:p w14:paraId="3B1D213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161_0004_SR2.IMG</w:t>
      </w:r>
    </w:p>
    <w:p w14:paraId="679033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161_0005_SR2.IMG</w:t>
      </w:r>
    </w:p>
    <w:p w14:paraId="221EB8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161_0006_SR2.IMG</w:t>
      </w:r>
    </w:p>
    <w:p w14:paraId="0F9AC4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208_0003_SR2.IMG</w:t>
      </w:r>
    </w:p>
    <w:p w14:paraId="3F75177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208_0004_SR2.IMG</w:t>
      </w:r>
    </w:p>
    <w:p w14:paraId="0A113F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208_0005_SR2.IMG</w:t>
      </w:r>
    </w:p>
    <w:p w14:paraId="52BF63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290_0004_SR2.IMG</w:t>
      </w:r>
    </w:p>
    <w:p w14:paraId="1363B08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290_0005_SR2.IMG</w:t>
      </w:r>
    </w:p>
    <w:p w14:paraId="7278A9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290_0006_SR2.IMG</w:t>
      </w:r>
    </w:p>
    <w:p w14:paraId="1A19C7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365_0004_SR2.IMG</w:t>
      </w:r>
    </w:p>
    <w:p w14:paraId="69F40F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365_0005_SR2.IMG</w:t>
      </w:r>
    </w:p>
    <w:p w14:paraId="5305C2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365_0006_SR2.IMG</w:t>
      </w:r>
    </w:p>
    <w:p w14:paraId="1F03BB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35_0004_SR2.IMG</w:t>
      </w:r>
    </w:p>
    <w:p w14:paraId="6D45F2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35_0005_SR2.IMG</w:t>
      </w:r>
    </w:p>
    <w:p w14:paraId="2F69F6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35_0006_SR2.IMG</w:t>
      </w:r>
    </w:p>
    <w:p w14:paraId="0F1FBA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1_SR2.IMG</w:t>
      </w:r>
    </w:p>
    <w:p w14:paraId="4F4A05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2_SR2.IMG</w:t>
      </w:r>
    </w:p>
    <w:p w14:paraId="65B81F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3_SR2.IMG</w:t>
      </w:r>
    </w:p>
    <w:p w14:paraId="63A7B9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4_SR2.IMG</w:t>
      </w:r>
    </w:p>
    <w:p w14:paraId="347AFA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5_SR2.IMG</w:t>
      </w:r>
    </w:p>
    <w:p w14:paraId="6CD601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6_SR2.IMG</w:t>
      </w:r>
    </w:p>
    <w:p w14:paraId="68F835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7_SR2.IMG</w:t>
      </w:r>
    </w:p>
    <w:p w14:paraId="152855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29_SR2.IMG</w:t>
      </w:r>
    </w:p>
    <w:p w14:paraId="475A45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0_SR2.IMG</w:t>
      </w:r>
    </w:p>
    <w:p w14:paraId="6D2DBD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1_SR2.IMG</w:t>
      </w:r>
    </w:p>
    <w:p w14:paraId="0EC7ED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2_SR2.IMG</w:t>
      </w:r>
    </w:p>
    <w:p w14:paraId="26F647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3_SR2.IMG</w:t>
      </w:r>
    </w:p>
    <w:p w14:paraId="5129011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4_SR2.IMG</w:t>
      </w:r>
    </w:p>
    <w:p w14:paraId="2D1C3E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5_SR2.IMG</w:t>
      </w:r>
    </w:p>
    <w:p w14:paraId="2F8EF3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6_SR2.IMG</w:t>
      </w:r>
    </w:p>
    <w:p w14:paraId="1A1F71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7_SR2.IMG</w:t>
      </w:r>
    </w:p>
    <w:p w14:paraId="43540D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8_SR2.IMG</w:t>
      </w:r>
    </w:p>
    <w:p w14:paraId="0A86B6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39_SR2.IMG</w:t>
      </w:r>
    </w:p>
    <w:p w14:paraId="6D2068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0_SR2.IMG</w:t>
      </w:r>
    </w:p>
    <w:p w14:paraId="0F46E18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1_SR2.IMG</w:t>
      </w:r>
    </w:p>
    <w:p w14:paraId="2D45B1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2_SR2.IMG</w:t>
      </w:r>
    </w:p>
    <w:p w14:paraId="65B98E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3_SR2.IMG</w:t>
      </w:r>
    </w:p>
    <w:p w14:paraId="1A9986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4_SR2.IMG</w:t>
      </w:r>
    </w:p>
    <w:p w14:paraId="0EB858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5_SR2.IMG</w:t>
      </w:r>
    </w:p>
    <w:p w14:paraId="513252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6_SR2.IMG</w:t>
      </w:r>
    </w:p>
    <w:p w14:paraId="128C8B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7_SR2.IMG</w:t>
      </w:r>
    </w:p>
    <w:p w14:paraId="34C6D4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8_SR2.IMG</w:t>
      </w:r>
    </w:p>
    <w:p w14:paraId="4AE4E2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49_SR2.IMG</w:t>
      </w:r>
    </w:p>
    <w:p w14:paraId="49DF4D8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0_SR2.IMG</w:t>
      </w:r>
    </w:p>
    <w:p w14:paraId="16AD7A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1_SR2.IMG</w:t>
      </w:r>
    </w:p>
    <w:p w14:paraId="184706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2_SR2.IMG</w:t>
      </w:r>
    </w:p>
    <w:p w14:paraId="77E082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3_SR2.IMG</w:t>
      </w:r>
    </w:p>
    <w:p w14:paraId="7AEE72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4_SR2.IMG</w:t>
      </w:r>
    </w:p>
    <w:p w14:paraId="28AE72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5_SR2.IMG</w:t>
      </w:r>
    </w:p>
    <w:p w14:paraId="476018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6_SR2.IMG</w:t>
      </w:r>
    </w:p>
    <w:p w14:paraId="4C865D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7_SR2.IMG</w:t>
      </w:r>
    </w:p>
    <w:p w14:paraId="59C077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8_SR2.IMG</w:t>
      </w:r>
    </w:p>
    <w:p w14:paraId="47A7766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59_SR2.IMG</w:t>
      </w:r>
    </w:p>
    <w:p w14:paraId="7E75E4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0_SR2.IMG</w:t>
      </w:r>
    </w:p>
    <w:p w14:paraId="0BBD54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1_SR2.IMG</w:t>
      </w:r>
    </w:p>
    <w:p w14:paraId="79607B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2_SR2.IMG</w:t>
      </w:r>
    </w:p>
    <w:p w14:paraId="057A99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3_SR2.IMG</w:t>
      </w:r>
    </w:p>
    <w:p w14:paraId="4B70F2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4_SR2.IMG</w:t>
      </w:r>
    </w:p>
    <w:p w14:paraId="4722F9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5_SR2.IMG</w:t>
      </w:r>
    </w:p>
    <w:p w14:paraId="23BA75D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6_SR2.IMG</w:t>
      </w:r>
    </w:p>
    <w:p w14:paraId="4346AE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7_SR2.IMG</w:t>
      </w:r>
    </w:p>
    <w:p w14:paraId="09B209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8_SR2.IMG</w:t>
      </w:r>
    </w:p>
    <w:p w14:paraId="0E14E59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69_SR2.IMG</w:t>
      </w:r>
    </w:p>
    <w:p w14:paraId="52B8D1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0_SR2.IMG</w:t>
      </w:r>
    </w:p>
    <w:p w14:paraId="17429C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1_SR2.IMG</w:t>
      </w:r>
    </w:p>
    <w:p w14:paraId="71776A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2_SR2.IMG</w:t>
      </w:r>
    </w:p>
    <w:p w14:paraId="0D46EB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3_SR2.IMG</w:t>
      </w:r>
    </w:p>
    <w:p w14:paraId="74D36C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4_SR2.IMG</w:t>
      </w:r>
    </w:p>
    <w:p w14:paraId="6DF293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5_SR2.IMG</w:t>
      </w:r>
    </w:p>
    <w:p w14:paraId="0E140E1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6_SR2.IMG</w:t>
      </w:r>
    </w:p>
    <w:p w14:paraId="326DA8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7_SR2.IMG</w:t>
      </w:r>
    </w:p>
    <w:p w14:paraId="33EAF0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8_SR2.IMG</w:t>
      </w:r>
    </w:p>
    <w:p w14:paraId="571061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79_SR2.IMG</w:t>
      </w:r>
    </w:p>
    <w:p w14:paraId="2A73B5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0_SR2.IMG</w:t>
      </w:r>
    </w:p>
    <w:p w14:paraId="33FA66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1_SR2.IMG</w:t>
      </w:r>
    </w:p>
    <w:p w14:paraId="283641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2_SR2.IMG</w:t>
      </w:r>
    </w:p>
    <w:p w14:paraId="4475D0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3_SR2.IMG</w:t>
      </w:r>
    </w:p>
    <w:p w14:paraId="76C59D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4_SR2.IMG</w:t>
      </w:r>
    </w:p>
    <w:p w14:paraId="162D7F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5_SR2.IMG</w:t>
      </w:r>
    </w:p>
    <w:p w14:paraId="6A8DC6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463_0087_SR2.IMG</w:t>
      </w:r>
    </w:p>
    <w:p w14:paraId="5BF3B8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17_0004_SR2.IMG</w:t>
      </w:r>
    </w:p>
    <w:p w14:paraId="300C9A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17_0005_SR2.IMG</w:t>
      </w:r>
    </w:p>
    <w:p w14:paraId="6E97A8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17_0006_SR2.IMG</w:t>
      </w:r>
    </w:p>
    <w:p w14:paraId="4B1DCC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51_0004_SR2.IMG</w:t>
      </w:r>
    </w:p>
    <w:p w14:paraId="512DE3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51_0005_SR2.IMG</w:t>
      </w:r>
    </w:p>
    <w:p w14:paraId="6880CF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51_0006_SR2.IMG</w:t>
      </w:r>
    </w:p>
    <w:p w14:paraId="3097E6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51_0007_SR2.IMG</w:t>
      </w:r>
    </w:p>
    <w:p w14:paraId="4E840C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4_SR2.IMG</w:t>
      </w:r>
    </w:p>
    <w:p w14:paraId="3ACE96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5_SR2.IMG</w:t>
      </w:r>
    </w:p>
    <w:p w14:paraId="227469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6_SR2.IMG</w:t>
      </w:r>
    </w:p>
    <w:p w14:paraId="670FF2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7_SR2.IMG</w:t>
      </w:r>
    </w:p>
    <w:p w14:paraId="69E73B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8_SR2.IMG</w:t>
      </w:r>
    </w:p>
    <w:p w14:paraId="66DF89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4_SR2.IMG</w:t>
      </w:r>
    </w:p>
    <w:p w14:paraId="28A924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5_SR2.IMG</w:t>
      </w:r>
    </w:p>
    <w:p w14:paraId="7BECD1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08_0004_SR2.IMG</w:t>
      </w:r>
    </w:p>
    <w:p w14:paraId="472B1B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08_0005_SR2.IMG</w:t>
      </w:r>
    </w:p>
    <w:p w14:paraId="5BB828D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11_0003_SR2.IMG</w:t>
      </w:r>
    </w:p>
    <w:p w14:paraId="4302B4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11_0004_SR2.IMG</w:t>
      </w:r>
    </w:p>
    <w:p w14:paraId="59E255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11_0005_SR2.IMG</w:t>
      </w:r>
    </w:p>
    <w:p w14:paraId="5B079A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11_0006_SR2.IMG</w:t>
      </w:r>
    </w:p>
    <w:p w14:paraId="4DB091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40_0004_SR2.IMG</w:t>
      </w:r>
    </w:p>
    <w:p w14:paraId="09C98C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40_0005_SR2.IMG</w:t>
      </w:r>
    </w:p>
    <w:p w14:paraId="14163D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40_0006_SR2.IMG</w:t>
      </w:r>
    </w:p>
    <w:p w14:paraId="343118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63_0004_SR2.IMG</w:t>
      </w:r>
    </w:p>
    <w:p w14:paraId="5A8D8A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63_0005_SR2.IMG</w:t>
      </w:r>
    </w:p>
    <w:p w14:paraId="0300A9A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63_0006_SR2.IMG</w:t>
      </w:r>
    </w:p>
    <w:p w14:paraId="4B7976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92_0004_SR2.IMG</w:t>
      </w:r>
    </w:p>
    <w:p w14:paraId="0DC449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92_0005_SR2.IMG</w:t>
      </w:r>
    </w:p>
    <w:p w14:paraId="3E3DB5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992_0006_SR2.IMG</w:t>
      </w:r>
    </w:p>
    <w:p w14:paraId="606684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46_0002_SR2.IMG</w:t>
      </w:r>
    </w:p>
    <w:p w14:paraId="57E48B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46_0003_SR2.IMG</w:t>
      </w:r>
    </w:p>
    <w:p w14:paraId="75CBE1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46_0004_SR2.IMG</w:t>
      </w:r>
    </w:p>
    <w:p w14:paraId="29939D3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46_0005_SR2.IMG</w:t>
      </w:r>
    </w:p>
    <w:p w14:paraId="1F03FF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46_0006_SR2.IMG</w:t>
      </w:r>
    </w:p>
    <w:p w14:paraId="77626A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3_SR2.IMG</w:t>
      </w:r>
    </w:p>
    <w:p w14:paraId="158E07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4_SR2.IMG</w:t>
      </w:r>
    </w:p>
    <w:p w14:paraId="04B8C99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5_SR2.IMG</w:t>
      </w:r>
    </w:p>
    <w:p w14:paraId="401A67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6_SR2.IMG</w:t>
      </w:r>
    </w:p>
    <w:p w14:paraId="4FF5AB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6_SR2.IMG</w:t>
      </w:r>
    </w:p>
    <w:p w14:paraId="1EC5F7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7_SR2.IMG</w:t>
      </w:r>
    </w:p>
    <w:p w14:paraId="2BB057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8_SR2.IMG</w:t>
      </w:r>
    </w:p>
    <w:p w14:paraId="272413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9_SR2.IMG</w:t>
      </w:r>
    </w:p>
    <w:p w14:paraId="2E076E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03_0005_SR2.IMG</w:t>
      </w:r>
    </w:p>
    <w:p w14:paraId="6E22AE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03_0006_SR2.IMG</w:t>
      </w:r>
    </w:p>
    <w:p w14:paraId="437EB3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27_0002_SR2.IMG</w:t>
      </w:r>
    </w:p>
    <w:p w14:paraId="6EABBB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27_0003_SR2.IMG</w:t>
      </w:r>
    </w:p>
    <w:p w14:paraId="4D470F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27_0004_SR2.IMG</w:t>
      </w:r>
    </w:p>
    <w:p w14:paraId="3A1759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27_0005_SR2.IMG</w:t>
      </w:r>
    </w:p>
    <w:p w14:paraId="2CDA0F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27_0006_SR2.IMG</w:t>
      </w:r>
    </w:p>
    <w:p w14:paraId="4492C1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16_SR2.IMG</w:t>
      </w:r>
    </w:p>
    <w:p w14:paraId="4D2496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17_SR2.IMG</w:t>
      </w:r>
    </w:p>
    <w:p w14:paraId="0FB53E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18_SR2.IMG</w:t>
      </w:r>
    </w:p>
    <w:p w14:paraId="3732EF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19_SR2.IMG</w:t>
      </w:r>
    </w:p>
    <w:p w14:paraId="382C53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0_SR2.IMG</w:t>
      </w:r>
    </w:p>
    <w:p w14:paraId="179802D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1_SR2.IMG</w:t>
      </w:r>
    </w:p>
    <w:p w14:paraId="3DB0E4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2_SR2.IMG</w:t>
      </w:r>
    </w:p>
    <w:p w14:paraId="4648E3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3_SR2.IMG</w:t>
      </w:r>
    </w:p>
    <w:p w14:paraId="7549B11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4_SR2.IMG</w:t>
      </w:r>
    </w:p>
    <w:p w14:paraId="271B15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5_SR2.IMG</w:t>
      </w:r>
    </w:p>
    <w:p w14:paraId="5527A7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6_SR2.IMG</w:t>
      </w:r>
    </w:p>
    <w:p w14:paraId="6D4978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7_SR2.IMG</w:t>
      </w:r>
    </w:p>
    <w:p w14:paraId="36A3B6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8_SR2.IMG</w:t>
      </w:r>
    </w:p>
    <w:p w14:paraId="419E67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29_SR2.IMG</w:t>
      </w:r>
    </w:p>
    <w:p w14:paraId="74F4BE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0_SR2.IMG</w:t>
      </w:r>
    </w:p>
    <w:p w14:paraId="6C4FB9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1_SR2.IMG</w:t>
      </w:r>
    </w:p>
    <w:p w14:paraId="498EB8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2_SR2.IMG</w:t>
      </w:r>
    </w:p>
    <w:p w14:paraId="03463C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3_SR2.IMG</w:t>
      </w:r>
    </w:p>
    <w:p w14:paraId="387FCA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4_SR2.IMG</w:t>
      </w:r>
    </w:p>
    <w:p w14:paraId="198146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5_SR2.IMG</w:t>
      </w:r>
    </w:p>
    <w:p w14:paraId="0F8786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6_SR2.IMG</w:t>
      </w:r>
    </w:p>
    <w:p w14:paraId="5D412D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7_SR2.IMG</w:t>
      </w:r>
    </w:p>
    <w:p w14:paraId="287012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8_SR2.IMG</w:t>
      </w:r>
    </w:p>
    <w:p w14:paraId="6E795D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39_SR2.IMG</w:t>
      </w:r>
    </w:p>
    <w:p w14:paraId="40F829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0_SR2.IMG</w:t>
      </w:r>
    </w:p>
    <w:p w14:paraId="0B661F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1_SR2.IMG</w:t>
      </w:r>
    </w:p>
    <w:p w14:paraId="67E214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2_SR2.IMG</w:t>
      </w:r>
    </w:p>
    <w:p w14:paraId="6733356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3_SR2.IMG</w:t>
      </w:r>
    </w:p>
    <w:p w14:paraId="3293BA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4_SR2.IMG</w:t>
      </w:r>
    </w:p>
    <w:p w14:paraId="68549F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5_SR2.IMG</w:t>
      </w:r>
    </w:p>
    <w:p w14:paraId="116656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6_SR2.IMG</w:t>
      </w:r>
    </w:p>
    <w:p w14:paraId="1E12DB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7_SR2.IMG</w:t>
      </w:r>
    </w:p>
    <w:p w14:paraId="5477CE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8_SR2.IMG</w:t>
      </w:r>
    </w:p>
    <w:p w14:paraId="132C1F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49_SR2.IMG</w:t>
      </w:r>
    </w:p>
    <w:p w14:paraId="1EB23B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0_SR2.IMG</w:t>
      </w:r>
    </w:p>
    <w:p w14:paraId="369FB9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1_SR2.IMG</w:t>
      </w:r>
    </w:p>
    <w:p w14:paraId="289CD7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2_SR2.IMG</w:t>
      </w:r>
    </w:p>
    <w:p w14:paraId="240E59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3_SR2.IMG</w:t>
      </w:r>
    </w:p>
    <w:p w14:paraId="559571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4_SR2.IMG</w:t>
      </w:r>
    </w:p>
    <w:p w14:paraId="613D183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5_SR2.IMG</w:t>
      </w:r>
    </w:p>
    <w:p w14:paraId="7FD647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6_SR2.IMG</w:t>
      </w:r>
    </w:p>
    <w:p w14:paraId="5A7748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7_SR2.IMG</w:t>
      </w:r>
    </w:p>
    <w:p w14:paraId="2D2DB4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8_SR2.IMG</w:t>
      </w:r>
    </w:p>
    <w:p w14:paraId="4D6518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59_SR2.IMG</w:t>
      </w:r>
    </w:p>
    <w:p w14:paraId="3A7A37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60_SR2.IMG</w:t>
      </w:r>
    </w:p>
    <w:p w14:paraId="7DAA70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61_SR2.IMG</w:t>
      </w:r>
    </w:p>
    <w:p w14:paraId="0E9E71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62_SR2.IMG</w:t>
      </w:r>
    </w:p>
    <w:p w14:paraId="6F76E3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46_0063_SR2.IMG</w:t>
      </w:r>
    </w:p>
    <w:p w14:paraId="3F0DDE1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4_SR2.IMG</w:t>
      </w:r>
    </w:p>
    <w:p w14:paraId="120D7E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5_SR2.IMG</w:t>
      </w:r>
    </w:p>
    <w:p w14:paraId="2ABB01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6_SR2.IMG</w:t>
      </w:r>
    </w:p>
    <w:p w14:paraId="6335F8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2_SR2.IMG</w:t>
      </w:r>
    </w:p>
    <w:p w14:paraId="289C4D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3_SR2.IMG</w:t>
      </w:r>
    </w:p>
    <w:p w14:paraId="0F5635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4_SR2.IMG</w:t>
      </w:r>
    </w:p>
    <w:p w14:paraId="795A5D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5_SR2.IMG</w:t>
      </w:r>
    </w:p>
    <w:p w14:paraId="1ACB60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6_SR2.IMG</w:t>
      </w:r>
    </w:p>
    <w:p w14:paraId="074788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7_SR2.IMG</w:t>
      </w:r>
    </w:p>
    <w:p w14:paraId="5E452D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8_SR2.IMG</w:t>
      </w:r>
    </w:p>
    <w:p w14:paraId="1EFE72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29_SR2.IMG</w:t>
      </w:r>
    </w:p>
    <w:p w14:paraId="228C96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0_SR2.IMG</w:t>
      </w:r>
    </w:p>
    <w:p w14:paraId="0665D0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1_SR2.IMG</w:t>
      </w:r>
    </w:p>
    <w:p w14:paraId="0AECA1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3_SR2.IMG</w:t>
      </w:r>
    </w:p>
    <w:p w14:paraId="32FD81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4_SR2.IMG</w:t>
      </w:r>
    </w:p>
    <w:p w14:paraId="424E79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5_SR2.IMG</w:t>
      </w:r>
    </w:p>
    <w:p w14:paraId="57A149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6_SR2.IMG</w:t>
      </w:r>
    </w:p>
    <w:p w14:paraId="619977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7_SR2.IMG</w:t>
      </w:r>
    </w:p>
    <w:p w14:paraId="578DE3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8_SR2.IMG</w:t>
      </w:r>
    </w:p>
    <w:p w14:paraId="795F70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39_SR2.IMG</w:t>
      </w:r>
    </w:p>
    <w:p w14:paraId="5D5FC4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0_SR2.IMG</w:t>
      </w:r>
    </w:p>
    <w:p w14:paraId="3E0A94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1_SR2.IMG</w:t>
      </w:r>
    </w:p>
    <w:p w14:paraId="36E600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2_SR2.IMG</w:t>
      </w:r>
    </w:p>
    <w:p w14:paraId="30B63F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3_SR2.IMG</w:t>
      </w:r>
    </w:p>
    <w:p w14:paraId="5AAC15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4_SR2.IMG</w:t>
      </w:r>
    </w:p>
    <w:p w14:paraId="16BC3F5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5_SR2.IMG</w:t>
      </w:r>
    </w:p>
    <w:p w14:paraId="4ED5D88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6_SR2.IMG</w:t>
      </w:r>
    </w:p>
    <w:p w14:paraId="7CE14F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7_SR2.IMG</w:t>
      </w:r>
    </w:p>
    <w:p w14:paraId="6ABB3B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8_SR2.IMG</w:t>
      </w:r>
    </w:p>
    <w:p w14:paraId="2BE778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49_SR2.IMG</w:t>
      </w:r>
    </w:p>
    <w:p w14:paraId="69FADA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0_SR2.IMG</w:t>
      </w:r>
    </w:p>
    <w:p w14:paraId="57AE6C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1_SR2.IMG</w:t>
      </w:r>
    </w:p>
    <w:p w14:paraId="59807F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2_SR2.IMG</w:t>
      </w:r>
    </w:p>
    <w:p w14:paraId="31A3AA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3_SR2.IMG</w:t>
      </w:r>
    </w:p>
    <w:p w14:paraId="6ED63F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4_SR2.IMG</w:t>
      </w:r>
    </w:p>
    <w:p w14:paraId="2C5B71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5_SR2.IMG</w:t>
      </w:r>
    </w:p>
    <w:p w14:paraId="4B135D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6_SR2.IMG</w:t>
      </w:r>
    </w:p>
    <w:p w14:paraId="40E43C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7_SR2.IMG</w:t>
      </w:r>
    </w:p>
    <w:p w14:paraId="0F03B9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8_SR2.IMG</w:t>
      </w:r>
    </w:p>
    <w:p w14:paraId="1CF9FB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59_SR2.IMG</w:t>
      </w:r>
    </w:p>
    <w:p w14:paraId="3D3CD2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0_SR2.IMG</w:t>
      </w:r>
    </w:p>
    <w:p w14:paraId="617347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1_SR2.IMG</w:t>
      </w:r>
    </w:p>
    <w:p w14:paraId="1E81349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2_SR2.IMG</w:t>
      </w:r>
    </w:p>
    <w:p w14:paraId="5DCB9C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3_SR2.IMG</w:t>
      </w:r>
    </w:p>
    <w:p w14:paraId="675158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4_SR2.IMG</w:t>
      </w:r>
    </w:p>
    <w:p w14:paraId="36CB0B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5_SR2.IMG</w:t>
      </w:r>
    </w:p>
    <w:p w14:paraId="268F7D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6_SR2.IMG</w:t>
      </w:r>
    </w:p>
    <w:p w14:paraId="69D157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7_SR2.IMG</w:t>
      </w:r>
    </w:p>
    <w:p w14:paraId="1F1C87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8_SR2.IMG</w:t>
      </w:r>
    </w:p>
    <w:p w14:paraId="2475A7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69_SR2.IMG</w:t>
      </w:r>
    </w:p>
    <w:p w14:paraId="50BA331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0_SR2.IMG</w:t>
      </w:r>
    </w:p>
    <w:p w14:paraId="1247745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1_SR2.IMG</w:t>
      </w:r>
    </w:p>
    <w:p w14:paraId="5A4800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2_SR2.IMG</w:t>
      </w:r>
    </w:p>
    <w:p w14:paraId="174E03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3_SR2.IMG</w:t>
      </w:r>
    </w:p>
    <w:p w14:paraId="26FA4F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4_SR2.IMG</w:t>
      </w:r>
    </w:p>
    <w:p w14:paraId="6BD173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5_SR2.IMG</w:t>
      </w:r>
    </w:p>
    <w:p w14:paraId="5D3E5E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6_SR2.IMG</w:t>
      </w:r>
    </w:p>
    <w:p w14:paraId="3CAAD4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7_SR2.IMG</w:t>
      </w:r>
    </w:p>
    <w:p w14:paraId="00A4C3F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8_SR2.IMG</w:t>
      </w:r>
    </w:p>
    <w:p w14:paraId="4BFF07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79_SR2.IMG</w:t>
      </w:r>
    </w:p>
    <w:p w14:paraId="11DE86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0_SR2.IMG</w:t>
      </w:r>
    </w:p>
    <w:p w14:paraId="20EA1F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1_SR2.IMG</w:t>
      </w:r>
    </w:p>
    <w:p w14:paraId="50C300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2_SR2.IMG</w:t>
      </w:r>
    </w:p>
    <w:p w14:paraId="63E943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3_SR2.IMG</w:t>
      </w:r>
    </w:p>
    <w:p w14:paraId="06CEE7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4_SR2.IMG</w:t>
      </w:r>
    </w:p>
    <w:p w14:paraId="4A86AD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5_SR2.IMG</w:t>
      </w:r>
    </w:p>
    <w:p w14:paraId="2BC32A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6_SR2.IMG</w:t>
      </w:r>
    </w:p>
    <w:p w14:paraId="79448B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7_SR2.IMG</w:t>
      </w:r>
    </w:p>
    <w:p w14:paraId="5597B9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8_SR2.IMG</w:t>
      </w:r>
    </w:p>
    <w:p w14:paraId="38C1E6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89_SR2.IMG</w:t>
      </w:r>
    </w:p>
    <w:p w14:paraId="01BBEF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0_SR2.IMG</w:t>
      </w:r>
    </w:p>
    <w:p w14:paraId="21EDC9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1_SR2.IMG</w:t>
      </w:r>
    </w:p>
    <w:p w14:paraId="3A629E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2_SR2.IMG</w:t>
      </w:r>
    </w:p>
    <w:p w14:paraId="746C4D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3_SR2.IMG</w:t>
      </w:r>
    </w:p>
    <w:p w14:paraId="79F807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4_SR2.IMG</w:t>
      </w:r>
    </w:p>
    <w:p w14:paraId="3B52DB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5_SR2.IMG</w:t>
      </w:r>
    </w:p>
    <w:p w14:paraId="74C2DB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6_SR2.IMG</w:t>
      </w:r>
    </w:p>
    <w:p w14:paraId="726BEB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7_SR2.IMG</w:t>
      </w:r>
    </w:p>
    <w:p w14:paraId="313B84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8_SR2.IMG</w:t>
      </w:r>
    </w:p>
    <w:p w14:paraId="5361F2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099_SR2.IMG</w:t>
      </w:r>
    </w:p>
    <w:p w14:paraId="6F977C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0_SR2.IMG</w:t>
      </w:r>
    </w:p>
    <w:p w14:paraId="2187B9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1_SR2.IMG</w:t>
      </w:r>
    </w:p>
    <w:p w14:paraId="6EED4A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2_SR2.IMG</w:t>
      </w:r>
    </w:p>
    <w:p w14:paraId="2052A4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3_SR2.IMG</w:t>
      </w:r>
    </w:p>
    <w:p w14:paraId="1D8707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4_SR2.IMG</w:t>
      </w:r>
    </w:p>
    <w:p w14:paraId="604445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5_SR2.IMG</w:t>
      </w:r>
    </w:p>
    <w:p w14:paraId="3619F9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6_SR2.IMG</w:t>
      </w:r>
    </w:p>
    <w:p w14:paraId="1D7D3F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7_SR2.IMG</w:t>
      </w:r>
    </w:p>
    <w:p w14:paraId="68EBDE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8_SR2.IMG</w:t>
      </w:r>
    </w:p>
    <w:p w14:paraId="3BC2FA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09_SR2.IMG</w:t>
      </w:r>
    </w:p>
    <w:p w14:paraId="420E67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0_SR2.IMG</w:t>
      </w:r>
    </w:p>
    <w:p w14:paraId="3DB086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1_SR2.IMG</w:t>
      </w:r>
    </w:p>
    <w:p w14:paraId="382C64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2_SR2.IMG</w:t>
      </w:r>
    </w:p>
    <w:p w14:paraId="1A16B7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3_SR2.IMG</w:t>
      </w:r>
    </w:p>
    <w:p w14:paraId="7494BD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4_SR2.IMG</w:t>
      </w:r>
    </w:p>
    <w:p w14:paraId="092A8B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5_SR2.IMG</w:t>
      </w:r>
    </w:p>
    <w:p w14:paraId="40457F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6_SR2.IMG</w:t>
      </w:r>
    </w:p>
    <w:p w14:paraId="452C90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7_SR2.IMG</w:t>
      </w:r>
    </w:p>
    <w:p w14:paraId="59B25B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8_SR2.IMG</w:t>
      </w:r>
    </w:p>
    <w:p w14:paraId="2A7499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1_0119_SR2.IMG</w:t>
      </w:r>
    </w:p>
    <w:p w14:paraId="563C20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4_SR2.IMG</w:t>
      </w:r>
    </w:p>
    <w:p w14:paraId="5BAABF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5_SR2.IMG</w:t>
      </w:r>
    </w:p>
    <w:p w14:paraId="4091CA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6_SR2.IMG</w:t>
      </w:r>
    </w:p>
    <w:p w14:paraId="341938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96_0004_SR2.IMG</w:t>
      </w:r>
    </w:p>
    <w:p w14:paraId="4687FF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96_0005_SR2.IMG</w:t>
      </w:r>
    </w:p>
    <w:p w14:paraId="6A523A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08_0004_SR2.IMG</w:t>
      </w:r>
    </w:p>
    <w:p w14:paraId="6FA0C0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08_0005_SR2.IMG</w:t>
      </w:r>
    </w:p>
    <w:p w14:paraId="0509CD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08_0006_SR2.IMG</w:t>
      </w:r>
    </w:p>
    <w:p w14:paraId="640B73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66_0003_SR2.IMG</w:t>
      </w:r>
    </w:p>
    <w:p w14:paraId="2664E1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66_0004_SR2.IMG</w:t>
      </w:r>
    </w:p>
    <w:p w14:paraId="071C4D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66_0005_SR2.IMG</w:t>
      </w:r>
    </w:p>
    <w:p w14:paraId="63C5DF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66_0006_SR2.IMG</w:t>
      </w:r>
    </w:p>
    <w:p w14:paraId="3922701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2_SR2.IMG</w:t>
      </w:r>
    </w:p>
    <w:p w14:paraId="793251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3_SR2.IMG</w:t>
      </w:r>
    </w:p>
    <w:p w14:paraId="1A6522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4_SR2.IMG</w:t>
      </w:r>
    </w:p>
    <w:p w14:paraId="34F5F9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5_SR2.IMG</w:t>
      </w:r>
    </w:p>
    <w:p w14:paraId="5B7579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6_SR2.IMG</w:t>
      </w:r>
    </w:p>
    <w:p w14:paraId="44D3C2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7_SR2.IMG</w:t>
      </w:r>
    </w:p>
    <w:p w14:paraId="0AE251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8_SR2.IMG</w:t>
      </w:r>
    </w:p>
    <w:p w14:paraId="276D00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29_SR2.IMG</w:t>
      </w:r>
    </w:p>
    <w:p w14:paraId="1BACC8D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0_SR2.IMG</w:t>
      </w:r>
    </w:p>
    <w:p w14:paraId="4EA0C7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1_SR2.IMG</w:t>
      </w:r>
    </w:p>
    <w:p w14:paraId="0905ED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3_SR2.IMG</w:t>
      </w:r>
    </w:p>
    <w:p w14:paraId="437908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4_SR2.IMG</w:t>
      </w:r>
    </w:p>
    <w:p w14:paraId="1539DC5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5_SR2.IMG</w:t>
      </w:r>
    </w:p>
    <w:p w14:paraId="67C7B7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6_SR2.IMG</w:t>
      </w:r>
    </w:p>
    <w:p w14:paraId="73E009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7_SR2.IMG</w:t>
      </w:r>
    </w:p>
    <w:p w14:paraId="74CCDC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8_SR2.IMG</w:t>
      </w:r>
    </w:p>
    <w:p w14:paraId="72318D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39_SR2.IMG</w:t>
      </w:r>
    </w:p>
    <w:p w14:paraId="720D649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0_SR2.IMG</w:t>
      </w:r>
    </w:p>
    <w:p w14:paraId="06D935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1_SR2.IMG</w:t>
      </w:r>
    </w:p>
    <w:p w14:paraId="55E063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2_SR2.IMG</w:t>
      </w:r>
    </w:p>
    <w:p w14:paraId="1C4BCE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3_SR2.IMG</w:t>
      </w:r>
    </w:p>
    <w:p w14:paraId="2345F4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4_SR2.IMG</w:t>
      </w:r>
    </w:p>
    <w:p w14:paraId="4DCB8B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5_SR2.IMG</w:t>
      </w:r>
    </w:p>
    <w:p w14:paraId="14BCEC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6_SR2.IMG</w:t>
      </w:r>
    </w:p>
    <w:p w14:paraId="2EDC6E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7_SR2.IMG</w:t>
      </w:r>
    </w:p>
    <w:p w14:paraId="597A38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8_SR2.IMG</w:t>
      </w:r>
    </w:p>
    <w:p w14:paraId="40E266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49_SR2.IMG</w:t>
      </w:r>
    </w:p>
    <w:p w14:paraId="487C1A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0_SR2.IMG</w:t>
      </w:r>
    </w:p>
    <w:p w14:paraId="5C1926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1_SR2.IMG</w:t>
      </w:r>
    </w:p>
    <w:p w14:paraId="4BEFCE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2_SR2.IMG</w:t>
      </w:r>
    </w:p>
    <w:p w14:paraId="49DB1D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3_SR2.IMG</w:t>
      </w:r>
    </w:p>
    <w:p w14:paraId="760F2B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4_SR2.IMG</w:t>
      </w:r>
    </w:p>
    <w:p w14:paraId="3EFA29A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5_SR2.IMG</w:t>
      </w:r>
    </w:p>
    <w:p w14:paraId="1E1E01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6_SR2.IMG</w:t>
      </w:r>
    </w:p>
    <w:p w14:paraId="00343C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7_SR2.IMG</w:t>
      </w:r>
    </w:p>
    <w:p w14:paraId="6EF424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8_SR2.IMG</w:t>
      </w:r>
    </w:p>
    <w:p w14:paraId="272ABED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59_SR2.IMG</w:t>
      </w:r>
    </w:p>
    <w:p w14:paraId="2DE7236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0_SR2.IMG</w:t>
      </w:r>
    </w:p>
    <w:p w14:paraId="174516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1_SR2.IMG</w:t>
      </w:r>
    </w:p>
    <w:p w14:paraId="5084E8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2_SR2.IMG</w:t>
      </w:r>
    </w:p>
    <w:p w14:paraId="15E22D8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3_SR2.IMG</w:t>
      </w:r>
    </w:p>
    <w:p w14:paraId="20F844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4_SR2.IMG</w:t>
      </w:r>
    </w:p>
    <w:p w14:paraId="6F76C9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5_SR2.IMG</w:t>
      </w:r>
    </w:p>
    <w:p w14:paraId="3B1A06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6_SR2.IMG</w:t>
      </w:r>
    </w:p>
    <w:p w14:paraId="70810D5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7_SR2.IMG</w:t>
      </w:r>
    </w:p>
    <w:p w14:paraId="21E8F76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8_SR2.IMG</w:t>
      </w:r>
    </w:p>
    <w:p w14:paraId="01670F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69_SR2.IMG</w:t>
      </w:r>
    </w:p>
    <w:p w14:paraId="69DD4F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0_SR2.IMG</w:t>
      </w:r>
    </w:p>
    <w:p w14:paraId="6A362B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1_SR2.IMG</w:t>
      </w:r>
    </w:p>
    <w:p w14:paraId="3B2197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2_SR2.IMG</w:t>
      </w:r>
    </w:p>
    <w:p w14:paraId="12B78B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3_SR2.IMG</w:t>
      </w:r>
    </w:p>
    <w:p w14:paraId="267DA4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4_SR2.IMG</w:t>
      </w:r>
    </w:p>
    <w:p w14:paraId="3D180A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5_SR2.IMG</w:t>
      </w:r>
    </w:p>
    <w:p w14:paraId="5E4B8A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6_SR2.IMG</w:t>
      </w:r>
    </w:p>
    <w:p w14:paraId="131EC9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7_SR2.IMG</w:t>
      </w:r>
    </w:p>
    <w:p w14:paraId="1F2C92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8_SR2.IMG</w:t>
      </w:r>
    </w:p>
    <w:p w14:paraId="0C0499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79_SR2.IMG</w:t>
      </w:r>
    </w:p>
    <w:p w14:paraId="277307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80_SR2.IMG</w:t>
      </w:r>
    </w:p>
    <w:p w14:paraId="02F9D09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81_SR2.IMG</w:t>
      </w:r>
    </w:p>
    <w:p w14:paraId="44C3DD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82_SR2.IMG</w:t>
      </w:r>
    </w:p>
    <w:p w14:paraId="2912EE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83_SR2.IMG</w:t>
      </w:r>
    </w:p>
    <w:p w14:paraId="56529D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79_0084_SR2.IMG</w:t>
      </w:r>
    </w:p>
    <w:p w14:paraId="3A77BE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01_0003_SR2.IMG</w:t>
      </w:r>
    </w:p>
    <w:p w14:paraId="1EE381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01_0004_SR2.IMG</w:t>
      </w:r>
    </w:p>
    <w:p w14:paraId="18EEE6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01_0005_SR2.IMG</w:t>
      </w:r>
    </w:p>
    <w:p w14:paraId="200F9C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01_0006_SR2.IMG</w:t>
      </w:r>
    </w:p>
    <w:p w14:paraId="11F83A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01_0007_SR2.IMG</w:t>
      </w:r>
    </w:p>
    <w:p w14:paraId="7AF1EF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48_0003_SR2.IMG</w:t>
      </w:r>
    </w:p>
    <w:p w14:paraId="2E8D2D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48_0004_SR2.IMG</w:t>
      </w:r>
    </w:p>
    <w:p w14:paraId="792438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48_0005_SR2.IMG</w:t>
      </w:r>
    </w:p>
    <w:p w14:paraId="7D8AAF4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48_0006_SR2.IMG</w:t>
      </w:r>
    </w:p>
    <w:p w14:paraId="4C72BD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83_0003_SR2.IMG</w:t>
      </w:r>
    </w:p>
    <w:p w14:paraId="68C9F8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83_0004_SR2.IMG</w:t>
      </w:r>
    </w:p>
    <w:p w14:paraId="275F77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83_0005_SR2.IMG</w:t>
      </w:r>
    </w:p>
    <w:p w14:paraId="1489E6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83_0006_SR2.IMG</w:t>
      </w:r>
    </w:p>
    <w:p w14:paraId="095781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491_0004_SR2.IMG</w:t>
      </w:r>
    </w:p>
    <w:p w14:paraId="7D0A7E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491_0005_SR2.IMG</w:t>
      </w:r>
    </w:p>
    <w:p w14:paraId="16ADDE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491_0006_SR2.IMG</w:t>
      </w:r>
    </w:p>
    <w:p w14:paraId="274172D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25_0004_SR2.IMG</w:t>
      </w:r>
    </w:p>
    <w:p w14:paraId="14DE909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25_0005_SR2.IMG</w:t>
      </w:r>
    </w:p>
    <w:p w14:paraId="395DFA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25_0006_SR2.IMG</w:t>
      </w:r>
    </w:p>
    <w:p w14:paraId="656B4D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83_0004_SR2.IMG</w:t>
      </w:r>
    </w:p>
    <w:p w14:paraId="6081AA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83_0005_SR2.IMG</w:t>
      </w:r>
    </w:p>
    <w:p w14:paraId="697463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06_0004_SR2.IMG</w:t>
      </w:r>
    </w:p>
    <w:p w14:paraId="311082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06_0005_SR2.IMG</w:t>
      </w:r>
    </w:p>
    <w:p w14:paraId="617B1D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29_0005_SR2.IMG</w:t>
      </w:r>
    </w:p>
    <w:p w14:paraId="4B3056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29_0006_SR2.IMG</w:t>
      </w:r>
    </w:p>
    <w:p w14:paraId="187E64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29_0007_SR2.IMG</w:t>
      </w:r>
    </w:p>
    <w:p w14:paraId="43E7B8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52_0004_SR2.IMG</w:t>
      </w:r>
    </w:p>
    <w:p w14:paraId="2BA0C6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52_0005_SR2.IMG</w:t>
      </w:r>
    </w:p>
    <w:p w14:paraId="51F799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52_0006_SR2.IMG</w:t>
      </w:r>
    </w:p>
    <w:p w14:paraId="22D3A2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64_0003_SR2.IMG</w:t>
      </w:r>
    </w:p>
    <w:p w14:paraId="2C17FE8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64_0004_SR2.IMG</w:t>
      </w:r>
    </w:p>
    <w:p w14:paraId="2F8BC21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64_0005_SR2.IMG</w:t>
      </w:r>
    </w:p>
    <w:p w14:paraId="1FA249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64_0006_SR2.IMG</w:t>
      </w:r>
    </w:p>
    <w:p w14:paraId="2FE95B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4_SR2.IMG</w:t>
      </w:r>
    </w:p>
    <w:p w14:paraId="265EC4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5_SR2.IMG</w:t>
      </w:r>
    </w:p>
    <w:p w14:paraId="1CA80D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6_SR2.IMG</w:t>
      </w:r>
    </w:p>
    <w:p w14:paraId="762729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7_SR2.IMG</w:t>
      </w:r>
    </w:p>
    <w:p w14:paraId="57830D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87_0003_SR2.IMG</w:t>
      </w:r>
    </w:p>
    <w:p w14:paraId="59A511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87_0004_SR2.IMG</w:t>
      </w:r>
    </w:p>
    <w:p w14:paraId="2CAC0E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87_0005_SR2.IMG</w:t>
      </w:r>
    </w:p>
    <w:p w14:paraId="5FB61B7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87_0006_SR2.IMG</w:t>
      </w:r>
    </w:p>
    <w:p w14:paraId="6847CC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10_0005_SR2.IMG</w:t>
      </w:r>
    </w:p>
    <w:p w14:paraId="2579DC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10_0006_SR2.IMG</w:t>
      </w:r>
    </w:p>
    <w:p w14:paraId="4F1A18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10_0007_SR2.IMG</w:t>
      </w:r>
    </w:p>
    <w:p w14:paraId="3720F1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33_0006_SR2.IMG</w:t>
      </w:r>
    </w:p>
    <w:p w14:paraId="05D1C9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33_0007_SR2.IMG</w:t>
      </w:r>
    </w:p>
    <w:p w14:paraId="5C2C38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91_0003_SR2.IMG</w:t>
      </w:r>
    </w:p>
    <w:p w14:paraId="278049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91_0004_SR2.IMG</w:t>
      </w:r>
    </w:p>
    <w:p w14:paraId="7F9B823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91_0005_SR2.IMG</w:t>
      </w:r>
    </w:p>
    <w:p w14:paraId="0BDEEB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08_0004_SR2.IMG</w:t>
      </w:r>
    </w:p>
    <w:p w14:paraId="01EDC8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08_0005_SR2.IMG</w:t>
      </w:r>
    </w:p>
    <w:p w14:paraId="1A28BCA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08_0006_SR2.IMG</w:t>
      </w:r>
    </w:p>
    <w:p w14:paraId="27DA5E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6_0003_SR2.IMG</w:t>
      </w:r>
    </w:p>
    <w:p w14:paraId="7F7049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6_0004_SR2.IMG</w:t>
      </w:r>
    </w:p>
    <w:p w14:paraId="11B713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6_0005_SR2.IMG</w:t>
      </w:r>
    </w:p>
    <w:p w14:paraId="37868E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7_0003_SR2.IMG</w:t>
      </w:r>
    </w:p>
    <w:p w14:paraId="40188A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7_0004_SR2.IMG</w:t>
      </w:r>
    </w:p>
    <w:p w14:paraId="0874D6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7_0005_SR2.IMG</w:t>
      </w:r>
    </w:p>
    <w:p w14:paraId="055EC51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37_0006_SR2.IMG</w:t>
      </w:r>
    </w:p>
    <w:p w14:paraId="1FBCA2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71_0002_SR2.IMG</w:t>
      </w:r>
    </w:p>
    <w:p w14:paraId="22BAC3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71_0003_SR2.IMG</w:t>
      </w:r>
    </w:p>
    <w:p w14:paraId="71FB7A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71_0004_SR2.IMG</w:t>
      </w:r>
    </w:p>
    <w:p w14:paraId="57A774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71_0005_SR2.IMG</w:t>
      </w:r>
    </w:p>
    <w:p w14:paraId="4E1CA3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871_0006_SR2.IMG</w:t>
      </w:r>
    </w:p>
    <w:p w14:paraId="3BAD61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01_0004_SR2.IMG</w:t>
      </w:r>
    </w:p>
    <w:p w14:paraId="0588D9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01_0005_SR2.IMG</w:t>
      </w:r>
    </w:p>
    <w:p w14:paraId="6E0451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01_0006_SR2.IMG</w:t>
      </w:r>
    </w:p>
    <w:p w14:paraId="36C343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17_0004_SR2.IMG</w:t>
      </w:r>
    </w:p>
    <w:p w14:paraId="7C127B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17_0005_SR2.IMG</w:t>
      </w:r>
    </w:p>
    <w:p w14:paraId="6C12D6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17_0006_SR2.IMG</w:t>
      </w:r>
    </w:p>
    <w:p w14:paraId="29B81B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28_0003_SR2.IMG</w:t>
      </w:r>
    </w:p>
    <w:p w14:paraId="17149D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28_0004_SR2.IMG</w:t>
      </w:r>
    </w:p>
    <w:p w14:paraId="0CD903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28_0005_SR2.IMG</w:t>
      </w:r>
    </w:p>
    <w:p w14:paraId="7C63D1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28_0006_SR2.IMG</w:t>
      </w:r>
    </w:p>
    <w:p w14:paraId="1C724B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59_0004_SR2.IMG</w:t>
      </w:r>
    </w:p>
    <w:p w14:paraId="67CC1E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59_0005_SR2.IMG</w:t>
      </w:r>
    </w:p>
    <w:p w14:paraId="1CC0CB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59_0006_SR2.IMG</w:t>
      </w:r>
    </w:p>
    <w:p w14:paraId="2B4152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15_SR2.IMG</w:t>
      </w:r>
    </w:p>
    <w:p w14:paraId="041072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16_SR2.IMG</w:t>
      </w:r>
    </w:p>
    <w:p w14:paraId="05F468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17_SR2.IMG</w:t>
      </w:r>
    </w:p>
    <w:p w14:paraId="0C69AD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18_SR2.IMG</w:t>
      </w:r>
    </w:p>
    <w:p w14:paraId="4D21AA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19_SR2.IMG</w:t>
      </w:r>
    </w:p>
    <w:p w14:paraId="1F9554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0_SR2.IMG</w:t>
      </w:r>
    </w:p>
    <w:p w14:paraId="3EDE22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1_SR2.IMG</w:t>
      </w:r>
    </w:p>
    <w:p w14:paraId="6AD3D9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2_SR2.IMG</w:t>
      </w:r>
    </w:p>
    <w:p w14:paraId="5C49C41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3_SR2.IMG</w:t>
      </w:r>
    </w:p>
    <w:p w14:paraId="14F503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4_SR2.IMG</w:t>
      </w:r>
    </w:p>
    <w:p w14:paraId="1698AD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5_SR2.IMG</w:t>
      </w:r>
    </w:p>
    <w:p w14:paraId="7A31A2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6_SR2.IMG</w:t>
      </w:r>
    </w:p>
    <w:p w14:paraId="5D2E50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7_SR2.IMG</w:t>
      </w:r>
    </w:p>
    <w:p w14:paraId="54C8B2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8_SR2.IMG</w:t>
      </w:r>
    </w:p>
    <w:p w14:paraId="328384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29_SR2.IMG</w:t>
      </w:r>
    </w:p>
    <w:p w14:paraId="7A8F8F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0_SR2.IMG</w:t>
      </w:r>
    </w:p>
    <w:p w14:paraId="708D8B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1_SR2.IMG</w:t>
      </w:r>
    </w:p>
    <w:p w14:paraId="011BBC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2_SR2.IMG</w:t>
      </w:r>
    </w:p>
    <w:p w14:paraId="20081C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3_SR2.IMG</w:t>
      </w:r>
    </w:p>
    <w:p w14:paraId="72478A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4_SR2.IMG</w:t>
      </w:r>
    </w:p>
    <w:p w14:paraId="3D9166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5_SR2.IMG</w:t>
      </w:r>
    </w:p>
    <w:p w14:paraId="0E0E94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6_SR2.IMG</w:t>
      </w:r>
    </w:p>
    <w:p w14:paraId="606C8D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7_SR2.IMG</w:t>
      </w:r>
    </w:p>
    <w:p w14:paraId="3F8F3A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8_SR2.IMG</w:t>
      </w:r>
    </w:p>
    <w:p w14:paraId="74B9F3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39_SR2.IMG</w:t>
      </w:r>
    </w:p>
    <w:p w14:paraId="1CB1F3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0_SR2.IMG</w:t>
      </w:r>
    </w:p>
    <w:p w14:paraId="71D5DD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1_SR2.IMG</w:t>
      </w:r>
    </w:p>
    <w:p w14:paraId="348DCD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2_SR2.IMG</w:t>
      </w:r>
    </w:p>
    <w:p w14:paraId="3F0DE3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3_SR2.IMG</w:t>
      </w:r>
    </w:p>
    <w:p w14:paraId="12DE76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4_SR2.IMG</w:t>
      </w:r>
    </w:p>
    <w:p w14:paraId="7B6A74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5_SR2.IMG</w:t>
      </w:r>
    </w:p>
    <w:p w14:paraId="3DF6B0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6_SR2.IMG</w:t>
      </w:r>
    </w:p>
    <w:p w14:paraId="3BEDFC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7_SR2.IMG</w:t>
      </w:r>
    </w:p>
    <w:p w14:paraId="33F94E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8_SR2.IMG</w:t>
      </w:r>
    </w:p>
    <w:p w14:paraId="7E47E54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49_SR2.IMG</w:t>
      </w:r>
    </w:p>
    <w:p w14:paraId="273364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0_SR2.IMG</w:t>
      </w:r>
    </w:p>
    <w:p w14:paraId="79AA2E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1_SR2.IMG</w:t>
      </w:r>
    </w:p>
    <w:p w14:paraId="10BA01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2_SR2.IMG</w:t>
      </w:r>
    </w:p>
    <w:p w14:paraId="4AEAFC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3_SR2.IMG</w:t>
      </w:r>
    </w:p>
    <w:p w14:paraId="33F0758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4_SR2.IMG</w:t>
      </w:r>
    </w:p>
    <w:p w14:paraId="2AD8781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5_SR2.IMG</w:t>
      </w:r>
    </w:p>
    <w:p w14:paraId="4D847E0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6_SR2.IMG</w:t>
      </w:r>
    </w:p>
    <w:p w14:paraId="6EE37A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7_SR2.IMG</w:t>
      </w:r>
    </w:p>
    <w:p w14:paraId="27D8D3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8_SR2.IMG</w:t>
      </w:r>
    </w:p>
    <w:p w14:paraId="443CF1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59_SR2.IMG</w:t>
      </w:r>
    </w:p>
    <w:p w14:paraId="70F6A1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0_SR2.IMG</w:t>
      </w:r>
    </w:p>
    <w:p w14:paraId="40AA52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1_SR2.IMG</w:t>
      </w:r>
    </w:p>
    <w:p w14:paraId="61188E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2_SR2.IMG</w:t>
      </w:r>
    </w:p>
    <w:p w14:paraId="0627A5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3_SR2.IMG</w:t>
      </w:r>
    </w:p>
    <w:p w14:paraId="39FB46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4_SR2.IMG</w:t>
      </w:r>
    </w:p>
    <w:p w14:paraId="77CD0D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5_SR2.IMG</w:t>
      </w:r>
    </w:p>
    <w:p w14:paraId="109054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6_SR2.IMG</w:t>
      </w:r>
    </w:p>
    <w:p w14:paraId="0BF9D3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7_SR2.IMG</w:t>
      </w:r>
    </w:p>
    <w:p w14:paraId="0A33EC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8_SR2.IMG</w:t>
      </w:r>
    </w:p>
    <w:p w14:paraId="0506E4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69_SR2.IMG</w:t>
      </w:r>
    </w:p>
    <w:p w14:paraId="747D63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0_SR2.IMG</w:t>
      </w:r>
    </w:p>
    <w:p w14:paraId="096C95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1_SR2.IMG</w:t>
      </w:r>
    </w:p>
    <w:p w14:paraId="25C1CA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2_SR2.IMG</w:t>
      </w:r>
    </w:p>
    <w:p w14:paraId="167992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3_SR2.IMG</w:t>
      </w:r>
    </w:p>
    <w:p w14:paraId="51087F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4_SR2.IMG</w:t>
      </w:r>
    </w:p>
    <w:p w14:paraId="4E1C96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5_SR2.IMG</w:t>
      </w:r>
    </w:p>
    <w:p w14:paraId="39D6AA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6_SR2.IMG</w:t>
      </w:r>
    </w:p>
    <w:p w14:paraId="7B516D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7_SR2.IMG</w:t>
      </w:r>
    </w:p>
    <w:p w14:paraId="7DE198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8_SR2.IMG</w:t>
      </w:r>
    </w:p>
    <w:p w14:paraId="52ABA1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79_SR2.IMG</w:t>
      </w:r>
    </w:p>
    <w:p w14:paraId="1D515F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0_SR2.IMG</w:t>
      </w:r>
    </w:p>
    <w:p w14:paraId="55C217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1_SR2.IMG</w:t>
      </w:r>
    </w:p>
    <w:p w14:paraId="121B56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2_SR2.IMG</w:t>
      </w:r>
    </w:p>
    <w:p w14:paraId="3DD344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3_SR2.IMG</w:t>
      </w:r>
    </w:p>
    <w:p w14:paraId="6CFA72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4_SR2.IMG</w:t>
      </w:r>
    </w:p>
    <w:p w14:paraId="5F06793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5_SR2.IMG</w:t>
      </w:r>
    </w:p>
    <w:p w14:paraId="166493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6_SR2.IMG</w:t>
      </w:r>
    </w:p>
    <w:p w14:paraId="2B78F7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7_SR2.IMG</w:t>
      </w:r>
    </w:p>
    <w:p w14:paraId="5ABA90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8_SR2.IMG</w:t>
      </w:r>
    </w:p>
    <w:p w14:paraId="4255033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89_SR2.IMG</w:t>
      </w:r>
    </w:p>
    <w:p w14:paraId="526962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0_SR2.IMG</w:t>
      </w:r>
    </w:p>
    <w:p w14:paraId="2FEFA6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1_SR2.IMG</w:t>
      </w:r>
    </w:p>
    <w:p w14:paraId="17E5EE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2_SR2.IMG</w:t>
      </w:r>
    </w:p>
    <w:p w14:paraId="6AFCC1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3_SR2.IMG</w:t>
      </w:r>
    </w:p>
    <w:p w14:paraId="7D8CD4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4_SR2.IMG</w:t>
      </w:r>
    </w:p>
    <w:p w14:paraId="1EAE55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5_SR2.IMG</w:t>
      </w:r>
    </w:p>
    <w:p w14:paraId="210484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6_SR2.IMG</w:t>
      </w:r>
    </w:p>
    <w:p w14:paraId="456DD7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63_0097_SR2.IMG</w:t>
      </w:r>
    </w:p>
    <w:p w14:paraId="21F0B5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75_0003_SR2.IMG</w:t>
      </w:r>
    </w:p>
    <w:p w14:paraId="2A6F8F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75_0004_SR2.IMG</w:t>
      </w:r>
    </w:p>
    <w:p w14:paraId="14EF23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75_0005_SR2.IMG</w:t>
      </w:r>
    </w:p>
    <w:p w14:paraId="35309B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75_0006_SR2.IMG</w:t>
      </w:r>
    </w:p>
    <w:p w14:paraId="24B8D6C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75_0007_SR2.IMG</w:t>
      </w:r>
    </w:p>
    <w:p w14:paraId="62146B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10_0003_SR2.IMG</w:t>
      </w:r>
    </w:p>
    <w:p w14:paraId="4474C9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10_0004_SR2.IMG</w:t>
      </w:r>
    </w:p>
    <w:p w14:paraId="4F5BAB4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10_0005_SR2.IMG</w:t>
      </w:r>
    </w:p>
    <w:p w14:paraId="0AC672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10_0006_SR2.IMG</w:t>
      </w:r>
    </w:p>
    <w:p w14:paraId="7A244D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21_0003_SR2.IMG</w:t>
      </w:r>
    </w:p>
    <w:p w14:paraId="5DB2AB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21_0004_SR2.IMG</w:t>
      </w:r>
    </w:p>
    <w:p w14:paraId="2A6AC8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21_0005_SR2.IMG</w:t>
      </w:r>
    </w:p>
    <w:p w14:paraId="5DA96F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21_0006_SR2.IMG</w:t>
      </w:r>
    </w:p>
    <w:p w14:paraId="482577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21_0007_SR2.IMG</w:t>
      </w:r>
    </w:p>
    <w:p w14:paraId="60646D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0_SR2.IMG</w:t>
      </w:r>
    </w:p>
    <w:p w14:paraId="07C83D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1_SR2.IMG</w:t>
      </w:r>
    </w:p>
    <w:p w14:paraId="27E3BE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2_SR2.IMG</w:t>
      </w:r>
    </w:p>
    <w:p w14:paraId="671CDCC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3_SR2.IMG</w:t>
      </w:r>
    </w:p>
    <w:p w14:paraId="594D96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4_SR2.IMG</w:t>
      </w:r>
    </w:p>
    <w:p w14:paraId="109D3E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5_SR2.IMG</w:t>
      </w:r>
    </w:p>
    <w:p w14:paraId="7B6A43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6_SR2.IMG</w:t>
      </w:r>
    </w:p>
    <w:p w14:paraId="369E9B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7_SR2.IMG</w:t>
      </w:r>
    </w:p>
    <w:p w14:paraId="7DCA60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8_SR2.IMG</w:t>
      </w:r>
    </w:p>
    <w:p w14:paraId="57D2E4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29_SR2.IMG</w:t>
      </w:r>
    </w:p>
    <w:p w14:paraId="509D9A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0_SR2.IMG</w:t>
      </w:r>
    </w:p>
    <w:p w14:paraId="494C2F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1_SR2.IMG</w:t>
      </w:r>
    </w:p>
    <w:p w14:paraId="0AC88DA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2_SR2.IMG</w:t>
      </w:r>
    </w:p>
    <w:p w14:paraId="4AEE6B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3_SR2.IMG</w:t>
      </w:r>
    </w:p>
    <w:p w14:paraId="37916E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4_SR2.IMG</w:t>
      </w:r>
    </w:p>
    <w:p w14:paraId="615606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5_SR2.IMG</w:t>
      </w:r>
    </w:p>
    <w:p w14:paraId="3C3F43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6_SR2.IMG</w:t>
      </w:r>
    </w:p>
    <w:p w14:paraId="6205C4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7_SR2.IMG</w:t>
      </w:r>
    </w:p>
    <w:p w14:paraId="1243DF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8_SR2.IMG</w:t>
      </w:r>
    </w:p>
    <w:p w14:paraId="50D17E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39_SR2.IMG</w:t>
      </w:r>
    </w:p>
    <w:p w14:paraId="0FEF8B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0_SR2.IMG</w:t>
      </w:r>
    </w:p>
    <w:p w14:paraId="73B4AB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1_SR2.IMG</w:t>
      </w:r>
    </w:p>
    <w:p w14:paraId="752952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2_SR2.IMG</w:t>
      </w:r>
    </w:p>
    <w:p w14:paraId="4D5D19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3_SR2.IMG</w:t>
      </w:r>
    </w:p>
    <w:p w14:paraId="07B8FF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4_SR2.IMG</w:t>
      </w:r>
    </w:p>
    <w:p w14:paraId="5F3A3F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5_SR2.IMG</w:t>
      </w:r>
    </w:p>
    <w:p w14:paraId="58AB9D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6_SR2.IMG</w:t>
      </w:r>
    </w:p>
    <w:p w14:paraId="4ACFF7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7_SR2.IMG</w:t>
      </w:r>
    </w:p>
    <w:p w14:paraId="2756525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8_SR2.IMG</w:t>
      </w:r>
    </w:p>
    <w:p w14:paraId="35A1F5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49_SR2.IMG</w:t>
      </w:r>
    </w:p>
    <w:p w14:paraId="214C641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0_SR2.IMG</w:t>
      </w:r>
    </w:p>
    <w:p w14:paraId="0AA7928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1_SR2.IMG</w:t>
      </w:r>
    </w:p>
    <w:p w14:paraId="59AD214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2_SR2.IMG</w:t>
      </w:r>
    </w:p>
    <w:p w14:paraId="61E291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3_SR2.IMG</w:t>
      </w:r>
    </w:p>
    <w:p w14:paraId="4BF9E2D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4_SR2.IMG</w:t>
      </w:r>
    </w:p>
    <w:p w14:paraId="4C7F6C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5_SR2.IMG</w:t>
      </w:r>
    </w:p>
    <w:p w14:paraId="4F725F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6_SR2.IMG</w:t>
      </w:r>
    </w:p>
    <w:p w14:paraId="71B3E1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7_SR2.IMG</w:t>
      </w:r>
    </w:p>
    <w:p w14:paraId="1CD4B1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8_SR2.IMG</w:t>
      </w:r>
    </w:p>
    <w:p w14:paraId="26A111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59_SR2.IMG</w:t>
      </w:r>
    </w:p>
    <w:p w14:paraId="0C2B79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0_SR2.IMG</w:t>
      </w:r>
    </w:p>
    <w:p w14:paraId="7AF292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1_SR2.IMG</w:t>
      </w:r>
    </w:p>
    <w:p w14:paraId="46DCEB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2_SR2.IMG</w:t>
      </w:r>
    </w:p>
    <w:p w14:paraId="2453F1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3_SR2.IMG</w:t>
      </w:r>
    </w:p>
    <w:p w14:paraId="436BB9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4_SR2.IMG</w:t>
      </w:r>
    </w:p>
    <w:p w14:paraId="16C448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5_SR2.IMG</w:t>
      </w:r>
    </w:p>
    <w:p w14:paraId="0317FB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6_SR2.IMG</w:t>
      </w:r>
    </w:p>
    <w:p w14:paraId="4A0662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7_SR2.IMG</w:t>
      </w:r>
    </w:p>
    <w:p w14:paraId="71FA1D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8_SR2.IMG</w:t>
      </w:r>
    </w:p>
    <w:p w14:paraId="2343FF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69_SR2.IMG</w:t>
      </w:r>
    </w:p>
    <w:p w14:paraId="02AABF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70_SR2.IMG</w:t>
      </w:r>
    </w:p>
    <w:p w14:paraId="6B7805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71_SR2.IMG</w:t>
      </w:r>
    </w:p>
    <w:p w14:paraId="767692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0_0072_SR2.IMG</w:t>
      </w:r>
    </w:p>
    <w:p w14:paraId="3DEABA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2_SR2.IMG</w:t>
      </w:r>
    </w:p>
    <w:p w14:paraId="711046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3_SR2.IMG</w:t>
      </w:r>
    </w:p>
    <w:p w14:paraId="185BFA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4_SR2.IMG</w:t>
      </w:r>
    </w:p>
    <w:p w14:paraId="1BB705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5_SR2.IMG</w:t>
      </w:r>
    </w:p>
    <w:p w14:paraId="576B6A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2_SR2.IMG</w:t>
      </w:r>
    </w:p>
    <w:p w14:paraId="4EE1B8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3_SR2.IMG</w:t>
      </w:r>
    </w:p>
    <w:p w14:paraId="445E6E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4_SR2.IMG</w:t>
      </w:r>
    </w:p>
    <w:p w14:paraId="75BDB7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5_SR2.IMG</w:t>
      </w:r>
    </w:p>
    <w:p w14:paraId="0A3502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6_SR2.IMG</w:t>
      </w:r>
    </w:p>
    <w:p w14:paraId="2EC06F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7_SR2.IMG</w:t>
      </w:r>
    </w:p>
    <w:p w14:paraId="2794183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5_SR2.IMG</w:t>
      </w:r>
    </w:p>
    <w:p w14:paraId="7771EC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6_SR2.IMG</w:t>
      </w:r>
    </w:p>
    <w:p w14:paraId="68940B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7_SR2.IMG</w:t>
      </w:r>
    </w:p>
    <w:p w14:paraId="12786C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59_0004_SR2.IMG</w:t>
      </w:r>
    </w:p>
    <w:p w14:paraId="30E948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59_0005_SR2.IMG</w:t>
      </w:r>
    </w:p>
    <w:p w14:paraId="00A133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59_0006_SR2.IMG</w:t>
      </w:r>
    </w:p>
    <w:p w14:paraId="434474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59_0007_SR2.IMG</w:t>
      </w:r>
    </w:p>
    <w:p w14:paraId="342EAF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4_SR2.IMG</w:t>
      </w:r>
    </w:p>
    <w:p w14:paraId="7E0ACF6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5_SR2.IMG</w:t>
      </w:r>
    </w:p>
    <w:p w14:paraId="7FC3F1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6_SR2.IMG</w:t>
      </w:r>
    </w:p>
    <w:p w14:paraId="1B1B17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7_SR2.IMG</w:t>
      </w:r>
    </w:p>
    <w:p w14:paraId="7953C1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3_SR2.IMG</w:t>
      </w:r>
    </w:p>
    <w:p w14:paraId="1D26DA4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4_SR2.IMG</w:t>
      </w:r>
    </w:p>
    <w:p w14:paraId="7690A43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5_SR2.IMG</w:t>
      </w:r>
    </w:p>
    <w:p w14:paraId="25F9BF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6_SR2.IMG</w:t>
      </w:r>
    </w:p>
    <w:p w14:paraId="79282D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2_SR2.IMG</w:t>
      </w:r>
    </w:p>
    <w:p w14:paraId="15735A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3_SR2.IMG</w:t>
      </w:r>
    </w:p>
    <w:p w14:paraId="056AD3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4_SR2.IMG</w:t>
      </w:r>
    </w:p>
    <w:p w14:paraId="6E4C2C5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5_SR2.IMG</w:t>
      </w:r>
    </w:p>
    <w:p w14:paraId="7B4E3A1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6_SR2.IMG</w:t>
      </w:r>
    </w:p>
    <w:p w14:paraId="03180D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7_SR2.IMG</w:t>
      </w:r>
    </w:p>
    <w:p w14:paraId="4CD187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13_0005_SR2.IMG</w:t>
      </w:r>
    </w:p>
    <w:p w14:paraId="1D3607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13_0006_SR2.IMG</w:t>
      </w:r>
    </w:p>
    <w:p w14:paraId="3CDB5E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13_0007_SR2.IMG</w:t>
      </w:r>
    </w:p>
    <w:p w14:paraId="46BF66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5_0002_SR2.IMG</w:t>
      </w:r>
    </w:p>
    <w:p w14:paraId="37C0CB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5_0003_SR2.IMG</w:t>
      </w:r>
    </w:p>
    <w:p w14:paraId="7A5E36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5_0004_SR2.IMG</w:t>
      </w:r>
    </w:p>
    <w:p w14:paraId="0B4B55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5_0005_SR2.IMG</w:t>
      </w:r>
    </w:p>
    <w:p w14:paraId="642965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5_0006_SR2.IMG</w:t>
      </w:r>
    </w:p>
    <w:p w14:paraId="2330B9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1_SR2.IMG</w:t>
      </w:r>
    </w:p>
    <w:p w14:paraId="1F47A76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2_SR2.IMG</w:t>
      </w:r>
    </w:p>
    <w:p w14:paraId="1AED00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3_SR2.IMG</w:t>
      </w:r>
    </w:p>
    <w:p w14:paraId="114ADD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4_SR2.IMG</w:t>
      </w:r>
    </w:p>
    <w:p w14:paraId="0022FB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5_SR2.IMG</w:t>
      </w:r>
    </w:p>
    <w:p w14:paraId="591F4E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6_SR2.IMG</w:t>
      </w:r>
    </w:p>
    <w:p w14:paraId="21139F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7_SR2.IMG</w:t>
      </w:r>
    </w:p>
    <w:p w14:paraId="08D8FF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8_SR2.IMG</w:t>
      </w:r>
    </w:p>
    <w:p w14:paraId="07C634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09_SR2.IMG</w:t>
      </w:r>
    </w:p>
    <w:p w14:paraId="59D2B6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0_SR2.IMG</w:t>
      </w:r>
    </w:p>
    <w:p w14:paraId="03B08F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1_SR2.IMG</w:t>
      </w:r>
    </w:p>
    <w:p w14:paraId="2776D41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2_SR2.IMG</w:t>
      </w:r>
    </w:p>
    <w:p w14:paraId="14B363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3_SR2.IMG</w:t>
      </w:r>
    </w:p>
    <w:p w14:paraId="40E9DF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4_SR2.IMG</w:t>
      </w:r>
    </w:p>
    <w:p w14:paraId="672B40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5_SR2.IMG</w:t>
      </w:r>
    </w:p>
    <w:p w14:paraId="015D7F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6_SR2.IMG</w:t>
      </w:r>
    </w:p>
    <w:p w14:paraId="7AF00F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7_SR2.IMG</w:t>
      </w:r>
    </w:p>
    <w:p w14:paraId="668184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8_SR2.IMG</w:t>
      </w:r>
    </w:p>
    <w:p w14:paraId="11D0EF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19_SR2.IMG</w:t>
      </w:r>
    </w:p>
    <w:p w14:paraId="178147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0_SR2.IMG</w:t>
      </w:r>
    </w:p>
    <w:p w14:paraId="5593D0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1_SR2.IMG</w:t>
      </w:r>
    </w:p>
    <w:p w14:paraId="22A637D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2_SR2.IMG</w:t>
      </w:r>
    </w:p>
    <w:p w14:paraId="5DB9501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3_SR2.IMG</w:t>
      </w:r>
    </w:p>
    <w:p w14:paraId="2941FD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4_SR2.IMG</w:t>
      </w:r>
    </w:p>
    <w:p w14:paraId="63AEFE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5_SR2.IMG</w:t>
      </w:r>
    </w:p>
    <w:p w14:paraId="4B7642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6_SR2.IMG</w:t>
      </w:r>
    </w:p>
    <w:p w14:paraId="12CF08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7_SR2.IMG</w:t>
      </w:r>
    </w:p>
    <w:p w14:paraId="2B94D53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8_SR2.IMG</w:t>
      </w:r>
    </w:p>
    <w:p w14:paraId="07C4764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29_SR2.IMG</w:t>
      </w:r>
    </w:p>
    <w:p w14:paraId="16FA26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0_SR2.IMG</w:t>
      </w:r>
    </w:p>
    <w:p w14:paraId="159E63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1_SR2.IMG</w:t>
      </w:r>
    </w:p>
    <w:p w14:paraId="785B00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2_SR2.IMG</w:t>
      </w:r>
    </w:p>
    <w:p w14:paraId="563AD59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3_SR2.IMG</w:t>
      </w:r>
    </w:p>
    <w:p w14:paraId="2A2124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4_SR2.IMG</w:t>
      </w:r>
    </w:p>
    <w:p w14:paraId="5488CF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5_SR2.IMG</w:t>
      </w:r>
    </w:p>
    <w:p w14:paraId="1F8857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6_SR2.IMG</w:t>
      </w:r>
    </w:p>
    <w:p w14:paraId="4C83BB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7_SR2.IMG</w:t>
      </w:r>
    </w:p>
    <w:p w14:paraId="74BFB2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8_SR2.IMG</w:t>
      </w:r>
    </w:p>
    <w:p w14:paraId="792C9F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39_SR2.IMG</w:t>
      </w:r>
    </w:p>
    <w:p w14:paraId="3FF633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0_SR2.IMG</w:t>
      </w:r>
    </w:p>
    <w:p w14:paraId="63120C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1_SR2.IMG</w:t>
      </w:r>
    </w:p>
    <w:p w14:paraId="466A4E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2_SR2.IMG</w:t>
      </w:r>
    </w:p>
    <w:p w14:paraId="774BAB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3_SR2.IMG</w:t>
      </w:r>
    </w:p>
    <w:p w14:paraId="2D0051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4_SR2.IMG</w:t>
      </w:r>
    </w:p>
    <w:p w14:paraId="003164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5_SR2.IMG</w:t>
      </w:r>
    </w:p>
    <w:p w14:paraId="01E80A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6_SR2.IMG</w:t>
      </w:r>
    </w:p>
    <w:p w14:paraId="3DF2AD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7_SR2.IMG</w:t>
      </w:r>
    </w:p>
    <w:p w14:paraId="2205E9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8_SR2.IMG</w:t>
      </w:r>
    </w:p>
    <w:p w14:paraId="57CD13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49_SR2.IMG</w:t>
      </w:r>
    </w:p>
    <w:p w14:paraId="7184C6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0_SR2.IMG</w:t>
      </w:r>
    </w:p>
    <w:p w14:paraId="0DD028C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1_SR2.IMG</w:t>
      </w:r>
    </w:p>
    <w:p w14:paraId="05B9E4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2_SR2.IMG</w:t>
      </w:r>
    </w:p>
    <w:p w14:paraId="47861D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3_SR2.IMG</w:t>
      </w:r>
    </w:p>
    <w:p w14:paraId="7F201B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4_SR2.IMG</w:t>
      </w:r>
    </w:p>
    <w:p w14:paraId="0DDDED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5_SR2.IMG</w:t>
      </w:r>
    </w:p>
    <w:p w14:paraId="15FF9D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6_SR2.IMG</w:t>
      </w:r>
    </w:p>
    <w:p w14:paraId="0A55F0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7_SR2.IMG</w:t>
      </w:r>
    </w:p>
    <w:p w14:paraId="1DE72B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8_SR2.IMG</w:t>
      </w:r>
    </w:p>
    <w:p w14:paraId="487B61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59_SR2.IMG</w:t>
      </w:r>
    </w:p>
    <w:p w14:paraId="404619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0_SR2.IMG</w:t>
      </w:r>
    </w:p>
    <w:p w14:paraId="5C4CC9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1_SR2.IMG</w:t>
      </w:r>
    </w:p>
    <w:p w14:paraId="08D515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2_SR2.IMG</w:t>
      </w:r>
    </w:p>
    <w:p w14:paraId="719D21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3_SR2.IMG</w:t>
      </w:r>
    </w:p>
    <w:p w14:paraId="342493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4_SR2.IMG</w:t>
      </w:r>
    </w:p>
    <w:p w14:paraId="7A282F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5_SR2.IMG</w:t>
      </w:r>
    </w:p>
    <w:p w14:paraId="72A5E8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6_SR2.IMG</w:t>
      </w:r>
    </w:p>
    <w:p w14:paraId="61CD92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7_SR2.IMG</w:t>
      </w:r>
    </w:p>
    <w:p w14:paraId="267F47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8_SR2.IMG</w:t>
      </w:r>
    </w:p>
    <w:p w14:paraId="7BF0E7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69_SR2.IMG</w:t>
      </w:r>
    </w:p>
    <w:p w14:paraId="63F93C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0_SR2.IMG</w:t>
      </w:r>
    </w:p>
    <w:p w14:paraId="6B8FE7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1_SR2.IMG</w:t>
      </w:r>
    </w:p>
    <w:p w14:paraId="0ABCAB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2_SR2.IMG</w:t>
      </w:r>
    </w:p>
    <w:p w14:paraId="030248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3_SR2.IMG</w:t>
      </w:r>
    </w:p>
    <w:p w14:paraId="09A28F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4_SR2.IMG</w:t>
      </w:r>
    </w:p>
    <w:p w14:paraId="3C6E3A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5_SR2.IMG</w:t>
      </w:r>
    </w:p>
    <w:p w14:paraId="6BC599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6_SR2.IMG</w:t>
      </w:r>
    </w:p>
    <w:p w14:paraId="16930A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7_SR2.IMG</w:t>
      </w:r>
    </w:p>
    <w:p w14:paraId="21F37F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8_SR2.IMG</w:t>
      </w:r>
    </w:p>
    <w:p w14:paraId="1561331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79_SR2.IMG</w:t>
      </w:r>
    </w:p>
    <w:p w14:paraId="4CF1B6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0_SR2.IMG</w:t>
      </w:r>
    </w:p>
    <w:p w14:paraId="700167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1_SR2.IMG</w:t>
      </w:r>
    </w:p>
    <w:p w14:paraId="00F4EE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2_SR2.IMG</w:t>
      </w:r>
    </w:p>
    <w:p w14:paraId="4F6CFF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3_SR2.IMG</w:t>
      </w:r>
    </w:p>
    <w:p w14:paraId="237FB6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4_SR2.IMG</w:t>
      </w:r>
    </w:p>
    <w:p w14:paraId="7598DD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5_SR2.IMG</w:t>
      </w:r>
    </w:p>
    <w:p w14:paraId="0463AA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6_SR2.IMG</w:t>
      </w:r>
    </w:p>
    <w:p w14:paraId="7E83BA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7_SR2.IMG</w:t>
      </w:r>
    </w:p>
    <w:p w14:paraId="1E8E891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8_SR2.IMG</w:t>
      </w:r>
    </w:p>
    <w:p w14:paraId="5D2E19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89_SR2.IMG</w:t>
      </w:r>
    </w:p>
    <w:p w14:paraId="4CA3ED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0_SR2.IMG</w:t>
      </w:r>
    </w:p>
    <w:p w14:paraId="47E7F2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1_SR2.IMG</w:t>
      </w:r>
    </w:p>
    <w:p w14:paraId="284CF9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2_SR2.IMG</w:t>
      </w:r>
    </w:p>
    <w:p w14:paraId="2BFD0D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3_SR2.IMG</w:t>
      </w:r>
    </w:p>
    <w:p w14:paraId="25F4E9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4_SR2.IMG</w:t>
      </w:r>
    </w:p>
    <w:p w14:paraId="3FAC68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5_SR2.IMG</w:t>
      </w:r>
    </w:p>
    <w:p w14:paraId="54205F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6_SR2.IMG</w:t>
      </w:r>
    </w:p>
    <w:p w14:paraId="78FFE5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7_SR2.IMG</w:t>
      </w:r>
    </w:p>
    <w:p w14:paraId="0C1111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8_SR2.IMG</w:t>
      </w:r>
    </w:p>
    <w:p w14:paraId="05CF23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8_0099_SR2.IMG</w:t>
      </w:r>
    </w:p>
    <w:p w14:paraId="76867E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71_0002_SR2.IMG</w:t>
      </w:r>
    </w:p>
    <w:p w14:paraId="20A14B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71_0003_SR2.IMG</w:t>
      </w:r>
    </w:p>
    <w:p w14:paraId="66D07D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71_0004_SR2.IMG</w:t>
      </w:r>
    </w:p>
    <w:p w14:paraId="676ECB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71_0005_SR2.IMG</w:t>
      </w:r>
    </w:p>
    <w:p w14:paraId="2075FF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71_0006_SR2.IMG</w:t>
      </w:r>
    </w:p>
    <w:p w14:paraId="69DC7B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71_0007_SR2.IMG</w:t>
      </w:r>
    </w:p>
    <w:p w14:paraId="4A764B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06_0003_SR2.IMG</w:t>
      </w:r>
    </w:p>
    <w:p w14:paraId="3745B7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06_0004_SR2.IMG</w:t>
      </w:r>
    </w:p>
    <w:p w14:paraId="089802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06_0005_SR2.IMG</w:t>
      </w:r>
    </w:p>
    <w:p w14:paraId="4AA072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06_0006_SR2.IMG</w:t>
      </w:r>
    </w:p>
    <w:p w14:paraId="0846E7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2_SR2.IMG</w:t>
      </w:r>
    </w:p>
    <w:p w14:paraId="231E9F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3_SR2.IMG</w:t>
      </w:r>
    </w:p>
    <w:p w14:paraId="68D903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4_SR2.IMG</w:t>
      </w:r>
    </w:p>
    <w:p w14:paraId="6859F3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5_SR2.IMG</w:t>
      </w:r>
    </w:p>
    <w:p w14:paraId="5DEC33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6_SR2.IMG</w:t>
      </w:r>
    </w:p>
    <w:p w14:paraId="497A0E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7_SR2.IMG</w:t>
      </w:r>
    </w:p>
    <w:p w14:paraId="6A8B67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8_SR2.IMG</w:t>
      </w:r>
    </w:p>
    <w:p w14:paraId="0118C2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09_SR2.IMG</w:t>
      </w:r>
    </w:p>
    <w:p w14:paraId="2DEBF7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0_SR2.IMG</w:t>
      </w:r>
    </w:p>
    <w:p w14:paraId="5070D2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1_SR2.IMG</w:t>
      </w:r>
    </w:p>
    <w:p w14:paraId="133595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2_SR2.IMG</w:t>
      </w:r>
    </w:p>
    <w:p w14:paraId="09C24C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3_SR2.IMG</w:t>
      </w:r>
    </w:p>
    <w:p w14:paraId="7DEC34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4_SR2.IMG</w:t>
      </w:r>
    </w:p>
    <w:p w14:paraId="699DC8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5_SR2.IMG</w:t>
      </w:r>
    </w:p>
    <w:p w14:paraId="65183E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6_SR2.IMG</w:t>
      </w:r>
    </w:p>
    <w:p w14:paraId="6E1918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7_SR2.IMG</w:t>
      </w:r>
    </w:p>
    <w:p w14:paraId="53DC64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8_SR2.IMG</w:t>
      </w:r>
    </w:p>
    <w:p w14:paraId="491015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19_SR2.IMG</w:t>
      </w:r>
    </w:p>
    <w:p w14:paraId="091D32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0_SR2.IMG</w:t>
      </w:r>
    </w:p>
    <w:p w14:paraId="40221EC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1_SR2.IMG</w:t>
      </w:r>
    </w:p>
    <w:p w14:paraId="7803C8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2_SR2.IMG</w:t>
      </w:r>
    </w:p>
    <w:p w14:paraId="442836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3_SR2.IMG</w:t>
      </w:r>
    </w:p>
    <w:p w14:paraId="55C072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4_SR2.IMG</w:t>
      </w:r>
    </w:p>
    <w:p w14:paraId="52F908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5_SR2.IMG</w:t>
      </w:r>
    </w:p>
    <w:p w14:paraId="36D0F4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6_SR2.IMG</w:t>
      </w:r>
    </w:p>
    <w:p w14:paraId="09327C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7_SR2.IMG</w:t>
      </w:r>
    </w:p>
    <w:p w14:paraId="70CD74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8_SR2.IMG</w:t>
      </w:r>
    </w:p>
    <w:p w14:paraId="14FF4A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29_SR2.IMG</w:t>
      </w:r>
    </w:p>
    <w:p w14:paraId="20DA1B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0_SR2.IMG</w:t>
      </w:r>
    </w:p>
    <w:p w14:paraId="6A6907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1_SR2.IMG</w:t>
      </w:r>
    </w:p>
    <w:p w14:paraId="5A61C6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2_SR2.IMG</w:t>
      </w:r>
    </w:p>
    <w:p w14:paraId="73F68D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3_SR2.IMG</w:t>
      </w:r>
    </w:p>
    <w:p w14:paraId="5490E0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4_SR2.IMG</w:t>
      </w:r>
    </w:p>
    <w:p w14:paraId="54F849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5_SR2.IMG</w:t>
      </w:r>
    </w:p>
    <w:p w14:paraId="5436E0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6_SR2.IMG</w:t>
      </w:r>
    </w:p>
    <w:p w14:paraId="58517A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7_SR2.IMG</w:t>
      </w:r>
    </w:p>
    <w:p w14:paraId="48DC4F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8_SR2.IMG</w:t>
      </w:r>
    </w:p>
    <w:p w14:paraId="46F26A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39_SR2.IMG</w:t>
      </w:r>
    </w:p>
    <w:p w14:paraId="5CE4B8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0_SR2.IMG</w:t>
      </w:r>
    </w:p>
    <w:p w14:paraId="4D861C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1_SR2.IMG</w:t>
      </w:r>
    </w:p>
    <w:p w14:paraId="2CFF4D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2_SR2.IMG</w:t>
      </w:r>
    </w:p>
    <w:p w14:paraId="5946AD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3_SR2.IMG</w:t>
      </w:r>
    </w:p>
    <w:p w14:paraId="078DA34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4_SR2.IMG</w:t>
      </w:r>
    </w:p>
    <w:p w14:paraId="5FBD58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5_SR2.IMG</w:t>
      </w:r>
    </w:p>
    <w:p w14:paraId="7DEC5C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6_SR2.IMG</w:t>
      </w:r>
    </w:p>
    <w:p w14:paraId="6F968C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7_SR2.IMG</w:t>
      </w:r>
    </w:p>
    <w:p w14:paraId="7DABB8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8_SR2.IMG</w:t>
      </w:r>
    </w:p>
    <w:p w14:paraId="3FD6AF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49_SR2.IMG</w:t>
      </w:r>
    </w:p>
    <w:p w14:paraId="2A19EE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0_SR2.IMG</w:t>
      </w:r>
    </w:p>
    <w:p w14:paraId="3FD6A7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1_SR2.IMG</w:t>
      </w:r>
    </w:p>
    <w:p w14:paraId="28E203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2_SR2.IMG</w:t>
      </w:r>
    </w:p>
    <w:p w14:paraId="019BC6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3_SR2.IMG</w:t>
      </w:r>
    </w:p>
    <w:p w14:paraId="5011EF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4_SR2.IMG</w:t>
      </w:r>
    </w:p>
    <w:p w14:paraId="5B1FCD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5_SR2.IMG</w:t>
      </w:r>
    </w:p>
    <w:p w14:paraId="6E22B9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6_SR2.IMG</w:t>
      </w:r>
    </w:p>
    <w:p w14:paraId="4536E2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7_SR2.IMG</w:t>
      </w:r>
    </w:p>
    <w:p w14:paraId="65907A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8_SR2.IMG</w:t>
      </w:r>
    </w:p>
    <w:p w14:paraId="72AE93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59_SR2.IMG</w:t>
      </w:r>
    </w:p>
    <w:p w14:paraId="2E694C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0_SR2.IMG</w:t>
      </w:r>
    </w:p>
    <w:p w14:paraId="18ADB4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1_SR2.IMG</w:t>
      </w:r>
    </w:p>
    <w:p w14:paraId="5ADF32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2_SR2.IMG</w:t>
      </w:r>
    </w:p>
    <w:p w14:paraId="3FB3658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3_SR2.IMG</w:t>
      </w:r>
    </w:p>
    <w:p w14:paraId="604ADB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4_SR2.IMG</w:t>
      </w:r>
    </w:p>
    <w:p w14:paraId="32D4FB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5_SR2.IMG</w:t>
      </w:r>
    </w:p>
    <w:p w14:paraId="2FBD4F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6_SR2.IMG</w:t>
      </w:r>
    </w:p>
    <w:p w14:paraId="0CA833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7_SR2.IMG</w:t>
      </w:r>
    </w:p>
    <w:p w14:paraId="2BD0EBD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8_SR2.IMG</w:t>
      </w:r>
    </w:p>
    <w:p w14:paraId="08F4A7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69_SR2.IMG</w:t>
      </w:r>
    </w:p>
    <w:p w14:paraId="2CBEE7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0_SR2.IMG</w:t>
      </w:r>
    </w:p>
    <w:p w14:paraId="32D55D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1_SR2.IMG</w:t>
      </w:r>
    </w:p>
    <w:p w14:paraId="3E7953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2_SR2.IMG</w:t>
      </w:r>
    </w:p>
    <w:p w14:paraId="4F76F9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3_SR2.IMG</w:t>
      </w:r>
    </w:p>
    <w:p w14:paraId="224B754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4_SR2.IMG</w:t>
      </w:r>
    </w:p>
    <w:p w14:paraId="43E01F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5_SR2.IMG</w:t>
      </w:r>
    </w:p>
    <w:p w14:paraId="082D2B9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6_SR2.IMG</w:t>
      </w:r>
    </w:p>
    <w:p w14:paraId="47EDE2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7_SR2.IMG</w:t>
      </w:r>
    </w:p>
    <w:p w14:paraId="0C0D73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8_SR2.IMG</w:t>
      </w:r>
    </w:p>
    <w:p w14:paraId="7B030C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79_SR2.IMG</w:t>
      </w:r>
    </w:p>
    <w:p w14:paraId="3F04F6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0_SR2.IMG</w:t>
      </w:r>
    </w:p>
    <w:p w14:paraId="3C5F59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1_SR2.IMG</w:t>
      </w:r>
    </w:p>
    <w:p w14:paraId="310B10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2_SR2.IMG</w:t>
      </w:r>
    </w:p>
    <w:p w14:paraId="1072B8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3_SR2.IMG</w:t>
      </w:r>
    </w:p>
    <w:p w14:paraId="1C165B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4_SR2.IMG</w:t>
      </w:r>
    </w:p>
    <w:p w14:paraId="20D0DA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5_SR2.IMG</w:t>
      </w:r>
    </w:p>
    <w:p w14:paraId="076D80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6_SR2.IMG</w:t>
      </w:r>
    </w:p>
    <w:p w14:paraId="0EF282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7_SR2.IMG</w:t>
      </w:r>
    </w:p>
    <w:p w14:paraId="087D91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8_SR2.IMG</w:t>
      </w:r>
    </w:p>
    <w:p w14:paraId="543BFB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89_SR2.IMG</w:t>
      </w:r>
    </w:p>
    <w:p w14:paraId="1C38F1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90_SR2.IMG</w:t>
      </w:r>
    </w:p>
    <w:p w14:paraId="4F937E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91_SR2.IMG</w:t>
      </w:r>
    </w:p>
    <w:p w14:paraId="687456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92_SR2.IMG</w:t>
      </w:r>
    </w:p>
    <w:p w14:paraId="523629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93_SR2.IMG</w:t>
      </w:r>
    </w:p>
    <w:p w14:paraId="02D717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94_SR2.IMG</w:t>
      </w:r>
    </w:p>
    <w:p w14:paraId="10B781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20_0095_SR2.IMG</w:t>
      </w:r>
    </w:p>
    <w:p w14:paraId="6AE89C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30_0004_SR2.IMG</w:t>
      </w:r>
    </w:p>
    <w:p w14:paraId="78B596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30_0005_SR2.IMG</w:t>
      </w:r>
    </w:p>
    <w:p w14:paraId="6968DD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30_0006_SR2.IMG</w:t>
      </w:r>
    </w:p>
    <w:p w14:paraId="770902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330_0007_SR2.IMG</w:t>
      </w:r>
    </w:p>
    <w:p w14:paraId="2FB8A2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12_0004_SR2.IMG</w:t>
      </w:r>
    </w:p>
    <w:p w14:paraId="593E17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12_0005_SR2.IMG</w:t>
      </w:r>
    </w:p>
    <w:p w14:paraId="3E15D3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12_0006_SR2.IMG</w:t>
      </w:r>
    </w:p>
    <w:p w14:paraId="665F5E4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73_0004_SR2.IMG</w:t>
      </w:r>
    </w:p>
    <w:p w14:paraId="73B03A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73_0005_SR2.IMG</w:t>
      </w:r>
    </w:p>
    <w:p w14:paraId="4AB5E5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73_0006_SR2.IMG</w:t>
      </w:r>
    </w:p>
    <w:p w14:paraId="3F31A4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96_0003_SR2.IMG</w:t>
      </w:r>
    </w:p>
    <w:p w14:paraId="6E9310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96_0004_SR2.IMG</w:t>
      </w:r>
    </w:p>
    <w:p w14:paraId="1AE6CD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96_0005_SR2.IMG</w:t>
      </w:r>
    </w:p>
    <w:p w14:paraId="236D00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496_0006_SR2.IMG</w:t>
      </w:r>
    </w:p>
    <w:p w14:paraId="27C840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567_0003_SR2.IMG</w:t>
      </w:r>
    </w:p>
    <w:p w14:paraId="4871DDA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567_0004_SR2.IMG</w:t>
      </w:r>
    </w:p>
    <w:p w14:paraId="535270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567_0005_SR2.IMG</w:t>
      </w:r>
    </w:p>
    <w:p w14:paraId="1CA41E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567_0006_SR2.IMG</w:t>
      </w:r>
    </w:p>
    <w:p w14:paraId="5F2627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48_0003_SR2.IMG</w:t>
      </w:r>
    </w:p>
    <w:p w14:paraId="55C03E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48_0004_SR2.IMG</w:t>
      </w:r>
    </w:p>
    <w:p w14:paraId="4B3DA9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48_0005_SR2.IMG</w:t>
      </w:r>
    </w:p>
    <w:p w14:paraId="179417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48_0006_SR2.IMG</w:t>
      </w:r>
    </w:p>
    <w:p w14:paraId="275797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3_SR2.IMG</w:t>
      </w:r>
    </w:p>
    <w:p w14:paraId="66511E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4_SR2.IMG</w:t>
      </w:r>
    </w:p>
    <w:p w14:paraId="511A67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5_SR2.IMG</w:t>
      </w:r>
    </w:p>
    <w:p w14:paraId="7D1175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6_SR2.IMG</w:t>
      </w:r>
    </w:p>
    <w:p w14:paraId="21D440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7_SR2.IMG</w:t>
      </w:r>
    </w:p>
    <w:p w14:paraId="66CBB7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41_0003_SR2.IMG</w:t>
      </w:r>
    </w:p>
    <w:p w14:paraId="303CA6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41_0004_SR2.IMG</w:t>
      </w:r>
    </w:p>
    <w:p w14:paraId="21C8B9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41_0005_SR2.IMG</w:t>
      </w:r>
    </w:p>
    <w:p w14:paraId="2C8415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41_0006_SR2.IMG</w:t>
      </w:r>
    </w:p>
    <w:p w14:paraId="62367B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41_0007_SR2.IMG</w:t>
      </w:r>
    </w:p>
    <w:p w14:paraId="5F313C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2_SR2.IMG</w:t>
      </w:r>
    </w:p>
    <w:p w14:paraId="7EF4A8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3_SR2.IMG</w:t>
      </w:r>
    </w:p>
    <w:p w14:paraId="0AF428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4_SR2.IMG</w:t>
      </w:r>
    </w:p>
    <w:p w14:paraId="53B934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5_SR2.IMG</w:t>
      </w:r>
    </w:p>
    <w:p w14:paraId="031D52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6_SR2.IMG</w:t>
      </w:r>
    </w:p>
    <w:p w14:paraId="16F6B4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87_0003_SR2.IMG</w:t>
      </w:r>
    </w:p>
    <w:p w14:paraId="117131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87_0004_SR2.IMG</w:t>
      </w:r>
    </w:p>
    <w:p w14:paraId="3E8A4E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87_0005_SR2.IMG</w:t>
      </w:r>
    </w:p>
    <w:p w14:paraId="5AFAE9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99_0004_SR2.IMG</w:t>
      </w:r>
    </w:p>
    <w:p w14:paraId="66DC82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99_0005_SR2.IMG</w:t>
      </w:r>
    </w:p>
    <w:p w14:paraId="347DDE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99_0006_SR2.IMG</w:t>
      </w:r>
    </w:p>
    <w:p w14:paraId="5BD30A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57_0004_SR2.IMG</w:t>
      </w:r>
    </w:p>
    <w:p w14:paraId="4A3571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57_0005_SR2.IMG</w:t>
      </w:r>
    </w:p>
    <w:p w14:paraId="7F5816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57_0006_SR2.IMG</w:t>
      </w:r>
    </w:p>
    <w:p w14:paraId="71660B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64_0004_SR2.IMG</w:t>
      </w:r>
    </w:p>
    <w:p w14:paraId="72CE0D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64_0005_SR2.IMG</w:t>
      </w:r>
    </w:p>
    <w:p w14:paraId="65D5B7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64_0006_SR2.IMG</w:t>
      </w:r>
    </w:p>
    <w:p w14:paraId="52F554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64_0007_SR2.IMG</w:t>
      </w:r>
    </w:p>
    <w:p w14:paraId="28ACF4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15_0005_SR2.IMG</w:t>
      </w:r>
    </w:p>
    <w:p w14:paraId="0E369F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15_0006_SR2.IMG</w:t>
      </w:r>
    </w:p>
    <w:p w14:paraId="608FEA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50_0005_SR2.IMG</w:t>
      </w:r>
    </w:p>
    <w:p w14:paraId="0C3637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50_0006_SR2.IMG</w:t>
      </w:r>
    </w:p>
    <w:p w14:paraId="16F79E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50_0007_SR2.IMG</w:t>
      </w:r>
    </w:p>
    <w:p w14:paraId="347AA8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96_0003_SR2.IMG</w:t>
      </w:r>
    </w:p>
    <w:p w14:paraId="6099D71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96_0004_SR2.IMG</w:t>
      </w:r>
    </w:p>
    <w:p w14:paraId="08DD8F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96_0005_SR2.IMG</w:t>
      </w:r>
    </w:p>
    <w:p w14:paraId="36D175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996_0006_SR2.IMG</w:t>
      </w:r>
    </w:p>
    <w:p w14:paraId="1C96328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51_0003_SR2.IMG</w:t>
      </w:r>
    </w:p>
    <w:p w14:paraId="491D3C4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51_0004_SR2.IMG</w:t>
      </w:r>
    </w:p>
    <w:p w14:paraId="019D9A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51_0005_SR2.IMG</w:t>
      </w:r>
    </w:p>
    <w:p w14:paraId="16354C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51_0006_SR2.IMG</w:t>
      </w:r>
    </w:p>
    <w:p w14:paraId="15B70EE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19_SR2.IMG</w:t>
      </w:r>
    </w:p>
    <w:p w14:paraId="2AC42C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0_SR2.IMG</w:t>
      </w:r>
    </w:p>
    <w:p w14:paraId="42F73A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1_SR2.IMG</w:t>
      </w:r>
    </w:p>
    <w:p w14:paraId="219205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2_SR2.IMG</w:t>
      </w:r>
    </w:p>
    <w:p w14:paraId="79DB86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3_SR2.IMG</w:t>
      </w:r>
    </w:p>
    <w:p w14:paraId="75CC48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4_SR2.IMG</w:t>
      </w:r>
    </w:p>
    <w:p w14:paraId="39132D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5_SR2.IMG</w:t>
      </w:r>
    </w:p>
    <w:p w14:paraId="2FCB5F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6_SR2.IMG</w:t>
      </w:r>
    </w:p>
    <w:p w14:paraId="2829BFA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7_SR2.IMG</w:t>
      </w:r>
    </w:p>
    <w:p w14:paraId="64AB75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8_SR2.IMG</w:t>
      </w:r>
    </w:p>
    <w:p w14:paraId="20D952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29_SR2.IMG</w:t>
      </w:r>
    </w:p>
    <w:p w14:paraId="4C504C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0_SR2.IMG</w:t>
      </w:r>
    </w:p>
    <w:p w14:paraId="3F9D7A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1_SR2.IMG</w:t>
      </w:r>
    </w:p>
    <w:p w14:paraId="176F95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2_SR2.IMG</w:t>
      </w:r>
    </w:p>
    <w:p w14:paraId="2EB4DB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3_SR2.IMG</w:t>
      </w:r>
    </w:p>
    <w:p w14:paraId="6B5D37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4_SR2.IMG</w:t>
      </w:r>
    </w:p>
    <w:p w14:paraId="722D8C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5_SR2.IMG</w:t>
      </w:r>
    </w:p>
    <w:p w14:paraId="58764A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6_SR2.IMG</w:t>
      </w:r>
    </w:p>
    <w:p w14:paraId="4D130B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7_SR2.IMG</w:t>
      </w:r>
    </w:p>
    <w:p w14:paraId="6EA917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8_SR2.IMG</w:t>
      </w:r>
    </w:p>
    <w:p w14:paraId="6807D1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39_SR2.IMG</w:t>
      </w:r>
    </w:p>
    <w:p w14:paraId="0EEC37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0_SR2.IMG</w:t>
      </w:r>
    </w:p>
    <w:p w14:paraId="171201F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1_SR2.IMG</w:t>
      </w:r>
    </w:p>
    <w:p w14:paraId="28E2A3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2_SR2.IMG</w:t>
      </w:r>
    </w:p>
    <w:p w14:paraId="19A60F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3_SR2.IMG</w:t>
      </w:r>
    </w:p>
    <w:p w14:paraId="12B36A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4_SR2.IMG</w:t>
      </w:r>
    </w:p>
    <w:p w14:paraId="08070C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5_SR2.IMG</w:t>
      </w:r>
    </w:p>
    <w:p w14:paraId="1170AA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6_SR2.IMG</w:t>
      </w:r>
    </w:p>
    <w:p w14:paraId="2A494B3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7_SR2.IMG</w:t>
      </w:r>
    </w:p>
    <w:p w14:paraId="58D638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8_SR2.IMG</w:t>
      </w:r>
    </w:p>
    <w:p w14:paraId="2D4BB5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49_SR2.IMG</w:t>
      </w:r>
    </w:p>
    <w:p w14:paraId="4C877F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0_SR2.IMG</w:t>
      </w:r>
    </w:p>
    <w:p w14:paraId="0527D7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1_SR2.IMG</w:t>
      </w:r>
    </w:p>
    <w:p w14:paraId="6484A7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2_SR2.IMG</w:t>
      </w:r>
    </w:p>
    <w:p w14:paraId="5013B4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3_SR2.IMG</w:t>
      </w:r>
    </w:p>
    <w:p w14:paraId="1F0555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4_SR2.IMG</w:t>
      </w:r>
    </w:p>
    <w:p w14:paraId="2A9C1E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5_SR2.IMG</w:t>
      </w:r>
    </w:p>
    <w:p w14:paraId="424056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6_SR2.IMG</w:t>
      </w:r>
    </w:p>
    <w:p w14:paraId="393EDA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7_SR2.IMG</w:t>
      </w:r>
    </w:p>
    <w:p w14:paraId="3B41CB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8_SR2.IMG</w:t>
      </w:r>
    </w:p>
    <w:p w14:paraId="662990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59_SR2.IMG</w:t>
      </w:r>
    </w:p>
    <w:p w14:paraId="63946B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0_SR2.IMG</w:t>
      </w:r>
    </w:p>
    <w:p w14:paraId="4FE513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1_SR2.IMG</w:t>
      </w:r>
    </w:p>
    <w:p w14:paraId="2236A8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2_SR2.IMG</w:t>
      </w:r>
    </w:p>
    <w:p w14:paraId="25E438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3_SR2.IMG</w:t>
      </w:r>
    </w:p>
    <w:p w14:paraId="3F619A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4_SR2.IMG</w:t>
      </w:r>
    </w:p>
    <w:p w14:paraId="1E720E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5_SR2.IMG</w:t>
      </w:r>
    </w:p>
    <w:p w14:paraId="1895B1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6_SR2.IMG</w:t>
      </w:r>
    </w:p>
    <w:p w14:paraId="41BCED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7_SR2.IMG</w:t>
      </w:r>
    </w:p>
    <w:p w14:paraId="07F851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8_SR2.IMG</w:t>
      </w:r>
    </w:p>
    <w:p w14:paraId="5C6275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69_SR2.IMG</w:t>
      </w:r>
    </w:p>
    <w:p w14:paraId="4855A6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70_SR2.IMG</w:t>
      </w:r>
    </w:p>
    <w:p w14:paraId="18D4234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71_SR2.IMG</w:t>
      </w:r>
    </w:p>
    <w:p w14:paraId="1D5B01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079_0072_SR2.IMG</w:t>
      </w:r>
    </w:p>
    <w:p w14:paraId="4754DA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00_0004_SR2.IMG</w:t>
      </w:r>
    </w:p>
    <w:p w14:paraId="1D605B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00_0005_SR2.IMG</w:t>
      </w:r>
    </w:p>
    <w:p w14:paraId="14955D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00_0006_SR2.IMG</w:t>
      </w:r>
    </w:p>
    <w:p w14:paraId="412287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00_0007_SR2.IMG</w:t>
      </w:r>
    </w:p>
    <w:p w14:paraId="64C0313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47_0003_SR2.IMG</w:t>
      </w:r>
    </w:p>
    <w:p w14:paraId="3C2BF2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47_0004_SR2.IMG</w:t>
      </w:r>
    </w:p>
    <w:p w14:paraId="7CFD40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47_0005_SR2.IMG</w:t>
      </w:r>
    </w:p>
    <w:p w14:paraId="1A9EB9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47_0006_SR2.IMG</w:t>
      </w:r>
    </w:p>
    <w:p w14:paraId="5641F3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47_0007_SR2.IMG</w:t>
      </w:r>
    </w:p>
    <w:p w14:paraId="3B2C15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55_0003_SR2.IMG</w:t>
      </w:r>
    </w:p>
    <w:p w14:paraId="2552B0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55_0004_SR2.IMG</w:t>
      </w:r>
    </w:p>
    <w:p w14:paraId="70395D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55_0005_SR2.IMG</w:t>
      </w:r>
    </w:p>
    <w:p w14:paraId="63B6BCD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55_0006_SR2.IMG</w:t>
      </w:r>
    </w:p>
    <w:p w14:paraId="747755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55_0007_SR2.IMG</w:t>
      </w:r>
    </w:p>
    <w:p w14:paraId="211FAC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13_0002_SR2.IMG</w:t>
      </w:r>
    </w:p>
    <w:p w14:paraId="573579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13_0003_SR2.IMG</w:t>
      </w:r>
    </w:p>
    <w:p w14:paraId="3992AB0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13_0004_SR2.IMG</w:t>
      </w:r>
    </w:p>
    <w:p w14:paraId="4AB7D4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13_0005_SR2.IMG</w:t>
      </w:r>
    </w:p>
    <w:p w14:paraId="0966E6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13_0006_SR2.IMG</w:t>
      </w:r>
    </w:p>
    <w:p w14:paraId="4B9F43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13_0007_SR2.IMG</w:t>
      </w:r>
    </w:p>
    <w:p w14:paraId="37FC42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36_0004_SR2.IMG</w:t>
      </w:r>
    </w:p>
    <w:p w14:paraId="63984B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36_0005_SR2.IMG</w:t>
      </w:r>
    </w:p>
    <w:p w14:paraId="64A307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36_0006_SR2.IMG</w:t>
      </w:r>
    </w:p>
    <w:p w14:paraId="5D654A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36_0007_SR2.IMG</w:t>
      </w:r>
    </w:p>
    <w:p w14:paraId="11E4CC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36_0008_SR2.IMG</w:t>
      </w:r>
    </w:p>
    <w:p w14:paraId="11835E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74_0004_SR2.IMG</w:t>
      </w:r>
    </w:p>
    <w:p w14:paraId="77CBF8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74_0005_SR2.IMG</w:t>
      </w:r>
    </w:p>
    <w:p w14:paraId="670988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74_0006_SR2.IMG</w:t>
      </w:r>
    </w:p>
    <w:p w14:paraId="73B4C8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29_0004_SR2.IMG</w:t>
      </w:r>
    </w:p>
    <w:p w14:paraId="797784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29_0005_SR2.IMG</w:t>
      </w:r>
    </w:p>
    <w:p w14:paraId="792BD7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29_0006_SR2.IMG</w:t>
      </w:r>
    </w:p>
    <w:p w14:paraId="22091D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29_0007_SR2.IMG</w:t>
      </w:r>
    </w:p>
    <w:p w14:paraId="52BB0B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17_SR2.IMG</w:t>
      </w:r>
    </w:p>
    <w:p w14:paraId="6CA7E3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18_SR2.IMG</w:t>
      </w:r>
    </w:p>
    <w:p w14:paraId="7FD2B41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19_SR2.IMG</w:t>
      </w:r>
    </w:p>
    <w:p w14:paraId="515435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0_SR2.IMG</w:t>
      </w:r>
    </w:p>
    <w:p w14:paraId="269D99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1_SR2.IMG</w:t>
      </w:r>
    </w:p>
    <w:p w14:paraId="0714C72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2_SR2.IMG</w:t>
      </w:r>
    </w:p>
    <w:p w14:paraId="43296FC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3_SR2.IMG</w:t>
      </w:r>
    </w:p>
    <w:p w14:paraId="27B2C14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4_SR2.IMG</w:t>
      </w:r>
    </w:p>
    <w:p w14:paraId="0FAD5D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5_SR2.IMG</w:t>
      </w:r>
    </w:p>
    <w:p w14:paraId="08F9B34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6_SR2.IMG</w:t>
      </w:r>
    </w:p>
    <w:p w14:paraId="6E5F84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7_SR2.IMG</w:t>
      </w:r>
    </w:p>
    <w:p w14:paraId="61700C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8_SR2.IMG</w:t>
      </w:r>
    </w:p>
    <w:p w14:paraId="229D4A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29_SR2.IMG</w:t>
      </w:r>
    </w:p>
    <w:p w14:paraId="073522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0_SR2.IMG</w:t>
      </w:r>
    </w:p>
    <w:p w14:paraId="1C7998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1_SR2.IMG</w:t>
      </w:r>
    </w:p>
    <w:p w14:paraId="7FE557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2_SR2.IMG</w:t>
      </w:r>
    </w:p>
    <w:p w14:paraId="1C564A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3_SR2.IMG</w:t>
      </w:r>
    </w:p>
    <w:p w14:paraId="358092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4_SR2.IMG</w:t>
      </w:r>
    </w:p>
    <w:p w14:paraId="20843E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5_SR2.IMG</w:t>
      </w:r>
    </w:p>
    <w:p w14:paraId="0C5E0B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6_SR2.IMG</w:t>
      </w:r>
    </w:p>
    <w:p w14:paraId="0EEC93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7_SR2.IMG</w:t>
      </w:r>
    </w:p>
    <w:p w14:paraId="24D355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8_SR2.IMG</w:t>
      </w:r>
    </w:p>
    <w:p w14:paraId="5A73F9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39_SR2.IMG</w:t>
      </w:r>
    </w:p>
    <w:p w14:paraId="2E2EA2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0_SR2.IMG</w:t>
      </w:r>
    </w:p>
    <w:p w14:paraId="4E1B4C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1_SR2.IMG</w:t>
      </w:r>
    </w:p>
    <w:p w14:paraId="086211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2_SR2.IMG</w:t>
      </w:r>
    </w:p>
    <w:p w14:paraId="35354F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3_SR2.IMG</w:t>
      </w:r>
    </w:p>
    <w:p w14:paraId="594366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4_SR2.IMG</w:t>
      </w:r>
    </w:p>
    <w:p w14:paraId="09B1E71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5_SR2.IMG</w:t>
      </w:r>
    </w:p>
    <w:p w14:paraId="08FB34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6_SR2.IMG</w:t>
      </w:r>
    </w:p>
    <w:p w14:paraId="28254EF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7_SR2.IMG</w:t>
      </w:r>
    </w:p>
    <w:p w14:paraId="3A5390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8_SR2.IMG</w:t>
      </w:r>
    </w:p>
    <w:p w14:paraId="32E0591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49_SR2.IMG</w:t>
      </w:r>
    </w:p>
    <w:p w14:paraId="63C690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0_SR2.IMG</w:t>
      </w:r>
    </w:p>
    <w:p w14:paraId="53AA69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1_SR2.IMG</w:t>
      </w:r>
    </w:p>
    <w:p w14:paraId="4B9607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2_SR2.IMG</w:t>
      </w:r>
    </w:p>
    <w:p w14:paraId="559E84F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3_SR2.IMG</w:t>
      </w:r>
    </w:p>
    <w:p w14:paraId="3D5FF1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4_SR2.IMG</w:t>
      </w:r>
    </w:p>
    <w:p w14:paraId="24BA68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5_SR2.IMG</w:t>
      </w:r>
    </w:p>
    <w:p w14:paraId="1E5644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6_SR2.IMG</w:t>
      </w:r>
    </w:p>
    <w:p w14:paraId="6E8139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7_SR2.IMG</w:t>
      </w:r>
    </w:p>
    <w:p w14:paraId="6E84D9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8_SR2.IMG</w:t>
      </w:r>
    </w:p>
    <w:p w14:paraId="799301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59_SR2.IMG</w:t>
      </w:r>
    </w:p>
    <w:p w14:paraId="17B040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60_SR2.IMG</w:t>
      </w:r>
    </w:p>
    <w:p w14:paraId="5FB81D9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54_0061_SR2.IMG</w:t>
      </w:r>
    </w:p>
    <w:p w14:paraId="3554F57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88_0004_SR2.IMG</w:t>
      </w:r>
    </w:p>
    <w:p w14:paraId="175A94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88_0005_SR2.IMG</w:t>
      </w:r>
    </w:p>
    <w:p w14:paraId="08ECAA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88_0006_SR2.IMG</w:t>
      </w:r>
    </w:p>
    <w:p w14:paraId="7A615C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637_0004_SR2.IMG</w:t>
      </w:r>
    </w:p>
    <w:p w14:paraId="0422C4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637_0005_SR2.IMG</w:t>
      </w:r>
    </w:p>
    <w:p w14:paraId="44E37C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637_0006_SR2.IMG</w:t>
      </w:r>
    </w:p>
    <w:p w14:paraId="6619F6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637_0007_SR2.IMG</w:t>
      </w:r>
    </w:p>
    <w:p w14:paraId="0D1E03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718_0004_SR2.IMG</w:t>
      </w:r>
    </w:p>
    <w:p w14:paraId="537E9D5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718_0005_SR2.IMG</w:t>
      </w:r>
    </w:p>
    <w:p w14:paraId="3B6803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718_0006_SR2.IMG</w:t>
      </w:r>
    </w:p>
    <w:p w14:paraId="205A41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718_0007_SR2.IMG</w:t>
      </w:r>
    </w:p>
    <w:p w14:paraId="418EBD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811_0006_SR2.IMG</w:t>
      </w:r>
    </w:p>
    <w:p w14:paraId="1BFD9C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811_0007_SR2.IMG</w:t>
      </w:r>
    </w:p>
    <w:p w14:paraId="6B7A27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43_0004_SR2.IMG</w:t>
      </w:r>
    </w:p>
    <w:p w14:paraId="4859DA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43_0005_SR2.IMG</w:t>
      </w:r>
    </w:p>
    <w:p w14:paraId="3A11FE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43_0006_SR2.IMG</w:t>
      </w:r>
    </w:p>
    <w:p w14:paraId="5F65FE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43_0007_SR2.IMG</w:t>
      </w:r>
    </w:p>
    <w:p w14:paraId="66D353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52_0003_SR2.IMG</w:t>
      </w:r>
    </w:p>
    <w:p w14:paraId="542493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52_0004_SR2.IMG</w:t>
      </w:r>
    </w:p>
    <w:p w14:paraId="1A2EED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52_0005_SR2.IMG</w:t>
      </w:r>
    </w:p>
    <w:p w14:paraId="154EC52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52_0006_SR2.IMG</w:t>
      </w:r>
    </w:p>
    <w:p w14:paraId="09EE13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52_0007_SR2.IMG</w:t>
      </w:r>
    </w:p>
    <w:p w14:paraId="0D7A86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02_0003_SR2.IMG</w:t>
      </w:r>
    </w:p>
    <w:p w14:paraId="30950C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02_0004_SR2.IMG</w:t>
      </w:r>
    </w:p>
    <w:p w14:paraId="6106BA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02_0005_SR2.IMG</w:t>
      </w:r>
    </w:p>
    <w:p w14:paraId="5A3CCE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02_0006_SR2.IMG</w:t>
      </w:r>
    </w:p>
    <w:p w14:paraId="69D8CEC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02_0007_SR2.IMG</w:t>
      </w:r>
    </w:p>
    <w:p w14:paraId="3D8252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36_0003_SR2.IMG</w:t>
      </w:r>
    </w:p>
    <w:p w14:paraId="4B95BD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36_0004_SR2.IMG</w:t>
      </w:r>
    </w:p>
    <w:p w14:paraId="4A8114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36_0005_SR2.IMG</w:t>
      </w:r>
    </w:p>
    <w:p w14:paraId="54EB09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36_0006_SR2.IMG</w:t>
      </w:r>
    </w:p>
    <w:p w14:paraId="57CAA2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36_0007_SR2.IMG</w:t>
      </w:r>
    </w:p>
    <w:p w14:paraId="13D3EA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79_0005_SR2.IMG</w:t>
      </w:r>
    </w:p>
    <w:p w14:paraId="43E20A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79_0006_SR2.IMG</w:t>
      </w:r>
    </w:p>
    <w:p w14:paraId="51B37A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79_0007_SR2.IMG</w:t>
      </w:r>
    </w:p>
    <w:p w14:paraId="6D782A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4_SR2.IMG</w:t>
      </w:r>
    </w:p>
    <w:p w14:paraId="360657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5_SR2.IMG</w:t>
      </w:r>
    </w:p>
    <w:p w14:paraId="2C4519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6_SR2.IMG</w:t>
      </w:r>
    </w:p>
    <w:p w14:paraId="720290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7_SR2.IMG</w:t>
      </w:r>
    </w:p>
    <w:p w14:paraId="6777AB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72_0005_SR2.IMG</w:t>
      </w:r>
    </w:p>
    <w:p w14:paraId="7502FA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72_0006_SR2.IMG</w:t>
      </w:r>
    </w:p>
    <w:p w14:paraId="0E5B445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30_0003_SR2.IMG</w:t>
      </w:r>
    </w:p>
    <w:p w14:paraId="5E5A73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30_0004_SR2.IMG</w:t>
      </w:r>
    </w:p>
    <w:p w14:paraId="4F16C5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30_0005_SR2.IMG</w:t>
      </w:r>
    </w:p>
    <w:p w14:paraId="37B1B5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30_0006_SR2.IMG</w:t>
      </w:r>
    </w:p>
    <w:p w14:paraId="379D54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42_0004_SR2.IMG</w:t>
      </w:r>
    </w:p>
    <w:p w14:paraId="29D131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42_0005_SR2.IMG</w:t>
      </w:r>
    </w:p>
    <w:p w14:paraId="596942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42_0006_SR2.IMG</w:t>
      </w:r>
    </w:p>
    <w:p w14:paraId="362838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53_0004_SR2.IMG</w:t>
      </w:r>
    </w:p>
    <w:p w14:paraId="400BB1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53_0005_SR2.IMG</w:t>
      </w:r>
    </w:p>
    <w:p w14:paraId="1BAC48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53_0006_SR2.IMG</w:t>
      </w:r>
    </w:p>
    <w:p w14:paraId="3B6F3D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65_0003_SR2.IMG</w:t>
      </w:r>
    </w:p>
    <w:p w14:paraId="3585CC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65_0004_SR2.IMG</w:t>
      </w:r>
    </w:p>
    <w:p w14:paraId="6908ED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65_0005_SR2.IMG</w:t>
      </w:r>
    </w:p>
    <w:p w14:paraId="168FD2A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12_0004_SR2.IMG</w:t>
      </w:r>
    </w:p>
    <w:p w14:paraId="269078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12_0005_SR2.IMG</w:t>
      </w:r>
    </w:p>
    <w:p w14:paraId="0F7361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24_0004_SR2.IMG</w:t>
      </w:r>
    </w:p>
    <w:p w14:paraId="587B586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24_0005_SR2.IMG</w:t>
      </w:r>
    </w:p>
    <w:p w14:paraId="0EFB2EF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25_0004_SR2.IMG</w:t>
      </w:r>
    </w:p>
    <w:p w14:paraId="5545F2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25_0005_SR2.IMG</w:t>
      </w:r>
    </w:p>
    <w:p w14:paraId="776996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25_0006_SR2.IMG</w:t>
      </w:r>
    </w:p>
    <w:p w14:paraId="28BAA0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25_0007_SR2.IMG</w:t>
      </w:r>
    </w:p>
    <w:p w14:paraId="1AA8DD8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73_0003_SR2.IMG</w:t>
      </w:r>
    </w:p>
    <w:p w14:paraId="5B4811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73_0004_SR2.IMG</w:t>
      </w:r>
    </w:p>
    <w:p w14:paraId="76E4E2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73_0005_SR2.IMG</w:t>
      </w:r>
    </w:p>
    <w:p w14:paraId="45BF14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73_0006_SR2.IMG</w:t>
      </w:r>
    </w:p>
    <w:p w14:paraId="4E8578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73_0007_SR2.IMG</w:t>
      </w:r>
    </w:p>
    <w:p w14:paraId="71637D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96_0003_SR2.IMG</w:t>
      </w:r>
    </w:p>
    <w:p w14:paraId="10E1DF6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96_0004_SR2.IMG</w:t>
      </w:r>
    </w:p>
    <w:p w14:paraId="444486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96_0005_SR2.IMG</w:t>
      </w:r>
    </w:p>
    <w:p w14:paraId="13EAAD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496_0006_SR2.IMG</w:t>
      </w:r>
    </w:p>
    <w:p w14:paraId="2CFCF5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578_0004_SR2.IMG</w:t>
      </w:r>
    </w:p>
    <w:p w14:paraId="7F6806A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578_0005_SR2.IMG</w:t>
      </w:r>
    </w:p>
    <w:p w14:paraId="54D3A3A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578_0006_SR2.IMG</w:t>
      </w:r>
    </w:p>
    <w:p w14:paraId="563A5B6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05_0004_SR2.IMG</w:t>
      </w:r>
    </w:p>
    <w:p w14:paraId="17D0F2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05_0005_SR2.IMG</w:t>
      </w:r>
    </w:p>
    <w:p w14:paraId="45FCBC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05_0006_SR2.IMG</w:t>
      </w:r>
    </w:p>
    <w:p w14:paraId="0BE718D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39_0004_SR2.IMG</w:t>
      </w:r>
    </w:p>
    <w:p w14:paraId="3BB1022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39_0005_SR2.IMG</w:t>
      </w:r>
    </w:p>
    <w:p w14:paraId="10ABF9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39_0006_SR2.IMG</w:t>
      </w:r>
    </w:p>
    <w:p w14:paraId="3092FF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75_0004_SR2.IMG</w:t>
      </w:r>
    </w:p>
    <w:p w14:paraId="126F35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75_0005_SR2.IMG</w:t>
      </w:r>
    </w:p>
    <w:p w14:paraId="4F6082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75_0006_SR2.IMG</w:t>
      </w:r>
    </w:p>
    <w:p w14:paraId="4468A5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675_0007_SR2.IMG</w:t>
      </w:r>
    </w:p>
    <w:p w14:paraId="7DB054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33_0003_SR2.IMG</w:t>
      </w:r>
    </w:p>
    <w:p w14:paraId="70AF08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33_0004_SR2.IMG</w:t>
      </w:r>
    </w:p>
    <w:p w14:paraId="05E932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33_0005_SR2.IMG</w:t>
      </w:r>
    </w:p>
    <w:p w14:paraId="5E356C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33_0006_SR2.IMG</w:t>
      </w:r>
    </w:p>
    <w:p w14:paraId="42854B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68_0004_SR2.IMG</w:t>
      </w:r>
    </w:p>
    <w:p w14:paraId="0EA89F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68_0005_SR2.IMG</w:t>
      </w:r>
    </w:p>
    <w:p w14:paraId="75FEA9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80_0004_SR2.IMG</w:t>
      </w:r>
    </w:p>
    <w:p w14:paraId="45AA87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80_0005_SR2.IMG</w:t>
      </w:r>
    </w:p>
    <w:p w14:paraId="3A282A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780_0006_SR2.IMG</w:t>
      </w:r>
    </w:p>
    <w:p w14:paraId="31F41D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3_SR2.IMG</w:t>
      </w:r>
    </w:p>
    <w:p w14:paraId="7D2A703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4_SR2.IMG</w:t>
      </w:r>
    </w:p>
    <w:p w14:paraId="601ED7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5_SR2.IMG</w:t>
      </w:r>
    </w:p>
    <w:p w14:paraId="1A3F13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6_SR2.IMG</w:t>
      </w:r>
    </w:p>
    <w:p w14:paraId="00E3F3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27_0004_SR2.IMG</w:t>
      </w:r>
    </w:p>
    <w:p w14:paraId="43FD78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27_0005_SR2.IMG</w:t>
      </w:r>
    </w:p>
    <w:p w14:paraId="6E01EEC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09_SR2.IMG</w:t>
      </w:r>
    </w:p>
    <w:p w14:paraId="5B320C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0_SR2.IMG</w:t>
      </w:r>
    </w:p>
    <w:p w14:paraId="2A26C8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1_SR2.IMG</w:t>
      </w:r>
    </w:p>
    <w:p w14:paraId="2CEB648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2_SR2.IMG</w:t>
      </w:r>
    </w:p>
    <w:p w14:paraId="5D7BCC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4_SR2.IMG</w:t>
      </w:r>
    </w:p>
    <w:p w14:paraId="716FC5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5_SR2.IMG</w:t>
      </w:r>
    </w:p>
    <w:p w14:paraId="67E68F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6_SR2.IMG</w:t>
      </w:r>
    </w:p>
    <w:p w14:paraId="132D91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7_SR2.IMG</w:t>
      </w:r>
    </w:p>
    <w:p w14:paraId="56442ED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8_SR2.IMG</w:t>
      </w:r>
    </w:p>
    <w:p w14:paraId="10C54C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19_SR2.IMG</w:t>
      </w:r>
    </w:p>
    <w:p w14:paraId="7C2474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0_SR2.IMG</w:t>
      </w:r>
    </w:p>
    <w:p w14:paraId="1DA703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1_SR2.IMG</w:t>
      </w:r>
    </w:p>
    <w:p w14:paraId="2B3AC6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2_SR2.IMG</w:t>
      </w:r>
    </w:p>
    <w:p w14:paraId="08DC654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3_SR2.IMG</w:t>
      </w:r>
    </w:p>
    <w:p w14:paraId="0A250D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4_SR2.IMG</w:t>
      </w:r>
    </w:p>
    <w:p w14:paraId="4A8601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5_SR2.IMG</w:t>
      </w:r>
    </w:p>
    <w:p w14:paraId="11F2F5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6_SR2.IMG</w:t>
      </w:r>
    </w:p>
    <w:p w14:paraId="30D006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7_SR2.IMG</w:t>
      </w:r>
    </w:p>
    <w:p w14:paraId="3795E1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8_SR2.IMG</w:t>
      </w:r>
    </w:p>
    <w:p w14:paraId="0BF3CB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29_SR2.IMG</w:t>
      </w:r>
    </w:p>
    <w:p w14:paraId="22E362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0_SR2.IMG</w:t>
      </w:r>
    </w:p>
    <w:p w14:paraId="0839FD5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1_SR2.IMG</w:t>
      </w:r>
    </w:p>
    <w:p w14:paraId="33B9A84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2_SR2.IMG</w:t>
      </w:r>
    </w:p>
    <w:p w14:paraId="7479C7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3_SR2.IMG</w:t>
      </w:r>
    </w:p>
    <w:p w14:paraId="7EECD7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4_SR2.IMG</w:t>
      </w:r>
    </w:p>
    <w:p w14:paraId="5F177CD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5_SR2.IMG</w:t>
      </w:r>
    </w:p>
    <w:p w14:paraId="231C4A5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0_0036_SR2.IMG</w:t>
      </w:r>
    </w:p>
    <w:p w14:paraId="0F5D0B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97_0004_SR2.IMG</w:t>
      </w:r>
    </w:p>
    <w:p w14:paraId="7F9A9E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97_0005_SR2.IMG</w:t>
      </w:r>
    </w:p>
    <w:p w14:paraId="69C524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908_0004_SR2.IMG</w:t>
      </w:r>
    </w:p>
    <w:p w14:paraId="4B1E55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908_0005_SR2.IMG</w:t>
      </w:r>
    </w:p>
    <w:p w14:paraId="65B856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920_0004_SR2.IMG</w:t>
      </w:r>
    </w:p>
    <w:p w14:paraId="6BD1E0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920_0005_SR2.IMG</w:t>
      </w:r>
    </w:p>
    <w:p w14:paraId="6DA5C16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967_0005_SR2.IMG</w:t>
      </w:r>
    </w:p>
    <w:p w14:paraId="0AF9D48E" w14:textId="77777777" w:rsidR="00DE79BA" w:rsidRPr="00C96DDC" w:rsidRDefault="00DE79BA" w:rsidP="00DE79BA">
      <w:pPr>
        <w:rPr>
          <w:rFonts w:ascii="Times New Roman" w:hAnsi="Times New Roman" w:cs="Times New Roman"/>
          <w:b/>
          <w:bCs/>
          <w:sz w:val="20"/>
          <w:szCs w:val="20"/>
        </w:rPr>
      </w:pPr>
    </w:p>
    <w:p w14:paraId="2D5C055B" w14:textId="77777777" w:rsidR="00DE79BA" w:rsidRPr="00C96DDC" w:rsidRDefault="00DE79BA" w:rsidP="00DE79BA">
      <w:pPr>
        <w:rPr>
          <w:rFonts w:ascii="Times New Roman" w:hAnsi="Times New Roman" w:cs="Times New Roman"/>
          <w:b/>
          <w:bCs/>
          <w:sz w:val="20"/>
          <w:szCs w:val="20"/>
        </w:rPr>
      </w:pPr>
      <w:r w:rsidRPr="00C96DDC">
        <w:rPr>
          <w:rFonts w:ascii="Times New Roman" w:hAnsi="Times New Roman" w:cs="Times New Roman"/>
          <w:b/>
          <w:bCs/>
          <w:sz w:val="20"/>
          <w:szCs w:val="20"/>
        </w:rPr>
        <w:t xml:space="preserve"># HRSC (HRSC </w:t>
      </w:r>
      <w:proofErr w:type="spellStart"/>
      <w:r w:rsidRPr="00C96DDC">
        <w:rPr>
          <w:rFonts w:ascii="Times New Roman" w:hAnsi="Times New Roman" w:cs="Times New Roman"/>
          <w:b/>
          <w:bCs/>
          <w:sz w:val="20"/>
          <w:szCs w:val="20"/>
        </w:rPr>
        <w:t>linescan</w:t>
      </w:r>
      <w:proofErr w:type="spellEnd"/>
      <w:r w:rsidRPr="00C96DDC">
        <w:rPr>
          <w:rFonts w:ascii="Times New Roman" w:hAnsi="Times New Roman" w:cs="Times New Roman"/>
          <w:b/>
          <w:bCs/>
          <w:sz w:val="20"/>
          <w:szCs w:val="20"/>
        </w:rPr>
        <w:t>)</w:t>
      </w:r>
    </w:p>
    <w:p w14:paraId="3E464F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0_S22.IMG</w:t>
      </w:r>
    </w:p>
    <w:p w14:paraId="2A695F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0_P22.IMG</w:t>
      </w:r>
    </w:p>
    <w:p w14:paraId="277807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0_ND2.IMG</w:t>
      </w:r>
    </w:p>
    <w:p w14:paraId="42D5A5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0_P12.IMG</w:t>
      </w:r>
    </w:p>
    <w:p w14:paraId="1944CA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413_0000_S12.IMG</w:t>
      </w:r>
    </w:p>
    <w:p w14:paraId="7F2AFD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49_0000_ND2.IMG</w:t>
      </w:r>
    </w:p>
    <w:p w14:paraId="2F56C7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49_0000_P12.IMG</w:t>
      </w:r>
    </w:p>
    <w:p w14:paraId="2F2714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82_0000_S22.IMG</w:t>
      </w:r>
    </w:p>
    <w:p w14:paraId="094A77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82_0000_P22.IMG</w:t>
      </w:r>
    </w:p>
    <w:p w14:paraId="08D44CE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82_0000_ND2.IMG</w:t>
      </w:r>
    </w:p>
    <w:p w14:paraId="53978F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82_0000_P12.IMG</w:t>
      </w:r>
    </w:p>
    <w:p w14:paraId="7861D5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682_0000_S12.IMG</w:t>
      </w:r>
    </w:p>
    <w:p w14:paraId="5C575F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S22.IMG</w:t>
      </w:r>
    </w:p>
    <w:p w14:paraId="1F06CC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RE2.IMG</w:t>
      </w:r>
    </w:p>
    <w:p w14:paraId="62EF85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P22.IMG</w:t>
      </w:r>
    </w:p>
    <w:p w14:paraId="19D984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BL2.IMG</w:t>
      </w:r>
    </w:p>
    <w:p w14:paraId="48ADF5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ND2.IMG</w:t>
      </w:r>
    </w:p>
    <w:p w14:paraId="54A837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GR2.IMG</w:t>
      </w:r>
    </w:p>
    <w:p w14:paraId="545C9F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P12.IMG</w:t>
      </w:r>
    </w:p>
    <w:p w14:paraId="006DC6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IR2.IMG</w:t>
      </w:r>
    </w:p>
    <w:p w14:paraId="0E6B386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15_0000_S12.IMG</w:t>
      </w:r>
    </w:p>
    <w:p w14:paraId="425ECC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S22.IMG</w:t>
      </w:r>
    </w:p>
    <w:p w14:paraId="49CB2DF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RE2.IMG</w:t>
      </w:r>
    </w:p>
    <w:p w14:paraId="12AEBE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P22.IMG</w:t>
      </w:r>
    </w:p>
    <w:p w14:paraId="54D8FF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BL2.IMG</w:t>
      </w:r>
    </w:p>
    <w:p w14:paraId="23CEC8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ND2.IMG</w:t>
      </w:r>
    </w:p>
    <w:p w14:paraId="4EE868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GR2.IMG</w:t>
      </w:r>
    </w:p>
    <w:p w14:paraId="44F362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P12.IMG</w:t>
      </w:r>
    </w:p>
    <w:p w14:paraId="4824CA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IR2.IMG</w:t>
      </w:r>
    </w:p>
    <w:p w14:paraId="4683C58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48_0001_S12.IMG</w:t>
      </w:r>
    </w:p>
    <w:p w14:paraId="483D9D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S22.IMG</w:t>
      </w:r>
    </w:p>
    <w:p w14:paraId="7EC9EF8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RE2.IMG</w:t>
      </w:r>
    </w:p>
    <w:p w14:paraId="23F67D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P22.IMG</w:t>
      </w:r>
    </w:p>
    <w:p w14:paraId="424451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ND2.IMG</w:t>
      </w:r>
    </w:p>
    <w:p w14:paraId="5209A2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GR2.IMG</w:t>
      </w:r>
    </w:p>
    <w:p w14:paraId="56991D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P12.IMG</w:t>
      </w:r>
    </w:p>
    <w:p w14:paraId="4B1899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0756_0000_S12.IMG</w:t>
      </w:r>
    </w:p>
    <w:p w14:paraId="09D55D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212_0000_S12.IMG</w:t>
      </w:r>
    </w:p>
    <w:p w14:paraId="5960B58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212_0000_P12.IMG</w:t>
      </w:r>
    </w:p>
    <w:p w14:paraId="6E2035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212_0000_ND2.IMG</w:t>
      </w:r>
    </w:p>
    <w:p w14:paraId="64C3E4C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212_0000_P22.IMG</w:t>
      </w:r>
    </w:p>
    <w:p w14:paraId="4A2BA2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769_0000_RE2.IMG</w:t>
      </w:r>
    </w:p>
    <w:p w14:paraId="070B68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769_0000_S22.IMG</w:t>
      </w:r>
    </w:p>
    <w:p w14:paraId="5BAD8C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1901_0009_ND2.IMG</w:t>
      </w:r>
    </w:p>
    <w:p w14:paraId="2BFE34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151_0000_ND2.IMG</w:t>
      </w:r>
    </w:p>
    <w:p w14:paraId="523FC1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233_0000_ND2.IMG</w:t>
      </w:r>
    </w:p>
    <w:p w14:paraId="72F6FD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233_0000_P12.IMG</w:t>
      </w:r>
    </w:p>
    <w:p w14:paraId="085662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233_0000_S12.IMG</w:t>
      </w:r>
    </w:p>
    <w:p w14:paraId="752075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05_0000_P12.IMG</w:t>
      </w:r>
    </w:p>
    <w:p w14:paraId="794B77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46_0000_RE2.IMG</w:t>
      </w:r>
    </w:p>
    <w:p w14:paraId="5F2C71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46_0000_BL2.IMG</w:t>
      </w:r>
    </w:p>
    <w:p w14:paraId="4718B0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46_0000_GR2.IMG</w:t>
      </w:r>
    </w:p>
    <w:p w14:paraId="19477FA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46_0000_IR2.IMG</w:t>
      </w:r>
    </w:p>
    <w:p w14:paraId="66F945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487_0000_ND2.IMG</w:t>
      </w:r>
    </w:p>
    <w:p w14:paraId="03FB315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43_0000_ND2.IMG</w:t>
      </w:r>
    </w:p>
    <w:p w14:paraId="569FC3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73_0000_ND2.IMG</w:t>
      </w:r>
    </w:p>
    <w:p w14:paraId="4A0B70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73_0000_S12.IMG</w:t>
      </w:r>
    </w:p>
    <w:p w14:paraId="33F2DA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682_0000_ND2.IMG</w:t>
      </w:r>
    </w:p>
    <w:p w14:paraId="06BF3B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06_0000_RE2.IMG</w:t>
      </w:r>
    </w:p>
    <w:p w14:paraId="715908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06_0000_BL2.IMG</w:t>
      </w:r>
    </w:p>
    <w:p w14:paraId="7FB30EF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06_0000_GR2.IMG</w:t>
      </w:r>
    </w:p>
    <w:p w14:paraId="1350FA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06_0000_IR2.IMG</w:t>
      </w:r>
    </w:p>
    <w:p w14:paraId="249BA8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0_RE2.IMG</w:t>
      </w:r>
    </w:p>
    <w:p w14:paraId="028FE0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0_BL2.IMG</w:t>
      </w:r>
    </w:p>
    <w:p w14:paraId="649AD4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0_GR2.IMG</w:t>
      </w:r>
    </w:p>
    <w:p w14:paraId="22D86B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39_0000_IR2.IMG</w:t>
      </w:r>
    </w:p>
    <w:p w14:paraId="6390D0E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47_0000_S22.IMG</w:t>
      </w:r>
    </w:p>
    <w:p w14:paraId="45AB2A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47_0000_P22.IMG</w:t>
      </w:r>
    </w:p>
    <w:p w14:paraId="5290F2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47_0000_ND2.IMG</w:t>
      </w:r>
    </w:p>
    <w:p w14:paraId="1DC29F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47_0000_P12.IMG</w:t>
      </w:r>
    </w:p>
    <w:p w14:paraId="4E63F0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47_0000_S12.IMG</w:t>
      </w:r>
    </w:p>
    <w:p w14:paraId="6B1CBC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0_BL2.IMG</w:t>
      </w:r>
    </w:p>
    <w:p w14:paraId="486666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0_GR2.IMG</w:t>
      </w:r>
    </w:p>
    <w:p w14:paraId="1B6432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56_0000_IR2.IMG</w:t>
      </w:r>
    </w:p>
    <w:p w14:paraId="6DE574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0_S22.IMG</w:t>
      </w:r>
    </w:p>
    <w:p w14:paraId="16B2A3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0_P22.IMG</w:t>
      </w:r>
    </w:p>
    <w:p w14:paraId="5E2C84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0_ND2.IMG</w:t>
      </w:r>
    </w:p>
    <w:p w14:paraId="6CD184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0_P12.IMG</w:t>
      </w:r>
    </w:p>
    <w:p w14:paraId="3CC728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780_0000_S12.IMG</w:t>
      </w:r>
    </w:p>
    <w:p w14:paraId="3F5B45B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05_0018_GR2.IMG</w:t>
      </w:r>
    </w:p>
    <w:p w14:paraId="2B8F56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05_0018_RE2.IMG</w:t>
      </w:r>
    </w:p>
    <w:p w14:paraId="34E31E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0_S12.IMG</w:t>
      </w:r>
    </w:p>
    <w:p w14:paraId="082498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0_P12.IMG</w:t>
      </w:r>
    </w:p>
    <w:p w14:paraId="7EFFE1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0_ND2.IMG</w:t>
      </w:r>
    </w:p>
    <w:p w14:paraId="39771DD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13_0000_P22.IMG</w:t>
      </w:r>
    </w:p>
    <w:p w14:paraId="29C15B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1_IR2.IMG</w:t>
      </w:r>
    </w:p>
    <w:p w14:paraId="79CF3B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1_GR2.IMG</w:t>
      </w:r>
    </w:p>
    <w:p w14:paraId="1E3D6E8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1_ND2.IMG</w:t>
      </w:r>
    </w:p>
    <w:p w14:paraId="35C69A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1_BL2.IMG</w:t>
      </w:r>
    </w:p>
    <w:p w14:paraId="1F1A1A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46_0001_RE2.IMG</w:t>
      </w:r>
    </w:p>
    <w:p w14:paraId="476DA50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54_0000_P12.IMG</w:t>
      </w:r>
    </w:p>
    <w:p w14:paraId="5461A6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54_0000_ND2.IMG</w:t>
      </w:r>
    </w:p>
    <w:p w14:paraId="412E57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54_0000_P22.IMG</w:t>
      </w:r>
    </w:p>
    <w:p w14:paraId="29DE3B2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2854_0000_S22.IMG</w:t>
      </w:r>
    </w:p>
    <w:p w14:paraId="4D905FF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0_S12.IMG</w:t>
      </w:r>
    </w:p>
    <w:p w14:paraId="36BDAE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0_P12.IMG</w:t>
      </w:r>
    </w:p>
    <w:p w14:paraId="25E665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0_ND2.IMG</w:t>
      </w:r>
    </w:p>
    <w:p w14:paraId="12D49A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0_P22.IMG</w:t>
      </w:r>
    </w:p>
    <w:p w14:paraId="0149BD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310_0000_S22.IMG</w:t>
      </w:r>
    </w:p>
    <w:p w14:paraId="04EF854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1_0000_GR2.IMG</w:t>
      </w:r>
    </w:p>
    <w:p w14:paraId="73D863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9_0000_ND2.IMG</w:t>
      </w:r>
    </w:p>
    <w:p w14:paraId="4F61F3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769_0000_S22.IMG</w:t>
      </w:r>
    </w:p>
    <w:p w14:paraId="7BC64B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0_S12.IMG</w:t>
      </w:r>
    </w:p>
    <w:p w14:paraId="01398F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0_P12.IMG</w:t>
      </w:r>
    </w:p>
    <w:p w14:paraId="18451B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0_ND2.IMG</w:t>
      </w:r>
    </w:p>
    <w:p w14:paraId="2E2A5F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0_P22.IMG</w:t>
      </w:r>
    </w:p>
    <w:p w14:paraId="2AAD81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02_0000_S22.IMG</w:t>
      </w:r>
    </w:p>
    <w:p w14:paraId="5D4797B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35_0000_GR2.IMG</w:t>
      </w:r>
    </w:p>
    <w:p w14:paraId="1E945D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0_S22.IMG</w:t>
      </w:r>
    </w:p>
    <w:p w14:paraId="3CCF00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0_P22.IMG</w:t>
      </w:r>
    </w:p>
    <w:p w14:paraId="6C60378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0_ND2.IMG</w:t>
      </w:r>
    </w:p>
    <w:p w14:paraId="424041A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0_P12.IMG</w:t>
      </w:r>
    </w:p>
    <w:p w14:paraId="3623F2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43_0000_S12.IMG</w:t>
      </w:r>
    </w:p>
    <w:p w14:paraId="1C2DEB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0_S22.IMG</w:t>
      </w:r>
    </w:p>
    <w:p w14:paraId="28A1A6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0_P22.IMG</w:t>
      </w:r>
    </w:p>
    <w:p w14:paraId="5C7D7D1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0_ND2.IMG</w:t>
      </w:r>
    </w:p>
    <w:p w14:paraId="553436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0_P12.IMG</w:t>
      </w:r>
    </w:p>
    <w:p w14:paraId="4F186BA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68_0000_S12.IMG</w:t>
      </w:r>
    </w:p>
    <w:p w14:paraId="76E6DC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0_RE2.IMG</w:t>
      </w:r>
    </w:p>
    <w:p w14:paraId="1197BE8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0_BL2.IMG</w:t>
      </w:r>
    </w:p>
    <w:p w14:paraId="0573E6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0_GR2.IMG</w:t>
      </w:r>
    </w:p>
    <w:p w14:paraId="4A5236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876_0000_IR2.IMG</w:t>
      </w:r>
    </w:p>
    <w:p w14:paraId="4F0554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09_0000_S22.IMG</w:t>
      </w:r>
    </w:p>
    <w:p w14:paraId="1A928E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09_0000_P22.IMG</w:t>
      </w:r>
    </w:p>
    <w:p w14:paraId="037616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42_0000_RE2.IMG</w:t>
      </w:r>
    </w:p>
    <w:p w14:paraId="645B09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42_0000_BL2.IMG</w:t>
      </w:r>
    </w:p>
    <w:p w14:paraId="138FCB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42_0000_GR2.IMG</w:t>
      </w:r>
    </w:p>
    <w:p w14:paraId="0E9024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3999_0000_ND2.IMG</w:t>
      </w:r>
    </w:p>
    <w:p w14:paraId="4ADF0D8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000_0000_ND2.IMG</w:t>
      </w:r>
    </w:p>
    <w:p w14:paraId="6A15DE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33_0000_RE2.IMG</w:t>
      </w:r>
    </w:p>
    <w:p w14:paraId="63FF66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33_0000_BL2.IMG</w:t>
      </w:r>
    </w:p>
    <w:p w14:paraId="5801A8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33_0000_GR2.IMG</w:t>
      </w:r>
    </w:p>
    <w:p w14:paraId="52B838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0_S22.IMG</w:t>
      </w:r>
    </w:p>
    <w:p w14:paraId="0066BB8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0_P22.IMG</w:t>
      </w:r>
    </w:p>
    <w:p w14:paraId="0034FB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0_ND2.IMG</w:t>
      </w:r>
    </w:p>
    <w:p w14:paraId="0B9B15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0_P12.IMG</w:t>
      </w:r>
    </w:p>
    <w:p w14:paraId="57955A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274_0000_S12.IMG</w:t>
      </w:r>
    </w:p>
    <w:p w14:paraId="17B096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0_S22.IMG</w:t>
      </w:r>
    </w:p>
    <w:p w14:paraId="6C84638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0_P22.IMG</w:t>
      </w:r>
    </w:p>
    <w:p w14:paraId="2DEBA07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0_ND2.IMG</w:t>
      </w:r>
    </w:p>
    <w:p w14:paraId="4377CE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0_P12.IMG</w:t>
      </w:r>
    </w:p>
    <w:p w14:paraId="6638B8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07_0000_S12.IMG</w:t>
      </w:r>
    </w:p>
    <w:p w14:paraId="29011C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32_0000_RE2.IMG</w:t>
      </w:r>
    </w:p>
    <w:p w14:paraId="2ABDD55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32_0000_BL2.IMG</w:t>
      </w:r>
    </w:p>
    <w:p w14:paraId="4FADDF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32_0000_GR2.IMG</w:t>
      </w:r>
    </w:p>
    <w:p w14:paraId="5C61C9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32_0000_IR2.IMG</w:t>
      </w:r>
    </w:p>
    <w:p w14:paraId="2E78DF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0_S22.IMG</w:t>
      </w:r>
    </w:p>
    <w:p w14:paraId="6E2D507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0_P22.IMG</w:t>
      </w:r>
    </w:p>
    <w:p w14:paraId="5B76005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0_ND2.IMG</w:t>
      </w:r>
    </w:p>
    <w:p w14:paraId="58F8BC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0_P12.IMG</w:t>
      </w:r>
    </w:p>
    <w:p w14:paraId="596D67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0_0000_S12.IMG</w:t>
      </w:r>
    </w:p>
    <w:p w14:paraId="5516D6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8_0000_S12.IMG</w:t>
      </w:r>
    </w:p>
    <w:p w14:paraId="682848D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8_0000_P12.IMG</w:t>
      </w:r>
    </w:p>
    <w:p w14:paraId="6C7F96D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48_0000_ND2.IMG</w:t>
      </w:r>
    </w:p>
    <w:p w14:paraId="75CB2A3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73_0000_RE2.IMG</w:t>
      </w:r>
    </w:p>
    <w:p w14:paraId="0E1F9E7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73_0000_BL2.IMG</w:t>
      </w:r>
    </w:p>
    <w:p w14:paraId="6E0EA8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73_0000_GR2.IMG</w:t>
      </w:r>
    </w:p>
    <w:p w14:paraId="4365E0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0_S12.IMG</w:t>
      </w:r>
    </w:p>
    <w:p w14:paraId="366170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0_P12.IMG</w:t>
      </w:r>
    </w:p>
    <w:p w14:paraId="5324CF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0_ND2.IMG</w:t>
      </w:r>
    </w:p>
    <w:p w14:paraId="462965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0_P22.IMG</w:t>
      </w:r>
    </w:p>
    <w:p w14:paraId="3D35DE8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381_0000_S22.IMG</w:t>
      </w:r>
    </w:p>
    <w:p w14:paraId="56A786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14_0000_P12.IMG</w:t>
      </w:r>
    </w:p>
    <w:p w14:paraId="73CFE3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447_0000_GR2.IMG</w:t>
      </w:r>
    </w:p>
    <w:p w14:paraId="0945E9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36_0000_ND2.IMG</w:t>
      </w:r>
    </w:p>
    <w:p w14:paraId="5A2717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683_0001_ND2.IMG</w:t>
      </w:r>
    </w:p>
    <w:p w14:paraId="28D03F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65_0001_BL2.IMG</w:t>
      </w:r>
    </w:p>
    <w:p w14:paraId="582C246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65_0001_ND2.IMG</w:t>
      </w:r>
    </w:p>
    <w:p w14:paraId="307CDB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65_0001_GR2.IMG</w:t>
      </w:r>
    </w:p>
    <w:p w14:paraId="40F9FE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0_S22.IMG</w:t>
      </w:r>
    </w:p>
    <w:p w14:paraId="51AFAB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0_P22.IMG</w:t>
      </w:r>
    </w:p>
    <w:p w14:paraId="5B46AE7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0_ND2.IMG</w:t>
      </w:r>
    </w:p>
    <w:p w14:paraId="41A10D1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0_P12.IMG</w:t>
      </w:r>
    </w:p>
    <w:p w14:paraId="5A80D6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773_0000_S12.IMG</w:t>
      </w:r>
    </w:p>
    <w:p w14:paraId="1BA7F80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1_RE2.IMG</w:t>
      </w:r>
    </w:p>
    <w:p w14:paraId="15E2961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1_BL2.IMG</w:t>
      </w:r>
    </w:p>
    <w:p w14:paraId="30A47B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1_GR2.IMG</w:t>
      </w:r>
    </w:p>
    <w:p w14:paraId="311ADA0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06_0001_IR2.IMG</w:t>
      </w:r>
    </w:p>
    <w:p w14:paraId="6E2AA9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14_0000_P22.IMG</w:t>
      </w:r>
    </w:p>
    <w:p w14:paraId="75AC59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14_0000_P12.IMG</w:t>
      </w:r>
    </w:p>
    <w:p w14:paraId="6FE1A0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0_S12.IMG</w:t>
      </w:r>
    </w:p>
    <w:p w14:paraId="3DC588C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0_P12.IMG</w:t>
      </w:r>
    </w:p>
    <w:p w14:paraId="5E1C4E5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0_ND2.IMG</w:t>
      </w:r>
    </w:p>
    <w:p w14:paraId="7EF5837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0_P22.IMG</w:t>
      </w:r>
    </w:p>
    <w:p w14:paraId="2BC0763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47_0000_S22.IMG</w:t>
      </w:r>
    </w:p>
    <w:p w14:paraId="118419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55_0000_S12.IMG</w:t>
      </w:r>
    </w:p>
    <w:p w14:paraId="13C14E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55_0000_P12.IMG</w:t>
      </w:r>
    </w:p>
    <w:p w14:paraId="79E101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55_0000_ND2.IMG</w:t>
      </w:r>
    </w:p>
    <w:p w14:paraId="47FE58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0_0000_GR2.IMG</w:t>
      </w:r>
    </w:p>
    <w:p w14:paraId="0382E4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1_S12.IMG</w:t>
      </w:r>
    </w:p>
    <w:p w14:paraId="4F8D563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1_GR2.IMG</w:t>
      </w:r>
    </w:p>
    <w:p w14:paraId="7C3046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1_ND2.IMG</w:t>
      </w:r>
    </w:p>
    <w:p w14:paraId="62FF3FE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1_BL2.IMG</w:t>
      </w:r>
    </w:p>
    <w:p w14:paraId="754321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1_RE2.IMG</w:t>
      </w:r>
    </w:p>
    <w:p w14:paraId="2B5DF9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4888_0001_S22.IMG</w:t>
      </w:r>
    </w:p>
    <w:p w14:paraId="4F385D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05_0000_GR2.IMG</w:t>
      </w:r>
    </w:p>
    <w:p w14:paraId="4060B5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05_0000_ND2.IMG</w:t>
      </w:r>
    </w:p>
    <w:p w14:paraId="591C2D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05_0000_RE2.IMG</w:t>
      </w:r>
    </w:p>
    <w:p w14:paraId="29095A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0_S12.IMG</w:t>
      </w:r>
    </w:p>
    <w:p w14:paraId="66EFBD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0_P12.IMG</w:t>
      </w:r>
    </w:p>
    <w:p w14:paraId="163E3E3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0_ND2.IMG</w:t>
      </w:r>
    </w:p>
    <w:p w14:paraId="6CE4A4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0_P22.IMG</w:t>
      </w:r>
    </w:p>
    <w:p w14:paraId="1A74C2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43_0000_S22.IMG</w:t>
      </w:r>
    </w:p>
    <w:p w14:paraId="0C48714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0_IR2.IMG</w:t>
      </w:r>
    </w:p>
    <w:p w14:paraId="522EDC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0_GR2.IMG</w:t>
      </w:r>
    </w:p>
    <w:p w14:paraId="6AD4CCE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0_ND2.IMG</w:t>
      </w:r>
    </w:p>
    <w:p w14:paraId="00C5EE5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0_BL2.IMG</w:t>
      </w:r>
    </w:p>
    <w:p w14:paraId="44558EC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0_RE2.IMG</w:t>
      </w:r>
    </w:p>
    <w:p w14:paraId="2153E0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62_0000_S22.IMG</w:t>
      </w:r>
    </w:p>
    <w:p w14:paraId="29C57F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81_0000_GR2.IMG</w:t>
      </w:r>
    </w:p>
    <w:p w14:paraId="18A5E76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81_0000_BL2.IMG</w:t>
      </w:r>
    </w:p>
    <w:p w14:paraId="2FAB7A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381_0000_RE2.IMG</w:t>
      </w:r>
    </w:p>
    <w:p w14:paraId="60917F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09_0000_S22.IMG</w:t>
      </w:r>
    </w:p>
    <w:p w14:paraId="48E689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09_0000_P22.IMG</w:t>
      </w:r>
    </w:p>
    <w:p w14:paraId="4F419F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09_0000_ND2.IMG</w:t>
      </w:r>
    </w:p>
    <w:p w14:paraId="23982C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09_0000_P12.IMG</w:t>
      </w:r>
    </w:p>
    <w:p w14:paraId="1FFBBD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09_0000_S12.IMG</w:t>
      </w:r>
    </w:p>
    <w:p w14:paraId="179114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S22.IMG</w:t>
      </w:r>
    </w:p>
    <w:p w14:paraId="33BA75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RE2.IMG</w:t>
      </w:r>
    </w:p>
    <w:p w14:paraId="133901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BL2.IMG</w:t>
      </w:r>
    </w:p>
    <w:p w14:paraId="0D02A44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ND2.IMG</w:t>
      </w:r>
    </w:p>
    <w:p w14:paraId="39648AB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GR2.IMG</w:t>
      </w:r>
    </w:p>
    <w:p w14:paraId="61294E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IR2.IMG</w:t>
      </w:r>
    </w:p>
    <w:p w14:paraId="08B309F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28_0000_S12.IMG</w:t>
      </w:r>
    </w:p>
    <w:p w14:paraId="5792E6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S22.IMG</w:t>
      </w:r>
    </w:p>
    <w:p w14:paraId="39A4BA6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RE2.IMG</w:t>
      </w:r>
    </w:p>
    <w:p w14:paraId="7F8F8D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P22.IMG</w:t>
      </w:r>
    </w:p>
    <w:p w14:paraId="41338A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BL2.IMG</w:t>
      </w:r>
    </w:p>
    <w:p w14:paraId="716413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ND2.IMG</w:t>
      </w:r>
    </w:p>
    <w:p w14:paraId="2740E1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GR2.IMG</w:t>
      </w:r>
    </w:p>
    <w:p w14:paraId="7F149C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P12.IMG</w:t>
      </w:r>
    </w:p>
    <w:p w14:paraId="54CCDF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IR2.IMG</w:t>
      </w:r>
    </w:p>
    <w:p w14:paraId="52B8C54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447_0000_S12.IMG</w:t>
      </w:r>
    </w:p>
    <w:p w14:paraId="1575C1C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04_0000_GR2.IMG</w:t>
      </w:r>
    </w:p>
    <w:p w14:paraId="619819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504_0000_IR2.IMG</w:t>
      </w:r>
    </w:p>
    <w:p w14:paraId="230FA4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1_0000_S22.IMG</w:t>
      </w:r>
    </w:p>
    <w:p w14:paraId="2A2C29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1_0000_P22.IMG</w:t>
      </w:r>
    </w:p>
    <w:p w14:paraId="7B43F2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1_0000_ND2.IMG</w:t>
      </w:r>
    </w:p>
    <w:p w14:paraId="78B05E4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1_0000_P12.IMG</w:t>
      </w:r>
    </w:p>
    <w:p w14:paraId="211DC7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51_0000_S12.IMG</w:t>
      </w:r>
    </w:p>
    <w:p w14:paraId="0E7951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0_S22.IMG</w:t>
      </w:r>
    </w:p>
    <w:p w14:paraId="5F4338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0_P22.IMG</w:t>
      </w:r>
    </w:p>
    <w:p w14:paraId="30E2289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0_ND2.IMG</w:t>
      </w:r>
    </w:p>
    <w:p w14:paraId="6F3B86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0_P12.IMG</w:t>
      </w:r>
    </w:p>
    <w:p w14:paraId="59A52E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70_0000_S12.IMG</w:t>
      </w:r>
    </w:p>
    <w:p w14:paraId="30FAAF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S22.IMG</w:t>
      </w:r>
    </w:p>
    <w:p w14:paraId="1C3A18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RE2.IMG</w:t>
      </w:r>
    </w:p>
    <w:p w14:paraId="7BDC87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BL2.IMG</w:t>
      </w:r>
    </w:p>
    <w:p w14:paraId="56466C0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ND2.IMG</w:t>
      </w:r>
    </w:p>
    <w:p w14:paraId="66AB03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GR2.IMG</w:t>
      </w:r>
    </w:p>
    <w:p w14:paraId="49A7111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IR2.IMG</w:t>
      </w:r>
    </w:p>
    <w:p w14:paraId="2946D34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889_0000_S12.IMG</w:t>
      </w:r>
    </w:p>
    <w:p w14:paraId="1D2523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08_0000_RE2.IMG</w:t>
      </w:r>
    </w:p>
    <w:p w14:paraId="34C2D53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08_0000_BL2.IMG</w:t>
      </w:r>
    </w:p>
    <w:p w14:paraId="317A08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08_0000_GR2.IMG</w:t>
      </w:r>
    </w:p>
    <w:p w14:paraId="31AAC39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08_0000_IR2.IMG</w:t>
      </w:r>
    </w:p>
    <w:p w14:paraId="7F1D3D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S22.IMG</w:t>
      </w:r>
    </w:p>
    <w:p w14:paraId="1FCAA8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RE2.IMG</w:t>
      </w:r>
    </w:p>
    <w:p w14:paraId="3CA208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BL2.IMG</w:t>
      </w:r>
    </w:p>
    <w:p w14:paraId="2F39A85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ND2.IMG</w:t>
      </w:r>
    </w:p>
    <w:p w14:paraId="51FC37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GR2.IMG</w:t>
      </w:r>
    </w:p>
    <w:p w14:paraId="53E702F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IR2.IMG</w:t>
      </w:r>
    </w:p>
    <w:p w14:paraId="6069008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5984_0000_S12.IMG</w:t>
      </w:r>
    </w:p>
    <w:p w14:paraId="3745926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042_0000_ND2.IMG</w:t>
      </w:r>
    </w:p>
    <w:p w14:paraId="030F74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128_0000_ND2.IMG</w:t>
      </w:r>
    </w:p>
    <w:p w14:paraId="0305A8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217_0000_ND2.IMG</w:t>
      </w:r>
    </w:p>
    <w:p w14:paraId="0B24C3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745_0000_ND2.IMG</w:t>
      </w:r>
    </w:p>
    <w:p w14:paraId="1C59B2C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0_S22.IMG</w:t>
      </w:r>
    </w:p>
    <w:p w14:paraId="382C88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0_P22.IMG</w:t>
      </w:r>
    </w:p>
    <w:p w14:paraId="1F7AA93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0_ND2.IMG</w:t>
      </w:r>
    </w:p>
    <w:p w14:paraId="3FB9B6B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0_P12.IMG</w:t>
      </w:r>
    </w:p>
    <w:p w14:paraId="52A32B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06_0000_S12.IMG</w:t>
      </w:r>
    </w:p>
    <w:p w14:paraId="58D7F0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0_S12.IMG</w:t>
      </w:r>
    </w:p>
    <w:p w14:paraId="6F3F639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0_P12.IMG</w:t>
      </w:r>
    </w:p>
    <w:p w14:paraId="6DDC58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0_ND2.IMG</w:t>
      </w:r>
    </w:p>
    <w:p w14:paraId="393CB6D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0_P22.IMG</w:t>
      </w:r>
    </w:p>
    <w:p w14:paraId="694020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16_0000_S22.IMG</w:t>
      </w:r>
    </w:p>
    <w:p w14:paraId="5C2489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26_0000_GR2.IMG</w:t>
      </w:r>
    </w:p>
    <w:p w14:paraId="00C3CD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26_0000_ND2.IMG</w:t>
      </w:r>
    </w:p>
    <w:p w14:paraId="72A145C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26_0000_S22.IMG</w:t>
      </w:r>
    </w:p>
    <w:p w14:paraId="2FFFA9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87_0000_GR2.IMG</w:t>
      </w:r>
    </w:p>
    <w:p w14:paraId="7E03878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6987_0000_S22.IMG</w:t>
      </w:r>
    </w:p>
    <w:p w14:paraId="6872D2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0_S12.IMG</w:t>
      </w:r>
    </w:p>
    <w:p w14:paraId="17FBD8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0_GR2.IMG</w:t>
      </w:r>
    </w:p>
    <w:p w14:paraId="33B252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0_ND2.IMG</w:t>
      </w:r>
    </w:p>
    <w:p w14:paraId="5B1329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0_BL2.IMG</w:t>
      </w:r>
    </w:p>
    <w:p w14:paraId="091E89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0_RE2.IMG</w:t>
      </w:r>
    </w:p>
    <w:p w14:paraId="7385F1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07_0000_S22.IMG</w:t>
      </w:r>
    </w:p>
    <w:p w14:paraId="747DE5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78_0000_S22.IMG</w:t>
      </w:r>
    </w:p>
    <w:p w14:paraId="1CD869A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78_0000_P22.IMG</w:t>
      </w:r>
    </w:p>
    <w:p w14:paraId="355B30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78_0000_ND2.IMG</w:t>
      </w:r>
    </w:p>
    <w:p w14:paraId="066519A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78_0000_P12.IMG</w:t>
      </w:r>
    </w:p>
    <w:p w14:paraId="6F95157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78_0000_S12.IMG</w:t>
      </w:r>
    </w:p>
    <w:p w14:paraId="456590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0_S22.IMG</w:t>
      </w:r>
    </w:p>
    <w:p w14:paraId="646884D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0_P22.IMG</w:t>
      </w:r>
    </w:p>
    <w:p w14:paraId="18BDD8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0_ND2.IMG</w:t>
      </w:r>
    </w:p>
    <w:p w14:paraId="46359A8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0_P12.IMG</w:t>
      </w:r>
    </w:p>
    <w:p w14:paraId="1176441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488_0000_S12.IMG</w:t>
      </w:r>
    </w:p>
    <w:p w14:paraId="011F541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15_0009_S22.IMG</w:t>
      </w:r>
    </w:p>
    <w:p w14:paraId="29EABE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15_0009_P22.IMG</w:t>
      </w:r>
    </w:p>
    <w:p w14:paraId="2DADE3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15_0009_ND2.IMG</w:t>
      </w:r>
    </w:p>
    <w:p w14:paraId="03043B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15_0009_P12.IMG</w:t>
      </w:r>
    </w:p>
    <w:p w14:paraId="545F0EF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15_0009_S12.IMG</w:t>
      </w:r>
    </w:p>
    <w:p w14:paraId="5DCD10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26_0009_S22.IMG</w:t>
      </w:r>
    </w:p>
    <w:p w14:paraId="1F0788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26_0009_P22.IMG</w:t>
      </w:r>
    </w:p>
    <w:p w14:paraId="7F0154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26_0009_ND2.IMG</w:t>
      </w:r>
    </w:p>
    <w:p w14:paraId="712257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26_0009_P12.IMG</w:t>
      </w:r>
    </w:p>
    <w:p w14:paraId="4D72EF7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26_0009_S12.IMG</w:t>
      </w:r>
    </w:p>
    <w:p w14:paraId="4D5A267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0_S22.IMG</w:t>
      </w:r>
    </w:p>
    <w:p w14:paraId="168262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0_P22.IMG</w:t>
      </w:r>
    </w:p>
    <w:p w14:paraId="23087B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0_ND2.IMG</w:t>
      </w:r>
    </w:p>
    <w:p w14:paraId="176832D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0_P12.IMG</w:t>
      </w:r>
    </w:p>
    <w:p w14:paraId="137284F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37_0000_S12.IMG</w:t>
      </w:r>
    </w:p>
    <w:p w14:paraId="2B6400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48_0000_GR2.IMG</w:t>
      </w:r>
    </w:p>
    <w:p w14:paraId="36702E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59_0000_S22.IMG</w:t>
      </w:r>
    </w:p>
    <w:p w14:paraId="08C368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59_0000_ND2.IMG</w:t>
      </w:r>
    </w:p>
    <w:p w14:paraId="4B8032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59_0000_S12.IMG</w:t>
      </w:r>
    </w:p>
    <w:p w14:paraId="1011F28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S22.IMG</w:t>
      </w:r>
    </w:p>
    <w:p w14:paraId="1B9189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RE2.IMG</w:t>
      </w:r>
    </w:p>
    <w:p w14:paraId="395C40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BL2.IMG</w:t>
      </w:r>
    </w:p>
    <w:p w14:paraId="2311995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ND2.IMG</w:t>
      </w:r>
    </w:p>
    <w:p w14:paraId="7533C8E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GR2.IMG</w:t>
      </w:r>
    </w:p>
    <w:p w14:paraId="5EAE8E1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IR2.IMG</w:t>
      </w:r>
    </w:p>
    <w:p w14:paraId="698E22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7982_0000_S12.IMG</w:t>
      </w:r>
    </w:p>
    <w:p w14:paraId="0CD37A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17_0000_RE2.IMG</w:t>
      </w:r>
    </w:p>
    <w:p w14:paraId="2813CA1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17_0000_BL2.IMG</w:t>
      </w:r>
    </w:p>
    <w:p w14:paraId="1A3D24F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17_0000_GR2.IMG</w:t>
      </w:r>
    </w:p>
    <w:p w14:paraId="36BF98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17_0000_IR2.IMG</w:t>
      </w:r>
    </w:p>
    <w:p w14:paraId="6F57D8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052_0000_ND2.IMG</w:t>
      </w:r>
    </w:p>
    <w:p w14:paraId="182643F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146_0000_ND2.IMG</w:t>
      </w:r>
    </w:p>
    <w:p w14:paraId="0F0A13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17_0000_ND2.IMG</w:t>
      </w:r>
    </w:p>
    <w:p w14:paraId="10990F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276_0000_ND2.IMG</w:t>
      </w:r>
    </w:p>
    <w:p w14:paraId="5B02C9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26_0000_ND2.IMG</w:t>
      </w:r>
    </w:p>
    <w:p w14:paraId="1505D8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396_0000_ND2.IMG</w:t>
      </w:r>
    </w:p>
    <w:p w14:paraId="1C5C1E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477_0000_GR2.IMG</w:t>
      </w:r>
    </w:p>
    <w:p w14:paraId="151653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35_0000_GR2.IMG</w:t>
      </w:r>
    </w:p>
    <w:p w14:paraId="148F06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570_0000_GR2.IMG</w:t>
      </w:r>
    </w:p>
    <w:p w14:paraId="4DEEFB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663_0000_ND2.IMG</w:t>
      </w:r>
    </w:p>
    <w:p w14:paraId="642E41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870_0001_ND2.IMG</w:t>
      </w:r>
    </w:p>
    <w:p w14:paraId="5D97A5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51_0000_RE2.IMG</w:t>
      </w:r>
    </w:p>
    <w:p w14:paraId="1DC1C4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51_0000_BL2.IMG</w:t>
      </w:r>
    </w:p>
    <w:p w14:paraId="2D893C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51_0000_GR2.IMG</w:t>
      </w:r>
    </w:p>
    <w:p w14:paraId="04D812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0_RE2.IMG</w:t>
      </w:r>
    </w:p>
    <w:p w14:paraId="7053300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0_BL2.IMG</w:t>
      </w:r>
    </w:p>
    <w:p w14:paraId="426566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0_GR2.IMG</w:t>
      </w:r>
    </w:p>
    <w:p w14:paraId="4712DDB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63_0000_IR2.IMG</w:t>
      </w:r>
    </w:p>
    <w:p w14:paraId="39D0500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74_0000_S12.IMG</w:t>
      </w:r>
    </w:p>
    <w:p w14:paraId="079A1BB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74_0000_P12.IMG</w:t>
      </w:r>
    </w:p>
    <w:p w14:paraId="3E2718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74_0000_ND2.IMG</w:t>
      </w:r>
    </w:p>
    <w:p w14:paraId="7CE95CD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74_0000_P22.IMG</w:t>
      </w:r>
    </w:p>
    <w:p w14:paraId="1F9C6BD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74_0000_S22.IMG</w:t>
      </w:r>
    </w:p>
    <w:p w14:paraId="4EE204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0_RE2.IMG</w:t>
      </w:r>
    </w:p>
    <w:p w14:paraId="4FC524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0_BL2.IMG</w:t>
      </w:r>
    </w:p>
    <w:p w14:paraId="591548E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0_GR2.IMG</w:t>
      </w:r>
    </w:p>
    <w:p w14:paraId="209A343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86_0000_IR2.IMG</w:t>
      </w:r>
    </w:p>
    <w:p w14:paraId="56D2C0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8998_0000_ND2.IMG</w:t>
      </w:r>
    </w:p>
    <w:p w14:paraId="6E38A51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0_S22.IMG</w:t>
      </w:r>
    </w:p>
    <w:p w14:paraId="0E2257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0_P22.IMG</w:t>
      </w:r>
    </w:p>
    <w:p w14:paraId="56808B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0_ND2.IMG</w:t>
      </w:r>
    </w:p>
    <w:p w14:paraId="1C7A28B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0_P12.IMG</w:t>
      </w:r>
    </w:p>
    <w:p w14:paraId="15798E7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74_0000_S12.IMG</w:t>
      </w:r>
    </w:p>
    <w:p w14:paraId="735A25D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0_S12.IMG</w:t>
      </w:r>
    </w:p>
    <w:p w14:paraId="646BA4E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0_P12.IMG</w:t>
      </w:r>
    </w:p>
    <w:p w14:paraId="10A29B2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0_GR2.IMG</w:t>
      </w:r>
    </w:p>
    <w:p w14:paraId="4927AB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0_ND2.IMG</w:t>
      </w:r>
    </w:p>
    <w:p w14:paraId="11EFB4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0_BL2.IMG</w:t>
      </w:r>
    </w:p>
    <w:p w14:paraId="33FCAA7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586_0000_RE2.IMG</w:t>
      </w:r>
    </w:p>
    <w:p w14:paraId="7F252E5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9609_0000_GR2.IMG</w:t>
      </w:r>
    </w:p>
    <w:p w14:paraId="506F8A8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166_0000_ND2.IMG</w:t>
      </w:r>
    </w:p>
    <w:p w14:paraId="622275D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188_0000_ND2.IMG</w:t>
      </w:r>
    </w:p>
    <w:p w14:paraId="5F0EE12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259_0000_ND2.IMG</w:t>
      </w:r>
    </w:p>
    <w:p w14:paraId="58DFF2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295_0000_ND2.IMG</w:t>
      </w:r>
    </w:p>
    <w:p w14:paraId="226608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393_0000_ND2.IMG</w:t>
      </w:r>
    </w:p>
    <w:p w14:paraId="3F5AB92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510_0000_ND2.IMG</w:t>
      </w:r>
    </w:p>
    <w:p w14:paraId="167E45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660_0000_GR2.IMG</w:t>
      </w:r>
    </w:p>
    <w:p w14:paraId="0542861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889_0000_ND2.IMG</w:t>
      </w:r>
    </w:p>
    <w:p w14:paraId="641DD35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981_0000_S22.IMG</w:t>
      </w:r>
    </w:p>
    <w:p w14:paraId="6741FE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981_0000_P22.IMG</w:t>
      </w:r>
    </w:p>
    <w:p w14:paraId="69D6405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981_0000_ND2.IMG</w:t>
      </w:r>
    </w:p>
    <w:p w14:paraId="5B7060B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981_0000_P12.IMG</w:t>
      </w:r>
    </w:p>
    <w:p w14:paraId="013A3A8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A981_0000_S12.IMG</w:t>
      </w:r>
    </w:p>
    <w:p w14:paraId="31E3E07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62_0000_RE2.IMG</w:t>
      </w:r>
    </w:p>
    <w:p w14:paraId="0E26775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62_0000_BL2.IMG</w:t>
      </w:r>
    </w:p>
    <w:p w14:paraId="74BD289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62_0000_GR2.IMG</w:t>
      </w:r>
    </w:p>
    <w:p w14:paraId="17CB4B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62_0000_IR2.IMG</w:t>
      </w:r>
    </w:p>
    <w:p w14:paraId="6D1EAA9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85_0000_RE2.IMG</w:t>
      </w:r>
    </w:p>
    <w:p w14:paraId="4C83C73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85_0000_BL2.IMG</w:t>
      </w:r>
    </w:p>
    <w:p w14:paraId="767F3B3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85_0000_GR2.IMG</w:t>
      </w:r>
    </w:p>
    <w:p w14:paraId="0A0F6E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085_0000_IR2.IMG</w:t>
      </w:r>
    </w:p>
    <w:p w14:paraId="0D0DC2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08_0000_S12.IMG</w:t>
      </w:r>
    </w:p>
    <w:p w14:paraId="63DDC30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08_0000_P12.IMG</w:t>
      </w:r>
    </w:p>
    <w:p w14:paraId="4D8FEF9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08_0000_ND2.IMG</w:t>
      </w:r>
    </w:p>
    <w:p w14:paraId="25E713A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08_0000_P22.IMG</w:t>
      </w:r>
    </w:p>
    <w:p w14:paraId="2CE8BB9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08_0000_S22.IMG</w:t>
      </w:r>
    </w:p>
    <w:p w14:paraId="7770665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31_0000_GR2.IMG</w:t>
      </w:r>
    </w:p>
    <w:p w14:paraId="2E1402E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189_0000_GR2.IMG</w:t>
      </w:r>
    </w:p>
    <w:p w14:paraId="50C15C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646_0000_GR2.IMG</w:t>
      </w:r>
    </w:p>
    <w:p w14:paraId="24F7EE2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669_0012_GR2.IMG</w:t>
      </w:r>
    </w:p>
    <w:p w14:paraId="5678F0D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B692_0000_GR2.IMG</w:t>
      </w:r>
    </w:p>
    <w:p w14:paraId="78BB4B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0_S12.IMG</w:t>
      </w:r>
    </w:p>
    <w:p w14:paraId="4457FB6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0_GR2.IMG</w:t>
      </w:r>
    </w:p>
    <w:p w14:paraId="7E55332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0_ND2.IMG</w:t>
      </w:r>
    </w:p>
    <w:p w14:paraId="25974B1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69_0000_S22.IMG</w:t>
      </w:r>
    </w:p>
    <w:p w14:paraId="38294E0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0_S12.IMG</w:t>
      </w:r>
    </w:p>
    <w:p w14:paraId="23A27E9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0_P12.IMG</w:t>
      </w:r>
    </w:p>
    <w:p w14:paraId="2BDF34D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0_P22.IMG</w:t>
      </w:r>
    </w:p>
    <w:p w14:paraId="2CFB92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092_0000_S22.IMG</w:t>
      </w:r>
    </w:p>
    <w:p w14:paraId="4A3A67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0_RE2.IMG</w:t>
      </w:r>
    </w:p>
    <w:p w14:paraId="3DB10F0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0_BL2.IMG</w:t>
      </w:r>
    </w:p>
    <w:p w14:paraId="4C9AD1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0_GR2.IMG</w:t>
      </w:r>
    </w:p>
    <w:p w14:paraId="6A6C46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50_0000_IR2.IMG</w:t>
      </w:r>
    </w:p>
    <w:p w14:paraId="56DC613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0_RE2.IMG</w:t>
      </w:r>
    </w:p>
    <w:p w14:paraId="5F8AB0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0_BL2.IMG</w:t>
      </w:r>
    </w:p>
    <w:p w14:paraId="6694D0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0_GR2.IMG</w:t>
      </w:r>
    </w:p>
    <w:p w14:paraId="7608687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73_0000_IR2.IMG</w:t>
      </w:r>
    </w:p>
    <w:p w14:paraId="3B9CDAE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96_0000_RE2.IMG</w:t>
      </w:r>
    </w:p>
    <w:p w14:paraId="0B85930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96_0000_BL2.IMG</w:t>
      </w:r>
    </w:p>
    <w:p w14:paraId="1E662A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196_0000_GR2.IMG</w:t>
      </w:r>
    </w:p>
    <w:p w14:paraId="506F56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08_0000_ND2.IMG</w:t>
      </w:r>
    </w:p>
    <w:p w14:paraId="5A66AA1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266_0000_ND2.IMG</w:t>
      </w:r>
    </w:p>
    <w:p w14:paraId="2F985F6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01_0000_ND2.IMG</w:t>
      </w:r>
    </w:p>
    <w:p w14:paraId="039159A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348_0000_ND2.IMG</w:t>
      </w:r>
    </w:p>
    <w:p w14:paraId="7A28FD9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25_0000_ND2.IMG</w:t>
      </w:r>
    </w:p>
    <w:p w14:paraId="11962E6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583_0000_ND2.IMG</w:t>
      </w:r>
    </w:p>
    <w:p w14:paraId="497DF7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29_0000_RE2.IMG</w:t>
      </w:r>
    </w:p>
    <w:p w14:paraId="008D1F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29_0000_GR2.IMG</w:t>
      </w:r>
    </w:p>
    <w:p w14:paraId="410CB28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52_0000_RE2.IMG</w:t>
      </w:r>
    </w:p>
    <w:p w14:paraId="1F2AFE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52_0000_GR2.IMG</w:t>
      </w:r>
    </w:p>
    <w:p w14:paraId="4F64FA2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64_0000_ND2.IMG</w:t>
      </w:r>
    </w:p>
    <w:p w14:paraId="6FDE92A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0_S22.IMG</w:t>
      </w:r>
    </w:p>
    <w:p w14:paraId="48ACBF4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0_P22.IMG</w:t>
      </w:r>
    </w:p>
    <w:p w14:paraId="2632B9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0_P12.IMG</w:t>
      </w:r>
    </w:p>
    <w:p w14:paraId="0309BBC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75_0000_S12.IMG</w:t>
      </w:r>
    </w:p>
    <w:p w14:paraId="27756E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687_0000_ND2.IMG</w:t>
      </w:r>
    </w:p>
    <w:p w14:paraId="5F2D455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10_0000_RE2.IMG</w:t>
      </w:r>
    </w:p>
    <w:p w14:paraId="66C9801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10_0000_BL2.IMG</w:t>
      </w:r>
    </w:p>
    <w:p w14:paraId="5B4373E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33_0000_RE2.IMG</w:t>
      </w:r>
    </w:p>
    <w:p w14:paraId="45C344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33_0000_BL2.IMG</w:t>
      </w:r>
    </w:p>
    <w:p w14:paraId="6F1B86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33_0000_GR2.IMG</w:t>
      </w:r>
    </w:p>
    <w:p w14:paraId="0E1439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56_0000_RE2.IMG</w:t>
      </w:r>
    </w:p>
    <w:p w14:paraId="38F718F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56_0000_BL2.IMG</w:t>
      </w:r>
    </w:p>
    <w:p w14:paraId="7A86973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56_0000_GR2.IMG</w:t>
      </w:r>
    </w:p>
    <w:p w14:paraId="186536F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79_0000_RE2.IMG</w:t>
      </w:r>
    </w:p>
    <w:p w14:paraId="7DFA449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79_0000_BL2.IMG</w:t>
      </w:r>
    </w:p>
    <w:p w14:paraId="052580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79_0000_GR2.IMG</w:t>
      </w:r>
    </w:p>
    <w:p w14:paraId="0AC4C0C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791_0000_ND2.IMG</w:t>
      </w:r>
    </w:p>
    <w:p w14:paraId="3923C09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59_0000_ND2.IMG</w:t>
      </w:r>
    </w:p>
    <w:p w14:paraId="2BA16E0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C975_0000_ND2.IMG</w:t>
      </w:r>
    </w:p>
    <w:p w14:paraId="6B07BD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21_0000_ND2.IMG</w:t>
      </w:r>
    </w:p>
    <w:p w14:paraId="230AC8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0_RE2.IMG</w:t>
      </w:r>
    </w:p>
    <w:p w14:paraId="6FAC90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0_BL2.IMG</w:t>
      </w:r>
    </w:p>
    <w:p w14:paraId="4A3FAB8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0_GR2.IMG</w:t>
      </w:r>
    </w:p>
    <w:p w14:paraId="07A3800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098_0000_IR2.IMG</w:t>
      </w:r>
    </w:p>
    <w:p w14:paraId="26746D2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0_RE2.IMG</w:t>
      </w:r>
    </w:p>
    <w:p w14:paraId="5B8C69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0_BL2.IMG</w:t>
      </w:r>
    </w:p>
    <w:p w14:paraId="34C0E86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21_0000_GR2.IMG</w:t>
      </w:r>
    </w:p>
    <w:p w14:paraId="679F829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0_S22.IMG</w:t>
      </w:r>
    </w:p>
    <w:p w14:paraId="6D62B5C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0_P22.IMG</w:t>
      </w:r>
    </w:p>
    <w:p w14:paraId="7EE4469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0_ND2.IMG</w:t>
      </w:r>
    </w:p>
    <w:p w14:paraId="1676059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0_P12.IMG</w:t>
      </w:r>
    </w:p>
    <w:p w14:paraId="48C09AB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44_0000_S12.IMG</w:t>
      </w:r>
    </w:p>
    <w:p w14:paraId="1FFC2EC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0_S22.IMG</w:t>
      </w:r>
    </w:p>
    <w:p w14:paraId="289C63E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0_P22.IMG</w:t>
      </w:r>
    </w:p>
    <w:p w14:paraId="12B0C72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67_0000_ND2.IMG</w:t>
      </w:r>
    </w:p>
    <w:p w14:paraId="22D49B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0_S22.IMG</w:t>
      </w:r>
    </w:p>
    <w:p w14:paraId="515C6FC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0_P22.IMG</w:t>
      </w:r>
    </w:p>
    <w:p w14:paraId="62391FC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179_0000_ND2.IMG</w:t>
      </w:r>
    </w:p>
    <w:p w14:paraId="4485D4A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0_RE2.IMG</w:t>
      </w:r>
    </w:p>
    <w:p w14:paraId="5D3B50E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0_BL2.IMG</w:t>
      </w:r>
    </w:p>
    <w:p w14:paraId="479B5FA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02_0000_GR2.IMG</w:t>
      </w:r>
    </w:p>
    <w:p w14:paraId="2EB2145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225_0000_GR2.IMG</w:t>
      </w:r>
    </w:p>
    <w:p w14:paraId="00C312B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567_0000_ND2.IMG</w:t>
      </w:r>
    </w:p>
    <w:p w14:paraId="56B0D5E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48_0000_ND2.IMG</w:t>
      </w:r>
    </w:p>
    <w:p w14:paraId="590B1B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0_P12.IMG</w:t>
      </w:r>
    </w:p>
    <w:p w14:paraId="1A3154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0_ND2.IMG</w:t>
      </w:r>
    </w:p>
    <w:p w14:paraId="717523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683_0000_P22.IMG</w:t>
      </w:r>
    </w:p>
    <w:p w14:paraId="35EA15B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41_0000_GR2.IMG</w:t>
      </w:r>
    </w:p>
    <w:p w14:paraId="705086C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0_S22.IMG</w:t>
      </w:r>
    </w:p>
    <w:p w14:paraId="5C4EF34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0_P22.IMG</w:t>
      </w:r>
    </w:p>
    <w:p w14:paraId="5BD6EDB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0_ND2.IMG</w:t>
      </w:r>
    </w:p>
    <w:p w14:paraId="5F6B3F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0_P12.IMG</w:t>
      </w:r>
    </w:p>
    <w:p w14:paraId="306D3B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64_0000_S12.IMG</w:t>
      </w:r>
    </w:p>
    <w:p w14:paraId="69961D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87_0000_BL2.IMG</w:t>
      </w:r>
    </w:p>
    <w:p w14:paraId="3EEC36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787_0000_GR2.IMG</w:t>
      </w:r>
    </w:p>
    <w:p w14:paraId="06FA675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22_0000_RE2.IMG</w:t>
      </w:r>
    </w:p>
    <w:p w14:paraId="4F5A211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22_0000_BL2.IMG</w:t>
      </w:r>
    </w:p>
    <w:p w14:paraId="4FB4053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D864_0000_ND2.IMG</w:t>
      </w:r>
    </w:p>
    <w:p w14:paraId="4839AA2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55_0000_GR2.IMG</w:t>
      </w:r>
    </w:p>
    <w:p w14:paraId="6740C44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178_0000_GR2.IMG</w:t>
      </w:r>
    </w:p>
    <w:p w14:paraId="3AB791A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36_0000_ND2.IMG</w:t>
      </w:r>
    </w:p>
    <w:p w14:paraId="2F5C22D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271_0000_RE2.IMG</w:t>
      </w:r>
    </w:p>
    <w:p w14:paraId="7CB1642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29_0000_ND2.IMG</w:t>
      </w:r>
    </w:p>
    <w:p w14:paraId="3C5C020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388_0000_ND2.IMG</w:t>
      </w:r>
    </w:p>
    <w:p w14:paraId="30C6F367"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637_0000_ND2.IMG</w:t>
      </w:r>
    </w:p>
    <w:p w14:paraId="5B7491F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718_0000_GR2.IMG</w:t>
      </w:r>
    </w:p>
    <w:p w14:paraId="221122A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811_0000_S12.IMG</w:t>
      </w:r>
    </w:p>
    <w:p w14:paraId="066C0E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811_0000_ND2.IMG</w:t>
      </w:r>
    </w:p>
    <w:p w14:paraId="7A68D18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811_0000_P22.IMG</w:t>
      </w:r>
    </w:p>
    <w:p w14:paraId="223BFC12"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E811_0000_S22.IMG</w:t>
      </w:r>
    </w:p>
    <w:p w14:paraId="7241FD1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052_0000_ND2.IMG</w:t>
      </w:r>
    </w:p>
    <w:p w14:paraId="6897C1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36_0000_ND2.IMG</w:t>
      </w:r>
    </w:p>
    <w:p w14:paraId="20F9BDF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79_0000_RE2.IMG</w:t>
      </w:r>
    </w:p>
    <w:p w14:paraId="27FA336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79_0000_BL2.IMG</w:t>
      </w:r>
    </w:p>
    <w:p w14:paraId="4493D6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179_0000_GR2.IMG</w:t>
      </w:r>
    </w:p>
    <w:p w14:paraId="7693414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0_RE2.IMG</w:t>
      </w:r>
    </w:p>
    <w:p w14:paraId="0A3BB03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0_BL2.IMG</w:t>
      </w:r>
    </w:p>
    <w:p w14:paraId="2EE4C23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0_GR2.IMG</w:t>
      </w:r>
    </w:p>
    <w:p w14:paraId="18FC933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37_0000_IR2.IMG</w:t>
      </w:r>
    </w:p>
    <w:p w14:paraId="2CA7DAB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72_0000_RE2.IMG</w:t>
      </w:r>
    </w:p>
    <w:p w14:paraId="3E7EEB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72_0000_BL2.IMG</w:t>
      </w:r>
    </w:p>
    <w:p w14:paraId="26114D3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72_0000_GR2.IMG</w:t>
      </w:r>
    </w:p>
    <w:p w14:paraId="00CBA9A6"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272_0000_IR2.IMG</w:t>
      </w:r>
    </w:p>
    <w:p w14:paraId="2037EC0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330_0000_RE2.IMG</w:t>
      </w:r>
    </w:p>
    <w:p w14:paraId="1C67385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0_S12.IMG</w:t>
      </w:r>
    </w:p>
    <w:p w14:paraId="3EE843F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0_P12.IMG</w:t>
      </w:r>
    </w:p>
    <w:p w14:paraId="6F85512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0_ND2.IMG</w:t>
      </w:r>
    </w:p>
    <w:p w14:paraId="68885B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0_P22.IMG</w:t>
      </w:r>
    </w:p>
    <w:p w14:paraId="52285F68"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15_0000_S22.IMG</w:t>
      </w:r>
    </w:p>
    <w:p w14:paraId="71E0E77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885_0000_GR2.IMG</w:t>
      </w:r>
    </w:p>
    <w:p w14:paraId="5C1C42B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HF920_0000_ND2.IMG</w:t>
      </w:r>
    </w:p>
    <w:p w14:paraId="38A16B6B" w14:textId="77777777" w:rsidR="00DE79BA" w:rsidRPr="00C96DDC" w:rsidRDefault="00DE79BA" w:rsidP="00DE79BA">
      <w:pPr>
        <w:rPr>
          <w:rFonts w:ascii="Times New Roman" w:hAnsi="Times New Roman" w:cs="Times New Roman"/>
          <w:b/>
          <w:bCs/>
          <w:sz w:val="20"/>
          <w:szCs w:val="20"/>
        </w:rPr>
      </w:pPr>
    </w:p>
    <w:p w14:paraId="23A2B559" w14:textId="77777777" w:rsidR="00DE79BA" w:rsidRPr="00C96DDC" w:rsidRDefault="00DE79BA" w:rsidP="00DE79BA">
      <w:pPr>
        <w:rPr>
          <w:rFonts w:ascii="Times New Roman" w:hAnsi="Times New Roman" w:cs="Times New Roman"/>
          <w:b/>
          <w:bCs/>
          <w:sz w:val="20"/>
          <w:szCs w:val="20"/>
        </w:rPr>
      </w:pPr>
      <w:r w:rsidRPr="00C96DDC">
        <w:rPr>
          <w:rFonts w:ascii="Times New Roman" w:hAnsi="Times New Roman" w:cs="Times New Roman"/>
          <w:b/>
          <w:bCs/>
          <w:sz w:val="20"/>
          <w:szCs w:val="20"/>
        </w:rPr>
        <w:t># HiRISE</w:t>
      </w:r>
    </w:p>
    <w:p w14:paraId="3413EA2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BG13_0.IMG </w:t>
      </w:r>
    </w:p>
    <w:p w14:paraId="7B09C2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BG13_1.IMG </w:t>
      </w:r>
    </w:p>
    <w:p w14:paraId="408382B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RED5_0.IMG </w:t>
      </w:r>
    </w:p>
    <w:p w14:paraId="1039DE7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RED5_1.IMG </w:t>
      </w:r>
    </w:p>
    <w:p w14:paraId="1718B2C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BG12_0.IMG </w:t>
      </w:r>
    </w:p>
    <w:p w14:paraId="2990636D"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BG12_1.IMG </w:t>
      </w:r>
    </w:p>
    <w:p w14:paraId="2343173A"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RED4_0.IMG </w:t>
      </w:r>
    </w:p>
    <w:p w14:paraId="5FDEE29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RED4_1.IMG </w:t>
      </w:r>
    </w:p>
    <w:p w14:paraId="04A87303"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IR11_0.IMG </w:t>
      </w:r>
    </w:p>
    <w:p w14:paraId="4D50E2A0"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IR11_1.IMG </w:t>
      </w:r>
    </w:p>
    <w:p w14:paraId="3312F83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IR10_0.IMG </w:t>
      </w:r>
    </w:p>
    <w:p w14:paraId="79C9BCA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0_IR10_1.IMG </w:t>
      </w:r>
    </w:p>
    <w:p w14:paraId="4B5869D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BG13_0.IMG </w:t>
      </w:r>
    </w:p>
    <w:p w14:paraId="19E0C55B"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BG13_1.IMG </w:t>
      </w:r>
    </w:p>
    <w:p w14:paraId="5EFFF7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RED5_0.IMG </w:t>
      </w:r>
    </w:p>
    <w:p w14:paraId="1CCC48A4"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RED5_1.IMG </w:t>
      </w:r>
    </w:p>
    <w:p w14:paraId="640B6AEE"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BG12_0.IMG </w:t>
      </w:r>
    </w:p>
    <w:p w14:paraId="251224D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BG12_1.IMG </w:t>
      </w:r>
    </w:p>
    <w:p w14:paraId="441D54E1"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RED4_0.IMG </w:t>
      </w:r>
    </w:p>
    <w:p w14:paraId="344E1BB9"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RED4_1.IMG </w:t>
      </w:r>
    </w:p>
    <w:p w14:paraId="338A55D5"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RED6_1.IMG </w:t>
      </w:r>
    </w:p>
    <w:p w14:paraId="5D0BAD1C"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IR11_0.IMG </w:t>
      </w:r>
    </w:p>
    <w:p w14:paraId="23FCF81F" w14:textId="7777777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 xml:space="preserve">PSP_007769_9015_IR11_1.IMG </w:t>
      </w:r>
    </w:p>
    <w:p w14:paraId="4EAB8C6A" w14:textId="1B8EC397" w:rsidR="00DE79BA" w:rsidRPr="00EF2D32" w:rsidRDefault="00DE79BA" w:rsidP="00DE79BA">
      <w:pPr>
        <w:rPr>
          <w:rFonts w:ascii="Times New Roman" w:hAnsi="Times New Roman" w:cs="Times New Roman"/>
          <w:sz w:val="18"/>
          <w:szCs w:val="18"/>
        </w:rPr>
      </w:pPr>
      <w:r w:rsidRPr="00EF2D32">
        <w:rPr>
          <w:rFonts w:ascii="Times New Roman" w:hAnsi="Times New Roman" w:cs="Times New Roman"/>
          <w:sz w:val="18"/>
          <w:szCs w:val="18"/>
        </w:rPr>
        <w:t>PSP_007769_9015_IR10_0.IMG</w:t>
      </w:r>
    </w:p>
    <w:p w14:paraId="4EF22EC7" w14:textId="3BF9679A" w:rsidR="00C96DDC" w:rsidRDefault="00C96DDC">
      <w:pPr>
        <w:rPr>
          <w:rFonts w:ascii="Times New Roman" w:hAnsi="Times New Roman" w:cs="Times New Roman"/>
          <w:b/>
          <w:bCs/>
          <w:sz w:val="20"/>
          <w:szCs w:val="20"/>
        </w:rPr>
      </w:pPr>
      <w:r>
        <w:rPr>
          <w:rFonts w:ascii="Times New Roman" w:hAnsi="Times New Roman" w:cs="Times New Roman"/>
          <w:b/>
          <w:bCs/>
          <w:sz w:val="20"/>
          <w:szCs w:val="20"/>
        </w:rPr>
        <w:br w:type="page"/>
      </w:r>
    </w:p>
    <w:p w14:paraId="6A085A95" w14:textId="6E2EC776" w:rsidR="00C96DDC" w:rsidRDefault="00C96DDC" w:rsidP="00DE79BA">
      <w:pPr>
        <w:rPr>
          <w:rFonts w:ascii="Times New Roman" w:hAnsi="Times New Roman" w:cs="Times New Roman"/>
          <w:b/>
          <w:bCs/>
        </w:rPr>
      </w:pPr>
      <w:r w:rsidRPr="00C96DDC">
        <w:rPr>
          <w:rFonts w:ascii="Times New Roman" w:hAnsi="Times New Roman" w:cs="Times New Roman"/>
          <w:b/>
          <w:bCs/>
        </w:rPr>
        <w:t>Images registered to the Phobos shape model but not used in its construction</w:t>
      </w:r>
    </w:p>
    <w:p w14:paraId="13A6DC7A" w14:textId="77777777" w:rsidR="00FB5C31" w:rsidRDefault="00FB5C31" w:rsidP="00DE79BA">
      <w:pPr>
        <w:rPr>
          <w:rFonts w:ascii="Times New Roman" w:hAnsi="Times New Roman" w:cs="Times New Roman"/>
          <w:b/>
          <w:bCs/>
        </w:rPr>
      </w:pPr>
    </w:p>
    <w:p w14:paraId="4BC89637" w14:textId="77777777" w:rsidR="00C96DDC" w:rsidRPr="00C96DDC" w:rsidRDefault="00C96DDC" w:rsidP="00C96DDC">
      <w:pPr>
        <w:rPr>
          <w:rFonts w:ascii="Times New Roman" w:hAnsi="Times New Roman" w:cs="Times New Roman"/>
          <w:b/>
          <w:bCs/>
          <w:sz w:val="20"/>
          <w:szCs w:val="20"/>
        </w:rPr>
      </w:pPr>
      <w:r w:rsidRPr="00C96DDC">
        <w:rPr>
          <w:rFonts w:ascii="Times New Roman" w:hAnsi="Times New Roman" w:cs="Times New Roman"/>
          <w:b/>
          <w:bCs/>
          <w:sz w:val="20"/>
          <w:szCs w:val="20"/>
        </w:rPr>
        <w:t># Viking</w:t>
      </w:r>
    </w:p>
    <w:p w14:paraId="6937990A" w14:textId="17AE59AC"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034a97.imq</w:t>
      </w:r>
    </w:p>
    <w:p w14:paraId="14F70567" w14:textId="16B2C8E5"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034a98.imq</w:t>
      </w:r>
    </w:p>
    <w:p w14:paraId="6397020E" w14:textId="63D1AF83"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034a99.imq</w:t>
      </w:r>
    </w:p>
    <w:p w14:paraId="3336B16C" w14:textId="7E4728E0"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126a83.imq</w:t>
      </w:r>
    </w:p>
    <w:p w14:paraId="54414A02" w14:textId="0AF815FC"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130a13.imq</w:t>
      </w:r>
    </w:p>
    <w:p w14:paraId="67C11D65" w14:textId="6A701AB8"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133a31.imq</w:t>
      </w:r>
    </w:p>
    <w:p w14:paraId="76919064" w14:textId="69BDEB32"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136b03.imq</w:t>
      </w:r>
    </w:p>
    <w:p w14:paraId="495D5153" w14:textId="35F4BBA6"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3a32.imq</w:t>
      </w:r>
    </w:p>
    <w:p w14:paraId="1C05C6E1" w14:textId="08CFAB05"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3a34.imq</w:t>
      </w:r>
    </w:p>
    <w:p w14:paraId="24AB6488" w14:textId="21E09EE2"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02.imq</w:t>
      </w:r>
    </w:p>
    <w:p w14:paraId="5E3C711F" w14:textId="413C0331"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08.imq</w:t>
      </w:r>
    </w:p>
    <w:p w14:paraId="4FCCA98C" w14:textId="36534665"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09.imq</w:t>
      </w:r>
    </w:p>
    <w:p w14:paraId="7991404A" w14:textId="33C05121"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04b56.imq</w:t>
      </w:r>
    </w:p>
    <w:p w14:paraId="545C4E51" w14:textId="73F540EB"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04b58.imq</w:t>
      </w:r>
    </w:p>
    <w:p w14:paraId="743567F1" w14:textId="22C860B9"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04b78.imq</w:t>
      </w:r>
    </w:p>
    <w:p w14:paraId="3FE185AE" w14:textId="7C335BAA"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04b88.imq</w:t>
      </w:r>
    </w:p>
    <w:p w14:paraId="49D24B3D" w14:textId="59508D61"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04b90.imq</w:t>
      </w:r>
    </w:p>
    <w:p w14:paraId="239D33A3" w14:textId="024CAF90"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32b02.imq</w:t>
      </w:r>
    </w:p>
    <w:p w14:paraId="60D2AAD6" w14:textId="52F7DB50"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34b02.imq</w:t>
      </w:r>
    </w:p>
    <w:p w14:paraId="0CF0BD8B" w14:textId="09A56828"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82a01.imq</w:t>
      </w:r>
    </w:p>
    <w:p w14:paraId="0AA44342" w14:textId="299973B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68.imq</w:t>
      </w:r>
    </w:p>
    <w:p w14:paraId="5AB4F292" w14:textId="7EF8FB42"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69.imq</w:t>
      </w:r>
    </w:p>
    <w:p w14:paraId="6ACAC2B2" w14:textId="77777777" w:rsidR="00C96DDC" w:rsidRPr="00C96DDC" w:rsidRDefault="00C96DDC" w:rsidP="00C96DDC">
      <w:pPr>
        <w:rPr>
          <w:rFonts w:ascii="Times New Roman" w:hAnsi="Times New Roman" w:cs="Times New Roman"/>
          <w:b/>
          <w:bCs/>
          <w:sz w:val="20"/>
          <w:szCs w:val="20"/>
        </w:rPr>
      </w:pPr>
    </w:p>
    <w:p w14:paraId="7F9C29EF" w14:textId="77777777" w:rsidR="00C96DDC" w:rsidRPr="00C96DDC" w:rsidRDefault="00C96DDC" w:rsidP="00C96DDC">
      <w:pPr>
        <w:rPr>
          <w:rFonts w:ascii="Times New Roman" w:hAnsi="Times New Roman" w:cs="Times New Roman"/>
          <w:b/>
          <w:bCs/>
          <w:sz w:val="20"/>
          <w:szCs w:val="20"/>
        </w:rPr>
      </w:pPr>
      <w:r w:rsidRPr="00C96DDC">
        <w:rPr>
          <w:rFonts w:ascii="Times New Roman" w:hAnsi="Times New Roman" w:cs="Times New Roman"/>
          <w:b/>
          <w:bCs/>
          <w:sz w:val="20"/>
          <w:szCs w:val="20"/>
        </w:rPr>
        <w:t># Phobos2</w:t>
      </w:r>
    </w:p>
    <w:p w14:paraId="2501BF05" w14:textId="73EE7B24"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 xml:space="preserve">All Phobos2 images were </w:t>
      </w:r>
      <w:r w:rsidR="00477ABC">
        <w:rPr>
          <w:rFonts w:ascii="Times New Roman" w:hAnsi="Times New Roman" w:cs="Times New Roman"/>
          <w:sz w:val="18"/>
          <w:szCs w:val="18"/>
        </w:rPr>
        <w:t xml:space="preserve">used or </w:t>
      </w:r>
      <w:r w:rsidR="00477ABC" w:rsidRPr="00477ABC">
        <w:rPr>
          <w:rFonts w:ascii="Times New Roman" w:hAnsi="Times New Roman" w:cs="Times New Roman"/>
          <w:sz w:val="18"/>
          <w:szCs w:val="18"/>
        </w:rPr>
        <w:t>considered but not used or registered</w:t>
      </w:r>
      <w:r w:rsidRPr="00EF2D32">
        <w:rPr>
          <w:rFonts w:ascii="Times New Roman" w:hAnsi="Times New Roman" w:cs="Times New Roman"/>
          <w:sz w:val="18"/>
          <w:szCs w:val="18"/>
        </w:rPr>
        <w:t>.</w:t>
      </w:r>
    </w:p>
    <w:p w14:paraId="4F09ECC5" w14:textId="77777777" w:rsidR="00C96DDC" w:rsidRPr="00C96DDC" w:rsidRDefault="00C96DDC" w:rsidP="00C96DDC">
      <w:pPr>
        <w:rPr>
          <w:rFonts w:ascii="Times New Roman" w:hAnsi="Times New Roman" w:cs="Times New Roman"/>
          <w:b/>
          <w:bCs/>
          <w:sz w:val="20"/>
          <w:szCs w:val="20"/>
        </w:rPr>
      </w:pPr>
    </w:p>
    <w:p w14:paraId="4ACD261F" w14:textId="77777777" w:rsidR="00C96DDC" w:rsidRPr="00C96DDC" w:rsidRDefault="00C96DDC" w:rsidP="00C96DDC">
      <w:pPr>
        <w:rPr>
          <w:rFonts w:ascii="Times New Roman" w:hAnsi="Times New Roman" w:cs="Times New Roman"/>
          <w:b/>
          <w:bCs/>
          <w:sz w:val="20"/>
          <w:szCs w:val="20"/>
        </w:rPr>
      </w:pPr>
      <w:r w:rsidRPr="00C96DDC">
        <w:rPr>
          <w:rFonts w:ascii="Times New Roman" w:hAnsi="Times New Roman" w:cs="Times New Roman"/>
          <w:b/>
          <w:bCs/>
          <w:sz w:val="20"/>
          <w:szCs w:val="20"/>
        </w:rPr>
        <w:t># MOC</w:t>
      </w:r>
    </w:p>
    <w:p w14:paraId="03CB10C5" w14:textId="77777777" w:rsidR="00477ABC" w:rsidRPr="00EF2D32" w:rsidRDefault="00C96DDC" w:rsidP="00477ABC">
      <w:pPr>
        <w:rPr>
          <w:rFonts w:ascii="Times New Roman" w:hAnsi="Times New Roman" w:cs="Times New Roman"/>
          <w:sz w:val="18"/>
          <w:szCs w:val="18"/>
        </w:rPr>
      </w:pPr>
      <w:r w:rsidRPr="00EF2D32">
        <w:rPr>
          <w:rFonts w:ascii="Times New Roman" w:hAnsi="Times New Roman" w:cs="Times New Roman"/>
          <w:sz w:val="18"/>
          <w:szCs w:val="18"/>
        </w:rPr>
        <w:t xml:space="preserve">All MOC images </w:t>
      </w:r>
      <w:r w:rsidR="00477ABC" w:rsidRPr="00EF2D32">
        <w:rPr>
          <w:rFonts w:ascii="Times New Roman" w:hAnsi="Times New Roman" w:cs="Times New Roman"/>
          <w:sz w:val="18"/>
          <w:szCs w:val="18"/>
        </w:rPr>
        <w:t xml:space="preserve">were </w:t>
      </w:r>
      <w:r w:rsidR="00477ABC">
        <w:rPr>
          <w:rFonts w:ascii="Times New Roman" w:hAnsi="Times New Roman" w:cs="Times New Roman"/>
          <w:sz w:val="18"/>
          <w:szCs w:val="18"/>
        </w:rPr>
        <w:t xml:space="preserve">used or </w:t>
      </w:r>
      <w:r w:rsidR="00477ABC" w:rsidRPr="00477ABC">
        <w:rPr>
          <w:rFonts w:ascii="Times New Roman" w:hAnsi="Times New Roman" w:cs="Times New Roman"/>
          <w:sz w:val="18"/>
          <w:szCs w:val="18"/>
        </w:rPr>
        <w:t>considered but not used or registered</w:t>
      </w:r>
      <w:r w:rsidR="00477ABC" w:rsidRPr="00EF2D32">
        <w:rPr>
          <w:rFonts w:ascii="Times New Roman" w:hAnsi="Times New Roman" w:cs="Times New Roman"/>
          <w:sz w:val="18"/>
          <w:szCs w:val="18"/>
        </w:rPr>
        <w:t>.</w:t>
      </w:r>
    </w:p>
    <w:p w14:paraId="1207FFE6" w14:textId="204F11D0" w:rsidR="00C96DDC" w:rsidRPr="00C96DDC" w:rsidRDefault="00C96DDC" w:rsidP="00C96DDC">
      <w:pPr>
        <w:rPr>
          <w:rFonts w:ascii="Times New Roman" w:hAnsi="Times New Roman" w:cs="Times New Roman"/>
          <w:b/>
          <w:bCs/>
          <w:sz w:val="20"/>
          <w:szCs w:val="20"/>
        </w:rPr>
      </w:pPr>
    </w:p>
    <w:p w14:paraId="57F0D1A0" w14:textId="77777777" w:rsidR="00C96DDC" w:rsidRPr="00C96DDC" w:rsidRDefault="00C96DDC" w:rsidP="00C96DDC">
      <w:pPr>
        <w:rPr>
          <w:rFonts w:ascii="Times New Roman" w:hAnsi="Times New Roman" w:cs="Times New Roman"/>
          <w:b/>
          <w:bCs/>
          <w:sz w:val="20"/>
          <w:szCs w:val="20"/>
        </w:rPr>
      </w:pPr>
      <w:r w:rsidRPr="00C96DDC">
        <w:rPr>
          <w:rFonts w:ascii="Times New Roman" w:hAnsi="Times New Roman" w:cs="Times New Roman"/>
          <w:b/>
          <w:bCs/>
          <w:sz w:val="20"/>
          <w:szCs w:val="20"/>
        </w:rPr>
        <w:t># SRC (HRSC framing)</w:t>
      </w:r>
    </w:p>
    <w:p w14:paraId="4CA6D4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5_SR2.IMG</w:t>
      </w:r>
    </w:p>
    <w:p w14:paraId="372E13E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6_SR2.IMG</w:t>
      </w:r>
    </w:p>
    <w:p w14:paraId="7DBE8B7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7_SR2.IMG</w:t>
      </w:r>
    </w:p>
    <w:p w14:paraId="11FA1CF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8_SR2.IMG</w:t>
      </w:r>
    </w:p>
    <w:p w14:paraId="43351DF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9_SR2.IMG</w:t>
      </w:r>
    </w:p>
    <w:p w14:paraId="67CC8E4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40_SR2.IMG</w:t>
      </w:r>
    </w:p>
    <w:p w14:paraId="2D7C624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41_SR2.IMG</w:t>
      </w:r>
    </w:p>
    <w:p w14:paraId="17D27DF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2_SR2.IMG</w:t>
      </w:r>
    </w:p>
    <w:p w14:paraId="0136DC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3_SR2.IMG</w:t>
      </w:r>
    </w:p>
    <w:p w14:paraId="30C057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4_SR2.IMG</w:t>
      </w:r>
    </w:p>
    <w:p w14:paraId="5DE2B1E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5_SR2.IMG</w:t>
      </w:r>
    </w:p>
    <w:p w14:paraId="5CCF59A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6_SR2.IMG</w:t>
      </w:r>
    </w:p>
    <w:p w14:paraId="19AF00F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8_SR2.IMG</w:t>
      </w:r>
    </w:p>
    <w:p w14:paraId="69C5888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9_SR2.IMG</w:t>
      </w:r>
    </w:p>
    <w:p w14:paraId="5A14949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0_SR2.IMG</w:t>
      </w:r>
    </w:p>
    <w:p w14:paraId="6295390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1_SR2.IMG</w:t>
      </w:r>
    </w:p>
    <w:p w14:paraId="11B88E2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2_SR2.IMG</w:t>
      </w:r>
    </w:p>
    <w:p w14:paraId="7032C0F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3_SR2.IMG</w:t>
      </w:r>
    </w:p>
    <w:p w14:paraId="6620B5A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4_SR2.IMG</w:t>
      </w:r>
    </w:p>
    <w:p w14:paraId="0FE62BF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5_SR2.IMG</w:t>
      </w:r>
    </w:p>
    <w:p w14:paraId="0C31DAE8" w14:textId="77777777" w:rsidR="00C96DDC" w:rsidRPr="00C96DDC" w:rsidRDefault="00C96DDC" w:rsidP="00C96DDC">
      <w:pPr>
        <w:rPr>
          <w:rFonts w:ascii="Times New Roman" w:hAnsi="Times New Roman" w:cs="Times New Roman"/>
          <w:b/>
          <w:bCs/>
          <w:sz w:val="20"/>
          <w:szCs w:val="20"/>
        </w:rPr>
      </w:pPr>
    </w:p>
    <w:p w14:paraId="6FA7BBE3" w14:textId="77777777" w:rsidR="00C96DDC" w:rsidRPr="00C96DDC" w:rsidRDefault="00C96DDC" w:rsidP="00C96DDC">
      <w:pPr>
        <w:rPr>
          <w:rFonts w:ascii="Times New Roman" w:hAnsi="Times New Roman" w:cs="Times New Roman"/>
          <w:b/>
          <w:bCs/>
          <w:sz w:val="20"/>
          <w:szCs w:val="20"/>
        </w:rPr>
      </w:pPr>
      <w:r w:rsidRPr="00C96DDC">
        <w:rPr>
          <w:rFonts w:ascii="Times New Roman" w:hAnsi="Times New Roman" w:cs="Times New Roman"/>
          <w:b/>
          <w:bCs/>
          <w:sz w:val="20"/>
          <w:szCs w:val="20"/>
        </w:rPr>
        <w:t xml:space="preserve"># HRSC (HRSC </w:t>
      </w:r>
      <w:proofErr w:type="spellStart"/>
      <w:r w:rsidRPr="00C96DDC">
        <w:rPr>
          <w:rFonts w:ascii="Times New Roman" w:hAnsi="Times New Roman" w:cs="Times New Roman"/>
          <w:b/>
          <w:bCs/>
          <w:sz w:val="20"/>
          <w:szCs w:val="20"/>
        </w:rPr>
        <w:t>linescan</w:t>
      </w:r>
      <w:proofErr w:type="spellEnd"/>
      <w:r w:rsidRPr="00C96DDC">
        <w:rPr>
          <w:rFonts w:ascii="Times New Roman" w:hAnsi="Times New Roman" w:cs="Times New Roman"/>
          <w:b/>
          <w:bCs/>
          <w:sz w:val="20"/>
          <w:szCs w:val="20"/>
        </w:rPr>
        <w:t>)</w:t>
      </w:r>
    </w:p>
    <w:p w14:paraId="10DFE9D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413_0000_RE2.IMG</w:t>
      </w:r>
    </w:p>
    <w:p w14:paraId="791B29B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413_0000_BL2.IMG</w:t>
      </w:r>
    </w:p>
    <w:p w14:paraId="221CED7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413_0000_GR2.IMG</w:t>
      </w:r>
    </w:p>
    <w:p w14:paraId="4ACE8B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413_0000_IR2.IMG</w:t>
      </w:r>
    </w:p>
    <w:p w14:paraId="70CB94B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RE2.IMG</w:t>
      </w:r>
    </w:p>
    <w:p w14:paraId="4D14B55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P22.IMG</w:t>
      </w:r>
    </w:p>
    <w:p w14:paraId="2E7E103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BL2.IMG</w:t>
      </w:r>
    </w:p>
    <w:p w14:paraId="3540011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GR2.IMG</w:t>
      </w:r>
    </w:p>
    <w:p w14:paraId="7377A32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82_0000_RE2.IMG</w:t>
      </w:r>
    </w:p>
    <w:p w14:paraId="4FBB056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82_0000_BL2.IMG</w:t>
      </w:r>
    </w:p>
    <w:p w14:paraId="54CB328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82_0000_GR2.IMG</w:t>
      </w:r>
    </w:p>
    <w:p w14:paraId="125E7D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82_0000_IR2.IMG</w:t>
      </w:r>
    </w:p>
    <w:p w14:paraId="4E0AE94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212_0000_IR2.IMG</w:t>
      </w:r>
    </w:p>
    <w:p w14:paraId="13A3D09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212_0000_GR2.IMG</w:t>
      </w:r>
    </w:p>
    <w:p w14:paraId="0E85E02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212_0000_BL2.IMG</w:t>
      </w:r>
    </w:p>
    <w:p w14:paraId="40F469C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S12.IMG</w:t>
      </w:r>
    </w:p>
    <w:p w14:paraId="7B8B6AB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IR2.IMG</w:t>
      </w:r>
    </w:p>
    <w:p w14:paraId="2E8A8DE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P12.IMG</w:t>
      </w:r>
    </w:p>
    <w:p w14:paraId="1472CE6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GR2.IMG</w:t>
      </w:r>
    </w:p>
    <w:p w14:paraId="136620F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P22.IMG</w:t>
      </w:r>
    </w:p>
    <w:p w14:paraId="500A5BE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RE2.IMG</w:t>
      </w:r>
    </w:p>
    <w:p w14:paraId="38744FA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S22.IMG</w:t>
      </w:r>
    </w:p>
    <w:p w14:paraId="6121D13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S12.IMG</w:t>
      </w:r>
    </w:p>
    <w:p w14:paraId="69638F8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P12.IMG</w:t>
      </w:r>
    </w:p>
    <w:p w14:paraId="2B87285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GR2.IMG</w:t>
      </w:r>
    </w:p>
    <w:p w14:paraId="7B2408D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BL2.IMG</w:t>
      </w:r>
    </w:p>
    <w:p w14:paraId="307516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P22.IMG</w:t>
      </w:r>
    </w:p>
    <w:p w14:paraId="16E81FB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RE2.IMG</w:t>
      </w:r>
    </w:p>
    <w:p w14:paraId="62167E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S22.IMG</w:t>
      </w:r>
    </w:p>
    <w:p w14:paraId="1407D8E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901_0009_BL2.IMG</w:t>
      </w:r>
    </w:p>
    <w:p w14:paraId="0C19902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901_0009_GR2.IMG</w:t>
      </w:r>
    </w:p>
    <w:p w14:paraId="4BBD024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51_0000_S22.IMG</w:t>
      </w:r>
    </w:p>
    <w:p w14:paraId="2D0C9E1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51_0000_RE2.IMG</w:t>
      </w:r>
    </w:p>
    <w:p w14:paraId="581A3C8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51_0000_BL2.IMG</w:t>
      </w:r>
    </w:p>
    <w:p w14:paraId="01904B1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51_0000_GR2.IMG</w:t>
      </w:r>
    </w:p>
    <w:p w14:paraId="179DF24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51_0000_IR2.IMG</w:t>
      </w:r>
    </w:p>
    <w:p w14:paraId="21651CE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51_0000_S12.IMG</w:t>
      </w:r>
    </w:p>
    <w:p w14:paraId="3F11F6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233_0000_BL2.IMG</w:t>
      </w:r>
    </w:p>
    <w:p w14:paraId="2F1E56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233_0000_GR2.IMG</w:t>
      </w:r>
    </w:p>
    <w:p w14:paraId="39F22A7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233_0000_IR2.IMG</w:t>
      </w:r>
    </w:p>
    <w:p w14:paraId="1A52D0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97_0000_RE2.IMG</w:t>
      </w:r>
    </w:p>
    <w:p w14:paraId="761F02D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97_0000_BL2.IMG</w:t>
      </w:r>
    </w:p>
    <w:p w14:paraId="1EBD72B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97_0000_GR2.IMG</w:t>
      </w:r>
    </w:p>
    <w:p w14:paraId="64E774C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87_0000_S22.IMG</w:t>
      </w:r>
    </w:p>
    <w:p w14:paraId="1E77F8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87_0000_RE2.IMG</w:t>
      </w:r>
    </w:p>
    <w:p w14:paraId="7B8014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87_0000_BL2.IMG</w:t>
      </w:r>
    </w:p>
    <w:p w14:paraId="7BA230D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87_0000_GR2.IMG</w:t>
      </w:r>
    </w:p>
    <w:p w14:paraId="1839194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87_0000_IR2.IMG</w:t>
      </w:r>
    </w:p>
    <w:p w14:paraId="618C6D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87_0000_S12.IMG</w:t>
      </w:r>
    </w:p>
    <w:p w14:paraId="634EA8E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601_0000_ND2.IMG</w:t>
      </w:r>
    </w:p>
    <w:p w14:paraId="5BB218C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756_0000_RE2.IMG</w:t>
      </w:r>
    </w:p>
    <w:p w14:paraId="5A6E78D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46_0001_S12.IMG</w:t>
      </w:r>
    </w:p>
    <w:p w14:paraId="5B1EC0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46_0001_P12.IMG</w:t>
      </w:r>
    </w:p>
    <w:p w14:paraId="45C8D3C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46_0001_P22.IMG</w:t>
      </w:r>
    </w:p>
    <w:p w14:paraId="4471BD1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46_0001_S22.IMG</w:t>
      </w:r>
    </w:p>
    <w:p w14:paraId="5A6F9A2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S12.IMG</w:t>
      </w:r>
    </w:p>
    <w:p w14:paraId="0679CD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IR2.IMG</w:t>
      </w:r>
    </w:p>
    <w:p w14:paraId="09DF69F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P12.IMG</w:t>
      </w:r>
    </w:p>
    <w:p w14:paraId="5AF16F3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GR2.IMG</w:t>
      </w:r>
    </w:p>
    <w:p w14:paraId="7B44712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ND2.IMG</w:t>
      </w:r>
    </w:p>
    <w:p w14:paraId="0BB720F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BL2.IMG</w:t>
      </w:r>
    </w:p>
    <w:p w14:paraId="0B789E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P22.IMG</w:t>
      </w:r>
    </w:p>
    <w:p w14:paraId="2D66E2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RE2.IMG</w:t>
      </w:r>
    </w:p>
    <w:p w14:paraId="5F17EE6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0_S22.IMG</w:t>
      </w:r>
    </w:p>
    <w:p w14:paraId="342198A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245_0000_ND2.IMG</w:t>
      </w:r>
    </w:p>
    <w:p w14:paraId="07EABB4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030_0000_ND2.IMG</w:t>
      </w:r>
    </w:p>
    <w:p w14:paraId="531E6C0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348_0000_P22.IMG</w:t>
      </w:r>
    </w:p>
    <w:p w14:paraId="51222F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S12.IMG</w:t>
      </w:r>
    </w:p>
    <w:p w14:paraId="2783BE8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IR2.IMG</w:t>
      </w:r>
    </w:p>
    <w:p w14:paraId="0431E44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P12.IMG</w:t>
      </w:r>
    </w:p>
    <w:p w14:paraId="090FC6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GR2.IMG</w:t>
      </w:r>
    </w:p>
    <w:p w14:paraId="3D315C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BL2.IMG</w:t>
      </w:r>
    </w:p>
    <w:p w14:paraId="29B3730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P22.IMG</w:t>
      </w:r>
    </w:p>
    <w:p w14:paraId="64518F1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S22.IMG</w:t>
      </w:r>
    </w:p>
    <w:p w14:paraId="27EA54B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54_0000_ND2.IMG</w:t>
      </w:r>
    </w:p>
    <w:p w14:paraId="63C1E77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68_0000_ND2.IMG</w:t>
      </w:r>
    </w:p>
    <w:p w14:paraId="20DAD14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98_0001_ND2.IMG</w:t>
      </w:r>
    </w:p>
    <w:p w14:paraId="059A3D2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65_0001_P12.IMG</w:t>
      </w:r>
    </w:p>
    <w:p w14:paraId="0927A2E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65_0001_S12.IMG</w:t>
      </w:r>
    </w:p>
    <w:p w14:paraId="50A2680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55_0000_P22.IMG</w:t>
      </w:r>
    </w:p>
    <w:p w14:paraId="017E30D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80_0000_RE2.IMG</w:t>
      </w:r>
    </w:p>
    <w:p w14:paraId="6124361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S12.IMG</w:t>
      </w:r>
    </w:p>
    <w:p w14:paraId="453CF5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IR2.IMG</w:t>
      </w:r>
    </w:p>
    <w:p w14:paraId="4EA1AFF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P12.IMG</w:t>
      </w:r>
    </w:p>
    <w:p w14:paraId="2BE9945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P22.IMG</w:t>
      </w:r>
    </w:p>
    <w:p w14:paraId="3AECAB1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RE2.IMG</w:t>
      </w:r>
    </w:p>
    <w:p w14:paraId="246D6B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S22.IMG</w:t>
      </w:r>
    </w:p>
    <w:p w14:paraId="14CB740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46_0000_IR2.IMG</w:t>
      </w:r>
    </w:p>
    <w:p w14:paraId="5C2EEAC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0_S12.IMG</w:t>
      </w:r>
    </w:p>
    <w:p w14:paraId="0EF119D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0_P12.IMG</w:t>
      </w:r>
    </w:p>
    <w:p w14:paraId="52797FF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0_P22.IMG</w:t>
      </w:r>
    </w:p>
    <w:p w14:paraId="1A2EC9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0_S22.IMG</w:t>
      </w:r>
    </w:p>
    <w:p w14:paraId="100630F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0_S12.IMG</w:t>
      </w:r>
    </w:p>
    <w:p w14:paraId="58923F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0_P12.IMG</w:t>
      </w:r>
    </w:p>
    <w:p w14:paraId="7D8FEAA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0_P22.IMG</w:t>
      </w:r>
    </w:p>
    <w:p w14:paraId="152937E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0_S22.IMG</w:t>
      </w:r>
    </w:p>
    <w:p w14:paraId="69522D8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552_0000_ND2.IMG</w:t>
      </w:r>
    </w:p>
    <w:p w14:paraId="10A945A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50_0000_ND2.IMG</w:t>
      </w:r>
    </w:p>
    <w:p w14:paraId="48E1AE3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S12.IMG</w:t>
      </w:r>
    </w:p>
    <w:p w14:paraId="14E58E0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P12.IMG</w:t>
      </w:r>
    </w:p>
    <w:p w14:paraId="4586B42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GR2.IMG</w:t>
      </w:r>
    </w:p>
    <w:p w14:paraId="5BB92D0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BL2.IMG</w:t>
      </w:r>
    </w:p>
    <w:p w14:paraId="6A024E7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P22.IMG</w:t>
      </w:r>
    </w:p>
    <w:p w14:paraId="758950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RE2.IMG</w:t>
      </w:r>
    </w:p>
    <w:p w14:paraId="2FDD333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551_0000_ND2.IMG</w:t>
      </w:r>
    </w:p>
    <w:p w14:paraId="5403863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637_0000_ND2.IMG</w:t>
      </w:r>
    </w:p>
    <w:p w14:paraId="2640209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748_0000_ND2.IMG</w:t>
      </w:r>
    </w:p>
    <w:p w14:paraId="052F982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87_0000_S12.IMG</w:t>
      </w:r>
    </w:p>
    <w:p w14:paraId="0DEBD7D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225_0000_ND2.IMG</w:t>
      </w:r>
    </w:p>
    <w:p w14:paraId="2BC4599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742_0000_ND2.IMG</w:t>
      </w:r>
    </w:p>
    <w:p w14:paraId="26AE448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813_0000_ND2.IMG</w:t>
      </w:r>
    </w:p>
    <w:p w14:paraId="068707B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0_RE2.IMG</w:t>
      </w:r>
    </w:p>
    <w:p w14:paraId="053FE5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0_P22.IMG</w:t>
      </w:r>
    </w:p>
    <w:p w14:paraId="7F47C6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0_BL2.IMG</w:t>
      </w:r>
    </w:p>
    <w:p w14:paraId="7F8B0D4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0_GR2.IMG</w:t>
      </w:r>
    </w:p>
    <w:p w14:paraId="1489681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0_P12.IMG</w:t>
      </w:r>
    </w:p>
    <w:p w14:paraId="766AE13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0_IR2.IMG</w:t>
      </w:r>
    </w:p>
    <w:p w14:paraId="7D4FEB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35_0000_IR2.IMG</w:t>
      </w:r>
    </w:p>
    <w:p w14:paraId="7E150CA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208_0000_ND2.IMG</w:t>
      </w:r>
    </w:p>
    <w:p w14:paraId="0892668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290_0000_ND2.IMG</w:t>
      </w:r>
    </w:p>
    <w:p w14:paraId="73738A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365_0000_ND2.IMG</w:t>
      </w:r>
    </w:p>
    <w:p w14:paraId="328E911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35_0000_ND2.IMG</w:t>
      </w:r>
    </w:p>
    <w:p w14:paraId="2260A11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17_0000_ND2.IMG</w:t>
      </w:r>
    </w:p>
    <w:p w14:paraId="70105CE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51_0000_IR2.IMG</w:t>
      </w:r>
    </w:p>
    <w:p w14:paraId="3EC9AFB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86_0000_P22.IMG</w:t>
      </w:r>
    </w:p>
    <w:p w14:paraId="5A66BB3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86_0000_S22.IMG</w:t>
      </w:r>
    </w:p>
    <w:p w14:paraId="3228647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738_0000_ND2.IMG</w:t>
      </w:r>
    </w:p>
    <w:p w14:paraId="52A270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828_0000_ND2.IMG</w:t>
      </w:r>
    </w:p>
    <w:p w14:paraId="3CB798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330_0000_ND2.IMG</w:t>
      </w:r>
    </w:p>
    <w:p w14:paraId="6A6986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399_0000_ND2.IMG</w:t>
      </w:r>
    </w:p>
    <w:p w14:paraId="6D524D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438_0000_ND2.IMG</w:t>
      </w:r>
    </w:p>
    <w:p w14:paraId="0975232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554_0000_ND2.IMG</w:t>
      </w:r>
    </w:p>
    <w:p w14:paraId="6DD2C41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08_0000_ND2.IMG</w:t>
      </w:r>
    </w:p>
    <w:p w14:paraId="49BAA62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40_0000_ND2.IMG</w:t>
      </w:r>
    </w:p>
    <w:p w14:paraId="188474A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63_0000_ND2.IMG</w:t>
      </w:r>
    </w:p>
    <w:p w14:paraId="2C7B8EF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92_0000_ND2.IMG</w:t>
      </w:r>
    </w:p>
    <w:p w14:paraId="1B27AB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383_0000_ND2.IMG</w:t>
      </w:r>
    </w:p>
    <w:p w14:paraId="5BF7127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08_0000_ND2.IMG</w:t>
      </w:r>
    </w:p>
    <w:p w14:paraId="308D540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0_IR2.IMG</w:t>
      </w:r>
    </w:p>
    <w:p w14:paraId="38DC50E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01_0000_ND2.IMG</w:t>
      </w:r>
    </w:p>
    <w:p w14:paraId="771789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10_0000_ND2.IMG</w:t>
      </w:r>
    </w:p>
    <w:p w14:paraId="5CF5669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159_0000_ND2.IMG</w:t>
      </w:r>
    </w:p>
    <w:p w14:paraId="4D6DD5B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06_0000_ND2.IMG</w:t>
      </w:r>
    </w:p>
    <w:p w14:paraId="09ACE16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30_0000_ND2.IMG</w:t>
      </w:r>
    </w:p>
    <w:p w14:paraId="484F823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412_0000_ND2.IMG</w:t>
      </w:r>
    </w:p>
    <w:p w14:paraId="2D44078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473_0000_ND2.IMG</w:t>
      </w:r>
    </w:p>
    <w:p w14:paraId="25E15D5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496_0000_ND2.IMG</w:t>
      </w:r>
    </w:p>
    <w:p w14:paraId="51C6E59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47_0000_ND2.IMG</w:t>
      </w:r>
    </w:p>
    <w:p w14:paraId="5663A06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274_0000_ND2.IMG</w:t>
      </w:r>
    </w:p>
    <w:p w14:paraId="470DB6F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102_0000_ND2.IMG</w:t>
      </w:r>
    </w:p>
    <w:p w14:paraId="7430B4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12_0000_ND2.IMG</w:t>
      </w:r>
    </w:p>
    <w:p w14:paraId="0B8ADC5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73_0000_ND2.IMG</w:t>
      </w:r>
    </w:p>
    <w:p w14:paraId="6932BC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78_0000_ND2.IMG</w:t>
      </w:r>
    </w:p>
    <w:p w14:paraId="5A6EF4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13_ND2.IMG</w:t>
      </w:r>
    </w:p>
    <w:p w14:paraId="6DB8B8D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S12.IMG</w:t>
      </w:r>
    </w:p>
    <w:p w14:paraId="6298F0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P12.IMG</w:t>
      </w:r>
    </w:p>
    <w:p w14:paraId="204655D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P22.IMG</w:t>
      </w:r>
    </w:p>
    <w:p w14:paraId="4557091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S22.IMG</w:t>
      </w:r>
    </w:p>
    <w:p w14:paraId="3704B336" w14:textId="77777777" w:rsidR="00C96DDC" w:rsidRPr="00C96DDC" w:rsidRDefault="00C96DDC" w:rsidP="00C96DDC">
      <w:pPr>
        <w:rPr>
          <w:rFonts w:ascii="Times New Roman" w:hAnsi="Times New Roman" w:cs="Times New Roman"/>
          <w:b/>
          <w:bCs/>
          <w:sz w:val="20"/>
          <w:szCs w:val="20"/>
        </w:rPr>
      </w:pPr>
    </w:p>
    <w:p w14:paraId="583F5DA2" w14:textId="77777777" w:rsidR="00C96DDC" w:rsidRPr="00C96DDC" w:rsidRDefault="00C96DDC" w:rsidP="00C96DDC">
      <w:pPr>
        <w:rPr>
          <w:rFonts w:ascii="Times New Roman" w:hAnsi="Times New Roman" w:cs="Times New Roman"/>
          <w:b/>
          <w:bCs/>
          <w:sz w:val="20"/>
          <w:szCs w:val="20"/>
        </w:rPr>
      </w:pPr>
      <w:r w:rsidRPr="00C96DDC">
        <w:rPr>
          <w:rFonts w:ascii="Times New Roman" w:hAnsi="Times New Roman" w:cs="Times New Roman"/>
          <w:b/>
          <w:bCs/>
          <w:sz w:val="20"/>
          <w:szCs w:val="20"/>
        </w:rPr>
        <w:t># HiRISE</w:t>
      </w:r>
    </w:p>
    <w:p w14:paraId="537E08D7" w14:textId="6E8DBFD1"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PSP_007769_9015_IR10_1.IMG</w:t>
      </w:r>
    </w:p>
    <w:p w14:paraId="4F049C40" w14:textId="7EEB2FAB" w:rsidR="00C96DDC" w:rsidRDefault="00C96DDC" w:rsidP="00C96DDC">
      <w:pPr>
        <w:rPr>
          <w:rFonts w:ascii="Times New Roman" w:hAnsi="Times New Roman" w:cs="Times New Roman"/>
          <w:b/>
          <w:bCs/>
          <w:sz w:val="20"/>
          <w:szCs w:val="20"/>
        </w:rPr>
      </w:pPr>
    </w:p>
    <w:p w14:paraId="1F90ACF5" w14:textId="0C47F3F8" w:rsidR="00C96DDC" w:rsidRDefault="00C96DDC">
      <w:pPr>
        <w:rPr>
          <w:rFonts w:ascii="Times New Roman" w:hAnsi="Times New Roman" w:cs="Times New Roman"/>
          <w:b/>
          <w:bCs/>
          <w:sz w:val="20"/>
          <w:szCs w:val="20"/>
        </w:rPr>
      </w:pPr>
      <w:r>
        <w:rPr>
          <w:rFonts w:ascii="Times New Roman" w:hAnsi="Times New Roman" w:cs="Times New Roman"/>
          <w:b/>
          <w:bCs/>
          <w:sz w:val="20"/>
          <w:szCs w:val="20"/>
        </w:rPr>
        <w:br w:type="page"/>
      </w:r>
    </w:p>
    <w:p w14:paraId="09E46DDD" w14:textId="6E461946" w:rsidR="00FB5C31" w:rsidRDefault="00FB5C31" w:rsidP="00FB5C31">
      <w:pPr>
        <w:rPr>
          <w:rFonts w:ascii="Times New Roman" w:hAnsi="Times New Roman" w:cs="Times New Roman"/>
          <w:b/>
          <w:bCs/>
        </w:rPr>
      </w:pPr>
      <w:r w:rsidRPr="00FB5C31">
        <w:rPr>
          <w:rFonts w:ascii="Times New Roman" w:hAnsi="Times New Roman" w:cs="Times New Roman"/>
          <w:b/>
          <w:bCs/>
        </w:rPr>
        <w:t>Images considered but not used or registered</w:t>
      </w:r>
    </w:p>
    <w:p w14:paraId="12449748" w14:textId="77777777" w:rsidR="00FB5C31" w:rsidRPr="00FB5C31" w:rsidRDefault="00FB5C31" w:rsidP="00FB5C31">
      <w:pPr>
        <w:rPr>
          <w:rFonts w:ascii="Times New Roman" w:hAnsi="Times New Roman" w:cs="Times New Roman"/>
          <w:b/>
          <w:bCs/>
        </w:rPr>
      </w:pPr>
    </w:p>
    <w:p w14:paraId="0A6D1144" w14:textId="77777777" w:rsidR="00C96DDC" w:rsidRPr="00FB5C31" w:rsidRDefault="00C96DDC" w:rsidP="00C96DDC">
      <w:pPr>
        <w:rPr>
          <w:rFonts w:ascii="Times New Roman" w:hAnsi="Times New Roman" w:cs="Times New Roman"/>
          <w:b/>
          <w:bCs/>
          <w:sz w:val="20"/>
          <w:szCs w:val="20"/>
        </w:rPr>
      </w:pPr>
      <w:r w:rsidRPr="00FB5C31">
        <w:rPr>
          <w:rFonts w:ascii="Times New Roman" w:hAnsi="Times New Roman" w:cs="Times New Roman"/>
          <w:b/>
          <w:bCs/>
          <w:sz w:val="20"/>
          <w:szCs w:val="20"/>
        </w:rPr>
        <w:t># Viking</w:t>
      </w:r>
    </w:p>
    <w:p w14:paraId="153C08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039b80.imq</w:t>
      </w:r>
    </w:p>
    <w:p w14:paraId="3B1E726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039b81.imq</w:t>
      </w:r>
    </w:p>
    <w:p w14:paraId="1A1704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065a32.imq</w:t>
      </w:r>
    </w:p>
    <w:p w14:paraId="001B29F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111a03.imq</w:t>
      </w:r>
    </w:p>
    <w:p w14:paraId="2D26407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3a11.imq</w:t>
      </w:r>
    </w:p>
    <w:p w14:paraId="2F83537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3a13.imq</w:t>
      </w:r>
    </w:p>
    <w:p w14:paraId="5C25123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3a19.imq</w:t>
      </w:r>
    </w:p>
    <w:p w14:paraId="1538544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3a36.imq</w:t>
      </w:r>
    </w:p>
    <w:p w14:paraId="2D05ACD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09a44.imq</w:t>
      </w:r>
    </w:p>
    <w:p w14:paraId="4DC387E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2a02.imq</w:t>
      </w:r>
    </w:p>
    <w:p w14:paraId="614232D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2a16.imq</w:t>
      </w:r>
    </w:p>
    <w:p w14:paraId="43A52E3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3a07.imq</w:t>
      </w:r>
    </w:p>
    <w:p w14:paraId="32EB7C4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3a09.imq</w:t>
      </w:r>
    </w:p>
    <w:p w14:paraId="0F0A95E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3a54.imq</w:t>
      </w:r>
    </w:p>
    <w:p w14:paraId="2425223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52.imq</w:t>
      </w:r>
    </w:p>
    <w:p w14:paraId="3F9EA8B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54.imq</w:t>
      </w:r>
    </w:p>
    <w:p w14:paraId="44BC582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01.imq</w:t>
      </w:r>
    </w:p>
    <w:p w14:paraId="088F269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02.imq</w:t>
      </w:r>
    </w:p>
    <w:p w14:paraId="76C9295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10.imq</w:t>
      </w:r>
    </w:p>
    <w:p w14:paraId="1E43629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53.imq</w:t>
      </w:r>
    </w:p>
    <w:p w14:paraId="1A2B1ED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71.imq</w:t>
      </w:r>
    </w:p>
    <w:p w14:paraId="034AF6F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8a07.imq</w:t>
      </w:r>
    </w:p>
    <w:p w14:paraId="6DF172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9a07.imq</w:t>
      </w:r>
    </w:p>
    <w:p w14:paraId="62B983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0a05.imq</w:t>
      </w:r>
    </w:p>
    <w:p w14:paraId="01EF27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0a07.imq</w:t>
      </w:r>
    </w:p>
    <w:p w14:paraId="4ED581A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0a08.imq</w:t>
      </w:r>
    </w:p>
    <w:p w14:paraId="6FDB389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0a57.imq</w:t>
      </w:r>
    </w:p>
    <w:p w14:paraId="4816B2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2a11.imq</w:t>
      </w:r>
    </w:p>
    <w:p w14:paraId="29C4004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2a14.imq</w:t>
      </w:r>
    </w:p>
    <w:p w14:paraId="5F4B93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52a57.imq</w:t>
      </w:r>
    </w:p>
    <w:p w14:paraId="716F7B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4a01.imq</w:t>
      </w:r>
    </w:p>
    <w:p w14:paraId="5CDCD0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4a03.imq</w:t>
      </w:r>
    </w:p>
    <w:p w14:paraId="1E43AB9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4a05.imq</w:t>
      </w:r>
    </w:p>
    <w:p w14:paraId="251A3B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4a07.imq</w:t>
      </w:r>
    </w:p>
    <w:p w14:paraId="7A75556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4a09.imq</w:t>
      </w:r>
    </w:p>
    <w:p w14:paraId="02595AA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5a14.imq</w:t>
      </w:r>
    </w:p>
    <w:p w14:paraId="38F6BE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15a32.imq</w:t>
      </w:r>
    </w:p>
    <w:p w14:paraId="6CE445A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29a87.imq</w:t>
      </w:r>
    </w:p>
    <w:p w14:paraId="0C51940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32b04.imq</w:t>
      </w:r>
    </w:p>
    <w:p w14:paraId="30A8A16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43a06.imq</w:t>
      </w:r>
    </w:p>
    <w:p w14:paraId="504452C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43a28.imq</w:t>
      </w:r>
    </w:p>
    <w:p w14:paraId="68290AF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43a34.imq</w:t>
      </w:r>
    </w:p>
    <w:p w14:paraId="099587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10.imq</w:t>
      </w:r>
    </w:p>
    <w:p w14:paraId="486FE26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11.imq</w:t>
      </w:r>
    </w:p>
    <w:p w14:paraId="074E4CF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12.imq</w:t>
      </w:r>
    </w:p>
    <w:p w14:paraId="61EB394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13.imq</w:t>
      </w:r>
    </w:p>
    <w:p w14:paraId="180156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14.imq</w:t>
      </w:r>
    </w:p>
    <w:p w14:paraId="0666E4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15.imq</w:t>
      </w:r>
    </w:p>
    <w:p w14:paraId="3451DD7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33.imq</w:t>
      </w:r>
    </w:p>
    <w:p w14:paraId="43AA7A4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36.imq</w:t>
      </w:r>
    </w:p>
    <w:p w14:paraId="7E227B7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57a37.imq</w:t>
      </w:r>
    </w:p>
    <w:p w14:paraId="0BE682F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71a09.imq</w:t>
      </w:r>
    </w:p>
    <w:p w14:paraId="253BA47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71a42.imq</w:t>
      </w:r>
    </w:p>
    <w:p w14:paraId="7C201A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71a43.imq</w:t>
      </w:r>
    </w:p>
    <w:p w14:paraId="76A87A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90a05.imq</w:t>
      </w:r>
    </w:p>
    <w:p w14:paraId="3881BEB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390a10.imq</w:t>
      </w:r>
    </w:p>
    <w:p w14:paraId="647EC88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50a11.imq</w:t>
      </w:r>
    </w:p>
    <w:p w14:paraId="6EE0A10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50a13.imq</w:t>
      </w:r>
    </w:p>
    <w:p w14:paraId="3A8ED1F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88a81.imq</w:t>
      </w:r>
    </w:p>
    <w:p w14:paraId="141A39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88a83.imq</w:t>
      </w:r>
    </w:p>
    <w:p w14:paraId="4D1B554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718a53.imq</w:t>
      </w:r>
    </w:p>
    <w:p w14:paraId="2CA491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718a54.imq</w:t>
      </w:r>
    </w:p>
    <w:p w14:paraId="4075EC8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718a55.imq</w:t>
      </w:r>
    </w:p>
    <w:p w14:paraId="070088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794a53.imq</w:t>
      </w:r>
    </w:p>
    <w:p w14:paraId="3A6E83B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794a54.imq</w:t>
      </w:r>
    </w:p>
    <w:p w14:paraId="3CBF551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794a56.imq</w:t>
      </w:r>
    </w:p>
    <w:p w14:paraId="13308F9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831a56.imq</w:t>
      </w:r>
    </w:p>
    <w:p w14:paraId="4900DF0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831a57.imq</w:t>
      </w:r>
    </w:p>
    <w:p w14:paraId="41790D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849a61.imq</w:t>
      </w:r>
    </w:p>
    <w:p w14:paraId="5C0A87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849a62.imq</w:t>
      </w:r>
    </w:p>
    <w:p w14:paraId="1B08EE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849a82.imq</w:t>
      </w:r>
    </w:p>
    <w:p w14:paraId="409FAC7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66a01.imq</w:t>
      </w:r>
    </w:p>
    <w:p w14:paraId="48A79CE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66a02.imq</w:t>
      </w:r>
    </w:p>
    <w:p w14:paraId="613C388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66a04.imq</w:t>
      </w:r>
    </w:p>
    <w:p w14:paraId="5E51FD6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66a15.imq</w:t>
      </w:r>
    </w:p>
    <w:p w14:paraId="0A73D24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66a16.imq</w:t>
      </w:r>
    </w:p>
    <w:p w14:paraId="1857CB6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466a18.imq</w:t>
      </w:r>
    </w:p>
    <w:p w14:paraId="7B2343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4a68.imq</w:t>
      </w:r>
    </w:p>
    <w:p w14:paraId="12D3F80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f246a69.imq</w:t>
      </w:r>
    </w:p>
    <w:p w14:paraId="68DDE0C1" w14:textId="77777777" w:rsidR="00C96DDC" w:rsidRPr="00FB5C31" w:rsidRDefault="00C96DDC" w:rsidP="00C96DDC">
      <w:pPr>
        <w:rPr>
          <w:rFonts w:ascii="Times New Roman" w:hAnsi="Times New Roman" w:cs="Times New Roman"/>
          <w:b/>
          <w:bCs/>
          <w:sz w:val="20"/>
          <w:szCs w:val="20"/>
        </w:rPr>
      </w:pPr>
    </w:p>
    <w:p w14:paraId="23043444" w14:textId="77777777" w:rsidR="00C96DDC" w:rsidRPr="00FB5C31" w:rsidRDefault="00C96DDC" w:rsidP="00C96DDC">
      <w:pPr>
        <w:rPr>
          <w:rFonts w:ascii="Times New Roman" w:hAnsi="Times New Roman" w:cs="Times New Roman"/>
          <w:b/>
          <w:bCs/>
          <w:sz w:val="20"/>
          <w:szCs w:val="20"/>
        </w:rPr>
      </w:pPr>
      <w:r w:rsidRPr="00FB5C31">
        <w:rPr>
          <w:rFonts w:ascii="Times New Roman" w:hAnsi="Times New Roman" w:cs="Times New Roman"/>
          <w:b/>
          <w:bCs/>
          <w:sz w:val="20"/>
          <w:szCs w:val="20"/>
        </w:rPr>
        <w:t>#Phobos2</w:t>
      </w:r>
    </w:p>
    <w:p w14:paraId="7355DA9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11.img</w:t>
      </w:r>
    </w:p>
    <w:p w14:paraId="3FB07E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22.img</w:t>
      </w:r>
    </w:p>
    <w:p w14:paraId="70F4701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33.img</w:t>
      </w:r>
    </w:p>
    <w:p w14:paraId="6C7D26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41.img</w:t>
      </w:r>
    </w:p>
    <w:p w14:paraId="183633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63.img</w:t>
      </w:r>
    </w:p>
    <w:p w14:paraId="72561A6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71.img</w:t>
      </w:r>
    </w:p>
    <w:p w14:paraId="6C3F4E6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230082.img</w:t>
      </w:r>
    </w:p>
    <w:p w14:paraId="53AF00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021.img</w:t>
      </w:r>
    </w:p>
    <w:p w14:paraId="7BBB0A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033.img</w:t>
      </w:r>
    </w:p>
    <w:p w14:paraId="5189F0E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051.img</w:t>
      </w:r>
    </w:p>
    <w:p w14:paraId="33EC64E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063.img</w:t>
      </w:r>
    </w:p>
    <w:p w14:paraId="0EE6C8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081.img</w:t>
      </w:r>
    </w:p>
    <w:p w14:paraId="46AF823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093.img</w:t>
      </w:r>
    </w:p>
    <w:p w14:paraId="5623D22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102.img</w:t>
      </w:r>
    </w:p>
    <w:p w14:paraId="3742B96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111.img</w:t>
      </w:r>
    </w:p>
    <w:p w14:paraId="15D063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123.img</w:t>
      </w:r>
    </w:p>
    <w:p w14:paraId="7684900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132.img</w:t>
      </w:r>
    </w:p>
    <w:p w14:paraId="5696B83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141.img</w:t>
      </w:r>
    </w:p>
    <w:p w14:paraId="6F269F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300153.img</w:t>
      </w:r>
    </w:p>
    <w:p w14:paraId="37B46E5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21.img</w:t>
      </w:r>
    </w:p>
    <w:p w14:paraId="1FF9CB0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33.img</w:t>
      </w:r>
    </w:p>
    <w:p w14:paraId="4CEFD4E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51.img</w:t>
      </w:r>
    </w:p>
    <w:p w14:paraId="27C806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63.img</w:t>
      </w:r>
    </w:p>
    <w:p w14:paraId="3FA963E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72.img</w:t>
      </w:r>
    </w:p>
    <w:p w14:paraId="606A2BE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81.img</w:t>
      </w:r>
    </w:p>
    <w:p w14:paraId="6423CD8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093.img</w:t>
      </w:r>
    </w:p>
    <w:p w14:paraId="4C8FC6B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102.img</w:t>
      </w:r>
    </w:p>
    <w:p w14:paraId="42C7808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111.img</w:t>
      </w:r>
    </w:p>
    <w:p w14:paraId="7A9A5BE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141.img</w:t>
      </w:r>
    </w:p>
    <w:p w14:paraId="0EC5D61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c2550153.img</w:t>
      </w:r>
    </w:p>
    <w:p w14:paraId="56B1EF90" w14:textId="77777777" w:rsidR="00C96DDC" w:rsidRPr="00FB5C31" w:rsidRDefault="00C96DDC" w:rsidP="00C96DDC">
      <w:pPr>
        <w:rPr>
          <w:rFonts w:ascii="Times New Roman" w:hAnsi="Times New Roman" w:cs="Times New Roman"/>
          <w:b/>
          <w:bCs/>
          <w:sz w:val="20"/>
          <w:szCs w:val="20"/>
        </w:rPr>
      </w:pPr>
    </w:p>
    <w:p w14:paraId="034059A8" w14:textId="77777777" w:rsidR="00C96DDC" w:rsidRPr="00FB5C31" w:rsidRDefault="00C96DDC" w:rsidP="00C96DDC">
      <w:pPr>
        <w:rPr>
          <w:rFonts w:ascii="Times New Roman" w:hAnsi="Times New Roman" w:cs="Times New Roman"/>
          <w:b/>
          <w:bCs/>
          <w:sz w:val="20"/>
          <w:szCs w:val="20"/>
        </w:rPr>
      </w:pPr>
      <w:r w:rsidRPr="00FB5C31">
        <w:rPr>
          <w:rFonts w:ascii="Times New Roman" w:hAnsi="Times New Roman" w:cs="Times New Roman"/>
          <w:b/>
          <w:bCs/>
          <w:sz w:val="20"/>
          <w:szCs w:val="20"/>
        </w:rPr>
        <w:t>#MOC</w:t>
      </w:r>
    </w:p>
    <w:p w14:paraId="56BC3C8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SP255103.img</w:t>
      </w:r>
    </w:p>
    <w:p w14:paraId="0E6BC1B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R0600044.img</w:t>
      </w:r>
    </w:p>
    <w:p w14:paraId="56F482AB" w14:textId="77777777" w:rsidR="00C96DDC" w:rsidRPr="00FB5C31" w:rsidRDefault="00C96DDC" w:rsidP="00C96DDC">
      <w:pPr>
        <w:rPr>
          <w:rFonts w:ascii="Times New Roman" w:hAnsi="Times New Roman" w:cs="Times New Roman"/>
          <w:b/>
          <w:bCs/>
          <w:sz w:val="20"/>
          <w:szCs w:val="20"/>
        </w:rPr>
      </w:pPr>
    </w:p>
    <w:p w14:paraId="7D45C27E" w14:textId="77777777" w:rsidR="00C96DDC" w:rsidRPr="00FB5C31" w:rsidRDefault="00C96DDC" w:rsidP="00C96DDC">
      <w:pPr>
        <w:rPr>
          <w:rFonts w:ascii="Times New Roman" w:hAnsi="Times New Roman" w:cs="Times New Roman"/>
          <w:b/>
          <w:bCs/>
          <w:sz w:val="20"/>
          <w:szCs w:val="20"/>
        </w:rPr>
      </w:pPr>
      <w:r w:rsidRPr="00FB5C31">
        <w:rPr>
          <w:rFonts w:ascii="Times New Roman" w:hAnsi="Times New Roman" w:cs="Times New Roman"/>
          <w:b/>
          <w:bCs/>
          <w:sz w:val="20"/>
          <w:szCs w:val="20"/>
        </w:rPr>
        <w:t>#SRC (HRSC framing)</w:t>
      </w:r>
    </w:p>
    <w:p w14:paraId="78435CF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4_SR2.IMG</w:t>
      </w:r>
    </w:p>
    <w:p w14:paraId="4B51B5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163_0005_SR2.IMG</w:t>
      </w:r>
    </w:p>
    <w:p w14:paraId="18B8B6D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6_SR2.IMG</w:t>
      </w:r>
    </w:p>
    <w:p w14:paraId="014A49F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81_0004_SR2.IMG</w:t>
      </w:r>
    </w:p>
    <w:p w14:paraId="1A0555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05_0002_SR2.IMG</w:t>
      </w:r>
    </w:p>
    <w:p w14:paraId="59AD697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05_0003_SR2.IMG</w:t>
      </w:r>
    </w:p>
    <w:p w14:paraId="6CB2C8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46_0006_SR2.IMG</w:t>
      </w:r>
    </w:p>
    <w:p w14:paraId="21C4260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63_0006_SR2.IMG</w:t>
      </w:r>
    </w:p>
    <w:p w14:paraId="7CF2E67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706_0006_SR2.IMG</w:t>
      </w:r>
    </w:p>
    <w:p w14:paraId="0D80C8A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780_0007_SR2.IMG</w:t>
      </w:r>
    </w:p>
    <w:p w14:paraId="209EDC6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46_0005_SR2.IMG</w:t>
      </w:r>
    </w:p>
    <w:p w14:paraId="097B240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54_0006_SR2.IMG</w:t>
      </w:r>
    </w:p>
    <w:p w14:paraId="5422FA7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12_0007_SR2.IMG</w:t>
      </w:r>
    </w:p>
    <w:p w14:paraId="5CF0593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79_0005_SR2.IMG</w:t>
      </w:r>
    </w:p>
    <w:p w14:paraId="0B9C4C1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868_0006_SR2.IMG</w:t>
      </w:r>
    </w:p>
    <w:p w14:paraId="062084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909_0006_SR2.IMG</w:t>
      </w:r>
    </w:p>
    <w:p w14:paraId="288AA9E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942_0006_SR2.IMG</w:t>
      </w:r>
    </w:p>
    <w:p w14:paraId="6AA607F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233_0003_SR2.IMG</w:t>
      </w:r>
    </w:p>
    <w:p w14:paraId="7E8BABB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274_0006_SR2.IMG</w:t>
      </w:r>
    </w:p>
    <w:p w14:paraId="4F48C09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348_0005_SR2.IMG</w:t>
      </w:r>
    </w:p>
    <w:p w14:paraId="351215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381_0003_SR2.IMG</w:t>
      </w:r>
    </w:p>
    <w:p w14:paraId="11C3973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4_SR2.IMG</w:t>
      </w:r>
    </w:p>
    <w:p w14:paraId="178D35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5_SR2.IMG</w:t>
      </w:r>
    </w:p>
    <w:p w14:paraId="1F56005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54_0006_SR2.IMG</w:t>
      </w:r>
    </w:p>
    <w:p w14:paraId="4158080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68_0004_SR2.IMG</w:t>
      </w:r>
    </w:p>
    <w:p w14:paraId="69381EF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68_0005_SR2.IMG</w:t>
      </w:r>
    </w:p>
    <w:p w14:paraId="2909260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68_0006_SR2.IMG</w:t>
      </w:r>
    </w:p>
    <w:p w14:paraId="5F049F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68_0007_SR2.IMG</w:t>
      </w:r>
    </w:p>
    <w:p w14:paraId="4F7268D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03_0004_SR2.IMG</w:t>
      </w:r>
    </w:p>
    <w:p w14:paraId="732CC7E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36_0006_SR2.IMG</w:t>
      </w:r>
    </w:p>
    <w:p w14:paraId="17FD29C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83_0004_SR2.IMG</w:t>
      </w:r>
    </w:p>
    <w:p w14:paraId="6637A6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98_0005_SR2.IMG</w:t>
      </w:r>
    </w:p>
    <w:p w14:paraId="7FF3EC5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98_0006_SR2.IMG</w:t>
      </w:r>
    </w:p>
    <w:p w14:paraId="4BBE453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98_0007_SR2.IMG</w:t>
      </w:r>
    </w:p>
    <w:p w14:paraId="5D72C5D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73_0006_SR2.IMG</w:t>
      </w:r>
    </w:p>
    <w:p w14:paraId="171DC2E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47_0003_SR2.IMG</w:t>
      </w:r>
    </w:p>
    <w:p w14:paraId="6BCA9E9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55_0003_SR2.IMG</w:t>
      </w:r>
    </w:p>
    <w:p w14:paraId="5732C0B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80_0006_SR2.IMG</w:t>
      </w:r>
    </w:p>
    <w:p w14:paraId="5117758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5_SR2.IMG</w:t>
      </w:r>
    </w:p>
    <w:p w14:paraId="0C05C3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6_SR2.IMG</w:t>
      </w:r>
    </w:p>
    <w:p w14:paraId="5422E87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7_SR2.IMG</w:t>
      </w:r>
    </w:p>
    <w:p w14:paraId="5A3E237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2_SR2.IMG</w:t>
      </w:r>
    </w:p>
    <w:p w14:paraId="1CE318B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409_0002_SR2.IMG</w:t>
      </w:r>
    </w:p>
    <w:p w14:paraId="4F3917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409_0003_SR2.IMG</w:t>
      </w:r>
    </w:p>
    <w:p w14:paraId="5C4E1BD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409_0005_SR2.IMG</w:t>
      </w:r>
    </w:p>
    <w:p w14:paraId="3B8EF8B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409_0006_SR2.IMG</w:t>
      </w:r>
    </w:p>
    <w:p w14:paraId="76E7AC9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447_0003_SR2.IMG</w:t>
      </w:r>
    </w:p>
    <w:p w14:paraId="30D4F43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04_0005_SR2.IMG</w:t>
      </w:r>
    </w:p>
    <w:p w14:paraId="74AA00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04_0006_SR2.IMG</w:t>
      </w:r>
    </w:p>
    <w:p w14:paraId="38EBC1F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99_0003_SR2.IMG</w:t>
      </w:r>
    </w:p>
    <w:p w14:paraId="477D9A5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99_0004_SR2.IMG</w:t>
      </w:r>
    </w:p>
    <w:p w14:paraId="3895F0F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99_0005_SR2.IMG</w:t>
      </w:r>
    </w:p>
    <w:p w14:paraId="6B4AF26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50_0003_SR2.IMG</w:t>
      </w:r>
    </w:p>
    <w:p w14:paraId="354220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51_0002_SR2.IMG</w:t>
      </w:r>
    </w:p>
    <w:p w14:paraId="44EF3C9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51_0003_SR2.IMG</w:t>
      </w:r>
    </w:p>
    <w:p w14:paraId="28F45AB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51_0004_SR2.IMG</w:t>
      </w:r>
    </w:p>
    <w:p w14:paraId="414869C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6_SR2.IMG</w:t>
      </w:r>
    </w:p>
    <w:p w14:paraId="120FE97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908_0003_SR2.IMG</w:t>
      </w:r>
    </w:p>
    <w:p w14:paraId="077B533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984_0006_SR2.IMG</w:t>
      </w:r>
    </w:p>
    <w:p w14:paraId="213443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042_0003_SR2.IMG</w:t>
      </w:r>
    </w:p>
    <w:p w14:paraId="6D0FE7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217_0002_SR2.IMG</w:t>
      </w:r>
    </w:p>
    <w:p w14:paraId="163CF8D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637_0003_SR2.IMG</w:t>
      </w:r>
    </w:p>
    <w:p w14:paraId="3C24427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637_0006_SR2.IMG</w:t>
      </w:r>
    </w:p>
    <w:p w14:paraId="5617166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745_0003_SR2.IMG</w:t>
      </w:r>
    </w:p>
    <w:p w14:paraId="4EC2CC8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745_0006_SR2.IMG</w:t>
      </w:r>
    </w:p>
    <w:p w14:paraId="222D147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21_SR2.IMG</w:t>
      </w:r>
    </w:p>
    <w:p w14:paraId="3677B0C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22_SR2.IMG</w:t>
      </w:r>
    </w:p>
    <w:p w14:paraId="28C603C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23_SR2.IMG</w:t>
      </w:r>
    </w:p>
    <w:p w14:paraId="4F8B032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24_SR2.IMG</w:t>
      </w:r>
    </w:p>
    <w:p w14:paraId="23054C5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25_SR2.IMG</w:t>
      </w:r>
    </w:p>
    <w:p w14:paraId="1D4F20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26_SR2.IMG</w:t>
      </w:r>
    </w:p>
    <w:p w14:paraId="7FA5F3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06_0004_SR2.IMG</w:t>
      </w:r>
    </w:p>
    <w:p w14:paraId="1C85EC1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06_0007_SR2.IMG</w:t>
      </w:r>
    </w:p>
    <w:p w14:paraId="58BEFD4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16_0007_SR2.IMG</w:t>
      </w:r>
    </w:p>
    <w:p w14:paraId="32068AB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26_0004_SR2.IMG</w:t>
      </w:r>
    </w:p>
    <w:p w14:paraId="4004821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26_0007_SR2.IMG</w:t>
      </w:r>
    </w:p>
    <w:p w14:paraId="07FFB6F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38_0004_SR2.IMG</w:t>
      </w:r>
    </w:p>
    <w:p w14:paraId="781B49A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38_0005_SR2.IMG</w:t>
      </w:r>
    </w:p>
    <w:p w14:paraId="49E51AF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38_0006_SR2.IMG</w:t>
      </w:r>
    </w:p>
    <w:p w14:paraId="7547DE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48_0004_SR2.IMG</w:t>
      </w:r>
    </w:p>
    <w:p w14:paraId="6132A8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48_0007_SR2.IMG</w:t>
      </w:r>
    </w:p>
    <w:p w14:paraId="6F800D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225_0007_SR2.IMG</w:t>
      </w:r>
    </w:p>
    <w:p w14:paraId="1E9427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3_SR2.IMG</w:t>
      </w:r>
    </w:p>
    <w:p w14:paraId="34B92E6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34_SR2.IMG</w:t>
      </w:r>
    </w:p>
    <w:p w14:paraId="3F35186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79_SR2.IMG</w:t>
      </w:r>
    </w:p>
    <w:p w14:paraId="72F6071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80_SR2.IMG</w:t>
      </w:r>
    </w:p>
    <w:p w14:paraId="637B488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81_SR2.IMG</w:t>
      </w:r>
    </w:p>
    <w:p w14:paraId="0B9B872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82_SR2.IMG</w:t>
      </w:r>
    </w:p>
    <w:p w14:paraId="689D41B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83_SR2.IMG</w:t>
      </w:r>
    </w:p>
    <w:p w14:paraId="73EE825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84_SR2.IMG</w:t>
      </w:r>
    </w:p>
    <w:p w14:paraId="200BF9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85_SR2.IMG</w:t>
      </w:r>
    </w:p>
    <w:p w14:paraId="067B53B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719_0004_SR2.IMG</w:t>
      </w:r>
    </w:p>
    <w:p w14:paraId="444855D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872_0002_SR2.IMG</w:t>
      </w:r>
    </w:p>
    <w:p w14:paraId="2611432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872_0006_SR2.IMG</w:t>
      </w:r>
    </w:p>
    <w:p w14:paraId="7F4A6EF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26_0012_SR2.IMG</w:t>
      </w:r>
    </w:p>
    <w:p w14:paraId="6590936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48_0002_SR2.IMG</w:t>
      </w:r>
    </w:p>
    <w:p w14:paraId="76730E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59_0003_SR2.IMG</w:t>
      </w:r>
    </w:p>
    <w:p w14:paraId="37083C7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017_0003_SR2.IMG</w:t>
      </w:r>
    </w:p>
    <w:p w14:paraId="5204DE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193_0003_SR2.IMG</w:t>
      </w:r>
    </w:p>
    <w:p w14:paraId="1FDB877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217_0003_SR2.IMG</w:t>
      </w:r>
    </w:p>
    <w:p w14:paraId="43E8C6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396_0003_SR2.IMG</w:t>
      </w:r>
    </w:p>
    <w:p w14:paraId="541FC03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35_0003_SR2.IMG</w:t>
      </w:r>
    </w:p>
    <w:p w14:paraId="611E406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746_0007_SR2.IMG</w:t>
      </w:r>
    </w:p>
    <w:p w14:paraId="609A30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2_SR2.IMG</w:t>
      </w:r>
    </w:p>
    <w:p w14:paraId="16407A2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3_SR2.IMG</w:t>
      </w:r>
    </w:p>
    <w:p w14:paraId="4299DDC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4_SR2.IMG</w:t>
      </w:r>
    </w:p>
    <w:p w14:paraId="23DD6E4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5_SR2.IMG</w:t>
      </w:r>
    </w:p>
    <w:p w14:paraId="00DBD3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6_SR2.IMG</w:t>
      </w:r>
    </w:p>
    <w:p w14:paraId="0C59936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7_SR2.IMG</w:t>
      </w:r>
    </w:p>
    <w:p w14:paraId="6377A84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74_0008_SR2.IMG</w:t>
      </w:r>
    </w:p>
    <w:p w14:paraId="007FD8C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86_0006_SR2.IMG</w:t>
      </w:r>
    </w:p>
    <w:p w14:paraId="43ABAA1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290_0003_SR2.IMG</w:t>
      </w:r>
    </w:p>
    <w:p w14:paraId="2BA870B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365_0003_SR2.IMG</w:t>
      </w:r>
    </w:p>
    <w:p w14:paraId="77F8412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365_0007_SR2.IMG</w:t>
      </w:r>
    </w:p>
    <w:p w14:paraId="09E7F22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35_0003_SR2.IMG</w:t>
      </w:r>
    </w:p>
    <w:p w14:paraId="224251A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35_0007_SR2.IMG</w:t>
      </w:r>
    </w:p>
    <w:p w14:paraId="654290E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19_SR2.IMG</w:t>
      </w:r>
    </w:p>
    <w:p w14:paraId="45BE2B6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20_SR2.IMG</w:t>
      </w:r>
    </w:p>
    <w:p w14:paraId="2B9443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88_SR2.IMG</w:t>
      </w:r>
    </w:p>
    <w:p w14:paraId="71E0C0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89_SR2.IMG</w:t>
      </w:r>
    </w:p>
    <w:p w14:paraId="565060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90_SR2.IMG</w:t>
      </w:r>
    </w:p>
    <w:p w14:paraId="64825AF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91_SR2.IMG</w:t>
      </w:r>
    </w:p>
    <w:p w14:paraId="77E9B4E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92_SR2.IMG</w:t>
      </w:r>
    </w:p>
    <w:p w14:paraId="5BCE4B6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93_SR2.IMG</w:t>
      </w:r>
    </w:p>
    <w:p w14:paraId="142F728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17_0007_SR2.IMG</w:t>
      </w:r>
    </w:p>
    <w:p w14:paraId="7B4983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51_0003_SR2.IMG</w:t>
      </w:r>
    </w:p>
    <w:p w14:paraId="4E394E6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74_0003_SR2.IMG</w:t>
      </w:r>
    </w:p>
    <w:p w14:paraId="07819A2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86_0003_SR2.IMG</w:t>
      </w:r>
    </w:p>
    <w:p w14:paraId="1204017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86_0006_SR2.IMG</w:t>
      </w:r>
    </w:p>
    <w:p w14:paraId="3EB8312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609_0003_SR2.IMG</w:t>
      </w:r>
    </w:p>
    <w:p w14:paraId="3B419A1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08_0006_SR2.IMG</w:t>
      </w:r>
    </w:p>
    <w:p w14:paraId="5EC1AC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40_0003_SR2.IMG</w:t>
      </w:r>
    </w:p>
    <w:p w14:paraId="4703177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63_0003_SR2.IMG</w:t>
      </w:r>
    </w:p>
    <w:p w14:paraId="5CA82B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69_0007_SR2.IMG</w:t>
      </w:r>
    </w:p>
    <w:p w14:paraId="3A8DAD0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92_0004_SR2.IMG</w:t>
      </w:r>
    </w:p>
    <w:p w14:paraId="683492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92_0005_SR2.IMG</w:t>
      </w:r>
    </w:p>
    <w:p w14:paraId="43EBF7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92_0010_SR2.IMG</w:t>
      </w:r>
    </w:p>
    <w:p w14:paraId="4E859E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92_0011_SR2.IMG</w:t>
      </w:r>
    </w:p>
    <w:p w14:paraId="771E045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03_0004_SR2.IMG</w:t>
      </w:r>
    </w:p>
    <w:p w14:paraId="5598684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03_0007_SR2.IMG</w:t>
      </w:r>
    </w:p>
    <w:p w14:paraId="52E51E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11_SR2.IMG</w:t>
      </w:r>
    </w:p>
    <w:p w14:paraId="3AE1EC4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12_SR2.IMG</w:t>
      </w:r>
    </w:p>
    <w:p w14:paraId="0831637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13_SR2.IMG</w:t>
      </w:r>
    </w:p>
    <w:p w14:paraId="69C27F2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14_SR2.IMG</w:t>
      </w:r>
    </w:p>
    <w:p w14:paraId="65943B8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15_SR2.IMG</w:t>
      </w:r>
    </w:p>
    <w:p w14:paraId="02BD884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64_SR2.IMG</w:t>
      </w:r>
    </w:p>
    <w:p w14:paraId="3C21255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65_SR2.IMG</w:t>
      </w:r>
    </w:p>
    <w:p w14:paraId="5EA355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0_0003_SR2.IMG</w:t>
      </w:r>
    </w:p>
    <w:p w14:paraId="3B0F26A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3_SR2.IMG</w:t>
      </w:r>
    </w:p>
    <w:p w14:paraId="4F49D7C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4_SR2.IMG</w:t>
      </w:r>
    </w:p>
    <w:p w14:paraId="5EE735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5_SR2.IMG</w:t>
      </w:r>
    </w:p>
    <w:p w14:paraId="66FE104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6_SR2.IMG</w:t>
      </w:r>
    </w:p>
    <w:p w14:paraId="3BC44F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7_SR2.IMG</w:t>
      </w:r>
    </w:p>
    <w:p w14:paraId="7517F54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8_SR2.IMG</w:t>
      </w:r>
    </w:p>
    <w:p w14:paraId="3329F18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19_SR2.IMG</w:t>
      </w:r>
    </w:p>
    <w:p w14:paraId="6B2278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20_SR2.IMG</w:t>
      </w:r>
    </w:p>
    <w:p w14:paraId="246CAE7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21_SR2.IMG</w:t>
      </w:r>
    </w:p>
    <w:p w14:paraId="786D8B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120_SR2.IMG</w:t>
      </w:r>
    </w:p>
    <w:p w14:paraId="1D974F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121_SR2.IMG</w:t>
      </w:r>
    </w:p>
    <w:p w14:paraId="50CCA47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73_0003_SR2.IMG</w:t>
      </w:r>
    </w:p>
    <w:p w14:paraId="55CF12F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73_0007_SR2.IMG</w:t>
      </w:r>
    </w:p>
    <w:p w14:paraId="0418945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96_0006_SR2.IMG</w:t>
      </w:r>
    </w:p>
    <w:p w14:paraId="3DFF569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66_0007_SR2.IMG</w:t>
      </w:r>
    </w:p>
    <w:p w14:paraId="07A9FDA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16_SR2.IMG</w:t>
      </w:r>
    </w:p>
    <w:p w14:paraId="1F73DF5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17_SR2.IMG</w:t>
      </w:r>
    </w:p>
    <w:p w14:paraId="3B4C860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18_SR2.IMG</w:t>
      </w:r>
    </w:p>
    <w:p w14:paraId="01BF21A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19_SR2.IMG</w:t>
      </w:r>
    </w:p>
    <w:p w14:paraId="1C79B17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20_SR2.IMG</w:t>
      </w:r>
    </w:p>
    <w:p w14:paraId="039B1BB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21_SR2.IMG</w:t>
      </w:r>
    </w:p>
    <w:p w14:paraId="708356B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85_SR2.IMG</w:t>
      </w:r>
    </w:p>
    <w:p w14:paraId="79A32B8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86_SR2.IMG</w:t>
      </w:r>
    </w:p>
    <w:p w14:paraId="03CAEEE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87_SR2.IMG</w:t>
      </w:r>
    </w:p>
    <w:p w14:paraId="1B3B172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279_0088_SR2.IMG</w:t>
      </w:r>
    </w:p>
    <w:p w14:paraId="44F46F8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301_0002_SR2.IMG</w:t>
      </w:r>
    </w:p>
    <w:p w14:paraId="7067CD5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348_0007_SR2.IMG</w:t>
      </w:r>
    </w:p>
    <w:p w14:paraId="593D2BA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491_0007_SR2.IMG</w:t>
      </w:r>
    </w:p>
    <w:p w14:paraId="1AC1074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25_0003_SR2.IMG</w:t>
      </w:r>
    </w:p>
    <w:p w14:paraId="7A41058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25_0007_SR2.IMG</w:t>
      </w:r>
    </w:p>
    <w:p w14:paraId="2B7F25D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1_SR2.IMG</w:t>
      </w:r>
    </w:p>
    <w:p w14:paraId="47DAF8A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2_SR2.IMG</w:t>
      </w:r>
    </w:p>
    <w:p w14:paraId="3680FE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3_SR2.IMG</w:t>
      </w:r>
    </w:p>
    <w:p w14:paraId="0DA974B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4_SR2.IMG</w:t>
      </w:r>
    </w:p>
    <w:p w14:paraId="38EF840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5_SR2.IMG</w:t>
      </w:r>
    </w:p>
    <w:p w14:paraId="57A8911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6_SR2.IMG</w:t>
      </w:r>
    </w:p>
    <w:p w14:paraId="78D371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7_SR2.IMG</w:t>
      </w:r>
    </w:p>
    <w:p w14:paraId="62BFD4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8_SR2.IMG</w:t>
      </w:r>
    </w:p>
    <w:p w14:paraId="7451A94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09_SR2.IMG</w:t>
      </w:r>
    </w:p>
    <w:p w14:paraId="7BD81FB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0_SR2.IMG</w:t>
      </w:r>
    </w:p>
    <w:p w14:paraId="2D44E94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2_SR2.IMG</w:t>
      </w:r>
    </w:p>
    <w:p w14:paraId="47B5F4C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3_SR2.IMG</w:t>
      </w:r>
    </w:p>
    <w:p w14:paraId="2A7C41A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4_SR2.IMG</w:t>
      </w:r>
    </w:p>
    <w:p w14:paraId="7BF032F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5_SR2.IMG</w:t>
      </w:r>
    </w:p>
    <w:p w14:paraId="48E0BCA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6_SR2.IMG</w:t>
      </w:r>
    </w:p>
    <w:p w14:paraId="70B2E52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7_SR2.IMG</w:t>
      </w:r>
    </w:p>
    <w:p w14:paraId="1A0D0A3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8_SR2.IMG</w:t>
      </w:r>
    </w:p>
    <w:p w14:paraId="014EAB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19_SR2.IMG</w:t>
      </w:r>
    </w:p>
    <w:p w14:paraId="421D5D7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0_SR2.IMG</w:t>
      </w:r>
    </w:p>
    <w:p w14:paraId="7B98B3D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1_SR2.IMG</w:t>
      </w:r>
    </w:p>
    <w:p w14:paraId="2C3746B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2_SR2.IMG</w:t>
      </w:r>
    </w:p>
    <w:p w14:paraId="5F9FF88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3_SR2.IMG</w:t>
      </w:r>
    </w:p>
    <w:p w14:paraId="170F038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4_SR2.IMG</w:t>
      </w:r>
    </w:p>
    <w:p w14:paraId="3608194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5_SR2.IMG</w:t>
      </w:r>
    </w:p>
    <w:p w14:paraId="6FBDB5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6_SR2.IMG</w:t>
      </w:r>
    </w:p>
    <w:p w14:paraId="5BD840F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7_SR2.IMG</w:t>
      </w:r>
    </w:p>
    <w:p w14:paraId="1240297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8_SR2.IMG</w:t>
      </w:r>
    </w:p>
    <w:p w14:paraId="4283210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29_SR2.IMG</w:t>
      </w:r>
    </w:p>
    <w:p w14:paraId="3B97EEB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0_SR2.IMG</w:t>
      </w:r>
    </w:p>
    <w:p w14:paraId="4EAE2AD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1_SR2.IMG</w:t>
      </w:r>
    </w:p>
    <w:p w14:paraId="0AAE48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2_SR2.IMG</w:t>
      </w:r>
    </w:p>
    <w:p w14:paraId="5B280FF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3_SR2.IMG</w:t>
      </w:r>
    </w:p>
    <w:p w14:paraId="2AFA144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4_SR2.IMG</w:t>
      </w:r>
    </w:p>
    <w:p w14:paraId="56E8F0E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5_SR2.IMG</w:t>
      </w:r>
    </w:p>
    <w:p w14:paraId="416F03E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6_SR2.IMG</w:t>
      </w:r>
    </w:p>
    <w:p w14:paraId="5AF6301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7_SR2.IMG</w:t>
      </w:r>
    </w:p>
    <w:p w14:paraId="319F43B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8_SR2.IMG</w:t>
      </w:r>
    </w:p>
    <w:p w14:paraId="45F56BC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39_SR2.IMG</w:t>
      </w:r>
    </w:p>
    <w:p w14:paraId="733519F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0_SR2.IMG</w:t>
      </w:r>
    </w:p>
    <w:p w14:paraId="573132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1_SR2.IMG</w:t>
      </w:r>
    </w:p>
    <w:p w14:paraId="156C482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2_SR2.IMG</w:t>
      </w:r>
    </w:p>
    <w:p w14:paraId="7619A5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3_SR2.IMG</w:t>
      </w:r>
    </w:p>
    <w:p w14:paraId="50F810C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4_SR2.IMG</w:t>
      </w:r>
    </w:p>
    <w:p w14:paraId="57A7DF3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5_SR2.IMG</w:t>
      </w:r>
    </w:p>
    <w:p w14:paraId="5E2BC4D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6_SR2.IMG</w:t>
      </w:r>
    </w:p>
    <w:p w14:paraId="502AF68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7_SR2.IMG</w:t>
      </w:r>
    </w:p>
    <w:p w14:paraId="1B402F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8_SR2.IMG</w:t>
      </w:r>
    </w:p>
    <w:p w14:paraId="0871ADC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49_SR2.IMG</w:t>
      </w:r>
    </w:p>
    <w:p w14:paraId="0C24926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50_SR2.IMG</w:t>
      </w:r>
    </w:p>
    <w:p w14:paraId="7211042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51_SR2.IMG</w:t>
      </w:r>
    </w:p>
    <w:p w14:paraId="11D8653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52_SR2.IMG</w:t>
      </w:r>
    </w:p>
    <w:p w14:paraId="35AFD9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53_SR2.IMG</w:t>
      </w:r>
    </w:p>
    <w:p w14:paraId="3630558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54_SR2.IMG</w:t>
      </w:r>
    </w:p>
    <w:p w14:paraId="774D43B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45_0055_SR2.IMG</w:t>
      </w:r>
    </w:p>
    <w:p w14:paraId="6A2B244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0_SR2.IMG</w:t>
      </w:r>
    </w:p>
    <w:p w14:paraId="141CD5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1_SR2.IMG</w:t>
      </w:r>
    </w:p>
    <w:p w14:paraId="313096D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16_SR2.IMG</w:t>
      </w:r>
    </w:p>
    <w:p w14:paraId="301766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83_0003_SR2.IMG</w:t>
      </w:r>
    </w:p>
    <w:p w14:paraId="0CCD0FB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83_0006_SR2.IMG</w:t>
      </w:r>
    </w:p>
    <w:p w14:paraId="31E0BC0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83_0007_SR2.IMG</w:t>
      </w:r>
    </w:p>
    <w:p w14:paraId="1599CB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1_SR2.IMG</w:t>
      </w:r>
    </w:p>
    <w:p w14:paraId="482C7C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2_SR2.IMG</w:t>
      </w:r>
    </w:p>
    <w:p w14:paraId="6DAA318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3_SR2.IMG</w:t>
      </w:r>
    </w:p>
    <w:p w14:paraId="3539E1E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4_SR2.IMG</w:t>
      </w:r>
    </w:p>
    <w:p w14:paraId="089D26A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5_SR2.IMG</w:t>
      </w:r>
    </w:p>
    <w:p w14:paraId="0FDFA6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6_SR2.IMG</w:t>
      </w:r>
    </w:p>
    <w:p w14:paraId="120A6A4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8_SR2.IMG</w:t>
      </w:r>
    </w:p>
    <w:p w14:paraId="349B21E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9_SR2.IMG</w:t>
      </w:r>
    </w:p>
    <w:p w14:paraId="3E711A3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0_SR2.IMG</w:t>
      </w:r>
    </w:p>
    <w:p w14:paraId="1406EA9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1_SR2.IMG</w:t>
      </w:r>
    </w:p>
    <w:p w14:paraId="6862C1C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2_SR2.IMG</w:t>
      </w:r>
    </w:p>
    <w:p w14:paraId="2FB0D31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3_SR2.IMG</w:t>
      </w:r>
    </w:p>
    <w:p w14:paraId="2D9F3DD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4_SR2.IMG</w:t>
      </w:r>
    </w:p>
    <w:p w14:paraId="5113960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5_SR2.IMG</w:t>
      </w:r>
    </w:p>
    <w:p w14:paraId="776F643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16_SR2.IMG</w:t>
      </w:r>
    </w:p>
    <w:p w14:paraId="076515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06_0002_SR2.IMG</w:t>
      </w:r>
    </w:p>
    <w:p w14:paraId="4BF7E40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06_0003_SR2.IMG</w:t>
      </w:r>
    </w:p>
    <w:p w14:paraId="7FF4211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06_0006_SR2.IMG</w:t>
      </w:r>
    </w:p>
    <w:p w14:paraId="53A701F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29_0004_SR2.IMG</w:t>
      </w:r>
    </w:p>
    <w:p w14:paraId="490355F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52_0003_SR2.IMG</w:t>
      </w:r>
    </w:p>
    <w:p w14:paraId="2006D56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75_0003_SR2.IMG</w:t>
      </w:r>
    </w:p>
    <w:p w14:paraId="4134B7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10_0004_SR2.IMG</w:t>
      </w:r>
    </w:p>
    <w:p w14:paraId="1E701AA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21_0005_SR2.IMG</w:t>
      </w:r>
    </w:p>
    <w:p w14:paraId="4DBBC6F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33_0005_SR2.IMG</w:t>
      </w:r>
    </w:p>
    <w:p w14:paraId="37CC0DE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44_0005_SR2.IMG</w:t>
      </w:r>
    </w:p>
    <w:p w14:paraId="2A3F190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44_0006_SR2.IMG</w:t>
      </w:r>
    </w:p>
    <w:p w14:paraId="51B0433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91_0002_SR2.IMG</w:t>
      </w:r>
    </w:p>
    <w:p w14:paraId="7210543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08_0003_SR2.IMG</w:t>
      </w:r>
    </w:p>
    <w:p w14:paraId="777CF3F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3_SR2.IMG</w:t>
      </w:r>
    </w:p>
    <w:p w14:paraId="0FA826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4_SR2.IMG</w:t>
      </w:r>
    </w:p>
    <w:p w14:paraId="40EBC2A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5_SR2.IMG</w:t>
      </w:r>
    </w:p>
    <w:p w14:paraId="2F9729E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36_0002_SR2.IMG</w:t>
      </w:r>
    </w:p>
    <w:p w14:paraId="552E72D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36_0006_SR2.IMG</w:t>
      </w:r>
    </w:p>
    <w:p w14:paraId="71F823E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37_0002_SR2.IMG</w:t>
      </w:r>
    </w:p>
    <w:p w14:paraId="57863C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01_0003_SR2.IMG</w:t>
      </w:r>
    </w:p>
    <w:p w14:paraId="53CD826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17_0003_SR2.IMG</w:t>
      </w:r>
    </w:p>
    <w:p w14:paraId="0E1178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59_0003_SR2.IMG</w:t>
      </w:r>
    </w:p>
    <w:p w14:paraId="4F59C49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10_SR2.IMG</w:t>
      </w:r>
    </w:p>
    <w:p w14:paraId="41D7A5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11_SR2.IMG</w:t>
      </w:r>
    </w:p>
    <w:p w14:paraId="08E8A4C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12_SR2.IMG</w:t>
      </w:r>
    </w:p>
    <w:p w14:paraId="6005988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13_SR2.IMG</w:t>
      </w:r>
    </w:p>
    <w:p w14:paraId="51B8EB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14_SR2.IMG</w:t>
      </w:r>
    </w:p>
    <w:p w14:paraId="3E28B42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98_SR2.IMG</w:t>
      </w:r>
    </w:p>
    <w:p w14:paraId="3A9436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099_SR2.IMG</w:t>
      </w:r>
    </w:p>
    <w:p w14:paraId="630264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100_SR2.IMG</w:t>
      </w:r>
    </w:p>
    <w:p w14:paraId="6DC3A6C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63_0101_SR2.IMG</w:t>
      </w:r>
    </w:p>
    <w:p w14:paraId="05E1D20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16_SR2.IMG</w:t>
      </w:r>
    </w:p>
    <w:p w14:paraId="4343E1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17_SR2.IMG</w:t>
      </w:r>
    </w:p>
    <w:p w14:paraId="1E23C0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18_SR2.IMG</w:t>
      </w:r>
    </w:p>
    <w:p w14:paraId="5C8C11C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19_SR2.IMG</w:t>
      </w:r>
    </w:p>
    <w:p w14:paraId="04931C0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73_SR2.IMG</w:t>
      </w:r>
    </w:p>
    <w:p w14:paraId="1AA7AB8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74_SR2.IMG</w:t>
      </w:r>
    </w:p>
    <w:p w14:paraId="2D6C82E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75_SR2.IMG</w:t>
      </w:r>
    </w:p>
    <w:p w14:paraId="36E7CE5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0_0076_SR2.IMG</w:t>
      </w:r>
    </w:p>
    <w:p w14:paraId="75E385F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098_0006_SR2.IMG</w:t>
      </w:r>
    </w:p>
    <w:p w14:paraId="349754E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144_0002_SR2.IMG</w:t>
      </w:r>
    </w:p>
    <w:p w14:paraId="2CA226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144_0003_SR2.IMG</w:t>
      </w:r>
    </w:p>
    <w:p w14:paraId="63AE8F6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144_0004_SR2.IMG</w:t>
      </w:r>
    </w:p>
    <w:p w14:paraId="3AC0062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167_0003_SR2.IMG</w:t>
      </w:r>
    </w:p>
    <w:p w14:paraId="73B91F0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13_0003_SR2.IMG</w:t>
      </w:r>
    </w:p>
    <w:p w14:paraId="1FE7F1A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13_0004_SR2.IMG</w:t>
      </w:r>
    </w:p>
    <w:p w14:paraId="202DC6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25_0007_SR2.IMG</w:t>
      </w:r>
    </w:p>
    <w:p w14:paraId="1727860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20_0096_SR2.IMG</w:t>
      </w:r>
    </w:p>
    <w:p w14:paraId="624DED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20_0097_SR2.IMG</w:t>
      </w:r>
    </w:p>
    <w:p w14:paraId="629EEB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20_0098_SR2.IMG</w:t>
      </w:r>
    </w:p>
    <w:p w14:paraId="05B8A1B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20_0099_SR2.IMG</w:t>
      </w:r>
    </w:p>
    <w:p w14:paraId="172082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320_0100_SR2.IMG</w:t>
      </w:r>
    </w:p>
    <w:p w14:paraId="554701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412_0003_SR2.IMG</w:t>
      </w:r>
    </w:p>
    <w:p w14:paraId="201D4E6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412_0007_SR2.IMG</w:t>
      </w:r>
    </w:p>
    <w:p w14:paraId="1F555D9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473_0003_SR2.IMG</w:t>
      </w:r>
    </w:p>
    <w:p w14:paraId="28F569F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567_0007_SR2.IMG</w:t>
      </w:r>
    </w:p>
    <w:p w14:paraId="69EDF97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648_0007_SR2.IMG</w:t>
      </w:r>
    </w:p>
    <w:p w14:paraId="6988764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683_0002_SR2.IMG</w:t>
      </w:r>
    </w:p>
    <w:p w14:paraId="332DEA5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64_0007_SR2.IMG</w:t>
      </w:r>
    </w:p>
    <w:p w14:paraId="0383EB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87_0002_SR2.IMG</w:t>
      </w:r>
    </w:p>
    <w:p w14:paraId="76DDAE6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99_0007_SR2.IMG</w:t>
      </w:r>
    </w:p>
    <w:p w14:paraId="3177E32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864_0003_SR2.IMG</w:t>
      </w:r>
    </w:p>
    <w:p w14:paraId="5F53460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51_0007_SR2.IMG</w:t>
      </w:r>
    </w:p>
    <w:p w14:paraId="18B2977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15_SR2.IMG</w:t>
      </w:r>
    </w:p>
    <w:p w14:paraId="1668B18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16_SR2.IMG</w:t>
      </w:r>
    </w:p>
    <w:p w14:paraId="496F5BF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17_SR2.IMG</w:t>
      </w:r>
    </w:p>
    <w:p w14:paraId="5027D6F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18_SR2.IMG</w:t>
      </w:r>
    </w:p>
    <w:p w14:paraId="236F93F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73_SR2.IMG</w:t>
      </w:r>
    </w:p>
    <w:p w14:paraId="0A8BF50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74_SR2.IMG</w:t>
      </w:r>
    </w:p>
    <w:p w14:paraId="3642B00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79_0075_SR2.IMG</w:t>
      </w:r>
    </w:p>
    <w:p w14:paraId="3768E5A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236_0003_SR2.IMG</w:t>
      </w:r>
    </w:p>
    <w:p w14:paraId="4E3DEB1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12_SR2.IMG</w:t>
      </w:r>
    </w:p>
    <w:p w14:paraId="3871960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13_SR2.IMG</w:t>
      </w:r>
    </w:p>
    <w:p w14:paraId="789519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14_SR2.IMG</w:t>
      </w:r>
    </w:p>
    <w:p w14:paraId="0B01367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15_SR2.IMG</w:t>
      </w:r>
    </w:p>
    <w:p w14:paraId="48937F1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16_SR2.IMG</w:t>
      </w:r>
    </w:p>
    <w:p w14:paraId="5D80A6D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62_SR2.IMG</w:t>
      </w:r>
    </w:p>
    <w:p w14:paraId="2B8CA8F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63_SR2.IMG</w:t>
      </w:r>
    </w:p>
    <w:p w14:paraId="4E3B146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54_0064_SR2.IMG</w:t>
      </w:r>
    </w:p>
    <w:p w14:paraId="4B8A72E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88_0003_SR2.IMG</w:t>
      </w:r>
    </w:p>
    <w:p w14:paraId="19661C2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388_0007_SR2.IMG</w:t>
      </w:r>
    </w:p>
    <w:p w14:paraId="7D53962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2_SR2.IMG</w:t>
      </w:r>
    </w:p>
    <w:p w14:paraId="0AB5468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3_SR2.IMG</w:t>
      </w:r>
    </w:p>
    <w:p w14:paraId="675F0D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4_SR2.IMG</w:t>
      </w:r>
    </w:p>
    <w:p w14:paraId="449D340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811_0004_SR2.IMG</w:t>
      </w:r>
    </w:p>
    <w:p w14:paraId="5DE23D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811_0005_SR2.IMG</w:t>
      </w:r>
    </w:p>
    <w:p w14:paraId="4B575CE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043_0003_SR2.IMG</w:t>
      </w:r>
    </w:p>
    <w:p w14:paraId="7193521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272_0007_SR2.IMG</w:t>
      </w:r>
    </w:p>
    <w:p w14:paraId="3BC1568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53_0003_SR2.IMG</w:t>
      </w:r>
    </w:p>
    <w:p w14:paraId="03227EE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65_0002_SR2.IMG</w:t>
      </w:r>
    </w:p>
    <w:p w14:paraId="5D6AF3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65_0006_SR2.IMG</w:t>
      </w:r>
    </w:p>
    <w:p w14:paraId="6B1DAC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12_0003_SR2.IMG</w:t>
      </w:r>
    </w:p>
    <w:p w14:paraId="6C70ECE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12_0006_SR2.IMG</w:t>
      </w:r>
    </w:p>
    <w:p w14:paraId="433CE10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12_0007_SR2.IMG</w:t>
      </w:r>
    </w:p>
    <w:p w14:paraId="1191FA0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24_0006_SR2.IMG</w:t>
      </w:r>
    </w:p>
    <w:p w14:paraId="2830A2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24_0007_SR2.IMG</w:t>
      </w:r>
    </w:p>
    <w:p w14:paraId="6CE158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25_0003_SR2.IMG</w:t>
      </w:r>
    </w:p>
    <w:p w14:paraId="1C0A26E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96_0007_SR2.IMG</w:t>
      </w:r>
    </w:p>
    <w:p w14:paraId="4C83A6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65_0003_SR2.IMG</w:t>
      </w:r>
    </w:p>
    <w:p w14:paraId="718E4E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65_0004_SR2.IMG</w:t>
      </w:r>
    </w:p>
    <w:p w14:paraId="7B694F5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65_0005_SR2.IMG</w:t>
      </w:r>
    </w:p>
    <w:p w14:paraId="1216ADA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65_0006_SR2.IMG</w:t>
      </w:r>
    </w:p>
    <w:p w14:paraId="0B0FC34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65_0007_SR2.IMG</w:t>
      </w:r>
    </w:p>
    <w:p w14:paraId="76C3EAD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78_0007_SR2.IMG</w:t>
      </w:r>
    </w:p>
    <w:p w14:paraId="5515F93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05_0003_SR2.IMG</w:t>
      </w:r>
    </w:p>
    <w:p w14:paraId="4706F0E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05_0007_SR2.IMG</w:t>
      </w:r>
    </w:p>
    <w:p w14:paraId="705579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39_0003_SR2.IMG</w:t>
      </w:r>
    </w:p>
    <w:p w14:paraId="1A16C5A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39_0007_SR2.IMG</w:t>
      </w:r>
    </w:p>
    <w:p w14:paraId="76AA9AA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75_0003_SR2.IMG</w:t>
      </w:r>
    </w:p>
    <w:p w14:paraId="09FC98F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68_0006_SR2.IMG</w:t>
      </w:r>
    </w:p>
    <w:p w14:paraId="3A86205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68_0007_SR2.IMG</w:t>
      </w:r>
    </w:p>
    <w:p w14:paraId="4692875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06_SR2.IMG</w:t>
      </w:r>
    </w:p>
    <w:p w14:paraId="7E5DD1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07_SR2.IMG</w:t>
      </w:r>
    </w:p>
    <w:p w14:paraId="7032094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08_SR2.IMG</w:t>
      </w:r>
    </w:p>
    <w:p w14:paraId="4A9BA28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37_SR2.IMG</w:t>
      </w:r>
    </w:p>
    <w:p w14:paraId="4FB6902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38_SR2.IMG</w:t>
      </w:r>
    </w:p>
    <w:p w14:paraId="29C5C93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0_0039_SR2.IMG</w:t>
      </w:r>
    </w:p>
    <w:p w14:paraId="23C6208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97_0006_SR2.IMG</w:t>
      </w:r>
    </w:p>
    <w:p w14:paraId="02DA75B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08_0006_SR2.IMG</w:t>
      </w:r>
    </w:p>
    <w:p w14:paraId="11E2E0C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20_0006_SR2.IMG</w:t>
      </w:r>
    </w:p>
    <w:p w14:paraId="47D6BA7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4_SR2.IMG</w:t>
      </w:r>
    </w:p>
    <w:p w14:paraId="13BD501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6_SR2.IMG</w:t>
      </w:r>
    </w:p>
    <w:p w14:paraId="60B62D70" w14:textId="77777777" w:rsidR="00C96DDC" w:rsidRPr="00FB5C31" w:rsidRDefault="00C96DDC" w:rsidP="00C96DDC">
      <w:pPr>
        <w:rPr>
          <w:rFonts w:ascii="Times New Roman" w:hAnsi="Times New Roman" w:cs="Times New Roman"/>
          <w:b/>
          <w:bCs/>
          <w:sz w:val="20"/>
          <w:szCs w:val="20"/>
        </w:rPr>
      </w:pPr>
    </w:p>
    <w:p w14:paraId="47FA0C89" w14:textId="77777777" w:rsidR="00C96DDC" w:rsidRPr="00FB5C31" w:rsidRDefault="00C96DDC" w:rsidP="00C96DDC">
      <w:pPr>
        <w:rPr>
          <w:rFonts w:ascii="Times New Roman" w:hAnsi="Times New Roman" w:cs="Times New Roman"/>
          <w:b/>
          <w:bCs/>
          <w:sz w:val="20"/>
          <w:szCs w:val="20"/>
        </w:rPr>
      </w:pPr>
      <w:r w:rsidRPr="00FB5C31">
        <w:rPr>
          <w:rFonts w:ascii="Times New Roman" w:hAnsi="Times New Roman" w:cs="Times New Roman"/>
          <w:b/>
          <w:bCs/>
          <w:sz w:val="20"/>
          <w:szCs w:val="20"/>
        </w:rPr>
        <w:t xml:space="preserve">#HRSC (HRSC </w:t>
      </w:r>
      <w:proofErr w:type="spellStart"/>
      <w:r w:rsidRPr="00FB5C31">
        <w:rPr>
          <w:rFonts w:ascii="Times New Roman" w:hAnsi="Times New Roman" w:cs="Times New Roman"/>
          <w:b/>
          <w:bCs/>
          <w:sz w:val="20"/>
          <w:szCs w:val="20"/>
        </w:rPr>
        <w:t>linescan</w:t>
      </w:r>
      <w:proofErr w:type="spellEnd"/>
      <w:r w:rsidRPr="00FB5C31">
        <w:rPr>
          <w:rFonts w:ascii="Times New Roman" w:hAnsi="Times New Roman" w:cs="Times New Roman"/>
          <w:b/>
          <w:bCs/>
          <w:sz w:val="20"/>
          <w:szCs w:val="20"/>
        </w:rPr>
        <w:t>)</w:t>
      </w:r>
    </w:p>
    <w:p w14:paraId="5EBFBE5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S22.IMG</w:t>
      </w:r>
    </w:p>
    <w:p w14:paraId="7CF69A0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IR2.IMG</w:t>
      </w:r>
    </w:p>
    <w:p w14:paraId="1B80BB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649_0000_S12.IMG</w:t>
      </w:r>
    </w:p>
    <w:p w14:paraId="349CF1C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756_0000_BL2.IMG</w:t>
      </w:r>
    </w:p>
    <w:p w14:paraId="03F3289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0756_0000_IR2.IMG</w:t>
      </w:r>
    </w:p>
    <w:p w14:paraId="226A156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064_0000_ND2.IMG</w:t>
      </w:r>
    </w:p>
    <w:p w14:paraId="5AC31E3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163_0000_ND2.IMG</w:t>
      </w:r>
    </w:p>
    <w:p w14:paraId="0A6B77C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ND2.IMG</w:t>
      </w:r>
    </w:p>
    <w:p w14:paraId="57DFE06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58_0000_BL2.IMG</w:t>
      </w:r>
    </w:p>
    <w:p w14:paraId="42B146C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574_0000_ND2.IMG</w:t>
      </w:r>
    </w:p>
    <w:p w14:paraId="25F44A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IR2.IMG</w:t>
      </w:r>
    </w:p>
    <w:p w14:paraId="27E6A1D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1607_0000_ND2.IMG</w:t>
      </w:r>
    </w:p>
    <w:p w14:paraId="55DCA41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192_0000_S12.IMG</w:t>
      </w:r>
    </w:p>
    <w:p w14:paraId="0C906D3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97_0000_S22.IMG</w:t>
      </w:r>
    </w:p>
    <w:p w14:paraId="1BBA7C7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97_0000_P22.IMG</w:t>
      </w:r>
    </w:p>
    <w:p w14:paraId="5C44F45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397_0000_ND2.IMG</w:t>
      </w:r>
    </w:p>
    <w:p w14:paraId="5C5F4A2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05_0000_ND2.IMG</w:t>
      </w:r>
    </w:p>
    <w:p w14:paraId="4EADC1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63_0000_ND2.IMG</w:t>
      </w:r>
    </w:p>
    <w:p w14:paraId="7AF719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479_0000_ND2.IMG</w:t>
      </w:r>
    </w:p>
    <w:p w14:paraId="748F2F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501_0001_ND2.IMG</w:t>
      </w:r>
    </w:p>
    <w:p w14:paraId="342A40D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583_0001_ND2.IMG</w:t>
      </w:r>
    </w:p>
    <w:p w14:paraId="5407335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673_0000_S22.IMG</w:t>
      </w:r>
    </w:p>
    <w:p w14:paraId="3348FD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673_0000_P22.IMG</w:t>
      </w:r>
    </w:p>
    <w:p w14:paraId="1234C50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673_0000_P12.IMG</w:t>
      </w:r>
    </w:p>
    <w:p w14:paraId="0D76474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05_0018_IR2.IMG</w:t>
      </w:r>
    </w:p>
    <w:p w14:paraId="0D9829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05_0018_BL2.IMG</w:t>
      </w:r>
    </w:p>
    <w:p w14:paraId="2171B09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13_0000_S22.IMG</w:t>
      </w:r>
    </w:p>
    <w:p w14:paraId="219179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854_0000_S12.IMG</w:t>
      </w:r>
    </w:p>
    <w:p w14:paraId="64EE6C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2979_0001_ND2.IMG</w:t>
      </w:r>
    </w:p>
    <w:p w14:paraId="29D69D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005_0000_ND2.IMG</w:t>
      </w:r>
    </w:p>
    <w:p w14:paraId="29649DE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761_0000_IR2.IMG</w:t>
      </w:r>
    </w:p>
    <w:p w14:paraId="14096F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761_0000_BL2.IMG</w:t>
      </w:r>
    </w:p>
    <w:p w14:paraId="4909FBA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761_0000_RE2.IMG</w:t>
      </w:r>
    </w:p>
    <w:p w14:paraId="1F08C1D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769_0000_S12.IMG</w:t>
      </w:r>
    </w:p>
    <w:p w14:paraId="2E010C1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769_0000_P12.IMG</w:t>
      </w:r>
    </w:p>
    <w:p w14:paraId="793A27B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769_0000_P22.IMG</w:t>
      </w:r>
    </w:p>
    <w:p w14:paraId="4712BBB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835_0000_IR2.IMG</w:t>
      </w:r>
    </w:p>
    <w:p w14:paraId="34B8880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835_0000_BL2.IMG</w:t>
      </w:r>
    </w:p>
    <w:p w14:paraId="2647CD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835_0000_RE2.IMG</w:t>
      </w:r>
    </w:p>
    <w:p w14:paraId="2BAA9B8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909_0000_ND2.IMG</w:t>
      </w:r>
    </w:p>
    <w:p w14:paraId="4B1E360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909_0000_P12.IMG</w:t>
      </w:r>
    </w:p>
    <w:p w14:paraId="610C9C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909_0000_S12.IMG</w:t>
      </w:r>
    </w:p>
    <w:p w14:paraId="3BCA12A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3942_0000_IR2.IMG</w:t>
      </w:r>
    </w:p>
    <w:p w14:paraId="523987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233_0000_IR2.IMG</w:t>
      </w:r>
    </w:p>
    <w:p w14:paraId="041A963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348_0000_S22.IMG</w:t>
      </w:r>
    </w:p>
    <w:p w14:paraId="0B027DC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373_0000_IR2.IMG</w:t>
      </w:r>
    </w:p>
    <w:p w14:paraId="79A0DA9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14_0000_S12.IMG</w:t>
      </w:r>
    </w:p>
    <w:p w14:paraId="2AEDD64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14_0000_ND2.IMG</w:t>
      </w:r>
    </w:p>
    <w:p w14:paraId="01412C8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14_0000_P22.IMG</w:t>
      </w:r>
    </w:p>
    <w:p w14:paraId="3C569B6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14_0000_S22.IMG</w:t>
      </w:r>
    </w:p>
    <w:p w14:paraId="619570A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47_0000_IR2.IMG</w:t>
      </w:r>
    </w:p>
    <w:p w14:paraId="3D0F839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47_0000_BL2.IMG</w:t>
      </w:r>
    </w:p>
    <w:p w14:paraId="1739332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447_0000_RE2.IMG</w:t>
      </w:r>
    </w:p>
    <w:p w14:paraId="086BD7C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ND2.IMG</w:t>
      </w:r>
    </w:p>
    <w:p w14:paraId="2C40BB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529_0000_RE2.IMG</w:t>
      </w:r>
    </w:p>
    <w:p w14:paraId="4A5CE35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603_0000_ND2.IMG</w:t>
      </w:r>
    </w:p>
    <w:p w14:paraId="688B417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65_0001_S22.IMG</w:t>
      </w:r>
    </w:p>
    <w:p w14:paraId="415AAA6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65_0001_RE2.IMG</w:t>
      </w:r>
    </w:p>
    <w:p w14:paraId="4E46F74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65_0001_P22.IMG</w:t>
      </w:r>
    </w:p>
    <w:p w14:paraId="1389F0F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765_0001_IR2.IMG</w:t>
      </w:r>
    </w:p>
    <w:p w14:paraId="2DEDB26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14_0000_S22.IMG</w:t>
      </w:r>
    </w:p>
    <w:p w14:paraId="12E1291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14_0000_ND2.IMG</w:t>
      </w:r>
    </w:p>
    <w:p w14:paraId="62F2999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14_0000_S12.IMG</w:t>
      </w:r>
    </w:p>
    <w:p w14:paraId="0FFA48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55_0000_S22.IMG</w:t>
      </w:r>
    </w:p>
    <w:p w14:paraId="0FC348D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80_0000_IR2.IMG</w:t>
      </w:r>
    </w:p>
    <w:p w14:paraId="51CDAC0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80_0000_BL2.IMG</w:t>
      </w:r>
    </w:p>
    <w:p w14:paraId="5A4D7F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888_0001_IR2.IMG</w:t>
      </w:r>
    </w:p>
    <w:p w14:paraId="6A2248F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GR2.IMG</w:t>
      </w:r>
    </w:p>
    <w:p w14:paraId="40560D4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ND2.IMG</w:t>
      </w:r>
    </w:p>
    <w:p w14:paraId="4048966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13_0000_BL2.IMG</w:t>
      </w:r>
    </w:p>
    <w:p w14:paraId="3BBE513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46_0000_GR2.IMG</w:t>
      </w:r>
    </w:p>
    <w:p w14:paraId="0F3FAC5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46_0000_BL2.IMG</w:t>
      </w:r>
    </w:p>
    <w:p w14:paraId="18C33FE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4946_0000_RE2.IMG</w:t>
      </w:r>
    </w:p>
    <w:p w14:paraId="157740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163_0000_ND2.IMG</w:t>
      </w:r>
    </w:p>
    <w:p w14:paraId="1AF3836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277_0000_ND2.IMG</w:t>
      </w:r>
    </w:p>
    <w:p w14:paraId="0B0543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0_IR2.IMG</w:t>
      </w:r>
    </w:p>
    <w:p w14:paraId="63F9EA6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05_0000_BL2.IMG</w:t>
      </w:r>
    </w:p>
    <w:p w14:paraId="05A301F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62_0000_S12.IMG</w:t>
      </w:r>
    </w:p>
    <w:p w14:paraId="598DF95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0_IR2.IMG</w:t>
      </w:r>
    </w:p>
    <w:p w14:paraId="36A3CF2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381_0000_ND2.IMG</w:t>
      </w:r>
    </w:p>
    <w:p w14:paraId="454E123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504_0000_RE2.IMG</w:t>
      </w:r>
    </w:p>
    <w:p w14:paraId="5F1E5B3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504_0000_BL2.IMG</w:t>
      </w:r>
    </w:p>
    <w:p w14:paraId="2A9D47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04_0000_ND2.IMG</w:t>
      </w:r>
    </w:p>
    <w:p w14:paraId="6EB9FA4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699_0000_ND2.IMG</w:t>
      </w:r>
    </w:p>
    <w:p w14:paraId="6FC28A5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766_0000_ND2.IMG</w:t>
      </w:r>
    </w:p>
    <w:p w14:paraId="1542403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IR2.IMG</w:t>
      </w:r>
    </w:p>
    <w:p w14:paraId="29A552C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ND2.IMG</w:t>
      </w:r>
    </w:p>
    <w:p w14:paraId="4665278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5861_0000_S22.IMG</w:t>
      </w:r>
    </w:p>
    <w:p w14:paraId="31AA6F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757_0000_ND2.IMG</w:t>
      </w:r>
    </w:p>
    <w:p w14:paraId="728B804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896_0000_ND2.IMG</w:t>
      </w:r>
    </w:p>
    <w:p w14:paraId="6CC4758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26_0000_S12.IMG</w:t>
      </w:r>
    </w:p>
    <w:p w14:paraId="47DEEC7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26_0000_IR2.IMG</w:t>
      </w:r>
    </w:p>
    <w:p w14:paraId="4E2201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26_0000_BL2.IMG</w:t>
      </w:r>
    </w:p>
    <w:p w14:paraId="09A319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26_0000_RE2.IMG</w:t>
      </w:r>
    </w:p>
    <w:p w14:paraId="510E81F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87_0000_IR2.IMG</w:t>
      </w:r>
    </w:p>
    <w:p w14:paraId="349C457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87_0000_ND2.IMG</w:t>
      </w:r>
    </w:p>
    <w:p w14:paraId="6A216ED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87_0000_BL2.IMG</w:t>
      </w:r>
    </w:p>
    <w:p w14:paraId="1FA6506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6987_0000_RE2.IMG</w:t>
      </w:r>
    </w:p>
    <w:p w14:paraId="4A6743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17_0000_ND2.IMG</w:t>
      </w:r>
    </w:p>
    <w:p w14:paraId="7696702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38_0000_ND2.IMG</w:t>
      </w:r>
    </w:p>
    <w:p w14:paraId="0459676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48_0000_ND2.IMG</w:t>
      </w:r>
    </w:p>
    <w:p w14:paraId="74E0AF2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088_0000_ND2.IMG</w:t>
      </w:r>
    </w:p>
    <w:p w14:paraId="6AACA27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109_0001_ND2.IMG</w:t>
      </w:r>
    </w:p>
    <w:p w14:paraId="7BE0AE4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07_0000_IR2.IMG</w:t>
      </w:r>
    </w:p>
    <w:p w14:paraId="758AC2D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492_0005_ND2.IMG</w:t>
      </w:r>
    </w:p>
    <w:p w14:paraId="6761A56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800_0000_ND2.IMG</w:t>
      </w:r>
    </w:p>
    <w:p w14:paraId="2813E8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872_0000_ND2.IMG</w:t>
      </w:r>
    </w:p>
    <w:p w14:paraId="1ED29A9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48_0000_RE2.IMG</w:t>
      </w:r>
    </w:p>
    <w:p w14:paraId="1080F62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48_0000_BL2.IMG</w:t>
      </w:r>
    </w:p>
    <w:p w14:paraId="3E7046E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7948_0000_IR2.IMG</w:t>
      </w:r>
    </w:p>
    <w:p w14:paraId="745DEF9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088_0000_ND2.IMG</w:t>
      </w:r>
    </w:p>
    <w:p w14:paraId="52BDCA4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193_0000_ND2.IMG</w:t>
      </w:r>
    </w:p>
    <w:p w14:paraId="5606C06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477_0000_RE2.IMG</w:t>
      </w:r>
    </w:p>
    <w:p w14:paraId="5C1097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477_0000_BL2.IMG</w:t>
      </w:r>
    </w:p>
    <w:p w14:paraId="0392A51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477_0000_IR2.IMG</w:t>
      </w:r>
    </w:p>
    <w:p w14:paraId="2BD30A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12_0000_IR2.IMG</w:t>
      </w:r>
    </w:p>
    <w:p w14:paraId="5A35EAF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35_0000_BL2.IMG</w:t>
      </w:r>
    </w:p>
    <w:p w14:paraId="6183054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35_0000_RE2.IMG</w:t>
      </w:r>
    </w:p>
    <w:p w14:paraId="7A6F4E6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70_0000_IR2.IMG</w:t>
      </w:r>
    </w:p>
    <w:p w14:paraId="1B20F50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70_0000_BL2.IMG</w:t>
      </w:r>
    </w:p>
    <w:p w14:paraId="5A640AC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570_0000_RE2.IMG</w:t>
      </w:r>
    </w:p>
    <w:p w14:paraId="4AFEE90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746_0000_ND2.IMG</w:t>
      </w:r>
    </w:p>
    <w:p w14:paraId="303DD4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8951_0000_IR2.IMG</w:t>
      </w:r>
    </w:p>
    <w:p w14:paraId="4F15FB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161_0000_ND2.IMG</w:t>
      </w:r>
    </w:p>
    <w:p w14:paraId="1960E56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463_0028_ND2.IMG</w:t>
      </w:r>
    </w:p>
    <w:p w14:paraId="354CB62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51_0000_GR2.IMG</w:t>
      </w:r>
    </w:p>
    <w:p w14:paraId="5AF57A1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51_0000_BL2.IMG</w:t>
      </w:r>
    </w:p>
    <w:p w14:paraId="1659C8D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51_0000_RE2.IMG</w:t>
      </w:r>
    </w:p>
    <w:p w14:paraId="0D7A4C4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586_0000_IR2.IMG</w:t>
      </w:r>
    </w:p>
    <w:p w14:paraId="27CC07E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609_0000_RE2.IMG</w:t>
      </w:r>
    </w:p>
    <w:p w14:paraId="5958A5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609_0000_BL2.IMG</w:t>
      </w:r>
    </w:p>
    <w:p w14:paraId="38E3447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609_0000_IR2.IMG</w:t>
      </w:r>
    </w:p>
    <w:p w14:paraId="01C6D71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909_0000_ND2.IMG</w:t>
      </w:r>
    </w:p>
    <w:p w14:paraId="4435330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9921_0000_ND2.IMG</w:t>
      </w:r>
    </w:p>
    <w:p w14:paraId="47F2EEC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579_0000_RE2.IMG</w:t>
      </w:r>
    </w:p>
    <w:p w14:paraId="4DBE4BD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579_0000_BL2.IMG</w:t>
      </w:r>
    </w:p>
    <w:p w14:paraId="187035E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579_0000_GR2.IMG</w:t>
      </w:r>
    </w:p>
    <w:p w14:paraId="23D0744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579_0000_IR2.IMG</w:t>
      </w:r>
    </w:p>
    <w:p w14:paraId="0F09725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02_0000_RE2.IMG</w:t>
      </w:r>
    </w:p>
    <w:p w14:paraId="7874C72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02_0000_BL2.IMG</w:t>
      </w:r>
    </w:p>
    <w:p w14:paraId="33080E1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02_0000_GR2.IMG</w:t>
      </w:r>
    </w:p>
    <w:p w14:paraId="571043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02_0000_IR2.IMG</w:t>
      </w:r>
    </w:p>
    <w:p w14:paraId="260C57D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25_0000_IR2.IMG</w:t>
      </w:r>
    </w:p>
    <w:p w14:paraId="429379C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25_0000_GR2.IMG</w:t>
      </w:r>
    </w:p>
    <w:p w14:paraId="2EB4700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25_0000_BL2.IMG</w:t>
      </w:r>
    </w:p>
    <w:p w14:paraId="5B39E1F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25_0000_RE2.IMG</w:t>
      </w:r>
    </w:p>
    <w:p w14:paraId="569E36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60_0000_IR2.IMG</w:t>
      </w:r>
    </w:p>
    <w:p w14:paraId="0EA4F11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60_0000_BL2.IMG</w:t>
      </w:r>
    </w:p>
    <w:p w14:paraId="68C2534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A660_0000_RE2.IMG</w:t>
      </w:r>
    </w:p>
    <w:p w14:paraId="0200B22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027_0000_RE2.IMG</w:t>
      </w:r>
    </w:p>
    <w:p w14:paraId="6FBFCF0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027_0000_BL2.IMG</w:t>
      </w:r>
    </w:p>
    <w:p w14:paraId="2C75E3E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027_0000_GR2.IMG</w:t>
      </w:r>
    </w:p>
    <w:p w14:paraId="41B4499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027_0000_IR2.IMG</w:t>
      </w:r>
    </w:p>
    <w:p w14:paraId="3C78F72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31_0000_IR2.IMG</w:t>
      </w:r>
    </w:p>
    <w:p w14:paraId="07AF962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31_0000_BL2.IMG</w:t>
      </w:r>
    </w:p>
    <w:p w14:paraId="7620F6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31_0000_RE2.IMG</w:t>
      </w:r>
    </w:p>
    <w:p w14:paraId="699D17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43_0000_IR2.IMG</w:t>
      </w:r>
    </w:p>
    <w:p w14:paraId="4AA770E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43_0000_GR2.IMG</w:t>
      </w:r>
    </w:p>
    <w:p w14:paraId="14A284A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43_0000_BL2.IMG</w:t>
      </w:r>
    </w:p>
    <w:p w14:paraId="39C748B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43_0000_RE2.IMG</w:t>
      </w:r>
    </w:p>
    <w:p w14:paraId="2D3C823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89_0000_IR2.IMG</w:t>
      </w:r>
    </w:p>
    <w:p w14:paraId="055C88F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89_0000_BL2.IMG</w:t>
      </w:r>
    </w:p>
    <w:p w14:paraId="49FF57C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189_0000_RE2.IMG</w:t>
      </w:r>
    </w:p>
    <w:p w14:paraId="63D7444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247_0000_ND2.IMG</w:t>
      </w:r>
    </w:p>
    <w:p w14:paraId="546379F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294_0000_ND2.IMG</w:t>
      </w:r>
    </w:p>
    <w:p w14:paraId="0749C8B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46_0000_IR2.IMG</w:t>
      </w:r>
    </w:p>
    <w:p w14:paraId="34A6478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46_0000_BL2.IMG</w:t>
      </w:r>
    </w:p>
    <w:p w14:paraId="6A14176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46_0000_RE2.IMG</w:t>
      </w:r>
    </w:p>
    <w:p w14:paraId="1FD3D90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57_0000_RE2.IMG</w:t>
      </w:r>
    </w:p>
    <w:p w14:paraId="1D3A14B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57_0000_BL2.IMG</w:t>
      </w:r>
    </w:p>
    <w:p w14:paraId="5838D61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57_0000_GR2.IMG</w:t>
      </w:r>
    </w:p>
    <w:p w14:paraId="177B147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57_0000_IR2.IMG</w:t>
      </w:r>
    </w:p>
    <w:p w14:paraId="67CDE6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69_0012_IR2.IMG</w:t>
      </w:r>
    </w:p>
    <w:p w14:paraId="6105878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69_0012_BL2.IMG</w:t>
      </w:r>
    </w:p>
    <w:p w14:paraId="2C2DEF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69_0012_RE2.IMG</w:t>
      </w:r>
    </w:p>
    <w:p w14:paraId="793EACE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92_0000_IR2.IMG</w:t>
      </w:r>
    </w:p>
    <w:p w14:paraId="747CF6C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92_0000_BL2.IMG</w:t>
      </w:r>
    </w:p>
    <w:p w14:paraId="79144C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692_0000_RE2.IMG</w:t>
      </w:r>
    </w:p>
    <w:p w14:paraId="1AB71A4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B911_0000_ND2.IMG</w:t>
      </w:r>
    </w:p>
    <w:p w14:paraId="7D787B4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46_0000_IR2.IMG</w:t>
      </w:r>
    </w:p>
    <w:p w14:paraId="121EFA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46_0000_GR2.IMG</w:t>
      </w:r>
    </w:p>
    <w:p w14:paraId="497B516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46_0000_BL2.IMG</w:t>
      </w:r>
    </w:p>
    <w:p w14:paraId="1AEF33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46_0000_RE2.IMG</w:t>
      </w:r>
    </w:p>
    <w:p w14:paraId="65961B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69_0000_IR2.IMG</w:t>
      </w:r>
    </w:p>
    <w:p w14:paraId="4AAB8FF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69_0000_BL2.IMG</w:t>
      </w:r>
    </w:p>
    <w:p w14:paraId="32BFDDB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69_0000_RE2.IMG</w:t>
      </w:r>
    </w:p>
    <w:p w14:paraId="05A9722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092_0000_ND2.IMG</w:t>
      </w:r>
    </w:p>
    <w:p w14:paraId="508DE0C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03_0000_ND2.IMG</w:t>
      </w:r>
    </w:p>
    <w:p w14:paraId="6DF4B6C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27_0000_IR2.IMG</w:t>
      </w:r>
    </w:p>
    <w:p w14:paraId="601539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27_0000_GR2.IMG</w:t>
      </w:r>
    </w:p>
    <w:p w14:paraId="29450C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27_0000_BL2.IMG</w:t>
      </w:r>
    </w:p>
    <w:p w14:paraId="58F1112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27_0000_RE2.IMG</w:t>
      </w:r>
    </w:p>
    <w:p w14:paraId="332D151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46_0004_ND2.IMG</w:t>
      </w:r>
    </w:p>
    <w:p w14:paraId="638DCA3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51_0032_ND2.IMG</w:t>
      </w:r>
    </w:p>
    <w:p w14:paraId="5194BF0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196_0000_IR2.IMG</w:t>
      </w:r>
    </w:p>
    <w:p w14:paraId="52708D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491_0000_ND2.IMG</w:t>
      </w:r>
    </w:p>
    <w:p w14:paraId="42F86A3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63_0007_ND2.IMG</w:t>
      </w:r>
    </w:p>
    <w:p w14:paraId="4F105C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598_0007_ND2.IMG</w:t>
      </w:r>
    </w:p>
    <w:p w14:paraId="41C16E9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06_0000_ND2.IMG</w:t>
      </w:r>
    </w:p>
    <w:p w14:paraId="34BC3A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29_0000_BL2.IMG</w:t>
      </w:r>
    </w:p>
    <w:p w14:paraId="34182C1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29_0000_IR2.IMG</w:t>
      </w:r>
    </w:p>
    <w:p w14:paraId="1E608FE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52_0000_BL2.IMG</w:t>
      </w:r>
    </w:p>
    <w:p w14:paraId="797D5C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52_0000_IR2.IMG</w:t>
      </w:r>
    </w:p>
    <w:p w14:paraId="5941FF7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675_0000_ND2.IMG</w:t>
      </w:r>
    </w:p>
    <w:p w14:paraId="53F386C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10_0000_GR2.IMG</w:t>
      </w:r>
    </w:p>
    <w:p w14:paraId="4086396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10_0000_IR2.IMG</w:t>
      </w:r>
    </w:p>
    <w:p w14:paraId="7854748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21_0000_IR2.IMG</w:t>
      </w:r>
    </w:p>
    <w:p w14:paraId="5B07A95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21_0000_GR2.IMG</w:t>
      </w:r>
    </w:p>
    <w:p w14:paraId="4FF8A5A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21_0000_BL2.IMG</w:t>
      </w:r>
    </w:p>
    <w:p w14:paraId="10F7EE3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21_0000_RE2.IMG</w:t>
      </w:r>
    </w:p>
    <w:p w14:paraId="127A285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33_0000_IR2.IMG</w:t>
      </w:r>
    </w:p>
    <w:p w14:paraId="736B721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44_0000_IR2.IMG</w:t>
      </w:r>
    </w:p>
    <w:p w14:paraId="7C03E0C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44_0000_GR2.IMG</w:t>
      </w:r>
    </w:p>
    <w:p w14:paraId="3BD3DE3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44_0000_BL2.IMG</w:t>
      </w:r>
    </w:p>
    <w:p w14:paraId="4A015B7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44_0000_RE2.IMG</w:t>
      </w:r>
    </w:p>
    <w:p w14:paraId="311EE2D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56_0000_IR2.IMG</w:t>
      </w:r>
    </w:p>
    <w:p w14:paraId="08F1EAB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779_0000_IR2.IMG</w:t>
      </w:r>
    </w:p>
    <w:p w14:paraId="43C62B5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02_0000_IR2.IMG</w:t>
      </w:r>
    </w:p>
    <w:p w14:paraId="2478D58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02_0000_GR2.IMG</w:t>
      </w:r>
    </w:p>
    <w:p w14:paraId="4AA3CB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02_0000_BL2.IMG</w:t>
      </w:r>
    </w:p>
    <w:p w14:paraId="08C576B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02_0000_RE2.IMG</w:t>
      </w:r>
    </w:p>
    <w:p w14:paraId="1A68C3D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0_GR2.IMG</w:t>
      </w:r>
    </w:p>
    <w:p w14:paraId="402DFC2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0_BL2.IMG</w:t>
      </w:r>
    </w:p>
    <w:p w14:paraId="3F2E3C7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25_0000_RE2.IMG</w:t>
      </w:r>
    </w:p>
    <w:p w14:paraId="6BD300E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36_0000_ND2.IMG</w:t>
      </w:r>
    </w:p>
    <w:p w14:paraId="18D60C3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37_0000_ND2.IMG</w:t>
      </w:r>
    </w:p>
    <w:p w14:paraId="66A038B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871_0000_ND2.IMG</w:t>
      </w:r>
    </w:p>
    <w:p w14:paraId="2BAD3D1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17_0000_ND2.IMG</w:t>
      </w:r>
    </w:p>
    <w:p w14:paraId="300D8F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C928_0000_ND2.IMG</w:t>
      </w:r>
    </w:p>
    <w:p w14:paraId="1343E39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121_0000_IR2.IMG</w:t>
      </w:r>
    </w:p>
    <w:p w14:paraId="2E7E40D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02_0000_IR2.IMG</w:t>
      </w:r>
    </w:p>
    <w:p w14:paraId="3C8B3C8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13_0000_IR2.IMG</w:t>
      </w:r>
    </w:p>
    <w:p w14:paraId="449E8DA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13_0000_GR2.IMG</w:t>
      </w:r>
    </w:p>
    <w:p w14:paraId="11ADA58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13_0000_BL2.IMG</w:t>
      </w:r>
    </w:p>
    <w:p w14:paraId="4DB4D0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25_0000_IR2.IMG</w:t>
      </w:r>
    </w:p>
    <w:p w14:paraId="2CA3A39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25_0000_BL2.IMG</w:t>
      </w:r>
    </w:p>
    <w:p w14:paraId="1CC7D61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25_0000_RE2.IMG</w:t>
      </w:r>
    </w:p>
    <w:p w14:paraId="396DCC7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48_0000_IR2.IMG</w:t>
      </w:r>
    </w:p>
    <w:p w14:paraId="444A827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71_0000_IR2.IMG</w:t>
      </w:r>
    </w:p>
    <w:p w14:paraId="797D069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71_0000_GR2.IMG</w:t>
      </w:r>
    </w:p>
    <w:p w14:paraId="4C73DC5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71_0000_BL2.IMG</w:t>
      </w:r>
    </w:p>
    <w:p w14:paraId="13D9336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271_0000_RE2.IMG</w:t>
      </w:r>
    </w:p>
    <w:p w14:paraId="0E95AD9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683_0000_S12.IMG</w:t>
      </w:r>
    </w:p>
    <w:p w14:paraId="1F30618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683_0000_S22.IMG</w:t>
      </w:r>
    </w:p>
    <w:p w14:paraId="1E1A47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41_0000_IR2.IMG</w:t>
      </w:r>
    </w:p>
    <w:p w14:paraId="712ECF0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41_0000_BL2.IMG</w:t>
      </w:r>
    </w:p>
    <w:p w14:paraId="2BC85EB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41_0000_RE2.IMG</w:t>
      </w:r>
    </w:p>
    <w:p w14:paraId="40E7386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87_0000_RE2.IMG</w:t>
      </w:r>
    </w:p>
    <w:p w14:paraId="016C77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87_0000_IR2.IMG</w:t>
      </w:r>
    </w:p>
    <w:p w14:paraId="3924E16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99_0000_IR2.IMG</w:t>
      </w:r>
    </w:p>
    <w:p w14:paraId="56E8D18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99_0000_GR2.IMG</w:t>
      </w:r>
    </w:p>
    <w:p w14:paraId="3CBB704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99_0000_BL2.IMG</w:t>
      </w:r>
    </w:p>
    <w:p w14:paraId="7DCE2E4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799_0000_RE2.IMG</w:t>
      </w:r>
    </w:p>
    <w:p w14:paraId="69D22A4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857_0000_IR2.IMG</w:t>
      </w:r>
    </w:p>
    <w:p w14:paraId="3EAC4FD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857_0000_GR2.IMG</w:t>
      </w:r>
    </w:p>
    <w:p w14:paraId="737FBC7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857_0000_BL2.IMG</w:t>
      </w:r>
    </w:p>
    <w:p w14:paraId="066E783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857_0000_RE2.IMG</w:t>
      </w:r>
    </w:p>
    <w:p w14:paraId="57061B5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915_0000_ND2.IMG</w:t>
      </w:r>
    </w:p>
    <w:p w14:paraId="20529D4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950_0000_ND2.IMG</w:t>
      </w:r>
    </w:p>
    <w:p w14:paraId="1C68CF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D996_0000_ND2.IMG</w:t>
      </w:r>
    </w:p>
    <w:p w14:paraId="7BEBC8D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051_0000_ND2.IMG</w:t>
      </w:r>
    </w:p>
    <w:p w14:paraId="1F83E9C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00_0000_ND2.IMG</w:t>
      </w:r>
    </w:p>
    <w:p w14:paraId="22ACF1E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55_0000_IR2.IMG</w:t>
      </w:r>
    </w:p>
    <w:p w14:paraId="5FCA017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55_0000_BL2.IMG</w:t>
      </w:r>
    </w:p>
    <w:p w14:paraId="63A803E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55_0000_RE2.IMG</w:t>
      </w:r>
    </w:p>
    <w:p w14:paraId="3FABB46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78_0000_IR2.IMG</w:t>
      </w:r>
    </w:p>
    <w:p w14:paraId="39349F5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78_0000_BL2.IMG</w:t>
      </w:r>
    </w:p>
    <w:p w14:paraId="32D0E6B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178_0000_RE2.IMG</w:t>
      </w:r>
    </w:p>
    <w:p w14:paraId="132F600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213_0000_IR2.IMG</w:t>
      </w:r>
    </w:p>
    <w:p w14:paraId="1B83E82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213_0000_GR2.IMG</w:t>
      </w:r>
    </w:p>
    <w:p w14:paraId="2E6ED4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213_0000_BL2.IMG</w:t>
      </w:r>
    </w:p>
    <w:p w14:paraId="6CEC3681"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213_0000_RE2.IMG</w:t>
      </w:r>
    </w:p>
    <w:p w14:paraId="3CF3F6F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18_0000_RE2.IMG</w:t>
      </w:r>
    </w:p>
    <w:p w14:paraId="76561E3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18_0000_BL2.IMG</w:t>
      </w:r>
    </w:p>
    <w:p w14:paraId="60D1546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18_0000_IR2.IMG</w:t>
      </w:r>
    </w:p>
    <w:p w14:paraId="599FF78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0_IR2.IMG</w:t>
      </w:r>
    </w:p>
    <w:p w14:paraId="68E765B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0_GR2.IMG</w:t>
      </w:r>
    </w:p>
    <w:p w14:paraId="1035BA0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0_BL2.IMG</w:t>
      </w:r>
    </w:p>
    <w:p w14:paraId="782E803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776_0000_RE2.IMG</w:t>
      </w:r>
    </w:p>
    <w:p w14:paraId="2AFAEBB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E811_0000_P12.IMG</w:t>
      </w:r>
    </w:p>
    <w:p w14:paraId="7730DA6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043_0000_ND2.IMG</w:t>
      </w:r>
    </w:p>
    <w:p w14:paraId="2837EAAD"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179_0000_IR2.IMG</w:t>
      </w:r>
    </w:p>
    <w:p w14:paraId="0432C47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202_0000_RE2.IMG</w:t>
      </w:r>
    </w:p>
    <w:p w14:paraId="2AA8E0D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202_0000_BL2.IMG</w:t>
      </w:r>
    </w:p>
    <w:p w14:paraId="2BC6E53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30_0000_IR2.IMG</w:t>
      </w:r>
    </w:p>
    <w:p w14:paraId="08531BB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30_0000_GR2.IMG</w:t>
      </w:r>
    </w:p>
    <w:p w14:paraId="7759D9B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30_0000_BL2.IMG</w:t>
      </w:r>
    </w:p>
    <w:p w14:paraId="4D025D2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42_0000_IR2.IMG</w:t>
      </w:r>
    </w:p>
    <w:p w14:paraId="6EBD98E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42_0000_GR2.IMG</w:t>
      </w:r>
    </w:p>
    <w:p w14:paraId="7AA0DFE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42_0000_BL2.IMG</w:t>
      </w:r>
    </w:p>
    <w:p w14:paraId="08BA0A5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42_0000_RE2.IMG</w:t>
      </w:r>
    </w:p>
    <w:p w14:paraId="642C783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53_0000_IR2.IMG</w:t>
      </w:r>
    </w:p>
    <w:p w14:paraId="190C951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53_0000_GR2.IMG</w:t>
      </w:r>
    </w:p>
    <w:p w14:paraId="12BFAB2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53_0000_ND2.IMG</w:t>
      </w:r>
    </w:p>
    <w:p w14:paraId="5E14F7C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53_0000_BL2.IMG</w:t>
      </w:r>
    </w:p>
    <w:p w14:paraId="6572E25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53_0000_RE2.IMG</w:t>
      </w:r>
    </w:p>
    <w:p w14:paraId="0361006A"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65_0000_IR2.IMG</w:t>
      </w:r>
    </w:p>
    <w:p w14:paraId="3B59A4D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65_0000_GR2.IMG</w:t>
      </w:r>
    </w:p>
    <w:p w14:paraId="7914DC9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65_0000_BL2.IMG</w:t>
      </w:r>
    </w:p>
    <w:p w14:paraId="3060421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365_0000_RE2.IMG</w:t>
      </w:r>
    </w:p>
    <w:p w14:paraId="77D411B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25_0000_ND2.IMG</w:t>
      </w:r>
    </w:p>
    <w:p w14:paraId="1DB9985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496_0000_ND2.IMG</w:t>
      </w:r>
    </w:p>
    <w:p w14:paraId="741708D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565_0000_ND2.IMG</w:t>
      </w:r>
    </w:p>
    <w:p w14:paraId="32BA1C6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39_0000_ND2.IMG</w:t>
      </w:r>
    </w:p>
    <w:p w14:paraId="28DFA92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675_0000_ND2.IMG</w:t>
      </w:r>
    </w:p>
    <w:p w14:paraId="276916E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33_0000_IR2.IMG</w:t>
      </w:r>
    </w:p>
    <w:p w14:paraId="05A1998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33_0000_GR2.IMG</w:t>
      </w:r>
    </w:p>
    <w:p w14:paraId="238BAD8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33_0000_BL2.IMG</w:t>
      </w:r>
    </w:p>
    <w:p w14:paraId="408DEE7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33_0000_RE2.IMG</w:t>
      </w:r>
    </w:p>
    <w:p w14:paraId="20010DF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68_0000_IR2.IMG</w:t>
      </w:r>
    </w:p>
    <w:p w14:paraId="638176F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68_0000_GR2.IMG</w:t>
      </w:r>
    </w:p>
    <w:p w14:paraId="78BD2749"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68_0000_BL2.IMG</w:t>
      </w:r>
    </w:p>
    <w:p w14:paraId="0B9901A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68_0000_RE2.IMG</w:t>
      </w:r>
    </w:p>
    <w:p w14:paraId="07E106F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80_0000_IR2.IMG</w:t>
      </w:r>
    </w:p>
    <w:p w14:paraId="5ED4D40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80_0000_GR2.IMG</w:t>
      </w:r>
    </w:p>
    <w:p w14:paraId="25D7B18B"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80_0000_BL2.IMG</w:t>
      </w:r>
    </w:p>
    <w:p w14:paraId="5EC2EB8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780_0000_RE2.IMG</w:t>
      </w:r>
    </w:p>
    <w:p w14:paraId="76D25F3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27_0000_IR2.IMG</w:t>
      </w:r>
    </w:p>
    <w:p w14:paraId="7F9B1A77"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27_0000_GR2.IMG</w:t>
      </w:r>
    </w:p>
    <w:p w14:paraId="7C5339A5"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27_0000_BL2.IMG</w:t>
      </w:r>
    </w:p>
    <w:p w14:paraId="1FD756D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27_0000_RE2.IMG</w:t>
      </w:r>
    </w:p>
    <w:p w14:paraId="232C5A1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5_0000_RE2.IMG</w:t>
      </w:r>
    </w:p>
    <w:p w14:paraId="7788FD38"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5_0000_BL2.IMG</w:t>
      </w:r>
    </w:p>
    <w:p w14:paraId="5D673784"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85_0000_IR2.IMG</w:t>
      </w:r>
    </w:p>
    <w:p w14:paraId="5BC9ABA0"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97_0000_IR2.IMG</w:t>
      </w:r>
    </w:p>
    <w:p w14:paraId="62CA0FCF"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97_0000_GR2.IMG</w:t>
      </w:r>
    </w:p>
    <w:p w14:paraId="7CCD6D9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97_0000_BL2.IMG</w:t>
      </w:r>
    </w:p>
    <w:p w14:paraId="6FF2EBB6"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897_0000_RE2.IMG</w:t>
      </w:r>
    </w:p>
    <w:p w14:paraId="554990A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IR2.IMG</w:t>
      </w:r>
    </w:p>
    <w:p w14:paraId="023EB03C"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GR2.IMG</w:t>
      </w:r>
    </w:p>
    <w:p w14:paraId="39FB9A4E"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ND2.IMG</w:t>
      </w:r>
    </w:p>
    <w:p w14:paraId="045B7823"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BL2.IMG</w:t>
      </w:r>
    </w:p>
    <w:p w14:paraId="441C7A02" w14:textId="77777777"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HF967_0000_RE2.IMG</w:t>
      </w:r>
    </w:p>
    <w:p w14:paraId="6668E1F6" w14:textId="77777777" w:rsidR="00C96DDC" w:rsidRPr="00FB5C31" w:rsidRDefault="00C96DDC" w:rsidP="00C96DDC">
      <w:pPr>
        <w:rPr>
          <w:rFonts w:ascii="Times New Roman" w:hAnsi="Times New Roman" w:cs="Times New Roman"/>
          <w:b/>
          <w:bCs/>
          <w:sz w:val="20"/>
          <w:szCs w:val="20"/>
        </w:rPr>
      </w:pPr>
    </w:p>
    <w:p w14:paraId="60B18AC2" w14:textId="77777777" w:rsidR="00C96DDC" w:rsidRPr="00FB5C31" w:rsidRDefault="00C96DDC" w:rsidP="00C96DDC">
      <w:pPr>
        <w:rPr>
          <w:rFonts w:ascii="Times New Roman" w:hAnsi="Times New Roman" w:cs="Times New Roman"/>
          <w:b/>
          <w:bCs/>
          <w:sz w:val="20"/>
          <w:szCs w:val="20"/>
        </w:rPr>
      </w:pPr>
      <w:r w:rsidRPr="00FB5C31">
        <w:rPr>
          <w:rFonts w:ascii="Times New Roman" w:hAnsi="Times New Roman" w:cs="Times New Roman"/>
          <w:b/>
          <w:bCs/>
          <w:sz w:val="20"/>
          <w:szCs w:val="20"/>
        </w:rPr>
        <w:t># HiRISE</w:t>
      </w:r>
    </w:p>
    <w:p w14:paraId="3F673714" w14:textId="390363DF" w:rsidR="00C96DDC" w:rsidRPr="00EF2D32" w:rsidRDefault="00C96DDC" w:rsidP="00C96DDC">
      <w:pPr>
        <w:rPr>
          <w:rFonts w:ascii="Times New Roman" w:hAnsi="Times New Roman" w:cs="Times New Roman"/>
          <w:sz w:val="18"/>
          <w:szCs w:val="18"/>
        </w:rPr>
      </w:pPr>
      <w:r w:rsidRPr="00EF2D32">
        <w:rPr>
          <w:rFonts w:ascii="Times New Roman" w:hAnsi="Times New Roman" w:cs="Times New Roman"/>
          <w:sz w:val="18"/>
          <w:szCs w:val="18"/>
        </w:rPr>
        <w:t xml:space="preserve">None. All HiRISE images were </w:t>
      </w:r>
      <w:r w:rsidR="00477ABC">
        <w:rPr>
          <w:rFonts w:ascii="Times New Roman" w:hAnsi="Times New Roman" w:cs="Times New Roman"/>
          <w:sz w:val="18"/>
          <w:szCs w:val="18"/>
        </w:rPr>
        <w:t>used and/or registered</w:t>
      </w:r>
      <w:r w:rsidRPr="00EF2D32">
        <w:rPr>
          <w:rFonts w:ascii="Times New Roman" w:hAnsi="Times New Roman" w:cs="Times New Roman"/>
          <w:sz w:val="18"/>
          <w:szCs w:val="18"/>
        </w:rPr>
        <w:t>.</w:t>
      </w:r>
    </w:p>
    <w:sectPr w:rsidR="00C96DDC" w:rsidRPr="00EF2D32" w:rsidSect="000972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77A97"/>
    <w:multiLevelType w:val="hybridMultilevel"/>
    <w:tmpl w:val="A426D3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2310E0"/>
    <w:multiLevelType w:val="hybridMultilevel"/>
    <w:tmpl w:val="A426D3D2"/>
    <w:lvl w:ilvl="0" w:tplc="C84ED60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B700E1"/>
    <w:multiLevelType w:val="hybridMultilevel"/>
    <w:tmpl w:val="DAC09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021639"/>
    <w:multiLevelType w:val="hybridMultilevel"/>
    <w:tmpl w:val="A426D3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751487C"/>
    <w:multiLevelType w:val="hybridMultilevel"/>
    <w:tmpl w:val="221E3CFA"/>
    <w:lvl w:ilvl="0" w:tplc="C84ED6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2BA"/>
    <w:rsid w:val="000076C1"/>
    <w:rsid w:val="00097239"/>
    <w:rsid w:val="000A3AE4"/>
    <w:rsid w:val="00477ABC"/>
    <w:rsid w:val="004A22BA"/>
    <w:rsid w:val="005B6762"/>
    <w:rsid w:val="0077409E"/>
    <w:rsid w:val="00C96DDC"/>
    <w:rsid w:val="00DE79BA"/>
    <w:rsid w:val="00DF51D6"/>
    <w:rsid w:val="00EF2D32"/>
    <w:rsid w:val="00FB5C31"/>
    <w:rsid w:val="00FE4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65770"/>
  <w15:chartTrackingRefBased/>
  <w15:docId w15:val="{A2684DBC-6BD0-C349-9B27-425D7A620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22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1091075">
      <w:bodyDiv w:val="1"/>
      <w:marLeft w:val="0"/>
      <w:marRight w:val="0"/>
      <w:marTop w:val="0"/>
      <w:marBottom w:val="0"/>
      <w:divBdr>
        <w:top w:val="none" w:sz="0" w:space="0" w:color="auto"/>
        <w:left w:val="none" w:sz="0" w:space="0" w:color="auto"/>
        <w:bottom w:val="none" w:sz="0" w:space="0" w:color="auto"/>
        <w:right w:val="none" w:sz="0" w:space="0" w:color="auto"/>
      </w:divBdr>
      <w:divsChild>
        <w:div w:id="1893080342">
          <w:marLeft w:val="0"/>
          <w:marRight w:val="0"/>
          <w:marTop w:val="0"/>
          <w:marBottom w:val="0"/>
          <w:divBdr>
            <w:top w:val="none" w:sz="0" w:space="0" w:color="auto"/>
            <w:left w:val="none" w:sz="0" w:space="0" w:color="auto"/>
            <w:bottom w:val="none" w:sz="0" w:space="0" w:color="auto"/>
            <w:right w:val="none" w:sz="0" w:space="0" w:color="auto"/>
          </w:divBdr>
          <w:divsChild>
            <w:div w:id="1384602603">
              <w:marLeft w:val="0"/>
              <w:marRight w:val="0"/>
              <w:marTop w:val="0"/>
              <w:marBottom w:val="0"/>
              <w:divBdr>
                <w:top w:val="none" w:sz="0" w:space="0" w:color="auto"/>
                <w:left w:val="none" w:sz="0" w:space="0" w:color="auto"/>
                <w:bottom w:val="none" w:sz="0" w:space="0" w:color="auto"/>
                <w:right w:val="none" w:sz="0" w:space="0" w:color="auto"/>
              </w:divBdr>
              <w:divsChild>
                <w:div w:id="201518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9667</Words>
  <Characters>55103</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Ernst</dc:creator>
  <cp:keywords/>
  <dc:description/>
  <cp:lastModifiedBy>Sangeetha Sekar</cp:lastModifiedBy>
  <cp:revision>6</cp:revision>
  <dcterms:created xsi:type="dcterms:W3CDTF">2022-06-09T19:29:00Z</dcterms:created>
  <dcterms:modified xsi:type="dcterms:W3CDTF">2023-04-11T05:22:00Z</dcterms:modified>
</cp:coreProperties>
</file>